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97D520" w14:textId="71585A40" w:rsidR="000C7787" w:rsidRPr="00A01D68" w:rsidRDefault="00EF2EB8" w:rsidP="000C7787">
      <w:pPr>
        <w:pStyle w:val="Heading1"/>
        <w:jc w:val="center"/>
        <w:rPr>
          <w:rFonts w:cs="Times New Roman"/>
          <w:color w:val="202020"/>
          <w:szCs w:val="24"/>
          <w:shd w:val="clear" w:color="auto" w:fill="FFFFFF"/>
        </w:rPr>
      </w:pPr>
      <w:r>
        <w:rPr>
          <w:rFonts w:cs="Times New Roman"/>
          <w:color w:val="202020"/>
          <w:szCs w:val="24"/>
          <w:shd w:val="clear" w:color="auto" w:fill="FFFFFF"/>
        </w:rPr>
        <w:t>S3 Text</w:t>
      </w:r>
      <w:r w:rsidR="00455F48" w:rsidRPr="00A01D68">
        <w:rPr>
          <w:rFonts w:cs="Times New Roman"/>
          <w:color w:val="202020"/>
          <w:szCs w:val="24"/>
          <w:shd w:val="clear" w:color="auto" w:fill="FFFFFF"/>
        </w:rPr>
        <w:t>:</w:t>
      </w:r>
      <w:r w:rsidR="000C7787" w:rsidRPr="00A01D68">
        <w:rPr>
          <w:rFonts w:cs="Times New Roman"/>
          <w:color w:val="202020"/>
          <w:szCs w:val="24"/>
          <w:shd w:val="clear" w:color="auto" w:fill="FFFFFF"/>
        </w:rPr>
        <w:t xml:space="preserve"> </w:t>
      </w:r>
      <w:r w:rsidR="00455F48" w:rsidRPr="00A01D68">
        <w:rPr>
          <w:rFonts w:cs="Times New Roman"/>
          <w:color w:val="202020"/>
          <w:szCs w:val="24"/>
          <w:shd w:val="clear" w:color="auto" w:fill="FFFFFF"/>
        </w:rPr>
        <w:t xml:space="preserve">Discrete operators on </w:t>
      </w:r>
      <w:r w:rsidR="002B3927" w:rsidRPr="00A01D68">
        <w:rPr>
          <w:rFonts w:cs="Times New Roman"/>
          <w:color w:val="202020"/>
          <w:szCs w:val="24"/>
          <w:shd w:val="clear" w:color="auto" w:fill="FFFFFF"/>
        </w:rPr>
        <w:t xml:space="preserve">a </w:t>
      </w:r>
      <w:r w:rsidR="00455F48" w:rsidRPr="00A01D68">
        <w:rPr>
          <w:rFonts w:cs="Times New Roman"/>
          <w:color w:val="202020"/>
          <w:szCs w:val="24"/>
          <w:shd w:val="clear" w:color="auto" w:fill="FFFFFF"/>
        </w:rPr>
        <w:t>2D triangular mesh</w:t>
      </w:r>
    </w:p>
    <w:p w14:paraId="29B0E999" w14:textId="3D68A0CB" w:rsidR="000C7787" w:rsidRPr="00A01D68" w:rsidRDefault="000C7787" w:rsidP="000C7787">
      <w:pPr>
        <w:rPr>
          <w:rFonts w:eastAsiaTheme="majorEastAsia" w:cs="Times New Roman"/>
          <w:szCs w:val="24"/>
        </w:rPr>
      </w:pPr>
      <w:r w:rsidRPr="00A01D68">
        <w:rPr>
          <w:rFonts w:eastAsiaTheme="majorEastAsia" w:cs="Times New Roman"/>
          <w:szCs w:val="24"/>
        </w:rPr>
        <w:t xml:space="preserve">We used several operators on </w:t>
      </w:r>
      <w:r w:rsidR="002B3927" w:rsidRPr="00A01D68">
        <w:rPr>
          <w:rFonts w:eastAsiaTheme="majorEastAsia" w:cs="Times New Roman"/>
          <w:szCs w:val="24"/>
        </w:rPr>
        <w:t xml:space="preserve">a </w:t>
      </w:r>
      <w:r w:rsidRPr="00A01D68">
        <w:rPr>
          <w:rFonts w:eastAsiaTheme="majorEastAsia" w:cs="Times New Roman"/>
          <w:szCs w:val="24"/>
        </w:rPr>
        <w:t xml:space="preserve">triangular mesh. Although most of them are </w:t>
      </w:r>
      <w:r w:rsidR="00E0011A">
        <w:rPr>
          <w:rFonts w:eastAsiaTheme="majorEastAsia" w:cs="Times New Roman"/>
          <w:szCs w:val="24"/>
        </w:rPr>
        <w:t>described</w:t>
      </w:r>
      <w:r w:rsidR="00E0011A" w:rsidRPr="00A01D68">
        <w:rPr>
          <w:rFonts w:eastAsiaTheme="majorEastAsia" w:cs="Times New Roman"/>
          <w:szCs w:val="24"/>
        </w:rPr>
        <w:t xml:space="preserve"> </w:t>
      </w:r>
      <w:r w:rsidRPr="00A01D68">
        <w:rPr>
          <w:rFonts w:eastAsiaTheme="majorEastAsia" w:cs="Times New Roman"/>
          <w:szCs w:val="24"/>
        </w:rPr>
        <w:t xml:space="preserve">in Finite Element Analysis books </w:t>
      </w:r>
      <w:r w:rsidRPr="00A01D68">
        <w:rPr>
          <w:rFonts w:eastAsiaTheme="majorEastAsia" w:cs="Times New Roman"/>
          <w:szCs w:val="24"/>
        </w:rPr>
        <w:fldChar w:fldCharType="begin" w:fldLock="1"/>
      </w:r>
      <w:r w:rsidR="0082721C">
        <w:rPr>
          <w:rFonts w:eastAsiaTheme="majorEastAsia" w:cs="Times New Roman"/>
          <w:szCs w:val="24"/>
        </w:rPr>
        <w:instrText>ADDIN CSL_CITATION {"citationItems":[{"id":"ITEM-1","itemData":{"DOI":"10.7227/IJMEE.33.3.8","ISBN":"9780072466850","ISSN":"03064190","abstract":"This paper outlines an efficient approach to introducing the finite element method to undergraduate mechanical engineering students. This approach requires that the students have prior experience with MATLAB and a fundamental understanding of solid mechanics. Only two-dimensional beam element problems are considered, to simplify the development. The approach emphasizes an orderly solution procedure and involves important finite element concepts, such as the stiffness matrix, element and global coordinates, force equilibrium, and constraints. Two important and challenging engineering problems - a statically indeterminate beam structure and a stepped shaft - are analyzed with the systematic solution procedure and a MATLAB program. The ability of MATLAB to manipulate matrices and solve matrix equations makes the computer solution concise and easy to follow. The flexibility associated with the computer implementation allows example problems to be easily modified into design projects.","author":[{"dropping-particle":"","family":"Mueller","given":"Donald W.","non-dropping-particle":"","parse-names":false,"suffix":""}],"container-title":"International Journal of Mechanical Engineering Education","id":"ITEM-1","issue":"3","issued":{"date-parts":[["2005"]]},"page":"260-277","publisher":"McGraw-Hill Higher Education","title":"An introduction to the finite element method using MATLAB","type":"article-journal","volume":"33"},"uris":["http://www.mendeley.com/documents/?uuid=c7be43e6-660c-3961-b667-79b9a7e4af1c"]}],"mendeley":{"formattedCitation":"[63]","plainTextFormattedCitation":"[63]","previouslyFormattedCitation":"[62]"},"properties":{"noteIndex":0},"schema":"https://github.com/citation-style-language/schema/raw/master/csl-citation.json"}</w:instrText>
      </w:r>
      <w:r w:rsidRPr="00A01D68">
        <w:rPr>
          <w:rFonts w:eastAsiaTheme="majorEastAsia" w:cs="Times New Roman"/>
          <w:szCs w:val="24"/>
        </w:rPr>
        <w:fldChar w:fldCharType="separate"/>
      </w:r>
      <w:r w:rsidR="0082721C" w:rsidRPr="0082721C">
        <w:rPr>
          <w:rFonts w:eastAsiaTheme="majorEastAsia" w:cs="Times New Roman"/>
          <w:noProof/>
          <w:szCs w:val="24"/>
        </w:rPr>
        <w:t>[63]</w:t>
      </w:r>
      <w:r w:rsidRPr="00A01D68">
        <w:rPr>
          <w:rFonts w:eastAsiaTheme="majorEastAsia" w:cs="Times New Roman"/>
          <w:szCs w:val="24"/>
        </w:rPr>
        <w:fldChar w:fldCharType="end"/>
      </w:r>
      <w:r w:rsidRPr="00A01D68">
        <w:rPr>
          <w:rFonts w:eastAsiaTheme="majorEastAsia" w:cs="Times New Roman"/>
          <w:szCs w:val="24"/>
        </w:rPr>
        <w:t xml:space="preserve">, we briefly explain them here for a quick reference. Let </w:t>
      </w:r>
      <m:oMath>
        <m:r>
          <w:rPr>
            <w:rFonts w:ascii="Cambria Math" w:eastAsiaTheme="majorEastAsia" w:hAnsi="Cambria Math" w:cs="Times New Roman"/>
            <w:szCs w:val="24"/>
          </w:rPr>
          <m:t>f</m:t>
        </m:r>
      </m:oMath>
      <w:r w:rsidRPr="00A01D68">
        <w:rPr>
          <w:rFonts w:eastAsiaTheme="majorEastAsia" w:cs="Times New Roman"/>
          <w:szCs w:val="24"/>
        </w:rPr>
        <w:t xml:space="preserve"> be a </w:t>
      </w:r>
      <w:r w:rsidR="00307762">
        <w:rPr>
          <w:rFonts w:eastAsiaTheme="majorEastAsia" w:cs="Times New Roman"/>
          <w:szCs w:val="24"/>
        </w:rPr>
        <w:t xml:space="preserve">complex </w:t>
      </w:r>
      <w:r w:rsidRPr="00A01D68">
        <w:rPr>
          <w:rFonts w:eastAsiaTheme="majorEastAsia" w:cs="Times New Roman"/>
          <w:szCs w:val="24"/>
        </w:rPr>
        <w:t>function defined on</w:t>
      </w:r>
      <w:r w:rsidR="00B14947">
        <w:rPr>
          <w:rFonts w:eastAsiaTheme="majorEastAsia" w:cs="Times New Roman"/>
          <w:szCs w:val="24"/>
        </w:rPr>
        <w:t xml:space="preserve"> a</w:t>
      </w:r>
      <w:r w:rsidRPr="00A01D68">
        <w:rPr>
          <w:rFonts w:eastAsiaTheme="majorEastAsia" w:cs="Times New Roman"/>
          <w:szCs w:val="24"/>
        </w:rPr>
        <w:t xml:space="preserve"> 2D planar triangular mesh </w:t>
      </w:r>
      <m:oMath>
        <m:r>
          <w:rPr>
            <w:rFonts w:ascii="Cambria Math" w:eastAsiaTheme="majorEastAsia" w:hAnsi="Cambria Math" w:cs="Times New Roman"/>
            <w:szCs w:val="24"/>
          </w:rPr>
          <m:t>S</m:t>
        </m:r>
      </m:oMath>
      <w:r w:rsidRPr="00A01D68">
        <w:rPr>
          <w:rFonts w:eastAsiaTheme="majorEastAsia" w:cs="Times New Roman"/>
          <w:szCs w:val="24"/>
        </w:rPr>
        <w:t xml:space="preserve"> and </w:t>
      </w:r>
      <m:oMath>
        <m:r>
          <w:rPr>
            <w:rFonts w:ascii="Cambria Math" w:eastAsiaTheme="majorEastAsia" w:hAnsi="Cambria Math" w:cs="Times New Roman"/>
            <w:szCs w:val="24"/>
          </w:rPr>
          <m:t>v</m:t>
        </m:r>
        <m:r>
          <m:rPr>
            <m:sty m:val="bi"/>
          </m:rPr>
          <w:rPr>
            <w:rFonts w:ascii="Cambria Math" w:eastAsiaTheme="majorEastAsia" w:hAnsi="Cambria Math" w:cs="Times New Roman"/>
            <w:szCs w:val="24"/>
          </w:rPr>
          <m:t>=</m:t>
        </m:r>
        <m:r>
          <w:rPr>
            <w:rFonts w:ascii="Cambria Math" w:eastAsiaTheme="majorEastAsia" w:hAnsi="Cambria Math" w:cs="Times New Roman"/>
            <w:szCs w:val="24"/>
          </w:rPr>
          <m:t>f</m:t>
        </m:r>
        <m:d>
          <m:dPr>
            <m:ctrlPr>
              <w:rPr>
                <w:rFonts w:ascii="Cambria Math" w:eastAsiaTheme="majorEastAsia" w:hAnsi="Cambria Math" w:cs="Times New Roman"/>
                <w:bCs/>
                <w:i/>
                <w:szCs w:val="24"/>
              </w:rPr>
            </m:ctrlPr>
          </m:dPr>
          <m:e>
            <m:r>
              <m:rPr>
                <m:sty m:val="bi"/>
              </m:rPr>
              <w:rPr>
                <w:rFonts w:ascii="Cambria Math" w:eastAsiaTheme="majorEastAsia" w:hAnsi="Cambria Math" w:cs="Times New Roman"/>
                <w:szCs w:val="24"/>
              </w:rPr>
              <m:t>u</m:t>
            </m:r>
          </m:e>
        </m:d>
      </m:oMath>
      <w:r w:rsidRPr="00A01D68">
        <w:rPr>
          <w:rFonts w:eastAsiaTheme="majorEastAsia" w:cs="Times New Roman"/>
          <w:szCs w:val="24"/>
        </w:rPr>
        <w:t xml:space="preserve">, its mapping values are usually stored on vertices in </w:t>
      </w:r>
      <w:r w:rsidR="00B14947">
        <w:rPr>
          <w:rFonts w:eastAsiaTheme="majorEastAsia" w:cs="Times New Roman"/>
          <w:szCs w:val="24"/>
        </w:rPr>
        <w:t xml:space="preserve">the </w:t>
      </w:r>
      <w:r w:rsidRPr="00A01D68">
        <w:rPr>
          <w:rFonts w:eastAsiaTheme="majorEastAsia" w:cs="Times New Roman"/>
          <w:szCs w:val="24"/>
        </w:rPr>
        <w:t>discrete</w:t>
      </w:r>
      <w:r w:rsidR="00B14947">
        <w:rPr>
          <w:rFonts w:eastAsiaTheme="majorEastAsia" w:cs="Times New Roman"/>
          <w:szCs w:val="24"/>
        </w:rPr>
        <w:t xml:space="preserve"> domain</w:t>
      </w:r>
      <w:r w:rsidRPr="00A01D68">
        <w:rPr>
          <w:rFonts w:eastAsiaTheme="majorEastAsia" w:cs="Times New Roman"/>
          <w:szCs w:val="24"/>
        </w:rPr>
        <w:t>. We denote by</w:t>
      </w:r>
      <m:oMath>
        <m:r>
          <m:rPr>
            <m:sty m:val="bi"/>
          </m:rPr>
          <w:rPr>
            <w:rFonts w:ascii="Cambria Math" w:eastAsiaTheme="majorEastAsia" w:hAnsi="Cambria Math" w:cs="Times New Roman"/>
            <w:szCs w:val="24"/>
          </w:rPr>
          <m:t xml:space="preserve"> u=</m:t>
        </m:r>
        <m:d>
          <m:dPr>
            <m:ctrlPr>
              <w:rPr>
                <w:rFonts w:ascii="Cambria Math" w:eastAsiaTheme="majorEastAsia" w:hAnsi="Cambria Math" w:cs="Times New Roman"/>
                <w:b/>
                <w:i/>
                <w:szCs w:val="24"/>
              </w:rPr>
            </m:ctrlPr>
          </m:dPr>
          <m:e>
            <m:sSup>
              <m:sSupPr>
                <m:ctrlPr>
                  <w:rPr>
                    <w:rFonts w:ascii="Cambria Math" w:hAnsi="Cambria Math" w:cs="Times New Roman"/>
                    <w:i/>
                    <w:szCs w:val="24"/>
                  </w:rPr>
                </m:ctrlPr>
              </m:sSupPr>
              <m:e>
                <m:r>
                  <w:rPr>
                    <w:rFonts w:ascii="Cambria Math" w:hAnsi="Cambria Math" w:cs="Times New Roman"/>
                    <w:szCs w:val="24"/>
                  </w:rPr>
                  <m:t>u</m:t>
                </m:r>
                <m:ctrlPr>
                  <w:rPr>
                    <w:rFonts w:ascii="Cambria Math" w:eastAsiaTheme="majorEastAsia" w:hAnsi="Cambria Math" w:cs="Times New Roman"/>
                    <w:b/>
                    <w:i/>
                    <w:szCs w:val="24"/>
                  </w:rPr>
                </m:ctrlPr>
              </m:e>
              <m:sup>
                <m:d>
                  <m:dPr>
                    <m:ctrlPr>
                      <w:rPr>
                        <w:rFonts w:ascii="Cambria Math" w:hAnsi="Cambria Math" w:cs="Times New Roman"/>
                        <w:i/>
                        <w:szCs w:val="24"/>
                      </w:rPr>
                    </m:ctrlPr>
                  </m:dPr>
                  <m:e>
                    <m:r>
                      <w:rPr>
                        <w:rFonts w:ascii="Cambria Math" w:hAnsi="Cambria Math" w:cs="Times New Roman"/>
                        <w:szCs w:val="24"/>
                      </w:rPr>
                      <m:t>1</m:t>
                    </m:r>
                  </m:e>
                </m:d>
              </m:sup>
            </m:sSup>
            <m:r>
              <w:rPr>
                <w:rFonts w:ascii="Cambria Math" w:hAnsi="Cambria Math" w:cs="Times New Roman"/>
                <w:szCs w:val="24"/>
              </w:rPr>
              <m:t>,</m:t>
            </m:r>
            <m:sSup>
              <m:sSupPr>
                <m:ctrlPr>
                  <w:rPr>
                    <w:rFonts w:ascii="Cambria Math" w:hAnsi="Cambria Math" w:cs="Times New Roman"/>
                    <w:i/>
                    <w:szCs w:val="24"/>
                  </w:rPr>
                </m:ctrlPr>
              </m:sSupPr>
              <m:e>
                <m:r>
                  <w:rPr>
                    <w:rFonts w:ascii="Cambria Math" w:hAnsi="Cambria Math" w:cs="Times New Roman"/>
                    <w:szCs w:val="24"/>
                  </w:rPr>
                  <m:t>u</m:t>
                </m:r>
              </m:e>
              <m:sup>
                <m:d>
                  <m:dPr>
                    <m:ctrlPr>
                      <w:rPr>
                        <w:rFonts w:ascii="Cambria Math" w:hAnsi="Cambria Math" w:cs="Times New Roman"/>
                        <w:i/>
                        <w:szCs w:val="24"/>
                      </w:rPr>
                    </m:ctrlPr>
                  </m:dPr>
                  <m:e>
                    <m:r>
                      <w:rPr>
                        <w:rFonts w:ascii="Cambria Math" w:hAnsi="Cambria Math" w:cs="Times New Roman"/>
                        <w:szCs w:val="24"/>
                      </w:rPr>
                      <m:t>2</m:t>
                    </m:r>
                  </m:e>
                </m:d>
              </m:sup>
            </m:sSup>
          </m:e>
        </m:d>
      </m:oMath>
      <w:r w:rsidRPr="00A01D68">
        <w:rPr>
          <w:rFonts w:eastAsiaTheme="majorEastAsia" w:cs="Times New Roman"/>
          <w:szCs w:val="24"/>
        </w:rPr>
        <w:t>,</w:t>
      </w:r>
      <w:r w:rsidRPr="00307762">
        <w:rPr>
          <w:rFonts w:eastAsiaTheme="majorEastAsia" w:cs="Times New Roman"/>
          <w:bCs/>
          <w:i/>
          <w:szCs w:val="24"/>
        </w:rPr>
        <w:t xml:space="preserve"> </w:t>
      </w:r>
      <m:oMath>
        <m:r>
          <w:rPr>
            <w:rFonts w:ascii="Cambria Math" w:eastAsiaTheme="majorEastAsia" w:hAnsi="Cambria Math" w:cs="Times New Roman"/>
            <w:szCs w:val="24"/>
          </w:rPr>
          <m:t>v</m:t>
        </m:r>
        <m:r>
          <m:rPr>
            <m:sty m:val="bi"/>
          </m:rPr>
          <w:rPr>
            <w:rFonts w:ascii="Cambria Math" w:eastAsiaTheme="majorEastAsia" w:hAnsi="Cambria Math" w:cs="Times New Roman"/>
            <w:szCs w:val="24"/>
          </w:rPr>
          <m:t>=</m:t>
        </m:r>
        <m:sSup>
          <m:sSupPr>
            <m:ctrlPr>
              <w:rPr>
                <w:rFonts w:ascii="Cambria Math" w:hAnsi="Cambria Math" w:cs="Times New Roman"/>
                <w:i/>
                <w:szCs w:val="24"/>
              </w:rPr>
            </m:ctrlPr>
          </m:sSupPr>
          <m:e>
            <m:r>
              <w:rPr>
                <w:rFonts w:ascii="Cambria Math" w:hAnsi="Cambria Math" w:cs="Times New Roman"/>
                <w:szCs w:val="24"/>
              </w:rPr>
              <m:t>v</m:t>
            </m:r>
            <m:ctrlPr>
              <w:rPr>
                <w:rFonts w:ascii="Cambria Math" w:eastAsiaTheme="majorEastAsia" w:hAnsi="Cambria Math" w:cs="Times New Roman"/>
                <w:b/>
                <w:i/>
                <w:szCs w:val="24"/>
              </w:rPr>
            </m:ctrlPr>
          </m:e>
          <m:sup>
            <m:d>
              <m:dPr>
                <m:ctrlPr>
                  <w:rPr>
                    <w:rFonts w:ascii="Cambria Math" w:hAnsi="Cambria Math" w:cs="Times New Roman"/>
                    <w:i/>
                    <w:szCs w:val="24"/>
                  </w:rPr>
                </m:ctrlPr>
              </m:dPr>
              <m:e>
                <m:r>
                  <w:rPr>
                    <w:rFonts w:ascii="Cambria Math" w:hAnsi="Cambria Math" w:cs="Times New Roman"/>
                    <w:szCs w:val="24"/>
                  </w:rPr>
                  <m:t>1</m:t>
                </m:r>
              </m:e>
            </m:d>
          </m:sup>
        </m:sSup>
        <m:r>
          <w:rPr>
            <w:rFonts w:ascii="Cambria Math" w:hAnsi="Cambria Math" w:cs="Times New Roman"/>
            <w:szCs w:val="24"/>
          </w:rPr>
          <m:t>+i</m:t>
        </m:r>
        <m:sSup>
          <m:sSupPr>
            <m:ctrlPr>
              <w:rPr>
                <w:rFonts w:ascii="Cambria Math" w:hAnsi="Cambria Math" w:cs="Times New Roman"/>
                <w:i/>
                <w:szCs w:val="24"/>
              </w:rPr>
            </m:ctrlPr>
          </m:sSupPr>
          <m:e>
            <m:r>
              <w:rPr>
                <w:rFonts w:ascii="Cambria Math" w:hAnsi="Cambria Math" w:cs="Times New Roman"/>
                <w:szCs w:val="24"/>
              </w:rPr>
              <m:t>v</m:t>
            </m:r>
            <m:ctrlPr>
              <w:rPr>
                <w:rFonts w:ascii="Cambria Math" w:eastAsiaTheme="majorEastAsia" w:hAnsi="Cambria Math" w:cs="Times New Roman"/>
                <w:b/>
                <w:i/>
                <w:szCs w:val="24"/>
              </w:rPr>
            </m:ctrlPr>
          </m:e>
          <m:sup>
            <m:d>
              <m:dPr>
                <m:ctrlPr>
                  <w:rPr>
                    <w:rFonts w:ascii="Cambria Math" w:hAnsi="Cambria Math" w:cs="Times New Roman"/>
                    <w:i/>
                    <w:szCs w:val="24"/>
                  </w:rPr>
                </m:ctrlPr>
              </m:dPr>
              <m:e>
                <m:r>
                  <w:rPr>
                    <w:rFonts w:ascii="Cambria Math" w:hAnsi="Cambria Math" w:cs="Times New Roman"/>
                    <w:szCs w:val="24"/>
                  </w:rPr>
                  <m:t>2</m:t>
                </m:r>
              </m:e>
            </m:d>
          </m:sup>
        </m:sSup>
      </m:oMath>
      <w:r w:rsidRPr="00A01D68">
        <w:rPr>
          <w:rFonts w:eastAsiaTheme="majorEastAsia" w:cs="Times New Roman"/>
          <w:szCs w:val="24"/>
        </w:rPr>
        <w:t>. For point</w:t>
      </w:r>
      <w:r w:rsidRPr="00A01D68">
        <w:rPr>
          <w:rFonts w:cs="Times New Roman"/>
          <w:szCs w:val="24"/>
        </w:rPr>
        <w:t xml:space="preserve"> </w:t>
      </w:r>
      <m:oMath>
        <m:r>
          <m:rPr>
            <m:sty m:val="bi"/>
          </m:rPr>
          <w:rPr>
            <w:rFonts w:ascii="Cambria Math" w:hAnsi="Cambria Math" w:cs="Times New Roman"/>
            <w:szCs w:val="24"/>
          </w:rPr>
          <m:t>u</m:t>
        </m:r>
      </m:oMath>
      <w:r w:rsidRPr="00A01D68">
        <w:rPr>
          <w:rFonts w:cs="Times New Roman"/>
          <w:szCs w:val="24"/>
        </w:rPr>
        <w:t xml:space="preserve"> within the triangle </w:t>
      </w:r>
      <m:oMath>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i,j,k</m:t>
            </m:r>
          </m:sub>
        </m:sSub>
        <m:r>
          <w:rPr>
            <w:rFonts w:ascii="Cambria Math" w:hAnsi="Cambria Math" w:cs="Times New Roman"/>
            <w:szCs w:val="24"/>
          </w:rPr>
          <m:t xml:space="preserve"> </m:t>
        </m:r>
      </m:oMath>
      <w:r w:rsidRPr="00A01D68">
        <w:rPr>
          <w:rFonts w:cs="Times New Roman"/>
          <w:szCs w:val="24"/>
        </w:rPr>
        <w:t xml:space="preserve"> consisted </w:t>
      </w:r>
      <w:r w:rsidR="0051246C" w:rsidRPr="00A01D68">
        <w:rPr>
          <w:rFonts w:cs="Times New Roman"/>
          <w:szCs w:val="24"/>
        </w:rPr>
        <w:t>of vertices</w:t>
      </w:r>
      <w:r w:rsidRPr="00A01D68">
        <w:rPr>
          <w:rFonts w:cs="Times New Roman"/>
          <w:szCs w:val="24"/>
        </w:rPr>
        <w:t xml:space="preserve"> </w:t>
      </w:r>
      <m:oMath>
        <m:sSub>
          <m:sSubPr>
            <m:ctrlPr>
              <w:rPr>
                <w:rFonts w:ascii="Cambria Math" w:hAnsi="Cambria Math" w:cs="Times New Roman"/>
                <w:b/>
                <w:i/>
                <w:szCs w:val="24"/>
              </w:rPr>
            </m:ctrlPr>
          </m:sSubPr>
          <m:e>
            <m:r>
              <m:rPr>
                <m:sty m:val="bi"/>
              </m:rPr>
              <w:rPr>
                <w:rFonts w:ascii="Cambria Math" w:hAnsi="Cambria Math" w:cs="Times New Roman"/>
                <w:szCs w:val="24"/>
              </w:rPr>
              <m:t>u</m:t>
            </m:r>
          </m:e>
          <m:sub>
            <m:r>
              <m:rPr>
                <m:sty m:val="bi"/>
              </m:rPr>
              <w:rPr>
                <w:rFonts w:ascii="Cambria Math" w:hAnsi="Cambria Math" w:cs="Times New Roman"/>
                <w:szCs w:val="24"/>
              </w:rPr>
              <m:t>i</m:t>
            </m:r>
          </m:sub>
        </m:sSub>
        <m:r>
          <m:rPr>
            <m:sty m:val="bi"/>
          </m:rPr>
          <w:rPr>
            <w:rFonts w:ascii="Cambria Math" w:hAnsi="Cambria Math" w:cs="Times New Roman"/>
            <w:szCs w:val="24"/>
          </w:rPr>
          <m:t>,</m:t>
        </m:r>
        <m:sSub>
          <m:sSubPr>
            <m:ctrlPr>
              <w:rPr>
                <w:rFonts w:ascii="Cambria Math" w:hAnsi="Cambria Math" w:cs="Times New Roman"/>
                <w:b/>
                <w:i/>
                <w:szCs w:val="24"/>
              </w:rPr>
            </m:ctrlPr>
          </m:sSubPr>
          <m:e>
            <m:r>
              <m:rPr>
                <m:sty m:val="bi"/>
              </m:rPr>
              <w:rPr>
                <w:rFonts w:ascii="Cambria Math" w:hAnsi="Cambria Math" w:cs="Times New Roman"/>
                <w:szCs w:val="24"/>
              </w:rPr>
              <m:t>u</m:t>
            </m:r>
          </m:e>
          <m:sub>
            <m:r>
              <m:rPr>
                <m:sty m:val="bi"/>
              </m:rPr>
              <w:rPr>
                <w:rFonts w:ascii="Cambria Math" w:hAnsi="Cambria Math" w:cs="Times New Roman"/>
                <w:szCs w:val="24"/>
              </w:rPr>
              <m:t>j</m:t>
            </m:r>
          </m:sub>
        </m:sSub>
        <m:r>
          <m:rPr>
            <m:sty m:val="bi"/>
          </m:rPr>
          <w:rPr>
            <w:rFonts w:ascii="Cambria Math" w:hAnsi="Cambria Math" w:cs="Times New Roman"/>
            <w:szCs w:val="24"/>
          </w:rPr>
          <m:t>,</m:t>
        </m:r>
      </m:oMath>
      <w:r w:rsidR="006A0A3B">
        <w:rPr>
          <w:rFonts w:cs="Times New Roman"/>
          <w:b/>
          <w:szCs w:val="24"/>
        </w:rPr>
        <w:t xml:space="preserve"> </w:t>
      </w:r>
      <w:r w:rsidR="006A0A3B" w:rsidRPr="006A0A3B">
        <w:rPr>
          <w:rFonts w:cs="Times New Roman"/>
          <w:bCs/>
          <w:szCs w:val="24"/>
        </w:rPr>
        <w:t>and</w:t>
      </w:r>
      <w:r w:rsidR="006A0A3B">
        <w:rPr>
          <w:rFonts w:cs="Times New Roman"/>
          <w:b/>
          <w:szCs w:val="24"/>
        </w:rPr>
        <w:t xml:space="preserve"> </w:t>
      </w:r>
      <m:oMath>
        <m:sSub>
          <m:sSubPr>
            <m:ctrlPr>
              <w:rPr>
                <w:rFonts w:ascii="Cambria Math" w:hAnsi="Cambria Math" w:cs="Times New Roman"/>
                <w:b/>
                <w:i/>
                <w:szCs w:val="24"/>
              </w:rPr>
            </m:ctrlPr>
          </m:sSubPr>
          <m:e>
            <m:r>
              <m:rPr>
                <m:sty m:val="bi"/>
              </m:rPr>
              <w:rPr>
                <w:rFonts w:ascii="Cambria Math" w:hAnsi="Cambria Math" w:cs="Times New Roman"/>
                <w:szCs w:val="24"/>
              </w:rPr>
              <m:t>u</m:t>
            </m:r>
          </m:e>
          <m:sub>
            <m:r>
              <m:rPr>
                <m:sty m:val="bi"/>
              </m:rPr>
              <w:rPr>
                <w:rFonts w:ascii="Cambria Math" w:hAnsi="Cambria Math" w:cs="Times New Roman"/>
                <w:szCs w:val="24"/>
              </w:rPr>
              <m:t>k</m:t>
            </m:r>
          </m:sub>
        </m:sSub>
      </m:oMath>
      <w:r w:rsidRPr="00A01D68">
        <w:rPr>
          <w:rFonts w:cs="Times New Roman"/>
          <w:szCs w:val="24"/>
        </w:rPr>
        <w:t xml:space="preserve">, (i.e. </w:t>
      </w:r>
      <m:oMath>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i,j,k</m:t>
            </m:r>
          </m:sub>
        </m:sSub>
        <m:r>
          <w:rPr>
            <w:rFonts w:ascii="Cambria Math" w:hAnsi="Cambria Math" w:cs="Times New Roman"/>
            <w:szCs w:val="24"/>
          </w:rPr>
          <m:t>=</m:t>
        </m:r>
        <m:d>
          <m:dPr>
            <m:begChr m:val="["/>
            <m:endChr m:val="]"/>
            <m:ctrlPr>
              <w:rPr>
                <w:rFonts w:ascii="Cambria Math" w:hAnsi="Cambria Math" w:cs="Times New Roman"/>
                <w:i/>
                <w:szCs w:val="24"/>
              </w:rPr>
            </m:ctrlPr>
          </m:dPr>
          <m:e>
            <m:sSub>
              <m:sSubPr>
                <m:ctrlPr>
                  <w:rPr>
                    <w:rFonts w:ascii="Cambria Math" w:hAnsi="Cambria Math" w:cs="Times New Roman"/>
                    <w:b/>
                    <w:i/>
                    <w:szCs w:val="24"/>
                  </w:rPr>
                </m:ctrlPr>
              </m:sSubPr>
              <m:e>
                <m:r>
                  <m:rPr>
                    <m:sty m:val="bi"/>
                  </m:rPr>
                  <w:rPr>
                    <w:rFonts w:ascii="Cambria Math" w:hAnsi="Cambria Math" w:cs="Times New Roman"/>
                    <w:szCs w:val="24"/>
                  </w:rPr>
                  <m:t>u</m:t>
                </m:r>
              </m:e>
              <m:sub>
                <m:r>
                  <m:rPr>
                    <m:sty m:val="bi"/>
                  </m:rPr>
                  <w:rPr>
                    <w:rFonts w:ascii="Cambria Math" w:hAnsi="Cambria Math" w:cs="Times New Roman"/>
                    <w:szCs w:val="24"/>
                  </w:rPr>
                  <m:t>i</m:t>
                </m:r>
              </m:sub>
            </m:sSub>
            <m:r>
              <m:rPr>
                <m:sty m:val="bi"/>
              </m:rPr>
              <w:rPr>
                <w:rFonts w:ascii="Cambria Math" w:hAnsi="Cambria Math" w:cs="Times New Roman"/>
                <w:szCs w:val="24"/>
              </w:rPr>
              <m:t>,</m:t>
            </m:r>
            <m:sSub>
              <m:sSubPr>
                <m:ctrlPr>
                  <w:rPr>
                    <w:rFonts w:ascii="Cambria Math" w:hAnsi="Cambria Math" w:cs="Times New Roman"/>
                    <w:b/>
                    <w:i/>
                    <w:szCs w:val="24"/>
                  </w:rPr>
                </m:ctrlPr>
              </m:sSubPr>
              <m:e>
                <m:r>
                  <m:rPr>
                    <m:sty m:val="bi"/>
                  </m:rPr>
                  <w:rPr>
                    <w:rFonts w:ascii="Cambria Math" w:hAnsi="Cambria Math" w:cs="Times New Roman"/>
                    <w:szCs w:val="24"/>
                  </w:rPr>
                  <m:t>u</m:t>
                </m:r>
              </m:e>
              <m:sub>
                <m:r>
                  <m:rPr>
                    <m:sty m:val="bi"/>
                  </m:rPr>
                  <w:rPr>
                    <w:rFonts w:ascii="Cambria Math" w:hAnsi="Cambria Math" w:cs="Times New Roman"/>
                    <w:szCs w:val="24"/>
                  </w:rPr>
                  <m:t>j</m:t>
                </m:r>
              </m:sub>
            </m:sSub>
            <m:r>
              <m:rPr>
                <m:sty m:val="bi"/>
              </m:rPr>
              <w:rPr>
                <w:rFonts w:ascii="Cambria Math" w:hAnsi="Cambria Math" w:cs="Times New Roman"/>
                <w:szCs w:val="24"/>
              </w:rPr>
              <m:t>,</m:t>
            </m:r>
            <m:sSub>
              <m:sSubPr>
                <m:ctrlPr>
                  <w:rPr>
                    <w:rFonts w:ascii="Cambria Math" w:hAnsi="Cambria Math" w:cs="Times New Roman"/>
                    <w:b/>
                    <w:i/>
                    <w:szCs w:val="24"/>
                  </w:rPr>
                </m:ctrlPr>
              </m:sSubPr>
              <m:e>
                <m:r>
                  <m:rPr>
                    <m:sty m:val="bi"/>
                  </m:rPr>
                  <w:rPr>
                    <w:rFonts w:ascii="Cambria Math" w:hAnsi="Cambria Math" w:cs="Times New Roman"/>
                    <w:szCs w:val="24"/>
                  </w:rPr>
                  <m:t>u</m:t>
                </m:r>
              </m:e>
              <m:sub>
                <m:r>
                  <m:rPr>
                    <m:sty m:val="bi"/>
                  </m:rPr>
                  <w:rPr>
                    <w:rFonts w:ascii="Cambria Math" w:hAnsi="Cambria Math" w:cs="Times New Roman"/>
                    <w:szCs w:val="24"/>
                  </w:rPr>
                  <m:t>k</m:t>
                </m:r>
              </m:sub>
            </m:sSub>
          </m:e>
        </m:d>
      </m:oMath>
      <w:r w:rsidRPr="00A01D68">
        <w:rPr>
          <w:rFonts w:cs="Times New Roman"/>
          <w:szCs w:val="24"/>
        </w:rPr>
        <w:t xml:space="preserve">), the mapping value </w:t>
      </w:r>
      <w:r w:rsidR="00392383">
        <w:rPr>
          <w:rFonts w:cs="Times New Roman"/>
          <w:szCs w:val="24"/>
        </w:rPr>
        <w:t>can be</w:t>
      </w:r>
      <w:r w:rsidR="00392383" w:rsidRPr="00A01D68">
        <w:rPr>
          <w:rFonts w:cs="Times New Roman"/>
          <w:szCs w:val="24"/>
        </w:rPr>
        <w:t xml:space="preserve"> </w:t>
      </w:r>
      <w:r w:rsidR="00392383">
        <w:rPr>
          <w:rFonts w:cs="Times New Roman"/>
          <w:szCs w:val="24"/>
        </w:rPr>
        <w:t>modeled</w:t>
      </w:r>
      <w:r w:rsidR="00392383" w:rsidRPr="00A01D68">
        <w:rPr>
          <w:rFonts w:cs="Times New Roman"/>
          <w:szCs w:val="24"/>
        </w:rPr>
        <w:t xml:space="preserve"> </w:t>
      </w:r>
      <w:r w:rsidRPr="00A01D68">
        <w:rPr>
          <w:rFonts w:cs="Times New Roman"/>
          <w:szCs w:val="24"/>
        </w:rPr>
        <w:t>linearly</w:t>
      </w:r>
      <w:r w:rsidR="00D9451B">
        <w:rPr>
          <w:rFonts w:cs="Times New Roman"/>
          <w:szCs w:val="24"/>
        </w:rPr>
        <w:t xml:space="preserve">. Mathematically, </w:t>
      </w:r>
    </w:p>
    <w:tbl>
      <w:tblPr>
        <w:tblStyle w:val="TableGrid"/>
        <w:tblW w:w="94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30"/>
        <w:gridCol w:w="894"/>
      </w:tblGrid>
      <w:tr w:rsidR="000C7787" w:rsidRPr="0034216C" w14:paraId="3E24DBD0" w14:textId="77777777" w:rsidTr="00B614D1">
        <w:trPr>
          <w:trHeight w:val="296"/>
        </w:trPr>
        <w:tc>
          <w:tcPr>
            <w:tcW w:w="8530" w:type="dxa"/>
            <w:vAlign w:val="center"/>
          </w:tcPr>
          <w:p w14:paraId="02FE4CCE" w14:textId="205C866C" w:rsidR="000C7787" w:rsidRPr="00A01D68" w:rsidRDefault="008D25D8" w:rsidP="00B614D1">
            <w:pPr>
              <w:jc w:val="center"/>
              <w:rPr>
                <w:rFonts w:cs="Times New Roman"/>
                <w:i/>
                <w:iCs/>
                <w:color w:val="222222"/>
                <w:szCs w:val="24"/>
                <w:shd w:val="clear" w:color="auto" w:fill="FFFFFF"/>
              </w:rPr>
            </w:pPr>
            <m:oMathPara>
              <m:oMath>
                <m:r>
                  <w:rPr>
                    <w:rFonts w:ascii="Cambria Math" w:hAnsi="Cambria Math" w:cs="Times New Roman"/>
                    <w:szCs w:val="24"/>
                  </w:rPr>
                  <m:t>f</m:t>
                </m:r>
                <m:d>
                  <m:dPr>
                    <m:ctrlPr>
                      <w:rPr>
                        <w:rFonts w:ascii="Cambria Math" w:hAnsi="Cambria Math" w:cs="Times New Roman"/>
                        <w:i/>
                        <w:iCs/>
                        <w:szCs w:val="24"/>
                      </w:rPr>
                    </m:ctrlPr>
                  </m:dPr>
                  <m:e>
                    <m:r>
                      <m:rPr>
                        <m:sty m:val="bi"/>
                      </m:rPr>
                      <w:rPr>
                        <w:rFonts w:ascii="Cambria Math" w:hAnsi="Cambria Math" w:cs="Times New Roman"/>
                        <w:szCs w:val="24"/>
                      </w:rPr>
                      <m:t>u</m:t>
                    </m:r>
                  </m:e>
                </m:d>
                <m:sSub>
                  <m:sSubPr>
                    <m:ctrlPr>
                      <w:rPr>
                        <w:rFonts w:ascii="Cambria Math" w:hAnsi="Cambria Math" w:cs="Times New Roman"/>
                        <w:i/>
                        <w:iCs/>
                        <w:szCs w:val="24"/>
                      </w:rPr>
                    </m:ctrlPr>
                  </m:sSubPr>
                  <m:e>
                    <m:d>
                      <m:dPr>
                        <m:begChr m:val=""/>
                        <m:endChr m:val="|"/>
                        <m:ctrlPr>
                          <w:rPr>
                            <w:rFonts w:ascii="Cambria Math" w:hAnsi="Cambria Math" w:cs="Times New Roman"/>
                            <w:i/>
                            <w:iCs/>
                            <w:szCs w:val="24"/>
                          </w:rPr>
                        </m:ctrlPr>
                      </m:dPr>
                      <m:e>
                        <m:r>
                          <w:rPr>
                            <w:rFonts w:ascii="Cambria Math" w:hAnsi="Cambria Math" w:cs="Times New Roman"/>
                            <w:szCs w:val="24"/>
                          </w:rPr>
                          <m:t>​</m:t>
                        </m:r>
                      </m:e>
                    </m:d>
                  </m:e>
                  <m:sub>
                    <m:sSub>
                      <m:sSubPr>
                        <m:ctrlPr>
                          <w:rPr>
                            <w:rFonts w:ascii="Cambria Math" w:hAnsi="Cambria Math" w:cs="Times New Roman"/>
                            <w:i/>
                            <w:iCs/>
                            <w:szCs w:val="24"/>
                          </w:rPr>
                        </m:ctrlPr>
                      </m:sSubPr>
                      <m:e>
                        <m:r>
                          <w:rPr>
                            <w:rFonts w:ascii="Cambria Math" w:hAnsi="Cambria Math" w:cs="Times New Roman"/>
                            <w:szCs w:val="24"/>
                          </w:rPr>
                          <m:t>T</m:t>
                        </m:r>
                      </m:e>
                      <m:sub>
                        <m:r>
                          <w:rPr>
                            <w:rFonts w:ascii="Cambria Math" w:hAnsi="Cambria Math" w:cs="Times New Roman"/>
                            <w:szCs w:val="24"/>
                          </w:rPr>
                          <m:t>i,j,k</m:t>
                        </m:r>
                      </m:sub>
                    </m:sSub>
                  </m:sub>
                </m:sSub>
                <m:r>
                  <m:rPr>
                    <m:sty m:val="p"/>
                  </m:rP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i</m:t>
                    </m:r>
                  </m:sub>
                </m:sSub>
                <m:d>
                  <m:dPr>
                    <m:ctrlPr>
                      <w:rPr>
                        <w:rFonts w:ascii="Cambria Math" w:hAnsi="Cambria Math" w:cs="Times New Roman"/>
                        <w:i/>
                        <w:szCs w:val="24"/>
                      </w:rPr>
                    </m:ctrlPr>
                  </m:dPr>
                  <m:e>
                    <m:r>
                      <m:rPr>
                        <m:sty m:val="bi"/>
                      </m:rPr>
                      <w:rPr>
                        <w:rFonts w:ascii="Cambria Math" w:hAnsi="Cambria Math" w:cs="Times New Roman"/>
                        <w:szCs w:val="24"/>
                      </w:rPr>
                      <m:t>u</m:t>
                    </m:r>
                  </m:e>
                </m:d>
                <m:sSub>
                  <m:sSubPr>
                    <m:ctrlPr>
                      <w:rPr>
                        <w:rFonts w:ascii="Cambria Math" w:hAnsi="Cambria Math" w:cs="Times New Roman"/>
                        <w:bCs/>
                        <w:i/>
                        <w:szCs w:val="24"/>
                      </w:rPr>
                    </m:ctrlPr>
                  </m:sSubPr>
                  <m:e>
                    <m:r>
                      <w:rPr>
                        <w:rFonts w:ascii="Cambria Math" w:hAnsi="Cambria Math" w:cs="Times New Roman"/>
                        <w:szCs w:val="24"/>
                      </w:rPr>
                      <m:t>v</m:t>
                    </m:r>
                  </m:e>
                  <m:sub>
                    <m:r>
                      <w:rPr>
                        <w:rFonts w:ascii="Cambria Math" w:hAnsi="Cambria Math" w:cs="Times New Roman"/>
                        <w:szCs w:val="24"/>
                      </w:rPr>
                      <m:t>i</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j</m:t>
                    </m:r>
                  </m:sub>
                </m:sSub>
                <m:d>
                  <m:dPr>
                    <m:ctrlPr>
                      <w:rPr>
                        <w:rFonts w:ascii="Cambria Math" w:hAnsi="Cambria Math" w:cs="Times New Roman"/>
                        <w:i/>
                        <w:szCs w:val="24"/>
                      </w:rPr>
                    </m:ctrlPr>
                  </m:dPr>
                  <m:e>
                    <m:r>
                      <m:rPr>
                        <m:sty m:val="bi"/>
                      </m:rPr>
                      <w:rPr>
                        <w:rFonts w:ascii="Cambria Math" w:hAnsi="Cambria Math" w:cs="Times New Roman"/>
                        <w:szCs w:val="24"/>
                      </w:rPr>
                      <m:t>u</m:t>
                    </m:r>
                  </m:e>
                </m:d>
                <m:sSub>
                  <m:sSubPr>
                    <m:ctrlPr>
                      <w:rPr>
                        <w:rFonts w:ascii="Cambria Math" w:hAnsi="Cambria Math" w:cs="Times New Roman"/>
                        <w:bCs/>
                        <w:i/>
                        <w:szCs w:val="24"/>
                      </w:rPr>
                    </m:ctrlPr>
                  </m:sSubPr>
                  <m:e>
                    <m:r>
                      <w:rPr>
                        <w:rFonts w:ascii="Cambria Math" w:hAnsi="Cambria Math" w:cs="Times New Roman"/>
                        <w:szCs w:val="24"/>
                      </w:rPr>
                      <m:t>v</m:t>
                    </m:r>
                  </m:e>
                  <m:sub>
                    <m:r>
                      <w:rPr>
                        <w:rFonts w:ascii="Cambria Math" w:hAnsi="Cambria Math" w:cs="Times New Roman"/>
                        <w:szCs w:val="24"/>
                      </w:rPr>
                      <m:t>j</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k</m:t>
                    </m:r>
                  </m:sub>
                </m:sSub>
                <m:d>
                  <m:dPr>
                    <m:ctrlPr>
                      <w:rPr>
                        <w:rFonts w:ascii="Cambria Math" w:hAnsi="Cambria Math" w:cs="Times New Roman"/>
                        <w:i/>
                        <w:szCs w:val="24"/>
                      </w:rPr>
                    </m:ctrlPr>
                  </m:dPr>
                  <m:e>
                    <m:r>
                      <m:rPr>
                        <m:sty m:val="bi"/>
                      </m:rPr>
                      <w:rPr>
                        <w:rFonts w:ascii="Cambria Math" w:hAnsi="Cambria Math" w:cs="Times New Roman"/>
                        <w:szCs w:val="24"/>
                      </w:rPr>
                      <m:t>u</m:t>
                    </m:r>
                  </m:e>
                </m:d>
                <m:sSub>
                  <m:sSubPr>
                    <m:ctrlPr>
                      <w:rPr>
                        <w:rFonts w:ascii="Cambria Math" w:hAnsi="Cambria Math" w:cs="Times New Roman"/>
                        <w:bCs/>
                        <w:i/>
                        <w:szCs w:val="24"/>
                      </w:rPr>
                    </m:ctrlPr>
                  </m:sSubPr>
                  <m:e>
                    <m:r>
                      <w:rPr>
                        <w:rFonts w:ascii="Cambria Math" w:hAnsi="Cambria Math" w:cs="Times New Roman"/>
                        <w:szCs w:val="24"/>
                      </w:rPr>
                      <m:t>v</m:t>
                    </m:r>
                  </m:e>
                  <m:sub>
                    <m:r>
                      <w:rPr>
                        <w:rFonts w:ascii="Cambria Math" w:hAnsi="Cambria Math" w:cs="Times New Roman"/>
                        <w:szCs w:val="24"/>
                      </w:rPr>
                      <m:t>k</m:t>
                    </m:r>
                  </m:sub>
                </m:sSub>
                <m:r>
                  <w:rPr>
                    <w:rFonts w:ascii="Cambria Math" w:hAnsi="Cambria Math" w:cs="Times New Roman"/>
                    <w:color w:val="222222"/>
                    <w:szCs w:val="24"/>
                    <w:shd w:val="clear" w:color="auto" w:fill="FFFFFF"/>
                  </w:rPr>
                  <m:t>.</m:t>
                </m:r>
              </m:oMath>
            </m:oMathPara>
          </w:p>
        </w:tc>
        <w:tc>
          <w:tcPr>
            <w:tcW w:w="894" w:type="dxa"/>
            <w:vAlign w:val="center"/>
          </w:tcPr>
          <w:p w14:paraId="70D5337B" w14:textId="293DC2C8" w:rsidR="000C7787" w:rsidRPr="00A01D68" w:rsidRDefault="000C7787" w:rsidP="00B614D1">
            <w:pPr>
              <w:jc w:val="right"/>
              <w:rPr>
                <w:rFonts w:cs="Times New Roman"/>
                <w:szCs w:val="24"/>
              </w:rPr>
            </w:pPr>
            <w:r w:rsidRPr="00A01D68">
              <w:rPr>
                <w:rFonts w:cs="Times New Roman"/>
                <w:szCs w:val="24"/>
              </w:rPr>
              <w:t>(S</w:t>
            </w:r>
            <w:r w:rsidR="005B3E80">
              <w:rPr>
                <w:rFonts w:cs="Times New Roman"/>
                <w:szCs w:val="24"/>
              </w:rPr>
              <w:t>1</w:t>
            </w:r>
            <w:r w:rsidRPr="00A01D68">
              <w:rPr>
                <w:rFonts w:cs="Times New Roman"/>
                <w:szCs w:val="24"/>
              </w:rPr>
              <w:t>)</w:t>
            </w:r>
          </w:p>
        </w:tc>
      </w:tr>
    </w:tbl>
    <w:p w14:paraId="12A9CD58" w14:textId="29313083" w:rsidR="001F4DED" w:rsidRDefault="00307762" w:rsidP="001F4DED">
      <w:pPr>
        <w:rPr>
          <w:rFonts w:cs="Times New Roman"/>
          <w:szCs w:val="24"/>
        </w:rPr>
      </w:pPr>
      <w:r w:rsidRPr="00A01D68">
        <w:rPr>
          <w:rFonts w:cs="Times New Roman"/>
          <w:szCs w:val="24"/>
        </w:rPr>
        <w:t xml:space="preserve">where </w:t>
      </w:r>
      <m:oMath>
        <m:sSub>
          <m:sSubPr>
            <m:ctrlPr>
              <w:rPr>
                <w:rFonts w:ascii="Cambria Math" w:hAnsi="Cambria Math" w:cs="Times New Roman"/>
                <w:bCs/>
                <w:i/>
                <w:szCs w:val="24"/>
              </w:rPr>
            </m:ctrlPr>
          </m:sSubPr>
          <m:e>
            <m:r>
              <w:rPr>
                <w:rFonts w:ascii="Cambria Math" w:hAnsi="Cambria Math" w:cs="Times New Roman"/>
                <w:szCs w:val="24"/>
              </w:rPr>
              <m:t>v</m:t>
            </m:r>
          </m:e>
          <m:sub>
            <m:r>
              <w:rPr>
                <w:rFonts w:ascii="Cambria Math" w:hAnsi="Cambria Math" w:cs="Times New Roman"/>
                <w:szCs w:val="24"/>
              </w:rPr>
              <m:t>i</m:t>
            </m:r>
          </m:sub>
        </m:sSub>
        <m:r>
          <w:rPr>
            <w:rFonts w:ascii="Cambria Math" w:hAnsi="Cambria Math" w:cs="Times New Roman"/>
            <w:szCs w:val="24"/>
          </w:rPr>
          <m:t>=f</m:t>
        </m:r>
        <m:d>
          <m:dPr>
            <m:ctrlPr>
              <w:rPr>
                <w:rFonts w:ascii="Cambria Math" w:hAnsi="Cambria Math" w:cs="Times New Roman"/>
                <w:i/>
                <w:szCs w:val="24"/>
              </w:rPr>
            </m:ctrlPr>
          </m:dPr>
          <m:e>
            <m:sSub>
              <m:sSubPr>
                <m:ctrlPr>
                  <w:rPr>
                    <w:rFonts w:ascii="Cambria Math" w:hAnsi="Cambria Math" w:cs="Times New Roman"/>
                    <w:b/>
                    <w:i/>
                    <w:szCs w:val="24"/>
                  </w:rPr>
                </m:ctrlPr>
              </m:sSubPr>
              <m:e>
                <m:r>
                  <m:rPr>
                    <m:sty m:val="bi"/>
                  </m:rPr>
                  <w:rPr>
                    <w:rFonts w:ascii="Cambria Math" w:hAnsi="Cambria Math" w:cs="Times New Roman"/>
                    <w:szCs w:val="24"/>
                  </w:rPr>
                  <m:t>u</m:t>
                </m:r>
              </m:e>
              <m:sub>
                <m:r>
                  <m:rPr>
                    <m:sty m:val="bi"/>
                  </m:rPr>
                  <w:rPr>
                    <w:rFonts w:ascii="Cambria Math" w:hAnsi="Cambria Math" w:cs="Times New Roman"/>
                    <w:szCs w:val="24"/>
                  </w:rPr>
                  <m:t>i</m:t>
                </m:r>
              </m:sub>
            </m:sSub>
          </m:e>
        </m:d>
      </m:oMath>
      <w:r w:rsidRPr="00A01D68">
        <w:rPr>
          <w:rFonts w:cs="Times New Roman"/>
          <w:szCs w:val="24"/>
        </w:rPr>
        <w:t xml:space="preserve">, </w:t>
      </w:r>
      <m:oMath>
        <m:sSub>
          <m:sSubPr>
            <m:ctrlPr>
              <w:rPr>
                <w:rFonts w:ascii="Cambria Math" w:hAnsi="Cambria Math" w:cs="Times New Roman"/>
                <w:bCs/>
                <w:i/>
                <w:szCs w:val="24"/>
              </w:rPr>
            </m:ctrlPr>
          </m:sSubPr>
          <m:e>
            <m:r>
              <w:rPr>
                <w:rFonts w:ascii="Cambria Math" w:hAnsi="Cambria Math" w:cs="Times New Roman"/>
                <w:szCs w:val="24"/>
              </w:rPr>
              <m:t>v</m:t>
            </m:r>
          </m:e>
          <m:sub>
            <m:r>
              <w:rPr>
                <w:rFonts w:ascii="Cambria Math" w:hAnsi="Cambria Math" w:cs="Times New Roman"/>
                <w:szCs w:val="24"/>
              </w:rPr>
              <m:t>j</m:t>
            </m:r>
          </m:sub>
        </m:sSub>
        <m:r>
          <w:rPr>
            <w:rFonts w:ascii="Cambria Math" w:hAnsi="Cambria Math" w:cs="Times New Roman"/>
            <w:szCs w:val="24"/>
          </w:rPr>
          <m:t>=f</m:t>
        </m:r>
        <m:d>
          <m:dPr>
            <m:ctrlPr>
              <w:rPr>
                <w:rFonts w:ascii="Cambria Math" w:hAnsi="Cambria Math" w:cs="Times New Roman"/>
                <w:i/>
                <w:szCs w:val="24"/>
              </w:rPr>
            </m:ctrlPr>
          </m:dPr>
          <m:e>
            <m:sSub>
              <m:sSubPr>
                <m:ctrlPr>
                  <w:rPr>
                    <w:rFonts w:ascii="Cambria Math" w:hAnsi="Cambria Math" w:cs="Times New Roman"/>
                    <w:b/>
                    <w:i/>
                    <w:szCs w:val="24"/>
                  </w:rPr>
                </m:ctrlPr>
              </m:sSubPr>
              <m:e>
                <m:r>
                  <m:rPr>
                    <m:sty m:val="bi"/>
                  </m:rPr>
                  <w:rPr>
                    <w:rFonts w:ascii="Cambria Math" w:hAnsi="Cambria Math" w:cs="Times New Roman"/>
                    <w:szCs w:val="24"/>
                  </w:rPr>
                  <m:t>u</m:t>
                </m:r>
              </m:e>
              <m:sub>
                <m:r>
                  <m:rPr>
                    <m:sty m:val="bi"/>
                  </m:rPr>
                  <w:rPr>
                    <w:rFonts w:ascii="Cambria Math" w:hAnsi="Cambria Math" w:cs="Times New Roman"/>
                    <w:szCs w:val="24"/>
                  </w:rPr>
                  <m:t>j</m:t>
                </m:r>
              </m:sub>
            </m:sSub>
          </m:e>
        </m:d>
      </m:oMath>
      <w:r w:rsidRPr="00A01D68">
        <w:rPr>
          <w:rFonts w:cs="Times New Roman"/>
          <w:szCs w:val="24"/>
        </w:rPr>
        <w:t xml:space="preserve">, and </w:t>
      </w:r>
      <m:oMath>
        <m:sSub>
          <m:sSubPr>
            <m:ctrlPr>
              <w:rPr>
                <w:rFonts w:ascii="Cambria Math" w:hAnsi="Cambria Math" w:cs="Times New Roman"/>
                <w:bCs/>
                <w:i/>
                <w:szCs w:val="24"/>
              </w:rPr>
            </m:ctrlPr>
          </m:sSubPr>
          <m:e>
            <m:r>
              <w:rPr>
                <w:rFonts w:ascii="Cambria Math" w:hAnsi="Cambria Math" w:cs="Times New Roman"/>
                <w:szCs w:val="24"/>
              </w:rPr>
              <m:t>v</m:t>
            </m:r>
          </m:e>
          <m:sub>
            <m:r>
              <w:rPr>
                <w:rFonts w:ascii="Cambria Math" w:hAnsi="Cambria Math" w:cs="Times New Roman"/>
                <w:szCs w:val="24"/>
              </w:rPr>
              <m:t>k</m:t>
            </m:r>
          </m:sub>
        </m:sSub>
        <m:r>
          <w:rPr>
            <w:rFonts w:ascii="Cambria Math" w:hAnsi="Cambria Math" w:cs="Times New Roman"/>
            <w:szCs w:val="24"/>
          </w:rPr>
          <m:t>=f</m:t>
        </m:r>
        <m:d>
          <m:dPr>
            <m:ctrlPr>
              <w:rPr>
                <w:rFonts w:ascii="Cambria Math" w:hAnsi="Cambria Math" w:cs="Times New Roman"/>
                <w:i/>
                <w:szCs w:val="24"/>
              </w:rPr>
            </m:ctrlPr>
          </m:dPr>
          <m:e>
            <m:sSub>
              <m:sSubPr>
                <m:ctrlPr>
                  <w:rPr>
                    <w:rFonts w:ascii="Cambria Math" w:hAnsi="Cambria Math" w:cs="Times New Roman"/>
                    <w:b/>
                    <w:i/>
                    <w:szCs w:val="24"/>
                  </w:rPr>
                </m:ctrlPr>
              </m:sSubPr>
              <m:e>
                <m:r>
                  <m:rPr>
                    <m:sty m:val="bi"/>
                  </m:rPr>
                  <w:rPr>
                    <w:rFonts w:ascii="Cambria Math" w:hAnsi="Cambria Math" w:cs="Times New Roman"/>
                    <w:szCs w:val="24"/>
                  </w:rPr>
                  <m:t>u</m:t>
                </m:r>
              </m:e>
              <m:sub>
                <m:r>
                  <m:rPr>
                    <m:sty m:val="bi"/>
                  </m:rPr>
                  <w:rPr>
                    <w:rFonts w:ascii="Cambria Math" w:hAnsi="Cambria Math" w:cs="Times New Roman"/>
                    <w:szCs w:val="24"/>
                  </w:rPr>
                  <m:t>k</m:t>
                </m:r>
              </m:sub>
            </m:sSub>
          </m:e>
        </m:d>
      </m:oMath>
      <w:r w:rsidR="00D9451B">
        <w:rPr>
          <w:rFonts w:cs="Times New Roman"/>
          <w:szCs w:val="24"/>
        </w:rPr>
        <w:t>, and t</w:t>
      </w:r>
      <w:r w:rsidRPr="00A01D68">
        <w:rPr>
          <w:rFonts w:cs="Times New Roman"/>
          <w:szCs w:val="24"/>
        </w:rPr>
        <w:t xml:space="preserve">he coefficients, </w:t>
      </w:r>
      <m:oMath>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i</m:t>
            </m:r>
          </m:sub>
        </m:sSub>
      </m:oMath>
      <w:r w:rsidRPr="00D9451B">
        <w:rPr>
          <w:rFonts w:cs="Times New Roman"/>
          <w:i/>
          <w:szCs w:val="24"/>
        </w:rPr>
        <w:t xml:space="preserve">, </w:t>
      </w:r>
      <m:oMath>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j</m:t>
            </m:r>
          </m:sub>
        </m:sSub>
      </m:oMath>
      <w:r w:rsidRPr="00D9451B">
        <w:rPr>
          <w:rFonts w:cs="Times New Roman"/>
          <w:i/>
          <w:szCs w:val="24"/>
        </w:rPr>
        <w:t xml:space="preserve">, </w:t>
      </w:r>
      <w:r w:rsidRPr="00D9451B">
        <w:rPr>
          <w:rFonts w:cs="Times New Roman"/>
          <w:iCs/>
          <w:szCs w:val="24"/>
        </w:rPr>
        <w:t>and</w:t>
      </w:r>
      <w:r w:rsidRPr="00D9451B">
        <w:rPr>
          <w:rFonts w:cs="Times New Roman"/>
          <w:i/>
          <w:szCs w:val="24"/>
        </w:rPr>
        <w:t xml:space="preserve"> </w:t>
      </w:r>
      <m:oMath>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k</m:t>
            </m:r>
          </m:sub>
        </m:sSub>
      </m:oMath>
      <w:r w:rsidRPr="00A01D68">
        <w:rPr>
          <w:rFonts w:cs="Times New Roman"/>
          <w:szCs w:val="24"/>
        </w:rPr>
        <w:t xml:space="preserve"> are called the barycentric coefficients. Numerical, </w:t>
      </w:r>
      <m:oMath>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i</m:t>
            </m:r>
          </m:sub>
        </m:sSub>
        <m:d>
          <m:dPr>
            <m:ctrlPr>
              <w:rPr>
                <w:rFonts w:ascii="Cambria Math" w:hAnsi="Cambria Math" w:cs="Times New Roman"/>
                <w:i/>
                <w:szCs w:val="24"/>
              </w:rPr>
            </m:ctrlPr>
          </m:dPr>
          <m:e>
            <m:r>
              <m:rPr>
                <m:sty m:val="bi"/>
              </m:rPr>
              <w:rPr>
                <w:rFonts w:ascii="Cambria Math" w:hAnsi="Cambria Math" w:cs="Times New Roman"/>
                <w:szCs w:val="24"/>
              </w:rPr>
              <m:t>u</m:t>
            </m:r>
          </m:e>
        </m:d>
      </m:oMath>
      <w:r w:rsidR="00D9451B">
        <w:rPr>
          <w:rFonts w:cs="Times New Roman"/>
          <w:szCs w:val="24"/>
        </w:rPr>
        <w:t xml:space="preserve"> </w:t>
      </w:r>
      <w:r w:rsidRPr="00A01D68">
        <w:rPr>
          <w:rFonts w:cs="Times New Roman"/>
          <w:szCs w:val="24"/>
        </w:rPr>
        <w:t xml:space="preserve">(similarly for </w:t>
      </w:r>
      <m:oMath>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j</m:t>
            </m:r>
          </m:sub>
        </m:sSub>
      </m:oMath>
      <w:r w:rsidRPr="00A01D68">
        <w:rPr>
          <w:rFonts w:cs="Times New Roman"/>
          <w:szCs w:val="24"/>
        </w:rPr>
        <w:t xml:space="preserve"> and </w:t>
      </w:r>
      <m:oMath>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k</m:t>
            </m:r>
          </m:sub>
        </m:sSub>
      </m:oMath>
      <w:r w:rsidRPr="00A01D68">
        <w:rPr>
          <w:rFonts w:cs="Times New Roman"/>
          <w:szCs w:val="24"/>
        </w:rPr>
        <w:t xml:space="preserve">) is the </w:t>
      </w:r>
      <w:r w:rsidR="001F4DED">
        <w:rPr>
          <w:rFonts w:cs="Times New Roman"/>
          <w:szCs w:val="24"/>
        </w:rPr>
        <w:t xml:space="preserve">area </w:t>
      </w:r>
      <w:r w:rsidRPr="00A01D68">
        <w:rPr>
          <w:rFonts w:cs="Times New Roman"/>
          <w:szCs w:val="24"/>
        </w:rPr>
        <w:t xml:space="preserve">ratio between triangles </w:t>
      </w:r>
      <m:oMath>
        <m:d>
          <m:dPr>
            <m:begChr m:val="["/>
            <m:endChr m:val="]"/>
            <m:ctrlPr>
              <w:rPr>
                <w:rFonts w:ascii="Cambria Math" w:hAnsi="Cambria Math" w:cs="Times New Roman"/>
                <w:i/>
                <w:szCs w:val="24"/>
              </w:rPr>
            </m:ctrlPr>
          </m:dPr>
          <m:e>
            <m:r>
              <m:rPr>
                <m:sty m:val="bi"/>
              </m:rPr>
              <w:rPr>
                <w:rFonts w:ascii="Cambria Math" w:hAnsi="Cambria Math" w:cs="Times New Roman"/>
                <w:szCs w:val="24"/>
              </w:rPr>
              <m:t>u,</m:t>
            </m:r>
            <m:sSub>
              <m:sSubPr>
                <m:ctrlPr>
                  <w:rPr>
                    <w:rFonts w:ascii="Cambria Math" w:hAnsi="Cambria Math" w:cs="Times New Roman"/>
                    <w:b/>
                    <w:i/>
                    <w:szCs w:val="24"/>
                  </w:rPr>
                </m:ctrlPr>
              </m:sSubPr>
              <m:e>
                <m:r>
                  <m:rPr>
                    <m:sty m:val="bi"/>
                  </m:rPr>
                  <w:rPr>
                    <w:rFonts w:ascii="Cambria Math" w:hAnsi="Cambria Math" w:cs="Times New Roman"/>
                    <w:szCs w:val="24"/>
                  </w:rPr>
                  <m:t>u</m:t>
                </m:r>
              </m:e>
              <m:sub>
                <m:r>
                  <m:rPr>
                    <m:sty m:val="bi"/>
                  </m:rPr>
                  <w:rPr>
                    <w:rFonts w:ascii="Cambria Math" w:hAnsi="Cambria Math" w:cs="Times New Roman"/>
                    <w:szCs w:val="24"/>
                  </w:rPr>
                  <m:t>j</m:t>
                </m:r>
              </m:sub>
            </m:sSub>
            <m:r>
              <m:rPr>
                <m:sty m:val="bi"/>
              </m:rPr>
              <w:rPr>
                <w:rFonts w:ascii="Cambria Math" w:hAnsi="Cambria Math" w:cs="Times New Roman"/>
                <w:szCs w:val="24"/>
              </w:rPr>
              <m:t>,</m:t>
            </m:r>
            <m:sSub>
              <m:sSubPr>
                <m:ctrlPr>
                  <w:rPr>
                    <w:rFonts w:ascii="Cambria Math" w:hAnsi="Cambria Math" w:cs="Times New Roman"/>
                    <w:b/>
                    <w:i/>
                    <w:szCs w:val="24"/>
                  </w:rPr>
                </m:ctrlPr>
              </m:sSubPr>
              <m:e>
                <m:r>
                  <m:rPr>
                    <m:sty m:val="bi"/>
                  </m:rPr>
                  <w:rPr>
                    <w:rFonts w:ascii="Cambria Math" w:hAnsi="Cambria Math" w:cs="Times New Roman"/>
                    <w:szCs w:val="24"/>
                  </w:rPr>
                  <m:t>u</m:t>
                </m:r>
              </m:e>
              <m:sub>
                <m:r>
                  <m:rPr>
                    <m:sty m:val="bi"/>
                  </m:rPr>
                  <w:rPr>
                    <w:rFonts w:ascii="Cambria Math" w:hAnsi="Cambria Math" w:cs="Times New Roman"/>
                    <w:szCs w:val="24"/>
                  </w:rPr>
                  <m:t>k</m:t>
                </m:r>
              </m:sub>
            </m:sSub>
          </m:e>
        </m:d>
      </m:oMath>
      <w:r w:rsidRPr="00A01D68">
        <w:rPr>
          <w:rFonts w:cs="Times New Roman"/>
          <w:szCs w:val="24"/>
        </w:rPr>
        <w:t xml:space="preserve"> and </w:t>
      </w:r>
      <m:oMath>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i,j,k</m:t>
            </m:r>
          </m:sub>
        </m:sSub>
      </m:oMath>
      <w:r w:rsidR="001F4DED">
        <w:rPr>
          <w:rFonts w:cs="Times New Roman"/>
          <w:szCs w:val="24"/>
        </w:rPr>
        <w:t>,</w:t>
      </w:r>
      <w:r w:rsidR="00D9451B">
        <w:rPr>
          <w:rFonts w:cs="Times New Roman"/>
          <w:szCs w:val="24"/>
        </w:rPr>
        <w:t xml:space="preserve"> i.e. </w:t>
      </w:r>
      <w:r w:rsidR="001F4DED">
        <w:rPr>
          <w:rFonts w:cs="Times New Roman"/>
          <w:szCs w:val="24"/>
        </w:rPr>
        <w:t xml:space="preserve"> </w:t>
      </w:r>
      <m:oMath>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i</m:t>
            </m:r>
          </m:sub>
        </m:sSub>
        <m:d>
          <m:dPr>
            <m:ctrlPr>
              <w:rPr>
                <w:rFonts w:ascii="Cambria Math" w:hAnsi="Cambria Math" w:cs="Times New Roman"/>
                <w:i/>
                <w:szCs w:val="24"/>
              </w:rPr>
            </m:ctrlPr>
          </m:dPr>
          <m:e>
            <m:r>
              <m:rPr>
                <m:sty m:val="bi"/>
              </m:rPr>
              <w:rPr>
                <w:rFonts w:ascii="Cambria Math" w:hAnsi="Cambria Math" w:cs="Times New Roman"/>
                <w:szCs w:val="24"/>
              </w:rPr>
              <m:t>u</m:t>
            </m:r>
          </m:e>
        </m:d>
        <m:r>
          <w:rPr>
            <w:rFonts w:ascii="Cambria Math" w:hAnsi="Cambria Math" w:cs="Times New Roman"/>
            <w:szCs w:val="24"/>
          </w:rPr>
          <m:t>=</m:t>
        </m:r>
        <m:d>
          <m:dPr>
            <m:begChr m:val="|"/>
            <m:endChr m:val="|"/>
            <m:ctrlPr>
              <w:rPr>
                <w:rFonts w:ascii="Cambria Math" w:hAnsi="Cambria Math" w:cs="Times New Roman"/>
                <w:i/>
                <w:szCs w:val="24"/>
              </w:rPr>
            </m:ctrlPr>
          </m:dPr>
          <m:e>
            <m:d>
              <m:dPr>
                <m:begChr m:val="["/>
                <m:endChr m:val="]"/>
                <m:ctrlPr>
                  <w:rPr>
                    <w:rFonts w:ascii="Cambria Math" w:hAnsi="Cambria Math" w:cs="Times New Roman"/>
                    <w:i/>
                    <w:szCs w:val="24"/>
                  </w:rPr>
                </m:ctrlPr>
              </m:dPr>
              <m:e>
                <m:r>
                  <m:rPr>
                    <m:sty m:val="bi"/>
                  </m:rPr>
                  <w:rPr>
                    <w:rFonts w:ascii="Cambria Math" w:hAnsi="Cambria Math" w:cs="Times New Roman"/>
                    <w:szCs w:val="24"/>
                  </w:rPr>
                  <m:t>u,</m:t>
                </m:r>
                <m:sSub>
                  <m:sSubPr>
                    <m:ctrlPr>
                      <w:rPr>
                        <w:rFonts w:ascii="Cambria Math" w:hAnsi="Cambria Math" w:cs="Times New Roman"/>
                        <w:b/>
                        <w:i/>
                        <w:szCs w:val="24"/>
                      </w:rPr>
                    </m:ctrlPr>
                  </m:sSubPr>
                  <m:e>
                    <m:r>
                      <m:rPr>
                        <m:sty m:val="bi"/>
                      </m:rPr>
                      <w:rPr>
                        <w:rFonts w:ascii="Cambria Math" w:hAnsi="Cambria Math" w:cs="Times New Roman"/>
                        <w:szCs w:val="24"/>
                      </w:rPr>
                      <m:t>u</m:t>
                    </m:r>
                  </m:e>
                  <m:sub>
                    <m:r>
                      <m:rPr>
                        <m:sty m:val="bi"/>
                      </m:rPr>
                      <w:rPr>
                        <w:rFonts w:ascii="Cambria Math" w:hAnsi="Cambria Math" w:cs="Times New Roman"/>
                        <w:szCs w:val="24"/>
                      </w:rPr>
                      <m:t>j</m:t>
                    </m:r>
                  </m:sub>
                </m:sSub>
                <m:r>
                  <m:rPr>
                    <m:sty m:val="bi"/>
                  </m:rPr>
                  <w:rPr>
                    <w:rFonts w:ascii="Cambria Math" w:hAnsi="Cambria Math" w:cs="Times New Roman"/>
                    <w:szCs w:val="24"/>
                  </w:rPr>
                  <m:t>,</m:t>
                </m:r>
                <m:sSub>
                  <m:sSubPr>
                    <m:ctrlPr>
                      <w:rPr>
                        <w:rFonts w:ascii="Cambria Math" w:hAnsi="Cambria Math" w:cs="Times New Roman"/>
                        <w:b/>
                        <w:i/>
                        <w:szCs w:val="24"/>
                      </w:rPr>
                    </m:ctrlPr>
                  </m:sSubPr>
                  <m:e>
                    <m:r>
                      <m:rPr>
                        <m:sty m:val="bi"/>
                      </m:rPr>
                      <w:rPr>
                        <w:rFonts w:ascii="Cambria Math" w:hAnsi="Cambria Math" w:cs="Times New Roman"/>
                        <w:szCs w:val="24"/>
                      </w:rPr>
                      <m:t>u</m:t>
                    </m:r>
                  </m:e>
                  <m:sub>
                    <m:r>
                      <m:rPr>
                        <m:sty m:val="bi"/>
                      </m:rPr>
                      <w:rPr>
                        <w:rFonts w:ascii="Cambria Math" w:hAnsi="Cambria Math" w:cs="Times New Roman"/>
                        <w:szCs w:val="24"/>
                      </w:rPr>
                      <m:t>k</m:t>
                    </m:r>
                  </m:sub>
                </m:sSub>
              </m:e>
            </m:d>
          </m:e>
        </m:d>
        <m:r>
          <m:rPr>
            <m:lit/>
          </m:rP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A</m:t>
            </m:r>
          </m:e>
          <m:sub>
            <m:r>
              <w:rPr>
                <w:rFonts w:ascii="Cambria Math" w:hAnsi="Cambria Math" w:cs="Times New Roman"/>
                <w:szCs w:val="24"/>
              </w:rPr>
              <m:t>T</m:t>
            </m:r>
          </m:sub>
        </m:sSub>
      </m:oMath>
      <w:r w:rsidR="001F4DED">
        <w:rPr>
          <w:rFonts w:cs="Times New Roman"/>
          <w:szCs w:val="24"/>
        </w:rPr>
        <w:t xml:space="preserve"> , where </w:t>
      </w:r>
      <m:oMath>
        <m:sSub>
          <m:sSubPr>
            <m:ctrlPr>
              <w:rPr>
                <w:rFonts w:ascii="Cambria Math" w:hAnsi="Cambria Math" w:cs="Times New Roman"/>
                <w:i/>
                <w:szCs w:val="24"/>
              </w:rPr>
            </m:ctrlPr>
          </m:sSubPr>
          <m:e>
            <m:r>
              <w:rPr>
                <w:rFonts w:ascii="Cambria Math" w:hAnsi="Cambria Math" w:cs="Times New Roman"/>
                <w:szCs w:val="24"/>
              </w:rPr>
              <m:t>A</m:t>
            </m:r>
          </m:e>
          <m:sub>
            <m:r>
              <w:rPr>
                <w:rFonts w:ascii="Cambria Math" w:hAnsi="Cambria Math" w:cs="Times New Roman"/>
                <w:szCs w:val="24"/>
              </w:rPr>
              <m:t>T</m:t>
            </m:r>
          </m:sub>
        </m:sSub>
        <m:r>
          <w:rPr>
            <w:rFonts w:ascii="Cambria Math" w:hAnsi="Cambria Math" w:cs="Times New Roman"/>
            <w:szCs w:val="24"/>
          </w:rPr>
          <m:t>=</m:t>
        </m:r>
        <m:d>
          <m:dPr>
            <m:begChr m:val="|"/>
            <m:endChr m:val="|"/>
            <m:ctrlPr>
              <w:rPr>
                <w:rFonts w:ascii="Cambria Math" w:hAnsi="Cambria Math" w:cs="Times New Roman"/>
                <w:i/>
                <w:szCs w:val="24"/>
              </w:rPr>
            </m:ctrlPr>
          </m:dPr>
          <m:e>
            <m:d>
              <m:dPr>
                <m:begChr m:val="["/>
                <m:endChr m:val="]"/>
                <m:ctrlPr>
                  <w:rPr>
                    <w:rFonts w:ascii="Cambria Math" w:hAnsi="Cambria Math" w:cs="Times New Roman"/>
                    <w:i/>
                    <w:szCs w:val="24"/>
                  </w:rPr>
                </m:ctrlPr>
              </m:dPr>
              <m:e>
                <m:sSub>
                  <m:sSubPr>
                    <m:ctrlPr>
                      <w:rPr>
                        <w:rFonts w:ascii="Cambria Math" w:hAnsi="Cambria Math" w:cs="Times New Roman"/>
                        <w:b/>
                        <w:i/>
                        <w:szCs w:val="24"/>
                      </w:rPr>
                    </m:ctrlPr>
                  </m:sSubPr>
                  <m:e>
                    <m:r>
                      <m:rPr>
                        <m:sty m:val="bi"/>
                      </m:rPr>
                      <w:rPr>
                        <w:rFonts w:ascii="Cambria Math" w:hAnsi="Cambria Math" w:cs="Times New Roman"/>
                        <w:szCs w:val="24"/>
                      </w:rPr>
                      <m:t>u</m:t>
                    </m:r>
                  </m:e>
                  <m:sub>
                    <m:r>
                      <m:rPr>
                        <m:sty m:val="bi"/>
                      </m:rPr>
                      <w:rPr>
                        <w:rFonts w:ascii="Cambria Math" w:hAnsi="Cambria Math" w:cs="Times New Roman"/>
                        <w:szCs w:val="24"/>
                      </w:rPr>
                      <m:t>i</m:t>
                    </m:r>
                  </m:sub>
                </m:sSub>
                <m:r>
                  <m:rPr>
                    <m:sty m:val="bi"/>
                  </m:rPr>
                  <w:rPr>
                    <w:rFonts w:ascii="Cambria Math" w:hAnsi="Cambria Math" w:cs="Times New Roman"/>
                    <w:szCs w:val="24"/>
                  </w:rPr>
                  <m:t>,</m:t>
                </m:r>
                <m:sSub>
                  <m:sSubPr>
                    <m:ctrlPr>
                      <w:rPr>
                        <w:rFonts w:ascii="Cambria Math" w:hAnsi="Cambria Math" w:cs="Times New Roman"/>
                        <w:b/>
                        <w:i/>
                        <w:szCs w:val="24"/>
                      </w:rPr>
                    </m:ctrlPr>
                  </m:sSubPr>
                  <m:e>
                    <m:r>
                      <m:rPr>
                        <m:sty m:val="bi"/>
                      </m:rPr>
                      <w:rPr>
                        <w:rFonts w:ascii="Cambria Math" w:hAnsi="Cambria Math" w:cs="Times New Roman"/>
                        <w:szCs w:val="24"/>
                      </w:rPr>
                      <m:t>u</m:t>
                    </m:r>
                  </m:e>
                  <m:sub>
                    <m:r>
                      <m:rPr>
                        <m:sty m:val="bi"/>
                      </m:rPr>
                      <w:rPr>
                        <w:rFonts w:ascii="Cambria Math" w:hAnsi="Cambria Math" w:cs="Times New Roman"/>
                        <w:szCs w:val="24"/>
                      </w:rPr>
                      <m:t>j</m:t>
                    </m:r>
                  </m:sub>
                </m:sSub>
                <m:r>
                  <m:rPr>
                    <m:sty m:val="bi"/>
                  </m:rPr>
                  <w:rPr>
                    <w:rFonts w:ascii="Cambria Math" w:hAnsi="Cambria Math" w:cs="Times New Roman"/>
                    <w:szCs w:val="24"/>
                  </w:rPr>
                  <m:t>,</m:t>
                </m:r>
                <m:sSub>
                  <m:sSubPr>
                    <m:ctrlPr>
                      <w:rPr>
                        <w:rFonts w:ascii="Cambria Math" w:hAnsi="Cambria Math" w:cs="Times New Roman"/>
                        <w:b/>
                        <w:i/>
                        <w:szCs w:val="24"/>
                      </w:rPr>
                    </m:ctrlPr>
                  </m:sSubPr>
                  <m:e>
                    <m:r>
                      <m:rPr>
                        <m:sty m:val="bi"/>
                      </m:rPr>
                      <w:rPr>
                        <w:rFonts w:ascii="Cambria Math" w:hAnsi="Cambria Math" w:cs="Times New Roman"/>
                        <w:szCs w:val="24"/>
                      </w:rPr>
                      <m:t>u</m:t>
                    </m:r>
                  </m:e>
                  <m:sub>
                    <m:r>
                      <m:rPr>
                        <m:sty m:val="bi"/>
                      </m:rPr>
                      <w:rPr>
                        <w:rFonts w:ascii="Cambria Math" w:hAnsi="Cambria Math" w:cs="Times New Roman"/>
                        <w:szCs w:val="24"/>
                      </w:rPr>
                      <m:t>k</m:t>
                    </m:r>
                  </m:sub>
                </m:sSub>
              </m:e>
            </m:d>
          </m:e>
        </m:d>
      </m:oMath>
      <w:r w:rsidR="001F4DED">
        <w:rPr>
          <w:rFonts w:cs="Times New Roman"/>
          <w:szCs w:val="24"/>
        </w:rPr>
        <w:t xml:space="preserve"> is the area of triangle </w:t>
      </w:r>
      <m:oMath>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i,j,k</m:t>
            </m:r>
          </m:sub>
        </m:sSub>
      </m:oMath>
      <w:r w:rsidR="001F4DED">
        <w:rPr>
          <w:rFonts w:cs="Times New Roman"/>
          <w:szCs w:val="24"/>
        </w:rPr>
        <w:t>.</w:t>
      </w:r>
    </w:p>
    <w:p w14:paraId="554F9F25" w14:textId="109EC699" w:rsidR="000C7787" w:rsidRPr="00A01D68" w:rsidRDefault="000C7787" w:rsidP="001F4DED">
      <w:pPr>
        <w:pStyle w:val="Heading2"/>
      </w:pPr>
      <w:r w:rsidRPr="00A01D68">
        <w:t xml:space="preserve">Discrete </w:t>
      </w:r>
      <w:r w:rsidR="00650EDD" w:rsidRPr="00A01D68">
        <w:t>g</w:t>
      </w:r>
      <w:r w:rsidRPr="00A01D68">
        <w:t>radient</w:t>
      </w:r>
    </w:p>
    <w:p w14:paraId="6A9941AE" w14:textId="0434D732" w:rsidR="000C7787" w:rsidRPr="00A01D68" w:rsidRDefault="00D9451B" w:rsidP="000C7787">
      <w:pPr>
        <w:rPr>
          <w:rFonts w:cs="Times New Roman"/>
          <w:bCs/>
          <w:iCs/>
          <w:szCs w:val="24"/>
        </w:rPr>
      </w:pPr>
      <w:r>
        <w:rPr>
          <w:rFonts w:cs="Times New Roman"/>
          <w:szCs w:val="24"/>
        </w:rPr>
        <w:t xml:space="preserve">Now we can calculate the </w:t>
      </w:r>
      <w:r w:rsidR="000C7787" w:rsidRPr="00A01D68">
        <w:rPr>
          <w:rFonts w:cs="Times New Roman"/>
          <w:szCs w:val="24"/>
        </w:rPr>
        <w:t xml:space="preserve">gradient </w:t>
      </w:r>
      <m:oMath>
        <m:r>
          <w:rPr>
            <w:rFonts w:ascii="Cambria Math" w:hAnsi="Cambria Math" w:cs="Times New Roman"/>
            <w:szCs w:val="24"/>
          </w:rPr>
          <m:t>∇f</m:t>
        </m:r>
      </m:oMath>
      <w:r w:rsidR="001F4DED">
        <w:rPr>
          <w:rFonts w:cs="Times New Roman"/>
          <w:szCs w:val="24"/>
        </w:rPr>
        <w:t xml:space="preserve"> within </w:t>
      </w:r>
      <w:r w:rsidR="007D72BA">
        <w:rPr>
          <w:rFonts w:cs="Times New Roman"/>
          <w:szCs w:val="24"/>
        </w:rPr>
        <w:t xml:space="preserve">the </w:t>
      </w:r>
      <w:r w:rsidR="001F4DED">
        <w:rPr>
          <w:rFonts w:cs="Times New Roman"/>
          <w:szCs w:val="24"/>
        </w:rPr>
        <w:t xml:space="preserve">triangle </w:t>
      </w:r>
      <m:oMath>
        <m:sSub>
          <m:sSubPr>
            <m:ctrlPr>
              <w:rPr>
                <w:rFonts w:ascii="Cambria Math" w:hAnsi="Cambria Math" w:cs="Times New Roman"/>
                <w:i/>
                <w:iCs/>
                <w:szCs w:val="24"/>
              </w:rPr>
            </m:ctrlPr>
          </m:sSubPr>
          <m:e>
            <m:r>
              <w:rPr>
                <w:rFonts w:ascii="Cambria Math" w:hAnsi="Cambria Math" w:cs="Times New Roman"/>
                <w:szCs w:val="24"/>
              </w:rPr>
              <m:t>T</m:t>
            </m:r>
          </m:e>
          <m:sub>
            <m:r>
              <w:rPr>
                <w:rFonts w:ascii="Cambria Math" w:hAnsi="Cambria Math" w:cs="Times New Roman"/>
                <w:szCs w:val="24"/>
              </w:rPr>
              <m:t>i,j,k</m:t>
            </m:r>
          </m:sub>
        </m:sSub>
      </m:oMath>
      <w:r w:rsidR="008C4F90">
        <w:rPr>
          <w:rFonts w:cs="Times New Roman"/>
          <w:iCs/>
          <w:szCs w:val="24"/>
        </w:rPr>
        <w:t>:</w:t>
      </w:r>
    </w:p>
    <w:tbl>
      <w:tblPr>
        <w:tblStyle w:val="TableGrid"/>
        <w:tblW w:w="94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30"/>
        <w:gridCol w:w="894"/>
      </w:tblGrid>
      <w:tr w:rsidR="000C7787" w:rsidRPr="0034216C" w14:paraId="0F15B8F3" w14:textId="77777777" w:rsidTr="00B614D1">
        <w:trPr>
          <w:trHeight w:val="296"/>
        </w:trPr>
        <w:tc>
          <w:tcPr>
            <w:tcW w:w="8530" w:type="dxa"/>
            <w:vAlign w:val="center"/>
          </w:tcPr>
          <w:p w14:paraId="040979C0" w14:textId="62739978" w:rsidR="000C7787" w:rsidRPr="00D9451B" w:rsidRDefault="008D25D8" w:rsidP="00613837">
            <w:pPr>
              <w:jc w:val="center"/>
              <w:rPr>
                <w:rFonts w:cs="Times New Roman"/>
                <w:szCs w:val="24"/>
              </w:rPr>
            </w:pPr>
            <m:oMathPara>
              <m:oMath>
                <m:r>
                  <w:rPr>
                    <w:rFonts w:ascii="Cambria Math" w:hAnsi="Cambria Math" w:cs="Times New Roman"/>
                    <w:szCs w:val="24"/>
                  </w:rPr>
                  <m:t>∇f</m:t>
                </m:r>
                <m:d>
                  <m:dPr>
                    <m:ctrlPr>
                      <w:rPr>
                        <w:rFonts w:ascii="Cambria Math" w:hAnsi="Cambria Math" w:cs="Times New Roman"/>
                        <w:i/>
                        <w:iCs/>
                        <w:szCs w:val="24"/>
                      </w:rPr>
                    </m:ctrlPr>
                  </m:dPr>
                  <m:e>
                    <m:r>
                      <m:rPr>
                        <m:sty m:val="bi"/>
                      </m:rPr>
                      <w:rPr>
                        <w:rFonts w:ascii="Cambria Math" w:hAnsi="Cambria Math" w:cs="Times New Roman"/>
                        <w:szCs w:val="24"/>
                      </w:rPr>
                      <m:t>u</m:t>
                    </m:r>
                  </m:e>
                </m:d>
                <m:sSub>
                  <m:sSubPr>
                    <m:ctrlPr>
                      <w:rPr>
                        <w:rFonts w:ascii="Cambria Math" w:hAnsi="Cambria Math" w:cs="Times New Roman"/>
                        <w:i/>
                        <w:iCs/>
                        <w:szCs w:val="24"/>
                      </w:rPr>
                    </m:ctrlPr>
                  </m:sSubPr>
                  <m:e>
                    <m:d>
                      <m:dPr>
                        <m:begChr m:val=""/>
                        <m:endChr m:val="|"/>
                        <m:ctrlPr>
                          <w:rPr>
                            <w:rFonts w:ascii="Cambria Math" w:hAnsi="Cambria Math" w:cs="Times New Roman"/>
                            <w:i/>
                            <w:iCs/>
                            <w:szCs w:val="24"/>
                          </w:rPr>
                        </m:ctrlPr>
                      </m:dPr>
                      <m:e>
                        <m:r>
                          <w:rPr>
                            <w:rFonts w:ascii="Cambria Math" w:hAnsi="Cambria Math" w:cs="Times New Roman"/>
                            <w:szCs w:val="24"/>
                          </w:rPr>
                          <m:t>​</m:t>
                        </m:r>
                      </m:e>
                    </m:d>
                  </m:e>
                  <m:sub>
                    <m:sSub>
                      <m:sSubPr>
                        <m:ctrlPr>
                          <w:rPr>
                            <w:rFonts w:ascii="Cambria Math" w:hAnsi="Cambria Math" w:cs="Times New Roman"/>
                            <w:i/>
                            <w:iCs/>
                            <w:szCs w:val="24"/>
                          </w:rPr>
                        </m:ctrlPr>
                      </m:sSubPr>
                      <m:e>
                        <m:r>
                          <w:rPr>
                            <w:rFonts w:ascii="Cambria Math" w:hAnsi="Cambria Math" w:cs="Times New Roman"/>
                            <w:szCs w:val="24"/>
                          </w:rPr>
                          <m:t>T</m:t>
                        </m:r>
                      </m:e>
                      <m:sub>
                        <m:r>
                          <w:rPr>
                            <w:rFonts w:ascii="Cambria Math" w:hAnsi="Cambria Math" w:cs="Times New Roman"/>
                            <w:szCs w:val="24"/>
                          </w:rPr>
                          <m:t>i,j,k</m:t>
                        </m:r>
                      </m:sub>
                    </m:sSub>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i</m:t>
                    </m:r>
                  </m:sub>
                </m:sSub>
                <m:d>
                  <m:dPr>
                    <m:ctrlPr>
                      <w:rPr>
                        <w:rFonts w:ascii="Cambria Math" w:hAnsi="Cambria Math" w:cs="Times New Roman"/>
                        <w:i/>
                        <w:szCs w:val="24"/>
                      </w:rPr>
                    </m:ctrlPr>
                  </m:dPr>
                  <m:e>
                    <m:r>
                      <m:rPr>
                        <m:sty m:val="bi"/>
                      </m:rPr>
                      <w:rPr>
                        <w:rFonts w:ascii="Cambria Math" w:hAnsi="Cambria Math" w:cs="Times New Roman"/>
                        <w:szCs w:val="24"/>
                      </w:rPr>
                      <m:t>u</m:t>
                    </m:r>
                  </m:e>
                </m:d>
                <m:sSub>
                  <m:sSubPr>
                    <m:ctrlPr>
                      <w:rPr>
                        <w:rFonts w:ascii="Cambria Math" w:hAnsi="Cambria Math" w:cs="Times New Roman"/>
                        <w:bCs/>
                        <w:i/>
                        <w:szCs w:val="24"/>
                      </w:rPr>
                    </m:ctrlPr>
                  </m:sSubPr>
                  <m:e>
                    <m:r>
                      <w:rPr>
                        <w:rFonts w:ascii="Cambria Math" w:hAnsi="Cambria Math" w:cs="Times New Roman"/>
                        <w:szCs w:val="24"/>
                      </w:rPr>
                      <m:t>v</m:t>
                    </m:r>
                  </m:e>
                  <m:sub>
                    <m:r>
                      <w:rPr>
                        <w:rFonts w:ascii="Cambria Math" w:hAnsi="Cambria Math" w:cs="Times New Roman"/>
                        <w:szCs w:val="24"/>
                      </w:rPr>
                      <m:t>i</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j</m:t>
                    </m:r>
                  </m:sub>
                </m:sSub>
                <m:d>
                  <m:dPr>
                    <m:ctrlPr>
                      <w:rPr>
                        <w:rFonts w:ascii="Cambria Math" w:hAnsi="Cambria Math" w:cs="Times New Roman"/>
                        <w:i/>
                        <w:szCs w:val="24"/>
                      </w:rPr>
                    </m:ctrlPr>
                  </m:dPr>
                  <m:e>
                    <m:r>
                      <m:rPr>
                        <m:sty m:val="bi"/>
                      </m:rPr>
                      <w:rPr>
                        <w:rFonts w:ascii="Cambria Math" w:hAnsi="Cambria Math" w:cs="Times New Roman"/>
                        <w:szCs w:val="24"/>
                      </w:rPr>
                      <m:t>u</m:t>
                    </m:r>
                  </m:e>
                </m:d>
                <m:sSub>
                  <m:sSubPr>
                    <m:ctrlPr>
                      <w:rPr>
                        <w:rFonts w:ascii="Cambria Math" w:hAnsi="Cambria Math" w:cs="Times New Roman"/>
                        <w:bCs/>
                        <w:i/>
                        <w:szCs w:val="24"/>
                      </w:rPr>
                    </m:ctrlPr>
                  </m:sSubPr>
                  <m:e>
                    <m:r>
                      <w:rPr>
                        <w:rFonts w:ascii="Cambria Math" w:hAnsi="Cambria Math" w:cs="Times New Roman"/>
                        <w:szCs w:val="24"/>
                      </w:rPr>
                      <m:t>v</m:t>
                    </m:r>
                  </m:e>
                  <m:sub>
                    <m:r>
                      <w:rPr>
                        <w:rFonts w:ascii="Cambria Math" w:hAnsi="Cambria Math" w:cs="Times New Roman"/>
                        <w:szCs w:val="24"/>
                      </w:rPr>
                      <m:t>j</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k</m:t>
                    </m:r>
                  </m:sub>
                </m:sSub>
                <m:d>
                  <m:dPr>
                    <m:ctrlPr>
                      <w:rPr>
                        <w:rFonts w:ascii="Cambria Math" w:hAnsi="Cambria Math" w:cs="Times New Roman"/>
                        <w:i/>
                        <w:szCs w:val="24"/>
                      </w:rPr>
                    </m:ctrlPr>
                  </m:dPr>
                  <m:e>
                    <m:r>
                      <m:rPr>
                        <m:sty m:val="bi"/>
                      </m:rPr>
                      <w:rPr>
                        <w:rFonts w:ascii="Cambria Math" w:hAnsi="Cambria Math" w:cs="Times New Roman"/>
                        <w:szCs w:val="24"/>
                      </w:rPr>
                      <m:t>u</m:t>
                    </m:r>
                  </m:e>
                </m:d>
                <m:sSub>
                  <m:sSubPr>
                    <m:ctrlPr>
                      <w:rPr>
                        <w:rFonts w:ascii="Cambria Math" w:hAnsi="Cambria Math" w:cs="Times New Roman"/>
                        <w:bCs/>
                        <w:i/>
                        <w:szCs w:val="24"/>
                      </w:rPr>
                    </m:ctrlPr>
                  </m:sSubPr>
                  <m:e>
                    <m:r>
                      <w:rPr>
                        <w:rFonts w:ascii="Cambria Math" w:hAnsi="Cambria Math" w:cs="Times New Roman"/>
                        <w:szCs w:val="24"/>
                      </w:rPr>
                      <m:t>v</m:t>
                    </m:r>
                  </m:e>
                  <m:sub>
                    <m:r>
                      <w:rPr>
                        <w:rFonts w:ascii="Cambria Math" w:hAnsi="Cambria Math" w:cs="Times New Roman"/>
                        <w:szCs w:val="24"/>
                      </w:rPr>
                      <m:t>k</m:t>
                    </m:r>
                  </m:sub>
                </m:sSub>
              </m:oMath>
            </m:oMathPara>
          </w:p>
        </w:tc>
        <w:tc>
          <w:tcPr>
            <w:tcW w:w="894" w:type="dxa"/>
            <w:vAlign w:val="center"/>
          </w:tcPr>
          <w:p w14:paraId="7A905B91" w14:textId="0994D836" w:rsidR="000C7787" w:rsidRPr="00A01D68" w:rsidRDefault="000C7787" w:rsidP="00B614D1">
            <w:pPr>
              <w:jc w:val="right"/>
              <w:rPr>
                <w:rFonts w:cs="Times New Roman"/>
                <w:szCs w:val="24"/>
              </w:rPr>
            </w:pPr>
            <w:r w:rsidRPr="00A01D68">
              <w:rPr>
                <w:rFonts w:cs="Times New Roman"/>
                <w:szCs w:val="24"/>
              </w:rPr>
              <w:t>(S</w:t>
            </w:r>
            <w:r w:rsidR="005B3E80">
              <w:rPr>
                <w:rFonts w:cs="Times New Roman"/>
                <w:szCs w:val="24"/>
              </w:rPr>
              <w:t>2</w:t>
            </w:r>
            <w:r w:rsidRPr="00A01D68">
              <w:rPr>
                <w:rFonts w:cs="Times New Roman"/>
                <w:szCs w:val="24"/>
              </w:rPr>
              <w:t>)</w:t>
            </w:r>
          </w:p>
        </w:tc>
      </w:tr>
    </w:tbl>
    <w:p w14:paraId="2F4CEE88" w14:textId="21047C90" w:rsidR="0008474D" w:rsidRDefault="004806EE" w:rsidP="004806EE">
      <w:pPr>
        <w:rPr>
          <w:rFonts w:cs="Times New Roman"/>
          <w:szCs w:val="24"/>
        </w:rPr>
      </w:pPr>
      <w:r>
        <w:rPr>
          <w:rFonts w:cs="Times New Roman"/>
          <w:bCs/>
          <w:iCs/>
          <w:szCs w:val="24"/>
        </w:rPr>
        <w:t xml:space="preserve">where </w:t>
      </w:r>
      <m:oMath>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i</m:t>
            </m:r>
          </m:sub>
        </m:sSub>
        <m:d>
          <m:dPr>
            <m:ctrlPr>
              <w:rPr>
                <w:rFonts w:ascii="Cambria Math" w:hAnsi="Cambria Math" w:cs="Times New Roman"/>
                <w:i/>
                <w:szCs w:val="24"/>
              </w:rPr>
            </m:ctrlPr>
          </m:dPr>
          <m:e>
            <m:r>
              <m:rPr>
                <m:sty m:val="bi"/>
              </m:rPr>
              <w:rPr>
                <w:rFonts w:ascii="Cambria Math" w:hAnsi="Cambria Math" w:cs="Times New Roman"/>
                <w:szCs w:val="24"/>
              </w:rPr>
              <m:t>u</m:t>
            </m:r>
          </m:e>
        </m:d>
        <m:r>
          <w:rPr>
            <w:rFonts w:ascii="Cambria Math" w:hAnsi="Cambria Math" w:cs="Times New Roman"/>
            <w:szCs w:val="24"/>
          </w:rPr>
          <m:t>=</m:t>
        </m:r>
        <m:sSub>
          <m:sSubPr>
            <m:ctrlPr>
              <w:rPr>
                <w:rFonts w:ascii="Cambria Math" w:hAnsi="Cambria Math" w:cs="Times New Roman"/>
                <w:b/>
                <w:bCs/>
                <w:i/>
                <w:szCs w:val="24"/>
              </w:rPr>
            </m:ctrlPr>
          </m:sSubPr>
          <m:e>
            <m:r>
              <m:rPr>
                <m:sty m:val="bi"/>
              </m:rPr>
              <w:rPr>
                <w:rFonts w:ascii="Cambria Math" w:hAnsi="Cambria Math" w:cs="Times New Roman"/>
                <w:szCs w:val="24"/>
              </w:rPr>
              <m:t>s</m:t>
            </m:r>
          </m:e>
          <m:sub>
            <m:r>
              <w:rPr>
                <w:rFonts w:ascii="Cambria Math" w:hAnsi="Cambria Math" w:cs="Times New Roman"/>
                <w:szCs w:val="24"/>
              </w:rPr>
              <m:t>i</m:t>
            </m:r>
          </m:sub>
        </m:sSub>
        <m:r>
          <m:rPr>
            <m:lit/>
          </m:rPr>
          <w:rPr>
            <w:rFonts w:ascii="Cambria Math" w:hAnsi="Cambria Math" w:cs="Times New Roman"/>
            <w:szCs w:val="24"/>
          </w:rPr>
          <m:t>/</m:t>
        </m:r>
        <m:r>
          <w:rPr>
            <w:rFonts w:ascii="Cambria Math" w:hAnsi="Cambria Math" w:cs="Times New Roman"/>
            <w:szCs w:val="24"/>
          </w:rPr>
          <m:t>2</m:t>
        </m:r>
        <m:sSub>
          <m:sSubPr>
            <m:ctrlPr>
              <w:rPr>
                <w:rFonts w:ascii="Cambria Math" w:hAnsi="Cambria Math" w:cs="Times New Roman"/>
                <w:i/>
                <w:szCs w:val="24"/>
              </w:rPr>
            </m:ctrlPr>
          </m:sSubPr>
          <m:e>
            <m:r>
              <w:rPr>
                <w:rFonts w:ascii="Cambria Math" w:hAnsi="Cambria Math" w:cs="Times New Roman"/>
                <w:szCs w:val="24"/>
              </w:rPr>
              <m:t>A</m:t>
            </m:r>
          </m:e>
          <m:sub>
            <m:r>
              <w:rPr>
                <w:rFonts w:ascii="Cambria Math" w:hAnsi="Cambria Math" w:cs="Times New Roman"/>
                <w:szCs w:val="24"/>
              </w:rPr>
              <m:t>T</m:t>
            </m:r>
          </m:sub>
        </m:sSub>
      </m:oMath>
      <w:r w:rsidR="0008474D">
        <w:rPr>
          <w:rFonts w:cs="Times New Roman"/>
          <w:szCs w:val="24"/>
        </w:rPr>
        <w:t xml:space="preserve">, </w:t>
      </w:r>
      <m:oMath>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j</m:t>
            </m:r>
          </m:sub>
        </m:sSub>
        <m:d>
          <m:dPr>
            <m:ctrlPr>
              <w:rPr>
                <w:rFonts w:ascii="Cambria Math" w:hAnsi="Cambria Math" w:cs="Times New Roman"/>
                <w:i/>
                <w:szCs w:val="24"/>
              </w:rPr>
            </m:ctrlPr>
          </m:dPr>
          <m:e>
            <m:r>
              <m:rPr>
                <m:sty m:val="bi"/>
              </m:rPr>
              <w:rPr>
                <w:rFonts w:ascii="Cambria Math" w:hAnsi="Cambria Math" w:cs="Times New Roman"/>
                <w:szCs w:val="24"/>
              </w:rPr>
              <m:t>u</m:t>
            </m:r>
          </m:e>
        </m:d>
        <m:r>
          <w:rPr>
            <w:rFonts w:ascii="Cambria Math" w:hAnsi="Cambria Math" w:cs="Times New Roman"/>
            <w:szCs w:val="24"/>
          </w:rPr>
          <m:t>=</m:t>
        </m:r>
        <m:sSub>
          <m:sSubPr>
            <m:ctrlPr>
              <w:rPr>
                <w:rFonts w:ascii="Cambria Math" w:hAnsi="Cambria Math" w:cs="Times New Roman"/>
                <w:b/>
                <w:bCs/>
                <w:i/>
                <w:szCs w:val="24"/>
              </w:rPr>
            </m:ctrlPr>
          </m:sSubPr>
          <m:e>
            <m:r>
              <m:rPr>
                <m:sty m:val="bi"/>
              </m:rPr>
              <w:rPr>
                <w:rFonts w:ascii="Cambria Math" w:hAnsi="Cambria Math" w:cs="Times New Roman"/>
                <w:szCs w:val="24"/>
              </w:rPr>
              <m:t>s</m:t>
            </m:r>
          </m:e>
          <m:sub>
            <m:r>
              <w:rPr>
                <w:rFonts w:ascii="Cambria Math" w:hAnsi="Cambria Math" w:cs="Times New Roman"/>
                <w:szCs w:val="24"/>
              </w:rPr>
              <m:t>j</m:t>
            </m:r>
          </m:sub>
        </m:sSub>
        <m:r>
          <m:rPr>
            <m:lit/>
          </m:rPr>
          <w:rPr>
            <w:rFonts w:ascii="Cambria Math" w:hAnsi="Cambria Math" w:cs="Times New Roman"/>
            <w:szCs w:val="24"/>
          </w:rPr>
          <m:t>/</m:t>
        </m:r>
        <m:r>
          <w:rPr>
            <w:rFonts w:ascii="Cambria Math" w:hAnsi="Cambria Math" w:cs="Times New Roman"/>
            <w:szCs w:val="24"/>
          </w:rPr>
          <m:t>2</m:t>
        </m:r>
        <m:sSub>
          <m:sSubPr>
            <m:ctrlPr>
              <w:rPr>
                <w:rFonts w:ascii="Cambria Math" w:hAnsi="Cambria Math" w:cs="Times New Roman"/>
                <w:i/>
                <w:szCs w:val="24"/>
              </w:rPr>
            </m:ctrlPr>
          </m:sSubPr>
          <m:e>
            <m:r>
              <w:rPr>
                <w:rFonts w:ascii="Cambria Math" w:hAnsi="Cambria Math" w:cs="Times New Roman"/>
                <w:szCs w:val="24"/>
              </w:rPr>
              <m:t>A</m:t>
            </m:r>
          </m:e>
          <m:sub>
            <m:r>
              <w:rPr>
                <w:rFonts w:ascii="Cambria Math" w:hAnsi="Cambria Math" w:cs="Times New Roman"/>
                <w:szCs w:val="24"/>
              </w:rPr>
              <m:t>T</m:t>
            </m:r>
          </m:sub>
        </m:sSub>
      </m:oMath>
      <w:r w:rsidR="0008474D">
        <w:rPr>
          <w:rFonts w:cs="Times New Roman"/>
          <w:szCs w:val="24"/>
        </w:rPr>
        <w:t xml:space="preserve">, and </w:t>
      </w:r>
      <m:oMath>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k</m:t>
            </m:r>
          </m:sub>
        </m:sSub>
        <m:d>
          <m:dPr>
            <m:ctrlPr>
              <w:rPr>
                <w:rFonts w:ascii="Cambria Math" w:hAnsi="Cambria Math" w:cs="Times New Roman"/>
                <w:i/>
                <w:szCs w:val="24"/>
              </w:rPr>
            </m:ctrlPr>
          </m:dPr>
          <m:e>
            <m:r>
              <m:rPr>
                <m:sty m:val="bi"/>
              </m:rPr>
              <w:rPr>
                <w:rFonts w:ascii="Cambria Math" w:hAnsi="Cambria Math" w:cs="Times New Roman"/>
                <w:szCs w:val="24"/>
              </w:rPr>
              <m:t>u</m:t>
            </m:r>
          </m:e>
        </m:d>
        <m:r>
          <w:rPr>
            <w:rFonts w:ascii="Cambria Math" w:hAnsi="Cambria Math" w:cs="Times New Roman"/>
            <w:szCs w:val="24"/>
          </w:rPr>
          <m:t>=</m:t>
        </m:r>
        <m:sSub>
          <m:sSubPr>
            <m:ctrlPr>
              <w:rPr>
                <w:rFonts w:ascii="Cambria Math" w:hAnsi="Cambria Math" w:cs="Times New Roman"/>
                <w:b/>
                <w:bCs/>
                <w:i/>
                <w:szCs w:val="24"/>
              </w:rPr>
            </m:ctrlPr>
          </m:sSubPr>
          <m:e>
            <m:r>
              <m:rPr>
                <m:sty m:val="bi"/>
              </m:rPr>
              <w:rPr>
                <w:rFonts w:ascii="Cambria Math" w:hAnsi="Cambria Math" w:cs="Times New Roman"/>
                <w:szCs w:val="24"/>
              </w:rPr>
              <m:t>s</m:t>
            </m:r>
          </m:e>
          <m:sub>
            <m:r>
              <w:rPr>
                <w:rFonts w:ascii="Cambria Math" w:hAnsi="Cambria Math" w:cs="Times New Roman"/>
                <w:szCs w:val="24"/>
              </w:rPr>
              <m:t>k</m:t>
            </m:r>
          </m:sub>
        </m:sSub>
        <m:r>
          <m:rPr>
            <m:lit/>
          </m:rPr>
          <w:rPr>
            <w:rFonts w:ascii="Cambria Math" w:hAnsi="Cambria Math" w:cs="Times New Roman"/>
            <w:szCs w:val="24"/>
          </w:rPr>
          <m:t>/</m:t>
        </m:r>
        <m:r>
          <w:rPr>
            <w:rFonts w:ascii="Cambria Math" w:hAnsi="Cambria Math" w:cs="Times New Roman"/>
            <w:szCs w:val="24"/>
          </w:rPr>
          <m:t>2</m:t>
        </m:r>
        <m:sSub>
          <m:sSubPr>
            <m:ctrlPr>
              <w:rPr>
                <w:rFonts w:ascii="Cambria Math" w:hAnsi="Cambria Math" w:cs="Times New Roman"/>
                <w:i/>
                <w:szCs w:val="24"/>
              </w:rPr>
            </m:ctrlPr>
          </m:sSubPr>
          <m:e>
            <m:r>
              <w:rPr>
                <w:rFonts w:ascii="Cambria Math" w:hAnsi="Cambria Math" w:cs="Times New Roman"/>
                <w:szCs w:val="24"/>
              </w:rPr>
              <m:t>A</m:t>
            </m:r>
          </m:e>
          <m:sub>
            <m:r>
              <w:rPr>
                <w:rFonts w:ascii="Cambria Math" w:hAnsi="Cambria Math" w:cs="Times New Roman"/>
                <w:szCs w:val="24"/>
              </w:rPr>
              <m:t>T</m:t>
            </m:r>
          </m:sub>
        </m:sSub>
      </m:oMath>
      <w:r w:rsidR="002C4222">
        <w:rPr>
          <w:rFonts w:cs="Times New Roman"/>
          <w:szCs w:val="24"/>
        </w:rPr>
        <w:t xml:space="preserve">. </w:t>
      </w:r>
      <m:oMath>
        <m:sSub>
          <m:sSubPr>
            <m:ctrlPr>
              <w:rPr>
                <w:rFonts w:ascii="Cambria Math" w:hAnsi="Cambria Math" w:cs="Times New Roman"/>
                <w:b/>
                <w:bCs/>
                <w:i/>
                <w:szCs w:val="24"/>
              </w:rPr>
            </m:ctrlPr>
          </m:sSubPr>
          <m:e>
            <m:r>
              <m:rPr>
                <m:sty m:val="bi"/>
              </m:rPr>
              <w:rPr>
                <w:rFonts w:ascii="Cambria Math" w:hAnsi="Cambria Math" w:cs="Times New Roman"/>
                <w:szCs w:val="24"/>
              </w:rPr>
              <m:t>s</m:t>
            </m:r>
          </m:e>
          <m:sub>
            <m:r>
              <w:rPr>
                <w:rFonts w:ascii="Cambria Math" w:hAnsi="Cambria Math" w:cs="Times New Roman"/>
                <w:szCs w:val="24"/>
              </w:rPr>
              <m:t>i</m:t>
            </m:r>
          </m:sub>
        </m:sSub>
        <m:r>
          <w:rPr>
            <w:rFonts w:ascii="Cambria Math" w:hAnsi="Cambria Math" w:cs="Times New Roman"/>
            <w:szCs w:val="24"/>
          </w:rPr>
          <m:t>=</m:t>
        </m:r>
        <m:r>
          <m:rPr>
            <m:sty m:val="bi"/>
          </m:rPr>
          <w:rPr>
            <w:rFonts w:ascii="Cambria Math" w:hAnsi="Cambria Math" w:cs="Times New Roman"/>
            <w:szCs w:val="24"/>
          </w:rPr>
          <m:t>n</m:t>
        </m:r>
        <m:r>
          <w:rPr>
            <w:rFonts w:ascii="Cambria Math" w:hAnsi="Cambria Math" w:cs="Times New Roman"/>
            <w:szCs w:val="24"/>
          </w:rPr>
          <m:t>×</m:t>
        </m:r>
        <m:d>
          <m:dPr>
            <m:ctrlPr>
              <w:rPr>
                <w:rFonts w:ascii="Cambria Math" w:hAnsi="Cambria Math" w:cs="Times New Roman"/>
                <w:i/>
                <w:szCs w:val="24"/>
              </w:rPr>
            </m:ctrlPr>
          </m:dPr>
          <m:e>
            <m:sSub>
              <m:sSubPr>
                <m:ctrlPr>
                  <w:rPr>
                    <w:rFonts w:ascii="Cambria Math" w:hAnsi="Cambria Math" w:cs="Times New Roman"/>
                    <w:b/>
                    <w:bCs/>
                    <w:i/>
                    <w:szCs w:val="24"/>
                  </w:rPr>
                </m:ctrlPr>
              </m:sSubPr>
              <m:e>
                <m:r>
                  <m:rPr>
                    <m:sty m:val="bi"/>
                  </m:rPr>
                  <w:rPr>
                    <w:rFonts w:ascii="Cambria Math" w:hAnsi="Cambria Math" w:cs="Times New Roman"/>
                    <w:szCs w:val="24"/>
                  </w:rPr>
                  <m:t>u</m:t>
                </m:r>
              </m:e>
              <m:sub>
                <m:r>
                  <w:rPr>
                    <w:rFonts w:ascii="Cambria Math" w:hAnsi="Cambria Math" w:cs="Times New Roman"/>
                    <w:szCs w:val="24"/>
                  </w:rPr>
                  <m:t>j</m:t>
                </m:r>
              </m:sub>
            </m:sSub>
            <m:r>
              <w:rPr>
                <w:rFonts w:ascii="Cambria Math" w:hAnsi="Cambria Math" w:cs="Times New Roman"/>
                <w:szCs w:val="24"/>
              </w:rPr>
              <m:t>-</m:t>
            </m:r>
            <m:sSub>
              <m:sSubPr>
                <m:ctrlPr>
                  <w:rPr>
                    <w:rFonts w:ascii="Cambria Math" w:hAnsi="Cambria Math" w:cs="Times New Roman"/>
                    <w:i/>
                    <w:szCs w:val="24"/>
                  </w:rPr>
                </m:ctrlPr>
              </m:sSubPr>
              <m:e>
                <m:r>
                  <m:rPr>
                    <m:sty m:val="bi"/>
                  </m:rPr>
                  <w:rPr>
                    <w:rFonts w:ascii="Cambria Math" w:hAnsi="Cambria Math" w:cs="Times New Roman"/>
                    <w:szCs w:val="24"/>
                  </w:rPr>
                  <m:t>u</m:t>
                </m:r>
              </m:e>
              <m:sub>
                <m:r>
                  <w:rPr>
                    <w:rFonts w:ascii="Cambria Math" w:hAnsi="Cambria Math" w:cs="Times New Roman"/>
                    <w:szCs w:val="24"/>
                  </w:rPr>
                  <m:t>k</m:t>
                </m:r>
              </m:sub>
            </m:sSub>
          </m:e>
        </m:d>
      </m:oMath>
      <w:r w:rsidR="002C4222">
        <w:rPr>
          <w:rFonts w:cs="Times New Roman"/>
          <w:szCs w:val="24"/>
        </w:rPr>
        <w:t xml:space="preserve"> </w:t>
      </w:r>
      <w:r w:rsidR="0008474D">
        <w:rPr>
          <w:rFonts w:cs="Times New Roman"/>
          <w:szCs w:val="24"/>
        </w:rPr>
        <w:t xml:space="preserve">denotes a vector </w:t>
      </w:r>
      <w:r w:rsidR="00DF40CC">
        <w:rPr>
          <w:rFonts w:cs="Times New Roman"/>
          <w:szCs w:val="24"/>
        </w:rPr>
        <w:t>where</w:t>
      </w:r>
      <w:r w:rsidR="002C4222">
        <w:rPr>
          <w:rFonts w:cs="Times New Roman"/>
          <w:szCs w:val="24"/>
        </w:rPr>
        <w:t xml:space="preserve"> </w:t>
      </w:r>
      <m:oMath>
        <m:r>
          <m:rPr>
            <m:sty m:val="bi"/>
          </m:rPr>
          <w:rPr>
            <w:rFonts w:ascii="Cambria Math" w:hAnsi="Cambria Math" w:cs="Times New Roman"/>
            <w:szCs w:val="24"/>
          </w:rPr>
          <m:t>n</m:t>
        </m:r>
      </m:oMath>
      <w:r w:rsidR="00DF40CC">
        <w:rPr>
          <w:rFonts w:cs="Times New Roman"/>
          <w:b/>
          <w:szCs w:val="24"/>
        </w:rPr>
        <w:t xml:space="preserve"> </w:t>
      </w:r>
      <w:r w:rsidR="00DF40CC" w:rsidRPr="0051246C">
        <w:rPr>
          <w:rFonts w:cs="Times New Roman"/>
          <w:bCs/>
          <w:szCs w:val="24"/>
        </w:rPr>
        <w:t>is the triangular face norm</w:t>
      </w:r>
      <w:r w:rsidR="00DF40CC">
        <w:rPr>
          <w:rFonts w:cs="Times New Roman"/>
          <w:b/>
          <w:szCs w:val="24"/>
        </w:rPr>
        <w:t>.</w:t>
      </w:r>
      <w:r w:rsidR="0008474D">
        <w:rPr>
          <w:rFonts w:cs="Times New Roman"/>
          <w:szCs w:val="24"/>
        </w:rPr>
        <w:t xml:space="preserve"> </w:t>
      </w:r>
      <w:r w:rsidR="00BE38AA">
        <w:rPr>
          <w:rFonts w:cs="Times New Roman"/>
          <w:szCs w:val="24"/>
        </w:rPr>
        <w:t xml:space="preserve">Similarly, </w:t>
      </w:r>
      <m:oMath>
        <m:sSub>
          <m:sSubPr>
            <m:ctrlPr>
              <w:rPr>
                <w:rFonts w:ascii="Cambria Math" w:hAnsi="Cambria Math" w:cs="Times New Roman"/>
                <w:b/>
                <w:bCs/>
                <w:i/>
                <w:szCs w:val="24"/>
              </w:rPr>
            </m:ctrlPr>
          </m:sSubPr>
          <m:e>
            <m:r>
              <m:rPr>
                <m:sty m:val="bi"/>
              </m:rPr>
              <w:rPr>
                <w:rFonts w:ascii="Cambria Math" w:hAnsi="Cambria Math" w:cs="Times New Roman"/>
                <w:szCs w:val="24"/>
              </w:rPr>
              <m:t>s</m:t>
            </m:r>
          </m:e>
          <m:sub>
            <m:r>
              <w:rPr>
                <w:rFonts w:ascii="Cambria Math" w:hAnsi="Cambria Math" w:cs="Times New Roman"/>
                <w:szCs w:val="24"/>
              </w:rPr>
              <m:t>j</m:t>
            </m:r>
          </m:sub>
        </m:sSub>
        <m:r>
          <w:rPr>
            <w:rFonts w:ascii="Cambria Math" w:hAnsi="Cambria Math" w:cs="Times New Roman"/>
            <w:szCs w:val="24"/>
          </w:rPr>
          <m:t>=</m:t>
        </m:r>
        <m:r>
          <m:rPr>
            <m:sty m:val="bi"/>
          </m:rPr>
          <w:rPr>
            <w:rFonts w:ascii="Cambria Math" w:hAnsi="Cambria Math" w:cs="Times New Roman"/>
            <w:szCs w:val="24"/>
          </w:rPr>
          <m:t>n</m:t>
        </m:r>
        <m:r>
          <w:rPr>
            <w:rFonts w:ascii="Cambria Math" w:hAnsi="Cambria Math" w:cs="Times New Roman"/>
            <w:szCs w:val="24"/>
          </w:rPr>
          <m:t>×</m:t>
        </m:r>
        <m:d>
          <m:dPr>
            <m:ctrlPr>
              <w:rPr>
                <w:rFonts w:ascii="Cambria Math" w:hAnsi="Cambria Math" w:cs="Times New Roman"/>
                <w:i/>
                <w:szCs w:val="24"/>
              </w:rPr>
            </m:ctrlPr>
          </m:dPr>
          <m:e>
            <m:sSub>
              <m:sSubPr>
                <m:ctrlPr>
                  <w:rPr>
                    <w:rFonts w:ascii="Cambria Math" w:hAnsi="Cambria Math" w:cs="Times New Roman"/>
                    <w:b/>
                    <w:bCs/>
                    <w:i/>
                    <w:szCs w:val="24"/>
                  </w:rPr>
                </m:ctrlPr>
              </m:sSubPr>
              <m:e>
                <m:r>
                  <m:rPr>
                    <m:sty m:val="bi"/>
                  </m:rPr>
                  <w:rPr>
                    <w:rFonts w:ascii="Cambria Math" w:hAnsi="Cambria Math" w:cs="Times New Roman"/>
                    <w:szCs w:val="24"/>
                  </w:rPr>
                  <m:t>u</m:t>
                </m:r>
              </m:e>
              <m:sub>
                <m:r>
                  <w:rPr>
                    <w:rFonts w:ascii="Cambria Math" w:hAnsi="Cambria Math" w:cs="Times New Roman"/>
                    <w:szCs w:val="24"/>
                  </w:rPr>
                  <m:t>k</m:t>
                </m:r>
              </m:sub>
            </m:sSub>
            <m:r>
              <w:rPr>
                <w:rFonts w:ascii="Cambria Math" w:hAnsi="Cambria Math" w:cs="Times New Roman"/>
                <w:szCs w:val="24"/>
              </w:rPr>
              <m:t>-</m:t>
            </m:r>
            <m:sSub>
              <m:sSubPr>
                <m:ctrlPr>
                  <w:rPr>
                    <w:rFonts w:ascii="Cambria Math" w:hAnsi="Cambria Math" w:cs="Times New Roman"/>
                    <w:i/>
                    <w:szCs w:val="24"/>
                  </w:rPr>
                </m:ctrlPr>
              </m:sSubPr>
              <m:e>
                <m:r>
                  <m:rPr>
                    <m:sty m:val="bi"/>
                  </m:rPr>
                  <w:rPr>
                    <w:rFonts w:ascii="Cambria Math" w:hAnsi="Cambria Math" w:cs="Times New Roman"/>
                    <w:szCs w:val="24"/>
                  </w:rPr>
                  <m:t>u</m:t>
                </m:r>
              </m:e>
              <m:sub>
                <m:r>
                  <w:rPr>
                    <w:rFonts w:ascii="Cambria Math" w:hAnsi="Cambria Math" w:cs="Times New Roman"/>
                    <w:szCs w:val="24"/>
                  </w:rPr>
                  <m:t>i</m:t>
                </m:r>
              </m:sub>
            </m:sSub>
          </m:e>
        </m:d>
      </m:oMath>
      <w:r w:rsidR="00BE38AA">
        <w:rPr>
          <w:rFonts w:cs="Times New Roman"/>
          <w:szCs w:val="24"/>
        </w:rPr>
        <w:t xml:space="preserve"> and </w:t>
      </w:r>
      <m:oMath>
        <m:sSub>
          <m:sSubPr>
            <m:ctrlPr>
              <w:rPr>
                <w:rFonts w:ascii="Cambria Math" w:hAnsi="Cambria Math" w:cs="Times New Roman"/>
                <w:b/>
                <w:bCs/>
                <w:i/>
                <w:szCs w:val="24"/>
              </w:rPr>
            </m:ctrlPr>
          </m:sSubPr>
          <m:e>
            <m:r>
              <m:rPr>
                <m:sty m:val="bi"/>
              </m:rPr>
              <w:rPr>
                <w:rFonts w:ascii="Cambria Math" w:hAnsi="Cambria Math" w:cs="Times New Roman"/>
                <w:szCs w:val="24"/>
              </w:rPr>
              <m:t>s</m:t>
            </m:r>
          </m:e>
          <m:sub>
            <m:r>
              <w:rPr>
                <w:rFonts w:ascii="Cambria Math" w:hAnsi="Cambria Math" w:cs="Times New Roman"/>
                <w:szCs w:val="24"/>
              </w:rPr>
              <m:t>k</m:t>
            </m:r>
          </m:sub>
        </m:sSub>
        <m:r>
          <w:rPr>
            <w:rFonts w:ascii="Cambria Math" w:hAnsi="Cambria Math" w:cs="Times New Roman"/>
            <w:szCs w:val="24"/>
          </w:rPr>
          <m:t>=</m:t>
        </m:r>
        <m:r>
          <m:rPr>
            <m:sty m:val="bi"/>
          </m:rPr>
          <w:rPr>
            <w:rFonts w:ascii="Cambria Math" w:hAnsi="Cambria Math" w:cs="Times New Roman"/>
            <w:szCs w:val="24"/>
          </w:rPr>
          <m:t>n</m:t>
        </m:r>
        <m:r>
          <w:rPr>
            <w:rFonts w:ascii="Cambria Math" w:hAnsi="Cambria Math" w:cs="Times New Roman"/>
            <w:szCs w:val="24"/>
          </w:rPr>
          <m:t>×</m:t>
        </m:r>
        <m:d>
          <m:dPr>
            <m:ctrlPr>
              <w:rPr>
                <w:rFonts w:ascii="Cambria Math" w:hAnsi="Cambria Math" w:cs="Times New Roman"/>
                <w:i/>
                <w:szCs w:val="24"/>
              </w:rPr>
            </m:ctrlPr>
          </m:dPr>
          <m:e>
            <m:sSub>
              <m:sSubPr>
                <m:ctrlPr>
                  <w:rPr>
                    <w:rFonts w:ascii="Cambria Math" w:hAnsi="Cambria Math" w:cs="Times New Roman"/>
                    <w:b/>
                    <w:bCs/>
                    <w:i/>
                    <w:szCs w:val="24"/>
                  </w:rPr>
                </m:ctrlPr>
              </m:sSubPr>
              <m:e>
                <m:r>
                  <m:rPr>
                    <m:sty m:val="bi"/>
                  </m:rPr>
                  <w:rPr>
                    <w:rFonts w:ascii="Cambria Math" w:hAnsi="Cambria Math" w:cs="Times New Roman"/>
                    <w:szCs w:val="24"/>
                  </w:rPr>
                  <m:t>u</m:t>
                </m:r>
              </m:e>
              <m:sub>
                <m:r>
                  <w:rPr>
                    <w:rFonts w:ascii="Cambria Math" w:hAnsi="Cambria Math" w:cs="Times New Roman"/>
                    <w:szCs w:val="24"/>
                  </w:rPr>
                  <m:t>i</m:t>
                </m:r>
              </m:sub>
            </m:sSub>
            <m:r>
              <w:rPr>
                <w:rFonts w:ascii="Cambria Math" w:hAnsi="Cambria Math" w:cs="Times New Roman"/>
                <w:szCs w:val="24"/>
              </w:rPr>
              <m:t>-</m:t>
            </m:r>
            <m:sSub>
              <m:sSubPr>
                <m:ctrlPr>
                  <w:rPr>
                    <w:rFonts w:ascii="Cambria Math" w:hAnsi="Cambria Math" w:cs="Times New Roman"/>
                    <w:i/>
                    <w:szCs w:val="24"/>
                  </w:rPr>
                </m:ctrlPr>
              </m:sSubPr>
              <m:e>
                <m:r>
                  <m:rPr>
                    <m:sty m:val="bi"/>
                  </m:rPr>
                  <w:rPr>
                    <w:rFonts w:ascii="Cambria Math" w:hAnsi="Cambria Math" w:cs="Times New Roman"/>
                    <w:szCs w:val="24"/>
                  </w:rPr>
                  <m:t>u</m:t>
                </m:r>
              </m:e>
              <m:sub>
                <m:r>
                  <w:rPr>
                    <w:rFonts w:ascii="Cambria Math" w:hAnsi="Cambria Math" w:cs="Times New Roman"/>
                    <w:szCs w:val="24"/>
                  </w:rPr>
                  <m:t>j</m:t>
                </m:r>
              </m:sub>
            </m:sSub>
          </m:e>
        </m:d>
      </m:oMath>
      <w:r w:rsidR="00BE38AA">
        <w:rPr>
          <w:rFonts w:cs="Times New Roman"/>
          <w:szCs w:val="24"/>
        </w:rPr>
        <w:t>.</w:t>
      </w:r>
      <w:r w:rsidR="00B85F18">
        <w:rPr>
          <w:rFonts w:cs="Times New Roman"/>
          <w:szCs w:val="24"/>
        </w:rPr>
        <w:t xml:space="preserve"> </w:t>
      </w:r>
      <w:r w:rsidR="00AA472C">
        <w:rPr>
          <w:rFonts w:cs="Times New Roman"/>
          <w:szCs w:val="24"/>
        </w:rPr>
        <w:t>Now</w:t>
      </w:r>
      <w:r w:rsidR="00B85F18">
        <w:rPr>
          <w:rFonts w:cs="Times New Roman"/>
          <w:szCs w:val="24"/>
        </w:rPr>
        <w:t xml:space="preserve">, the </w:t>
      </w:r>
      <w:r w:rsidR="0008474D">
        <w:rPr>
          <w:rFonts w:cs="Times New Roman"/>
          <w:szCs w:val="24"/>
        </w:rPr>
        <w:t xml:space="preserve">gradient </w:t>
      </w:r>
      <m:oMath>
        <m:r>
          <w:rPr>
            <w:rFonts w:ascii="Cambria Math" w:hAnsi="Cambria Math" w:cs="Times New Roman"/>
            <w:szCs w:val="24"/>
          </w:rPr>
          <m:t>∇f</m:t>
        </m:r>
      </m:oMath>
      <w:r w:rsidR="0008474D">
        <w:rPr>
          <w:rFonts w:cs="Times New Roman"/>
          <w:szCs w:val="24"/>
        </w:rPr>
        <w:t xml:space="preserve"> can be written as, </w:t>
      </w:r>
      <m:oMath>
        <m:r>
          <w:rPr>
            <w:rFonts w:ascii="Cambria Math" w:hAnsi="Cambria Math" w:cs="Times New Roman"/>
            <w:szCs w:val="24"/>
          </w:rPr>
          <m:t>∇f</m:t>
        </m:r>
        <m:d>
          <m:dPr>
            <m:ctrlPr>
              <w:rPr>
                <w:rFonts w:ascii="Cambria Math" w:hAnsi="Cambria Math" w:cs="Times New Roman"/>
                <w:i/>
                <w:iCs/>
                <w:szCs w:val="24"/>
              </w:rPr>
            </m:ctrlPr>
          </m:dPr>
          <m:e>
            <m:r>
              <m:rPr>
                <m:sty m:val="bi"/>
              </m:rPr>
              <w:rPr>
                <w:rFonts w:ascii="Cambria Math" w:hAnsi="Cambria Math" w:cs="Times New Roman"/>
                <w:szCs w:val="24"/>
              </w:rPr>
              <m:t>u</m:t>
            </m:r>
          </m:e>
        </m:d>
        <m:sSub>
          <m:sSubPr>
            <m:ctrlPr>
              <w:rPr>
                <w:rFonts w:ascii="Cambria Math" w:hAnsi="Cambria Math" w:cs="Times New Roman"/>
                <w:i/>
                <w:iCs/>
                <w:szCs w:val="24"/>
              </w:rPr>
            </m:ctrlPr>
          </m:sSubPr>
          <m:e>
            <m:d>
              <m:dPr>
                <m:begChr m:val=""/>
                <m:endChr m:val="|"/>
                <m:ctrlPr>
                  <w:rPr>
                    <w:rFonts w:ascii="Cambria Math" w:hAnsi="Cambria Math" w:cs="Times New Roman"/>
                    <w:i/>
                    <w:iCs/>
                    <w:szCs w:val="24"/>
                  </w:rPr>
                </m:ctrlPr>
              </m:dPr>
              <m:e>
                <m:r>
                  <w:rPr>
                    <w:rFonts w:ascii="Cambria Math" w:hAnsi="Cambria Math" w:cs="Times New Roman"/>
                    <w:szCs w:val="24"/>
                  </w:rPr>
                  <m:t>​</m:t>
                </m:r>
              </m:e>
            </m:d>
          </m:e>
          <m:sub>
            <m:sSub>
              <m:sSubPr>
                <m:ctrlPr>
                  <w:rPr>
                    <w:rFonts w:ascii="Cambria Math" w:hAnsi="Cambria Math" w:cs="Times New Roman"/>
                    <w:i/>
                    <w:iCs/>
                    <w:szCs w:val="24"/>
                  </w:rPr>
                </m:ctrlPr>
              </m:sSubPr>
              <m:e>
                <m:r>
                  <w:rPr>
                    <w:rFonts w:ascii="Cambria Math" w:hAnsi="Cambria Math" w:cs="Times New Roman"/>
                    <w:szCs w:val="24"/>
                  </w:rPr>
                  <m:t>T</m:t>
                </m:r>
              </m:e>
              <m:sub>
                <m:r>
                  <w:rPr>
                    <w:rFonts w:ascii="Cambria Math" w:hAnsi="Cambria Math" w:cs="Times New Roman"/>
                    <w:szCs w:val="24"/>
                  </w:rPr>
                  <m:t>i,j,k</m:t>
                </m:r>
              </m:sub>
            </m:sSub>
          </m:sub>
        </m:sSub>
        <m:r>
          <w:rPr>
            <w:rFonts w:ascii="Cambria Math" w:hAnsi="Cambria Math" w:cs="Times New Roman"/>
            <w:szCs w:val="24"/>
          </w:rPr>
          <m:t>=</m:t>
        </m:r>
        <m:d>
          <m:dPr>
            <m:ctrlPr>
              <w:rPr>
                <w:rFonts w:ascii="Cambria Math" w:hAnsi="Cambria Math" w:cs="Times New Roman"/>
                <w:i/>
                <w:szCs w:val="24"/>
              </w:rPr>
            </m:ctrlPr>
          </m:dPr>
          <m:e>
            <m:sSub>
              <m:sSubPr>
                <m:ctrlPr>
                  <w:rPr>
                    <w:rFonts w:ascii="Cambria Math" w:hAnsi="Cambria Math" w:cs="Times New Roman"/>
                    <w:bCs/>
                    <w:i/>
                    <w:szCs w:val="24"/>
                  </w:rPr>
                </m:ctrlPr>
              </m:sSubPr>
              <m:e>
                <m:r>
                  <w:rPr>
                    <w:rFonts w:ascii="Cambria Math" w:hAnsi="Cambria Math" w:cs="Times New Roman"/>
                    <w:szCs w:val="24"/>
                  </w:rPr>
                  <m:t>v</m:t>
                </m:r>
              </m:e>
              <m:sub>
                <m:r>
                  <w:rPr>
                    <w:rFonts w:ascii="Cambria Math" w:hAnsi="Cambria Math" w:cs="Times New Roman"/>
                    <w:szCs w:val="24"/>
                  </w:rPr>
                  <m:t>i</m:t>
                </m:r>
              </m:sub>
            </m:sSub>
            <m:sSub>
              <m:sSubPr>
                <m:ctrlPr>
                  <w:rPr>
                    <w:rFonts w:ascii="Cambria Math" w:hAnsi="Cambria Math" w:cs="Times New Roman"/>
                    <w:bCs/>
                    <w:i/>
                    <w:szCs w:val="24"/>
                  </w:rPr>
                </m:ctrlPr>
              </m:sSubPr>
              <m:e>
                <m:r>
                  <m:rPr>
                    <m:sty m:val="bi"/>
                  </m:rPr>
                  <w:rPr>
                    <w:rFonts w:ascii="Cambria Math" w:hAnsi="Cambria Math" w:cs="Times New Roman"/>
                    <w:szCs w:val="24"/>
                  </w:rPr>
                  <m:t>s</m:t>
                </m:r>
                <m:ctrlPr>
                  <w:rPr>
                    <w:rFonts w:ascii="Cambria Math" w:hAnsi="Cambria Math" w:cs="Times New Roman"/>
                    <w:b/>
                    <w:i/>
                    <w:szCs w:val="24"/>
                  </w:rPr>
                </m:ctrlPr>
              </m:e>
              <m:sub>
                <m:r>
                  <w:rPr>
                    <w:rFonts w:ascii="Cambria Math" w:hAnsi="Cambria Math" w:cs="Times New Roman"/>
                    <w:szCs w:val="24"/>
                  </w:rPr>
                  <m:t>i</m:t>
                </m:r>
              </m:sub>
            </m:sSub>
            <m:r>
              <w:rPr>
                <w:rFonts w:ascii="Cambria Math" w:hAnsi="Cambria Math" w:cs="Times New Roman"/>
                <w:szCs w:val="24"/>
              </w:rPr>
              <m:t>+</m:t>
            </m:r>
            <m:sSub>
              <m:sSubPr>
                <m:ctrlPr>
                  <w:rPr>
                    <w:rFonts w:ascii="Cambria Math" w:hAnsi="Cambria Math" w:cs="Times New Roman"/>
                    <w:bCs/>
                    <w:i/>
                    <w:szCs w:val="24"/>
                  </w:rPr>
                </m:ctrlPr>
              </m:sSubPr>
              <m:e>
                <m:r>
                  <w:rPr>
                    <w:rFonts w:ascii="Cambria Math" w:hAnsi="Cambria Math" w:cs="Times New Roman"/>
                    <w:szCs w:val="24"/>
                  </w:rPr>
                  <m:t>v</m:t>
                </m:r>
              </m:e>
              <m:sub>
                <m:r>
                  <w:rPr>
                    <w:rFonts w:ascii="Cambria Math" w:hAnsi="Cambria Math" w:cs="Times New Roman"/>
                    <w:szCs w:val="24"/>
                  </w:rPr>
                  <m:t>j</m:t>
                </m:r>
              </m:sub>
            </m:sSub>
            <m:sSub>
              <m:sSubPr>
                <m:ctrlPr>
                  <w:rPr>
                    <w:rFonts w:ascii="Cambria Math" w:hAnsi="Cambria Math" w:cs="Times New Roman"/>
                    <w:bCs/>
                    <w:i/>
                    <w:szCs w:val="24"/>
                  </w:rPr>
                </m:ctrlPr>
              </m:sSubPr>
              <m:e>
                <m:r>
                  <m:rPr>
                    <m:sty m:val="bi"/>
                  </m:rPr>
                  <w:rPr>
                    <w:rFonts w:ascii="Cambria Math" w:hAnsi="Cambria Math" w:cs="Times New Roman"/>
                    <w:szCs w:val="24"/>
                  </w:rPr>
                  <m:t>s</m:t>
                </m:r>
                <m:ctrlPr>
                  <w:rPr>
                    <w:rFonts w:ascii="Cambria Math" w:hAnsi="Cambria Math" w:cs="Times New Roman"/>
                    <w:b/>
                    <w:i/>
                    <w:szCs w:val="24"/>
                  </w:rPr>
                </m:ctrlPr>
              </m:e>
              <m:sub>
                <m:r>
                  <w:rPr>
                    <w:rFonts w:ascii="Cambria Math" w:hAnsi="Cambria Math" w:cs="Times New Roman"/>
                    <w:szCs w:val="24"/>
                  </w:rPr>
                  <m:t>j</m:t>
                </m:r>
              </m:sub>
            </m:sSub>
            <m:r>
              <w:rPr>
                <w:rFonts w:ascii="Cambria Math" w:hAnsi="Cambria Math" w:cs="Times New Roman"/>
                <w:szCs w:val="24"/>
              </w:rPr>
              <m:t>+</m:t>
            </m:r>
            <m:sSub>
              <m:sSubPr>
                <m:ctrlPr>
                  <w:rPr>
                    <w:rFonts w:ascii="Cambria Math" w:hAnsi="Cambria Math" w:cs="Times New Roman"/>
                    <w:bCs/>
                    <w:i/>
                    <w:szCs w:val="24"/>
                  </w:rPr>
                </m:ctrlPr>
              </m:sSubPr>
              <m:e>
                <m:r>
                  <w:rPr>
                    <w:rFonts w:ascii="Cambria Math" w:hAnsi="Cambria Math" w:cs="Times New Roman"/>
                    <w:szCs w:val="24"/>
                  </w:rPr>
                  <m:t>v</m:t>
                </m:r>
              </m:e>
              <m:sub>
                <m:r>
                  <w:rPr>
                    <w:rFonts w:ascii="Cambria Math" w:hAnsi="Cambria Math" w:cs="Times New Roman"/>
                    <w:szCs w:val="24"/>
                  </w:rPr>
                  <m:t>k</m:t>
                </m:r>
              </m:sub>
            </m:sSub>
            <m:sSub>
              <m:sSubPr>
                <m:ctrlPr>
                  <w:rPr>
                    <w:rFonts w:ascii="Cambria Math" w:hAnsi="Cambria Math" w:cs="Times New Roman"/>
                    <w:bCs/>
                    <w:i/>
                    <w:szCs w:val="24"/>
                  </w:rPr>
                </m:ctrlPr>
              </m:sSubPr>
              <m:e>
                <m:r>
                  <m:rPr>
                    <m:sty m:val="bi"/>
                  </m:rPr>
                  <w:rPr>
                    <w:rFonts w:ascii="Cambria Math" w:hAnsi="Cambria Math" w:cs="Times New Roman"/>
                    <w:szCs w:val="24"/>
                  </w:rPr>
                  <m:t>s</m:t>
                </m:r>
                <m:ctrlPr>
                  <w:rPr>
                    <w:rFonts w:ascii="Cambria Math" w:hAnsi="Cambria Math" w:cs="Times New Roman"/>
                    <w:b/>
                    <w:i/>
                    <w:szCs w:val="24"/>
                  </w:rPr>
                </m:ctrlPr>
              </m:e>
              <m:sub>
                <m:r>
                  <w:rPr>
                    <w:rFonts w:ascii="Cambria Math" w:hAnsi="Cambria Math" w:cs="Times New Roman"/>
                    <w:szCs w:val="24"/>
                  </w:rPr>
                  <m:t>k</m:t>
                </m:r>
              </m:sub>
            </m:sSub>
            <m:ctrlPr>
              <w:rPr>
                <w:rFonts w:ascii="Cambria Math" w:hAnsi="Cambria Math" w:cs="Times New Roman"/>
                <w:bCs/>
                <w:i/>
                <w:szCs w:val="24"/>
              </w:rPr>
            </m:ctrlPr>
          </m:e>
        </m:d>
        <m:r>
          <m:rPr>
            <m:lit/>
          </m:rPr>
          <w:rPr>
            <w:rFonts w:ascii="Cambria Math" w:hAnsi="Cambria Math" w:cs="Times New Roman"/>
            <w:szCs w:val="24"/>
          </w:rPr>
          <m:t>/</m:t>
        </m:r>
        <m:r>
          <w:rPr>
            <w:rFonts w:ascii="Cambria Math" w:hAnsi="Cambria Math" w:cs="Times New Roman"/>
            <w:szCs w:val="24"/>
          </w:rPr>
          <m:t>2</m:t>
        </m:r>
        <m:sSub>
          <m:sSubPr>
            <m:ctrlPr>
              <w:rPr>
                <w:rFonts w:ascii="Cambria Math" w:hAnsi="Cambria Math" w:cs="Times New Roman"/>
                <w:i/>
                <w:szCs w:val="24"/>
              </w:rPr>
            </m:ctrlPr>
          </m:sSubPr>
          <m:e>
            <m:r>
              <w:rPr>
                <w:rFonts w:ascii="Cambria Math" w:hAnsi="Cambria Math" w:cs="Times New Roman"/>
                <w:szCs w:val="24"/>
              </w:rPr>
              <m:t>A</m:t>
            </m:r>
          </m:e>
          <m:sub>
            <m:r>
              <w:rPr>
                <w:rFonts w:ascii="Cambria Math" w:hAnsi="Cambria Math" w:cs="Times New Roman"/>
                <w:szCs w:val="24"/>
              </w:rPr>
              <m:t>T</m:t>
            </m:r>
          </m:sub>
        </m:sSub>
      </m:oMath>
      <w:r w:rsidR="001F4DED">
        <w:rPr>
          <w:rFonts w:cs="Times New Roman"/>
          <w:szCs w:val="24"/>
        </w:rPr>
        <w:t>.</w:t>
      </w:r>
    </w:p>
    <w:p w14:paraId="4F64EBB6" w14:textId="28713E8E" w:rsidR="000C7787" w:rsidRPr="00A01D68" w:rsidRDefault="000C7787" w:rsidP="00D9451B">
      <w:pPr>
        <w:pStyle w:val="Heading2"/>
      </w:pPr>
      <w:r w:rsidRPr="00A01D68">
        <w:t>Discrete</w:t>
      </w:r>
      <w:r w:rsidRPr="00A01D68">
        <w:rPr>
          <w:rStyle w:val="Heading2Char"/>
          <w:rFonts w:cs="Times New Roman"/>
          <w:szCs w:val="24"/>
        </w:rPr>
        <w:t xml:space="preserve"> </w:t>
      </w:r>
      <w:r w:rsidR="00650EDD" w:rsidRPr="00D9451B">
        <w:rPr>
          <w:rStyle w:val="Heading2Char"/>
          <w:i/>
        </w:rPr>
        <w:t>d</w:t>
      </w:r>
      <w:r w:rsidRPr="00D9451B">
        <w:rPr>
          <w:rStyle w:val="Heading2Char"/>
          <w:i/>
        </w:rPr>
        <w:t>ivergence</w:t>
      </w:r>
    </w:p>
    <w:p w14:paraId="6DB3901D" w14:textId="370691A5" w:rsidR="000C7787" w:rsidRPr="00A01D68" w:rsidRDefault="000C7787" w:rsidP="000C7787">
      <w:pPr>
        <w:rPr>
          <w:rFonts w:cs="Times New Roman"/>
          <w:bCs/>
          <w:szCs w:val="24"/>
        </w:rPr>
      </w:pPr>
      <w:r w:rsidRPr="00A01D68">
        <w:rPr>
          <w:rFonts w:cs="Times New Roman"/>
          <w:szCs w:val="24"/>
        </w:rPr>
        <w:t>Divergence on a 2D vector</w:t>
      </w:r>
      <w:r w:rsidR="00117997">
        <w:rPr>
          <w:rFonts w:cs="Times New Roman"/>
          <w:szCs w:val="24"/>
        </w:rPr>
        <w:t xml:space="preserve"> field </w:t>
      </w:r>
      <m:oMath>
        <m:r>
          <m:rPr>
            <m:sty m:val="bi"/>
          </m:rPr>
          <w:rPr>
            <w:rFonts w:ascii="Cambria Math" w:hAnsi="Cambria Math" w:cs="Times New Roman"/>
            <w:szCs w:val="24"/>
          </w:rPr>
          <m:t>G=</m:t>
        </m:r>
        <m:d>
          <m:dPr>
            <m:ctrlPr>
              <w:rPr>
                <w:rFonts w:ascii="Cambria Math" w:hAnsi="Cambria Math" w:cs="Times New Roman"/>
                <w:b/>
                <w:bCs/>
                <w:i/>
                <w:szCs w:val="24"/>
              </w:rPr>
            </m:ctrlPr>
          </m:dPr>
          <m:e>
            <m:sSup>
              <m:sSupPr>
                <m:ctrlPr>
                  <w:rPr>
                    <w:rFonts w:ascii="Cambria Math" w:hAnsi="Cambria Math" w:cs="Times New Roman"/>
                    <w:i/>
                    <w:szCs w:val="24"/>
                  </w:rPr>
                </m:ctrlPr>
              </m:sSupPr>
              <m:e>
                <m:r>
                  <w:rPr>
                    <w:rFonts w:ascii="Cambria Math" w:hAnsi="Cambria Math" w:cs="Times New Roman"/>
                    <w:szCs w:val="24"/>
                  </w:rPr>
                  <m:t>G</m:t>
                </m:r>
              </m:e>
              <m:sup>
                <m:d>
                  <m:dPr>
                    <m:ctrlPr>
                      <w:rPr>
                        <w:rFonts w:ascii="Cambria Math" w:hAnsi="Cambria Math" w:cs="Times New Roman"/>
                        <w:i/>
                        <w:szCs w:val="24"/>
                      </w:rPr>
                    </m:ctrlPr>
                  </m:dPr>
                  <m:e>
                    <m:r>
                      <w:rPr>
                        <w:rFonts w:ascii="Cambria Math" w:hAnsi="Cambria Math" w:cs="Times New Roman"/>
                        <w:szCs w:val="24"/>
                      </w:rPr>
                      <m:t>1</m:t>
                    </m:r>
                  </m:e>
                </m:d>
              </m:sup>
            </m:sSup>
            <m:r>
              <w:rPr>
                <w:rFonts w:ascii="Cambria Math" w:hAnsi="Cambria Math" w:cs="Times New Roman"/>
                <w:szCs w:val="24"/>
              </w:rPr>
              <m:t>,</m:t>
            </m:r>
            <m:sSup>
              <m:sSupPr>
                <m:ctrlPr>
                  <w:rPr>
                    <w:rFonts w:ascii="Cambria Math" w:hAnsi="Cambria Math" w:cs="Times New Roman"/>
                    <w:i/>
                    <w:szCs w:val="24"/>
                  </w:rPr>
                </m:ctrlPr>
              </m:sSupPr>
              <m:e>
                <m:r>
                  <w:rPr>
                    <w:rFonts w:ascii="Cambria Math" w:hAnsi="Cambria Math" w:cs="Times New Roman"/>
                    <w:szCs w:val="24"/>
                  </w:rPr>
                  <m:t>G</m:t>
                </m:r>
              </m:e>
              <m:sup>
                <m:d>
                  <m:dPr>
                    <m:ctrlPr>
                      <w:rPr>
                        <w:rFonts w:ascii="Cambria Math" w:hAnsi="Cambria Math" w:cs="Times New Roman"/>
                        <w:i/>
                        <w:szCs w:val="24"/>
                      </w:rPr>
                    </m:ctrlPr>
                  </m:dPr>
                  <m:e>
                    <m:r>
                      <w:rPr>
                        <w:rFonts w:ascii="Cambria Math" w:hAnsi="Cambria Math" w:cs="Times New Roman"/>
                        <w:szCs w:val="24"/>
                      </w:rPr>
                      <m:t>2</m:t>
                    </m:r>
                  </m:e>
                </m:d>
              </m:sup>
            </m:sSup>
          </m:e>
        </m:d>
      </m:oMath>
      <w:r w:rsidRPr="00A01D68">
        <w:rPr>
          <w:rFonts w:cs="Times New Roman"/>
          <w:b/>
          <w:bCs/>
          <w:szCs w:val="24"/>
        </w:rPr>
        <w:t xml:space="preserve"> </w:t>
      </w:r>
      <w:r w:rsidRPr="00A01D68">
        <w:rPr>
          <w:rFonts w:cs="Times New Roman"/>
          <w:szCs w:val="24"/>
        </w:rPr>
        <w:t>in</w:t>
      </w:r>
      <w:r w:rsidR="00896608">
        <w:rPr>
          <w:rFonts w:cs="Times New Roman"/>
          <w:szCs w:val="24"/>
        </w:rPr>
        <w:t xml:space="preserve"> the</w:t>
      </w:r>
      <w:r w:rsidRPr="00A01D68">
        <w:rPr>
          <w:rFonts w:cs="Times New Roman"/>
          <w:szCs w:val="24"/>
        </w:rPr>
        <w:t xml:space="preserve"> Euclidean space</w:t>
      </w:r>
      <w:r w:rsidRPr="00A01D68">
        <w:rPr>
          <w:rFonts w:cs="Times New Roman"/>
          <w:bCs/>
          <w:szCs w:val="24"/>
        </w:rPr>
        <w:t xml:space="preserve"> is defined as,</w:t>
      </w:r>
    </w:p>
    <w:tbl>
      <w:tblPr>
        <w:tblStyle w:val="TableGrid"/>
        <w:tblW w:w="94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30"/>
        <w:gridCol w:w="894"/>
      </w:tblGrid>
      <w:tr w:rsidR="000C7787" w:rsidRPr="0034216C" w14:paraId="4913BCB0" w14:textId="77777777" w:rsidTr="00B614D1">
        <w:trPr>
          <w:trHeight w:val="296"/>
        </w:trPr>
        <w:tc>
          <w:tcPr>
            <w:tcW w:w="8530" w:type="dxa"/>
            <w:vAlign w:val="center"/>
          </w:tcPr>
          <w:p w14:paraId="1CAC9110" w14:textId="1294C823" w:rsidR="000C7787" w:rsidRPr="00A01D68" w:rsidRDefault="00575A8B" w:rsidP="00B614D1">
            <w:pPr>
              <w:jc w:val="center"/>
              <w:rPr>
                <w:rFonts w:cs="Times New Roman"/>
                <w:iCs/>
                <w:color w:val="222222"/>
                <w:szCs w:val="24"/>
                <w:shd w:val="clear" w:color="auto" w:fill="FFFFFF"/>
              </w:rPr>
            </w:pPr>
            <m:oMathPara>
              <m:oMath>
                <m:r>
                  <m:rPr>
                    <m:sty m:val="bi"/>
                  </m:rPr>
                  <w:rPr>
                    <w:rFonts w:ascii="Cambria Math" w:hAnsi="Cambria Math" w:cs="Times New Roman"/>
                    <w:szCs w:val="24"/>
                  </w:rPr>
                  <m:t>∇</m:t>
                </m:r>
                <m:r>
                  <w:rPr>
                    <w:rFonts w:ascii="Cambria Math" w:hAnsi="Cambria Math" w:cs="Times New Roman"/>
                    <w:szCs w:val="24"/>
                  </w:rPr>
                  <m:t>⋅</m:t>
                </m:r>
                <m:r>
                  <m:rPr>
                    <m:sty m:val="bi"/>
                  </m:rPr>
                  <w:rPr>
                    <w:rFonts w:ascii="Cambria Math" w:hAnsi="Cambria Math" w:cs="Times New Roman"/>
                    <w:szCs w:val="24"/>
                  </w:rPr>
                  <m:t>G</m:t>
                </m:r>
                <m:r>
                  <w:rPr>
                    <w:rFonts w:ascii="Cambria Math" w:hAnsi="Cambria Math" w:cs="Times New Roman"/>
                    <w:szCs w:val="24"/>
                  </w:rPr>
                  <m:t>=</m:t>
                </m:r>
                <m:d>
                  <m:dPr>
                    <m:ctrlPr>
                      <w:rPr>
                        <w:rFonts w:ascii="Cambria Math" w:hAnsi="Cambria Math" w:cs="Times New Roman"/>
                        <w:i/>
                        <w:szCs w:val="24"/>
                      </w:rPr>
                    </m:ctrlPr>
                  </m:dPr>
                  <m:e>
                    <m:f>
                      <m:fPr>
                        <m:ctrlPr>
                          <w:rPr>
                            <w:rFonts w:ascii="Cambria Math" w:hAnsi="Cambria Math" w:cs="Times New Roman"/>
                            <w:i/>
                            <w:szCs w:val="24"/>
                          </w:rPr>
                        </m:ctrlPr>
                      </m:fPr>
                      <m:num>
                        <m:r>
                          <w:rPr>
                            <w:rFonts w:ascii="Cambria Math" w:hAnsi="Cambria Math" w:cs="Times New Roman"/>
                            <w:szCs w:val="24"/>
                          </w:rPr>
                          <m:t>∂</m:t>
                        </m:r>
                      </m:num>
                      <m:den>
                        <m:r>
                          <w:rPr>
                            <w:rFonts w:ascii="Cambria Math" w:hAnsi="Cambria Math" w:cs="Times New Roman"/>
                            <w:szCs w:val="24"/>
                          </w:rPr>
                          <m:t>∂</m:t>
                        </m:r>
                        <m:sSup>
                          <m:sSupPr>
                            <m:ctrlPr>
                              <w:rPr>
                                <w:rFonts w:ascii="Cambria Math" w:hAnsi="Cambria Math" w:cs="Times New Roman"/>
                                <w:i/>
                                <w:szCs w:val="24"/>
                              </w:rPr>
                            </m:ctrlPr>
                          </m:sSupPr>
                          <m:e>
                            <m:r>
                              <w:rPr>
                                <w:rFonts w:ascii="Cambria Math" w:hAnsi="Cambria Math" w:cs="Times New Roman"/>
                                <w:szCs w:val="24"/>
                              </w:rPr>
                              <m:t>u</m:t>
                            </m:r>
                          </m:e>
                          <m:sup>
                            <m:d>
                              <m:dPr>
                                <m:ctrlPr>
                                  <w:rPr>
                                    <w:rFonts w:ascii="Cambria Math" w:hAnsi="Cambria Math" w:cs="Times New Roman"/>
                                    <w:i/>
                                    <w:szCs w:val="24"/>
                                  </w:rPr>
                                </m:ctrlPr>
                              </m:dPr>
                              <m:e>
                                <m:r>
                                  <w:rPr>
                                    <w:rFonts w:ascii="Cambria Math" w:hAnsi="Cambria Math" w:cs="Times New Roman"/>
                                    <w:szCs w:val="24"/>
                                  </w:rPr>
                                  <m:t>1</m:t>
                                </m:r>
                              </m:e>
                            </m:d>
                          </m:sup>
                        </m:sSup>
                      </m:den>
                    </m:f>
                    <m:r>
                      <w:rPr>
                        <w:rFonts w:ascii="Cambria Math" w:hAnsi="Cambria Math" w:cs="Times New Roman"/>
                        <w:szCs w:val="24"/>
                      </w:rPr>
                      <m:t>,</m:t>
                    </m:r>
                    <m:f>
                      <m:fPr>
                        <m:ctrlPr>
                          <w:rPr>
                            <w:rFonts w:ascii="Cambria Math" w:hAnsi="Cambria Math" w:cs="Times New Roman"/>
                            <w:i/>
                            <w:szCs w:val="24"/>
                          </w:rPr>
                        </m:ctrlPr>
                      </m:fPr>
                      <m:num>
                        <m:r>
                          <w:rPr>
                            <w:rFonts w:ascii="Cambria Math" w:hAnsi="Cambria Math" w:cs="Times New Roman"/>
                            <w:szCs w:val="24"/>
                          </w:rPr>
                          <m:t>∂</m:t>
                        </m:r>
                      </m:num>
                      <m:den>
                        <m:r>
                          <w:rPr>
                            <w:rFonts w:ascii="Cambria Math" w:hAnsi="Cambria Math" w:cs="Times New Roman"/>
                            <w:szCs w:val="24"/>
                          </w:rPr>
                          <m:t>∂</m:t>
                        </m:r>
                        <m:sSup>
                          <m:sSupPr>
                            <m:ctrlPr>
                              <w:rPr>
                                <w:rFonts w:ascii="Cambria Math" w:hAnsi="Cambria Math" w:cs="Times New Roman"/>
                                <w:i/>
                                <w:szCs w:val="24"/>
                              </w:rPr>
                            </m:ctrlPr>
                          </m:sSupPr>
                          <m:e>
                            <m:r>
                              <w:rPr>
                                <w:rFonts w:ascii="Cambria Math" w:hAnsi="Cambria Math" w:cs="Times New Roman"/>
                                <w:szCs w:val="24"/>
                              </w:rPr>
                              <m:t>u</m:t>
                            </m:r>
                          </m:e>
                          <m:sup>
                            <m:d>
                              <m:dPr>
                                <m:ctrlPr>
                                  <w:rPr>
                                    <w:rFonts w:ascii="Cambria Math" w:hAnsi="Cambria Math" w:cs="Times New Roman"/>
                                    <w:i/>
                                    <w:szCs w:val="24"/>
                                  </w:rPr>
                                </m:ctrlPr>
                              </m:dPr>
                              <m:e>
                                <m:r>
                                  <w:rPr>
                                    <w:rFonts w:ascii="Cambria Math" w:hAnsi="Cambria Math" w:cs="Times New Roman"/>
                                    <w:szCs w:val="24"/>
                                  </w:rPr>
                                  <m:t>2</m:t>
                                </m:r>
                              </m:e>
                            </m:d>
                          </m:sup>
                        </m:sSup>
                      </m:den>
                    </m:f>
                  </m:e>
                </m:d>
                <m:r>
                  <w:rPr>
                    <w:rFonts w:ascii="Cambria Math" w:hAnsi="Cambria Math" w:cs="Times New Roman"/>
                    <w:szCs w:val="24"/>
                  </w:rPr>
                  <m:t>⋅</m:t>
                </m:r>
                <m:sSup>
                  <m:sSupPr>
                    <m:ctrlPr>
                      <w:rPr>
                        <w:rFonts w:ascii="Cambria Math" w:hAnsi="Cambria Math" w:cs="Times New Roman"/>
                        <w:i/>
                        <w:szCs w:val="24"/>
                      </w:rPr>
                    </m:ctrlPr>
                  </m:sSupPr>
                  <m:e>
                    <m:d>
                      <m:dPr>
                        <m:ctrlPr>
                          <w:rPr>
                            <w:rFonts w:ascii="Cambria Math" w:hAnsi="Cambria Math" w:cs="Times New Roman"/>
                            <w:b/>
                            <w:bCs/>
                            <w:i/>
                            <w:szCs w:val="24"/>
                          </w:rPr>
                        </m:ctrlPr>
                      </m:dPr>
                      <m:e>
                        <m:sSup>
                          <m:sSupPr>
                            <m:ctrlPr>
                              <w:rPr>
                                <w:rFonts w:ascii="Cambria Math" w:hAnsi="Cambria Math" w:cs="Times New Roman"/>
                                <w:i/>
                                <w:szCs w:val="24"/>
                              </w:rPr>
                            </m:ctrlPr>
                          </m:sSupPr>
                          <m:e>
                            <m:r>
                              <w:rPr>
                                <w:rFonts w:ascii="Cambria Math" w:hAnsi="Cambria Math" w:cs="Times New Roman"/>
                                <w:szCs w:val="24"/>
                              </w:rPr>
                              <m:t>G</m:t>
                            </m:r>
                          </m:e>
                          <m:sup>
                            <m:d>
                              <m:dPr>
                                <m:ctrlPr>
                                  <w:rPr>
                                    <w:rFonts w:ascii="Cambria Math" w:hAnsi="Cambria Math" w:cs="Times New Roman"/>
                                    <w:i/>
                                    <w:szCs w:val="24"/>
                                  </w:rPr>
                                </m:ctrlPr>
                              </m:dPr>
                              <m:e>
                                <m:r>
                                  <w:rPr>
                                    <w:rFonts w:ascii="Cambria Math" w:hAnsi="Cambria Math" w:cs="Times New Roman"/>
                                    <w:szCs w:val="24"/>
                                  </w:rPr>
                                  <m:t>1</m:t>
                                </m:r>
                              </m:e>
                            </m:d>
                          </m:sup>
                        </m:sSup>
                        <m:r>
                          <w:rPr>
                            <w:rFonts w:ascii="Cambria Math" w:hAnsi="Cambria Math" w:cs="Times New Roman"/>
                            <w:szCs w:val="24"/>
                          </w:rPr>
                          <m:t>,</m:t>
                        </m:r>
                        <m:sSup>
                          <m:sSupPr>
                            <m:ctrlPr>
                              <w:rPr>
                                <w:rFonts w:ascii="Cambria Math" w:hAnsi="Cambria Math" w:cs="Times New Roman"/>
                                <w:i/>
                                <w:szCs w:val="24"/>
                              </w:rPr>
                            </m:ctrlPr>
                          </m:sSupPr>
                          <m:e>
                            <m:r>
                              <w:rPr>
                                <w:rFonts w:ascii="Cambria Math" w:hAnsi="Cambria Math" w:cs="Times New Roman"/>
                                <w:szCs w:val="24"/>
                              </w:rPr>
                              <m:t>G</m:t>
                            </m:r>
                          </m:e>
                          <m:sup>
                            <m:d>
                              <m:dPr>
                                <m:ctrlPr>
                                  <w:rPr>
                                    <w:rFonts w:ascii="Cambria Math" w:hAnsi="Cambria Math" w:cs="Times New Roman"/>
                                    <w:i/>
                                    <w:szCs w:val="24"/>
                                  </w:rPr>
                                </m:ctrlPr>
                              </m:dPr>
                              <m:e>
                                <m:r>
                                  <w:rPr>
                                    <w:rFonts w:ascii="Cambria Math" w:hAnsi="Cambria Math" w:cs="Times New Roman"/>
                                    <w:szCs w:val="24"/>
                                  </w:rPr>
                                  <m:t>2</m:t>
                                </m:r>
                              </m:e>
                            </m:d>
                          </m:sup>
                        </m:sSup>
                      </m:e>
                    </m:d>
                  </m:e>
                  <m:sup>
                    <m:r>
                      <w:rPr>
                        <w:rFonts w:ascii="Cambria Math" w:hAnsi="Cambria Math" w:cs="Times New Roman"/>
                        <w:szCs w:val="24"/>
                      </w:rPr>
                      <m:t>T</m:t>
                    </m:r>
                  </m:sup>
                </m:sSup>
                <m:r>
                  <w:rPr>
                    <w:rFonts w:ascii="Cambria Math" w:hAnsi="Cambria Math" w:cs="Times New Roman"/>
                    <w:szCs w:val="24"/>
                  </w:rPr>
                  <m:t>=</m:t>
                </m:r>
                <m:f>
                  <m:fPr>
                    <m:ctrlPr>
                      <w:rPr>
                        <w:rFonts w:ascii="Cambria Math" w:hAnsi="Cambria Math" w:cs="Times New Roman"/>
                        <w:i/>
                        <w:szCs w:val="24"/>
                      </w:rPr>
                    </m:ctrlPr>
                  </m:fPr>
                  <m:num>
                    <m:r>
                      <w:rPr>
                        <w:rFonts w:ascii="Cambria Math" w:hAnsi="Cambria Math" w:cs="Times New Roman"/>
                        <w:szCs w:val="24"/>
                      </w:rPr>
                      <m:t>∂</m:t>
                    </m:r>
                    <m:sSup>
                      <m:sSupPr>
                        <m:ctrlPr>
                          <w:rPr>
                            <w:rFonts w:ascii="Cambria Math" w:hAnsi="Cambria Math" w:cs="Times New Roman"/>
                            <w:i/>
                            <w:szCs w:val="24"/>
                          </w:rPr>
                        </m:ctrlPr>
                      </m:sSupPr>
                      <m:e>
                        <m:r>
                          <w:rPr>
                            <w:rFonts w:ascii="Cambria Math" w:hAnsi="Cambria Math" w:cs="Times New Roman"/>
                            <w:szCs w:val="24"/>
                          </w:rPr>
                          <m:t>G</m:t>
                        </m:r>
                      </m:e>
                      <m:sup>
                        <m:d>
                          <m:dPr>
                            <m:ctrlPr>
                              <w:rPr>
                                <w:rFonts w:ascii="Cambria Math" w:hAnsi="Cambria Math" w:cs="Times New Roman"/>
                                <w:i/>
                                <w:szCs w:val="24"/>
                              </w:rPr>
                            </m:ctrlPr>
                          </m:dPr>
                          <m:e>
                            <m:r>
                              <w:rPr>
                                <w:rFonts w:ascii="Cambria Math" w:hAnsi="Cambria Math" w:cs="Times New Roman"/>
                                <w:szCs w:val="24"/>
                              </w:rPr>
                              <m:t>1</m:t>
                            </m:r>
                          </m:e>
                        </m:d>
                      </m:sup>
                    </m:sSup>
                  </m:num>
                  <m:den>
                    <m:r>
                      <w:rPr>
                        <w:rFonts w:ascii="Cambria Math" w:hAnsi="Cambria Math" w:cs="Times New Roman"/>
                        <w:szCs w:val="24"/>
                      </w:rPr>
                      <m:t>∂</m:t>
                    </m:r>
                    <m:sSup>
                      <m:sSupPr>
                        <m:ctrlPr>
                          <w:rPr>
                            <w:rFonts w:ascii="Cambria Math" w:hAnsi="Cambria Math" w:cs="Times New Roman"/>
                            <w:i/>
                            <w:szCs w:val="24"/>
                          </w:rPr>
                        </m:ctrlPr>
                      </m:sSupPr>
                      <m:e>
                        <m:r>
                          <w:rPr>
                            <w:rFonts w:ascii="Cambria Math" w:hAnsi="Cambria Math" w:cs="Times New Roman"/>
                            <w:szCs w:val="24"/>
                          </w:rPr>
                          <m:t>u</m:t>
                        </m:r>
                      </m:e>
                      <m:sup>
                        <m:d>
                          <m:dPr>
                            <m:ctrlPr>
                              <w:rPr>
                                <w:rFonts w:ascii="Cambria Math" w:hAnsi="Cambria Math" w:cs="Times New Roman"/>
                                <w:i/>
                                <w:szCs w:val="24"/>
                              </w:rPr>
                            </m:ctrlPr>
                          </m:dPr>
                          <m:e>
                            <m:r>
                              <w:rPr>
                                <w:rFonts w:ascii="Cambria Math" w:hAnsi="Cambria Math" w:cs="Times New Roman"/>
                                <w:szCs w:val="24"/>
                              </w:rPr>
                              <m:t>1</m:t>
                            </m:r>
                          </m:e>
                        </m:d>
                      </m:sup>
                    </m:sSup>
                  </m:den>
                </m:f>
                <m:r>
                  <w:rPr>
                    <w:rFonts w:ascii="Cambria Math" w:hAnsi="Cambria Math" w:cs="Times New Roman"/>
                    <w:szCs w:val="24"/>
                  </w:rPr>
                  <m:t>+</m:t>
                </m:r>
                <m:f>
                  <m:fPr>
                    <m:ctrlPr>
                      <w:rPr>
                        <w:rFonts w:ascii="Cambria Math" w:hAnsi="Cambria Math" w:cs="Times New Roman"/>
                        <w:i/>
                        <w:szCs w:val="24"/>
                      </w:rPr>
                    </m:ctrlPr>
                  </m:fPr>
                  <m:num>
                    <m:r>
                      <w:rPr>
                        <w:rFonts w:ascii="Cambria Math" w:hAnsi="Cambria Math" w:cs="Times New Roman"/>
                        <w:szCs w:val="24"/>
                      </w:rPr>
                      <m:t>∂</m:t>
                    </m:r>
                    <m:sSup>
                      <m:sSupPr>
                        <m:ctrlPr>
                          <w:rPr>
                            <w:rFonts w:ascii="Cambria Math" w:hAnsi="Cambria Math" w:cs="Times New Roman"/>
                            <w:i/>
                            <w:szCs w:val="24"/>
                          </w:rPr>
                        </m:ctrlPr>
                      </m:sSupPr>
                      <m:e>
                        <m:r>
                          <w:rPr>
                            <w:rFonts w:ascii="Cambria Math" w:hAnsi="Cambria Math" w:cs="Times New Roman"/>
                            <w:szCs w:val="24"/>
                          </w:rPr>
                          <m:t>G</m:t>
                        </m:r>
                      </m:e>
                      <m:sup>
                        <m:d>
                          <m:dPr>
                            <m:ctrlPr>
                              <w:rPr>
                                <w:rFonts w:ascii="Cambria Math" w:hAnsi="Cambria Math" w:cs="Times New Roman"/>
                                <w:i/>
                                <w:szCs w:val="24"/>
                              </w:rPr>
                            </m:ctrlPr>
                          </m:dPr>
                          <m:e>
                            <m:r>
                              <w:rPr>
                                <w:rFonts w:ascii="Cambria Math" w:hAnsi="Cambria Math" w:cs="Times New Roman"/>
                                <w:szCs w:val="24"/>
                              </w:rPr>
                              <m:t>2</m:t>
                            </m:r>
                          </m:e>
                        </m:d>
                      </m:sup>
                    </m:sSup>
                  </m:num>
                  <m:den>
                    <m:r>
                      <w:rPr>
                        <w:rFonts w:ascii="Cambria Math" w:hAnsi="Cambria Math" w:cs="Times New Roman"/>
                        <w:szCs w:val="24"/>
                      </w:rPr>
                      <m:t>∂</m:t>
                    </m:r>
                    <m:sSup>
                      <m:sSupPr>
                        <m:ctrlPr>
                          <w:rPr>
                            <w:rFonts w:ascii="Cambria Math" w:hAnsi="Cambria Math" w:cs="Times New Roman"/>
                            <w:i/>
                            <w:szCs w:val="24"/>
                          </w:rPr>
                        </m:ctrlPr>
                      </m:sSupPr>
                      <m:e>
                        <m:r>
                          <w:rPr>
                            <w:rFonts w:ascii="Cambria Math" w:hAnsi="Cambria Math" w:cs="Times New Roman"/>
                            <w:szCs w:val="24"/>
                          </w:rPr>
                          <m:t>u</m:t>
                        </m:r>
                      </m:e>
                      <m:sup>
                        <m:d>
                          <m:dPr>
                            <m:ctrlPr>
                              <w:rPr>
                                <w:rFonts w:ascii="Cambria Math" w:hAnsi="Cambria Math" w:cs="Times New Roman"/>
                                <w:i/>
                                <w:szCs w:val="24"/>
                              </w:rPr>
                            </m:ctrlPr>
                          </m:dPr>
                          <m:e>
                            <m:r>
                              <w:rPr>
                                <w:rFonts w:ascii="Cambria Math" w:hAnsi="Cambria Math" w:cs="Times New Roman"/>
                                <w:szCs w:val="24"/>
                              </w:rPr>
                              <m:t>2</m:t>
                            </m:r>
                          </m:e>
                        </m:d>
                      </m:sup>
                    </m:sSup>
                  </m:den>
                </m:f>
                <m:r>
                  <m:rPr>
                    <m:sty m:val="p"/>
                  </m:rPr>
                  <w:rPr>
                    <w:rFonts w:ascii="Cambria Math" w:hAnsi="Cambria Math" w:cs="Times New Roman"/>
                    <w:szCs w:val="24"/>
                  </w:rPr>
                  <m:t>.</m:t>
                </m:r>
              </m:oMath>
            </m:oMathPara>
          </w:p>
        </w:tc>
        <w:tc>
          <w:tcPr>
            <w:tcW w:w="894" w:type="dxa"/>
            <w:vAlign w:val="center"/>
          </w:tcPr>
          <w:p w14:paraId="2345D547" w14:textId="3B630791" w:rsidR="000C7787" w:rsidRPr="00A01D68" w:rsidRDefault="000C7787" w:rsidP="00B614D1">
            <w:pPr>
              <w:jc w:val="right"/>
              <w:rPr>
                <w:rFonts w:cs="Times New Roman"/>
                <w:szCs w:val="24"/>
              </w:rPr>
            </w:pPr>
            <w:r w:rsidRPr="00A01D68">
              <w:rPr>
                <w:rFonts w:cs="Times New Roman"/>
                <w:szCs w:val="24"/>
              </w:rPr>
              <w:t>(S</w:t>
            </w:r>
            <w:r w:rsidR="005B3E80">
              <w:rPr>
                <w:rFonts w:cs="Times New Roman"/>
                <w:szCs w:val="24"/>
              </w:rPr>
              <w:t>3</w:t>
            </w:r>
            <w:r w:rsidRPr="00A01D68">
              <w:rPr>
                <w:rFonts w:cs="Times New Roman"/>
                <w:szCs w:val="24"/>
              </w:rPr>
              <w:t>)</w:t>
            </w:r>
          </w:p>
        </w:tc>
      </w:tr>
    </w:tbl>
    <w:p w14:paraId="153A991C" w14:textId="78E49767" w:rsidR="000C7787" w:rsidRPr="00A01D68" w:rsidRDefault="000C7787" w:rsidP="000C7787">
      <w:pPr>
        <w:rPr>
          <w:rFonts w:cs="Times New Roman"/>
          <w:szCs w:val="24"/>
        </w:rPr>
      </w:pPr>
      <w:r w:rsidRPr="00A01D68">
        <w:rPr>
          <w:rFonts w:cs="Times New Roman"/>
          <w:szCs w:val="24"/>
        </w:rPr>
        <w:t xml:space="preserve">In the discrete case, if we apply </w:t>
      </w:r>
      <w:r w:rsidR="00170E96" w:rsidRPr="00A01D68">
        <w:rPr>
          <w:rFonts w:cs="Times New Roman"/>
          <w:b/>
          <w:bCs/>
          <w:szCs w:val="24"/>
        </w:rPr>
        <w:t xml:space="preserve">Eq. </w:t>
      </w:r>
      <w:r w:rsidRPr="00A01D68">
        <w:rPr>
          <w:rFonts w:cs="Times New Roman"/>
          <w:szCs w:val="24"/>
        </w:rPr>
        <w:t>(S</w:t>
      </w:r>
      <w:r w:rsidR="005B3E80">
        <w:rPr>
          <w:rFonts w:cs="Times New Roman"/>
          <w:szCs w:val="24"/>
        </w:rPr>
        <w:t>3</w:t>
      </w:r>
      <w:r w:rsidRPr="00A01D68">
        <w:rPr>
          <w:rFonts w:cs="Times New Roman"/>
          <w:szCs w:val="24"/>
        </w:rPr>
        <w:t xml:space="preserve">) on </w:t>
      </w:r>
      <w:r w:rsidR="00170E96" w:rsidRPr="00A01D68">
        <w:rPr>
          <w:rFonts w:cs="Times New Roman"/>
          <w:b/>
          <w:bCs/>
          <w:szCs w:val="24"/>
        </w:rPr>
        <w:t xml:space="preserve">Eq. </w:t>
      </w:r>
      <w:r w:rsidRPr="00A01D68">
        <w:rPr>
          <w:rFonts w:cs="Times New Roman"/>
          <w:szCs w:val="24"/>
        </w:rPr>
        <w:t>(S</w:t>
      </w:r>
      <w:r w:rsidR="005B3E80">
        <w:rPr>
          <w:rFonts w:cs="Times New Roman"/>
          <w:szCs w:val="24"/>
        </w:rPr>
        <w:t>2</w:t>
      </w:r>
      <w:r w:rsidRPr="00A01D68">
        <w:rPr>
          <w:rFonts w:cs="Times New Roman"/>
          <w:szCs w:val="24"/>
        </w:rPr>
        <w:t>) directly, the divergence will be zero everywhere</w:t>
      </w:r>
      <w:r w:rsidR="00F766A3">
        <w:rPr>
          <w:rFonts w:cs="Times New Roman"/>
          <w:szCs w:val="24"/>
        </w:rPr>
        <w:t xml:space="preserve"> except </w:t>
      </w:r>
      <w:r w:rsidR="003543B4">
        <w:rPr>
          <w:rFonts w:cs="Times New Roman"/>
          <w:szCs w:val="24"/>
        </w:rPr>
        <w:t xml:space="preserve">on </w:t>
      </w:r>
      <w:r w:rsidR="00F766A3">
        <w:rPr>
          <w:rFonts w:cs="Times New Roman"/>
          <w:szCs w:val="24"/>
        </w:rPr>
        <w:t>the edges</w:t>
      </w:r>
      <w:r w:rsidRPr="00A01D68">
        <w:rPr>
          <w:rFonts w:cs="Times New Roman"/>
          <w:szCs w:val="24"/>
        </w:rPr>
        <w:t xml:space="preserve">. It is not a good approximation. As we discussed in the “Linear Beltrami Solver (LBS)” subsection of </w:t>
      </w:r>
      <w:r w:rsidR="002B3927" w:rsidRPr="00A01D68">
        <w:rPr>
          <w:rFonts w:cs="Times New Roman"/>
          <w:szCs w:val="24"/>
        </w:rPr>
        <w:t xml:space="preserve">the </w:t>
      </w:r>
      <w:r w:rsidRPr="00A01D68">
        <w:rPr>
          <w:rFonts w:cs="Times New Roman"/>
          <w:szCs w:val="24"/>
        </w:rPr>
        <w:t>method, the divergence can be approximate</w:t>
      </w:r>
      <w:r w:rsidR="00082FB1">
        <w:rPr>
          <w:rFonts w:cs="Times New Roman"/>
          <w:szCs w:val="24"/>
        </w:rPr>
        <w:t>d</w:t>
      </w:r>
      <w:r w:rsidRPr="00A01D68">
        <w:rPr>
          <w:rFonts w:cs="Times New Roman"/>
          <w:szCs w:val="24"/>
        </w:rPr>
        <w:t xml:space="preserve"> as</w:t>
      </w:r>
      <w:r w:rsidR="008C4F90">
        <w:rPr>
          <w:rFonts w:cs="Times New Roman"/>
          <w:szCs w:val="24"/>
        </w:rPr>
        <w:t>:</w:t>
      </w:r>
      <w:r w:rsidRPr="00A01D68">
        <w:rPr>
          <w:rFonts w:cs="Times New Roman"/>
          <w:szCs w:val="24"/>
        </w:rPr>
        <w:t xml:space="preserve"> </w:t>
      </w:r>
    </w:p>
    <w:tbl>
      <w:tblPr>
        <w:tblStyle w:val="TableGrid"/>
        <w:tblW w:w="94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30"/>
        <w:gridCol w:w="894"/>
      </w:tblGrid>
      <w:tr w:rsidR="000C7787" w:rsidRPr="0034216C" w14:paraId="62C324CC" w14:textId="77777777" w:rsidTr="00B614D1">
        <w:trPr>
          <w:trHeight w:val="296"/>
        </w:trPr>
        <w:tc>
          <w:tcPr>
            <w:tcW w:w="8530" w:type="dxa"/>
            <w:vAlign w:val="center"/>
          </w:tcPr>
          <w:p w14:paraId="0410939A" w14:textId="579ABD38" w:rsidR="000C7787" w:rsidRPr="00A01D68" w:rsidRDefault="004E64B5" w:rsidP="00B614D1">
            <w:pPr>
              <w:jc w:val="center"/>
              <w:rPr>
                <w:rFonts w:cs="Times New Roman"/>
                <w:i/>
                <w:iCs/>
                <w:color w:val="222222"/>
                <w:szCs w:val="24"/>
                <w:shd w:val="clear" w:color="auto" w:fill="FFFFFF"/>
              </w:rPr>
            </w:pPr>
            <m:oMath>
              <m:r>
                <m:rPr>
                  <m:sty m:val="bi"/>
                </m:rPr>
                <w:rPr>
                  <w:rFonts w:ascii="Cambria Math" w:hAnsi="Cambria Math" w:cs="Times New Roman"/>
                  <w:szCs w:val="24"/>
                </w:rPr>
                <m:t>∇</m:t>
              </m:r>
              <m:r>
                <w:rPr>
                  <w:rFonts w:ascii="Cambria Math" w:hAnsi="Cambria Math" w:cs="Times New Roman"/>
                  <w:szCs w:val="24"/>
                </w:rPr>
                <m:t>⋅</m:t>
              </m:r>
              <m:r>
                <m:rPr>
                  <m:sty m:val="bi"/>
                </m:rPr>
                <w:rPr>
                  <w:rFonts w:ascii="Cambria Math" w:hAnsi="Cambria Math" w:cs="Times New Roman"/>
                  <w:szCs w:val="24"/>
                </w:rPr>
                <m:t>G</m:t>
              </m:r>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u</m:t>
                      </m:r>
                    </m:e>
                    <m:sub>
                      <m:r>
                        <w:rPr>
                          <w:rFonts w:ascii="Cambria Math" w:hAnsi="Cambria Math" w:cs="Times New Roman"/>
                          <w:szCs w:val="24"/>
                        </w:rPr>
                        <m:t>i</m:t>
                      </m:r>
                    </m:sub>
                  </m:sSub>
                </m:e>
              </m:d>
              <m:r>
                <w:rPr>
                  <w:rFonts w:ascii="Cambria Math" w:hAnsi="Cambria Math" w:cs="Times New Roman"/>
                  <w:szCs w:val="24"/>
                </w:rPr>
                <m:t>=</m:t>
              </m:r>
              <m:f>
                <m:fPr>
                  <m:ctrlPr>
                    <w:rPr>
                      <w:rFonts w:ascii="Cambria Math" w:hAnsi="Cambria Math" w:cs="Times New Roman"/>
                      <w:i/>
                      <w:szCs w:val="24"/>
                    </w:rPr>
                  </m:ctrlPr>
                </m:fPr>
                <m:num>
                  <m:r>
                    <w:rPr>
                      <w:rFonts w:ascii="Cambria Math" w:hAnsi="Cambria Math" w:cs="Times New Roman"/>
                      <w:szCs w:val="24"/>
                    </w:rPr>
                    <m:t>1</m:t>
                  </m:r>
                </m:num>
                <m:den>
                  <m:d>
                    <m:dPr>
                      <m:begChr m:val="|"/>
                      <m:endChr m:val="|"/>
                      <m:ctrlPr>
                        <w:rPr>
                          <w:rFonts w:ascii="Cambria Math" w:hAnsi="Cambria Math" w:cs="Times New Roman"/>
                          <w:i/>
                          <w:szCs w:val="24"/>
                        </w:rPr>
                      </m:ctrlPr>
                    </m:dPr>
                    <m:e>
                      <m:r>
                        <w:rPr>
                          <w:rFonts w:ascii="Cambria Math" w:hAnsi="Cambria Math" w:cs="Times New Roman"/>
                          <w:szCs w:val="24"/>
                        </w:rPr>
                        <m:t>D</m:t>
                      </m:r>
                    </m:e>
                  </m:d>
                </m:den>
              </m:f>
              <m:nary>
                <m:naryPr>
                  <m:supHide m:val="1"/>
                  <m:ctrlPr>
                    <w:rPr>
                      <w:rFonts w:ascii="Cambria Math" w:hAnsi="Cambria Math" w:cs="Times New Roman"/>
                      <w:i/>
                      <w:szCs w:val="24"/>
                    </w:rPr>
                  </m:ctrlPr>
                </m:naryPr>
                <m:sub>
                  <m:r>
                    <w:rPr>
                      <w:rFonts w:ascii="Cambria Math" w:hAnsi="Cambria Math" w:cs="Times New Roman"/>
                      <w:szCs w:val="24"/>
                    </w:rPr>
                    <m:t>∂D</m:t>
                  </m:r>
                </m:sub>
                <m:sup/>
                <m:e>
                  <m:r>
                    <m:rPr>
                      <m:sty m:val="bi"/>
                    </m:rPr>
                    <w:rPr>
                      <w:rFonts w:ascii="Cambria Math" w:hAnsi="Cambria Math" w:cs="Times New Roman"/>
                      <w:szCs w:val="24"/>
                    </w:rPr>
                    <m:t>G∙</m:t>
                  </m:r>
                </m:e>
              </m:nary>
              <m:r>
                <w:rPr>
                  <w:rFonts w:ascii="Cambria Math" w:hAnsi="Cambria Math" w:cs="Times New Roman"/>
                  <w:szCs w:val="24"/>
                </w:rPr>
                <m:t>(</m:t>
              </m:r>
              <m:r>
                <m:rPr>
                  <m:sty m:val="bi"/>
                </m:rPr>
                <w:rPr>
                  <w:rFonts w:ascii="Cambria Math" w:hAnsi="Cambria Math" w:cs="Times New Roman"/>
                  <w:szCs w:val="24"/>
                </w:rPr>
                <m:t>n</m:t>
              </m:r>
              <m:r>
                <w:rPr>
                  <w:rFonts w:ascii="Cambria Math" w:hAnsi="Cambria Math" w:cs="Times New Roman"/>
                  <w:szCs w:val="24"/>
                </w:rPr>
                <m:t>×d</m:t>
              </m:r>
              <m:r>
                <m:rPr>
                  <m:sty m:val="bi"/>
                </m:rPr>
                <w:rPr>
                  <w:rFonts w:ascii="Cambria Math" w:hAnsi="Cambria Math" w:cs="Times New Roman"/>
                  <w:szCs w:val="24"/>
                </w:rPr>
                <m:t>l</m:t>
              </m:r>
              <m:r>
                <w:rPr>
                  <w:rFonts w:ascii="Cambria Math" w:hAnsi="Cambria Math" w:cs="Times New Roman"/>
                  <w:szCs w:val="24"/>
                </w:rPr>
                <m:t>)=</m:t>
              </m:r>
              <m:f>
                <m:fPr>
                  <m:ctrlPr>
                    <w:rPr>
                      <w:rFonts w:ascii="Cambria Math" w:hAnsi="Cambria Math" w:cs="Times New Roman"/>
                      <w:i/>
                      <w:szCs w:val="24"/>
                    </w:rPr>
                  </m:ctrlPr>
                </m:fPr>
                <m:num>
                  <m:r>
                    <w:rPr>
                      <w:rFonts w:ascii="Cambria Math" w:hAnsi="Cambria Math" w:cs="Times New Roman"/>
                      <w:szCs w:val="24"/>
                    </w:rPr>
                    <m:t>1</m:t>
                  </m:r>
                </m:num>
                <m:den>
                  <m:d>
                    <m:dPr>
                      <m:begChr m:val="|"/>
                      <m:endChr m:val="|"/>
                      <m:ctrlPr>
                        <w:rPr>
                          <w:rFonts w:ascii="Cambria Math" w:hAnsi="Cambria Math" w:cs="Times New Roman"/>
                          <w:i/>
                          <w:szCs w:val="24"/>
                        </w:rPr>
                      </m:ctrlPr>
                    </m:dPr>
                    <m:e>
                      <m:r>
                        <w:rPr>
                          <w:rFonts w:ascii="Cambria Math" w:hAnsi="Cambria Math" w:cs="Times New Roman"/>
                          <w:szCs w:val="24"/>
                        </w:rPr>
                        <m:t>D</m:t>
                      </m:r>
                    </m:e>
                  </m:d>
                </m:den>
              </m:f>
              <m:nary>
                <m:naryPr>
                  <m:chr m:val="∑"/>
                  <m:supHide m:val="1"/>
                  <m:ctrlPr>
                    <w:rPr>
                      <w:rFonts w:ascii="Cambria Math" w:hAnsi="Cambria Math" w:cs="Times New Roman"/>
                      <w:i/>
                      <w:szCs w:val="24"/>
                    </w:rPr>
                  </m:ctrlPr>
                </m:naryPr>
                <m:sub>
                  <m:d>
                    <m:dPr>
                      <m:begChr m:val="["/>
                      <m:endChr m:val="]"/>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u</m:t>
                          </m:r>
                        </m:e>
                        <m:sub>
                          <m:r>
                            <w:rPr>
                              <w:rFonts w:ascii="Cambria Math" w:hAnsi="Cambria Math" w:cs="Times New Roman"/>
                              <w:szCs w:val="24"/>
                            </w:rPr>
                            <m:t>i</m:t>
                          </m:r>
                        </m:sub>
                      </m:sSub>
                      <m:r>
                        <w:rPr>
                          <w:rFonts w:ascii="Cambria Math" w:hAnsi="Cambria Math" w:cs="Times New Roman"/>
                          <w:szCs w:val="24"/>
                        </w:rPr>
                        <m:t xml:space="preserve">, </m:t>
                      </m:r>
                      <m:sSub>
                        <m:sSubPr>
                          <m:ctrlPr>
                            <w:rPr>
                              <w:rFonts w:ascii="Cambria Math" w:hAnsi="Cambria Math" w:cs="Times New Roman"/>
                              <w:i/>
                              <w:szCs w:val="24"/>
                            </w:rPr>
                          </m:ctrlPr>
                        </m:sSubPr>
                        <m:e>
                          <m:r>
                            <w:rPr>
                              <w:rFonts w:ascii="Cambria Math" w:hAnsi="Cambria Math" w:cs="Times New Roman"/>
                              <w:szCs w:val="24"/>
                            </w:rPr>
                            <m:t>u</m:t>
                          </m:r>
                        </m:e>
                        <m:sub>
                          <m:r>
                            <w:rPr>
                              <w:rFonts w:ascii="Cambria Math" w:hAnsi="Cambria Math" w:cs="Times New Roman"/>
                              <w:szCs w:val="24"/>
                            </w:rPr>
                            <m:t>j</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u</m:t>
                          </m:r>
                        </m:e>
                        <m:sub>
                          <m:r>
                            <w:rPr>
                              <w:rFonts w:ascii="Cambria Math" w:hAnsi="Cambria Math" w:cs="Times New Roman"/>
                              <w:szCs w:val="24"/>
                            </w:rPr>
                            <m:t>k</m:t>
                          </m:r>
                        </m:sub>
                      </m:sSub>
                    </m:e>
                  </m:d>
                  <m:r>
                    <w:rPr>
                      <w:rFonts w:ascii="Cambria Math" w:hAnsi="Cambria Math" w:cs="Times New Roman" w:hint="eastAsia"/>
                      <w:szCs w:val="24"/>
                    </w:rPr>
                    <m:t>∈</m:t>
                  </m:r>
                  <m:r>
                    <w:rPr>
                      <w:rFonts w:ascii="Cambria Math" w:hAnsi="Cambria Math" w:cs="Times New Roman"/>
                      <w:szCs w:val="24"/>
                    </w:rPr>
                    <m:t>N</m:t>
                  </m:r>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u</m:t>
                          </m:r>
                        </m:e>
                        <m:sub>
                          <m:r>
                            <w:rPr>
                              <w:rFonts w:ascii="Cambria Math" w:hAnsi="Cambria Math" w:cs="Times New Roman"/>
                              <w:szCs w:val="24"/>
                            </w:rPr>
                            <m:t>i</m:t>
                          </m:r>
                        </m:sub>
                      </m:sSub>
                    </m:e>
                  </m:d>
                </m:sub>
                <m:sup/>
                <m:e>
                  <m:sSub>
                    <m:sSubPr>
                      <m:ctrlPr>
                        <w:rPr>
                          <w:rFonts w:ascii="Cambria Math" w:hAnsi="Cambria Math" w:cs="Times New Roman"/>
                          <w:i/>
                          <w:szCs w:val="24"/>
                        </w:rPr>
                      </m:ctrlPr>
                    </m:sSubPr>
                    <m:e>
                      <m:r>
                        <m:rPr>
                          <m:sty m:val="bi"/>
                        </m:rPr>
                        <w:rPr>
                          <w:rFonts w:ascii="Cambria Math" w:hAnsi="Cambria Math" w:cs="Times New Roman"/>
                          <w:szCs w:val="24"/>
                        </w:rPr>
                        <m:t>G</m:t>
                      </m:r>
                    </m:e>
                    <m:sub>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l</m:t>
                          </m:r>
                        </m:sub>
                      </m:sSub>
                    </m:sub>
                  </m:sSub>
                </m:e>
              </m:nary>
              <m:r>
                <w:rPr>
                  <w:rFonts w:ascii="Cambria Math" w:hAnsi="Cambria Math" w:cs="Times New Roman"/>
                  <w:szCs w:val="24"/>
                </w:rPr>
                <m:t>⋅</m:t>
              </m:r>
              <m:f>
                <m:fPr>
                  <m:ctrlPr>
                    <w:rPr>
                      <w:rFonts w:ascii="Cambria Math" w:hAnsi="Cambria Math" w:cs="Times New Roman"/>
                      <w:i/>
                      <w:szCs w:val="24"/>
                    </w:rPr>
                  </m:ctrlPr>
                </m:fPr>
                <m:num>
                  <m:sSub>
                    <m:sSubPr>
                      <m:ctrlPr>
                        <w:rPr>
                          <w:rFonts w:ascii="Cambria Math" w:hAnsi="Cambria Math" w:cs="Times New Roman"/>
                          <w:b/>
                          <w:bCs/>
                          <w:i/>
                          <w:szCs w:val="24"/>
                        </w:rPr>
                      </m:ctrlPr>
                    </m:sSubPr>
                    <m:e>
                      <m:r>
                        <m:rPr>
                          <m:sty m:val="bi"/>
                        </m:rPr>
                        <w:rPr>
                          <w:rFonts w:ascii="Cambria Math" w:hAnsi="Cambria Math" w:cs="Times New Roman"/>
                          <w:szCs w:val="24"/>
                        </w:rPr>
                        <m:t>s</m:t>
                      </m:r>
                    </m:e>
                    <m:sub>
                      <m:r>
                        <m:rPr>
                          <m:sty m:val="bi"/>
                        </m:rPr>
                        <w:rPr>
                          <w:rFonts w:ascii="Cambria Math" w:hAnsi="Cambria Math" w:cs="Times New Roman"/>
                          <w:szCs w:val="24"/>
                        </w:rPr>
                        <m:t>i</m:t>
                      </m:r>
                    </m:sub>
                  </m:sSub>
                </m:num>
                <m:den>
                  <m:r>
                    <w:rPr>
                      <w:rFonts w:ascii="Cambria Math" w:hAnsi="Cambria Math" w:cs="Times New Roman"/>
                      <w:szCs w:val="24"/>
                    </w:rPr>
                    <m:t>2</m:t>
                  </m:r>
                </m:den>
              </m:f>
            </m:oMath>
            <w:r w:rsidR="00B70736">
              <w:rPr>
                <w:rFonts w:cs="Times New Roman"/>
                <w:i/>
                <w:szCs w:val="24"/>
              </w:rPr>
              <w:t>.</w:t>
            </w:r>
          </w:p>
        </w:tc>
        <w:tc>
          <w:tcPr>
            <w:tcW w:w="894" w:type="dxa"/>
            <w:vAlign w:val="center"/>
          </w:tcPr>
          <w:p w14:paraId="0AFB38EA" w14:textId="130FED9A" w:rsidR="000C7787" w:rsidRPr="00A01D68" w:rsidRDefault="000C7787" w:rsidP="00B614D1">
            <w:pPr>
              <w:jc w:val="right"/>
              <w:rPr>
                <w:rFonts w:cs="Times New Roman"/>
                <w:szCs w:val="24"/>
              </w:rPr>
            </w:pPr>
            <w:r w:rsidRPr="00A01D68">
              <w:rPr>
                <w:rFonts w:cs="Times New Roman"/>
                <w:szCs w:val="24"/>
              </w:rPr>
              <w:t>(S</w:t>
            </w:r>
            <w:r w:rsidR="005B3E80">
              <w:rPr>
                <w:rFonts w:cs="Times New Roman"/>
                <w:szCs w:val="24"/>
              </w:rPr>
              <w:t>4</w:t>
            </w:r>
            <w:r w:rsidRPr="00A01D68">
              <w:rPr>
                <w:rFonts w:cs="Times New Roman"/>
                <w:szCs w:val="24"/>
              </w:rPr>
              <w:t>)</w:t>
            </w:r>
          </w:p>
        </w:tc>
      </w:tr>
    </w:tbl>
    <w:p w14:paraId="7691587E" w14:textId="0E4E532F" w:rsidR="00535236" w:rsidRDefault="00535236" w:rsidP="001F4DED">
      <w:r>
        <w:t xml:space="preserve">We can interpret </w:t>
      </w:r>
      <w:r w:rsidRPr="00117997">
        <w:rPr>
          <w:b/>
          <w:bCs/>
        </w:rPr>
        <w:t>Eq</w:t>
      </w:r>
      <w:r>
        <w:t>. (S</w:t>
      </w:r>
      <w:r w:rsidR="005B3E80">
        <w:t>4</w:t>
      </w:r>
      <w:r>
        <w:t xml:space="preserve">) as follows: </w:t>
      </w:r>
      <w:r w:rsidR="00A369BD">
        <w:t xml:space="preserve">the diverge </w:t>
      </w:r>
      <w:r w:rsidR="006A75A6">
        <w:t xml:space="preserve">value on a </w:t>
      </w:r>
      <w:r w:rsidR="00A369BD">
        <w:t xml:space="preserve">vertex is </w:t>
      </w:r>
      <w:r w:rsidR="002C4222">
        <w:t>t</w:t>
      </w:r>
      <w:r>
        <w:t xml:space="preserve">he </w:t>
      </w:r>
      <w:r w:rsidR="00575A8B">
        <w:t xml:space="preserve">average </w:t>
      </w:r>
      <w:r w:rsidR="00A369BD">
        <w:t xml:space="preserve">out-flux of </w:t>
      </w:r>
      <w:r>
        <w:t xml:space="preserve">vector field </w:t>
      </w:r>
      <m:oMath>
        <m:r>
          <m:rPr>
            <m:sty m:val="bi"/>
          </m:rPr>
          <w:rPr>
            <w:rFonts w:ascii="Cambria Math" w:hAnsi="Cambria Math" w:cs="Times New Roman"/>
            <w:szCs w:val="24"/>
          </w:rPr>
          <m:t>G</m:t>
        </m:r>
      </m:oMath>
      <w:r>
        <w:t xml:space="preserve"> </w:t>
      </w:r>
      <w:r w:rsidR="002D4E24">
        <w:t xml:space="preserve">of </w:t>
      </w:r>
      <w:r w:rsidR="00A369BD">
        <w:t xml:space="preserve">its </w:t>
      </w:r>
      <w:r>
        <w:rPr>
          <w:szCs w:val="24"/>
        </w:rPr>
        <w:t>dual polygon</w:t>
      </w:r>
      <w:r w:rsidR="002C4222">
        <w:rPr>
          <w:szCs w:val="24"/>
        </w:rPr>
        <w:t xml:space="preserve">. </w:t>
      </w:r>
    </w:p>
    <w:p w14:paraId="7367A45C" w14:textId="4EC0C58C" w:rsidR="000C7787" w:rsidRPr="00A01D68" w:rsidRDefault="000C7787" w:rsidP="000C7787">
      <w:pPr>
        <w:pStyle w:val="Heading2"/>
        <w:rPr>
          <w:rFonts w:cs="Times New Roman"/>
          <w:szCs w:val="24"/>
        </w:rPr>
      </w:pPr>
      <w:r w:rsidRPr="00A01D68">
        <w:rPr>
          <w:rFonts w:cs="Times New Roman"/>
          <w:szCs w:val="24"/>
        </w:rPr>
        <w:lastRenderedPageBreak/>
        <w:t>Discrete Laplacian</w:t>
      </w:r>
    </w:p>
    <w:p w14:paraId="6A196018" w14:textId="30A4860F" w:rsidR="000C7787" w:rsidRDefault="00A67C11" w:rsidP="000C7787">
      <w:pPr>
        <w:rPr>
          <w:rFonts w:cs="Times New Roman"/>
          <w:szCs w:val="24"/>
        </w:rPr>
      </w:pPr>
      <w:r>
        <w:rPr>
          <w:rFonts w:cs="Times New Roman"/>
          <w:szCs w:val="24"/>
        </w:rPr>
        <w:t xml:space="preserve">Let </w:t>
      </w:r>
      <m:oMath>
        <m:r>
          <w:rPr>
            <w:rFonts w:ascii="Cambria Math" w:hAnsi="Cambria Math" w:cs="Times New Roman"/>
            <w:szCs w:val="24"/>
          </w:rPr>
          <m:t>v=f</m:t>
        </m:r>
        <m:d>
          <m:dPr>
            <m:ctrlPr>
              <w:rPr>
                <w:rFonts w:ascii="Cambria Math" w:hAnsi="Cambria Math" w:cs="Times New Roman"/>
                <w:i/>
                <w:szCs w:val="24"/>
              </w:rPr>
            </m:ctrlPr>
          </m:dPr>
          <m:e>
            <m:r>
              <m:rPr>
                <m:sty m:val="bi"/>
              </m:rPr>
              <w:rPr>
                <w:rFonts w:ascii="Cambria Math" w:hAnsi="Cambria Math" w:cs="Times New Roman"/>
                <w:szCs w:val="24"/>
              </w:rPr>
              <m:t>u</m:t>
            </m:r>
          </m:e>
        </m:d>
        <m:r>
          <w:rPr>
            <w:rFonts w:ascii="Cambria Math" w:hAnsi="Cambria Math" w:cs="Times New Roman"/>
            <w:szCs w:val="24"/>
          </w:rPr>
          <m:t xml:space="preserve">, </m:t>
        </m:r>
      </m:oMath>
      <w:r w:rsidR="00C10982">
        <w:rPr>
          <w:rFonts w:cs="Times New Roman"/>
          <w:szCs w:val="24"/>
        </w:rPr>
        <w:t>t</w:t>
      </w:r>
      <w:r w:rsidR="000C7787" w:rsidRPr="00A01D68">
        <w:rPr>
          <w:rFonts w:cs="Times New Roman"/>
          <w:szCs w:val="24"/>
        </w:rPr>
        <w:t xml:space="preserve">he Laplacian operator for </w:t>
      </w:r>
      <w:r w:rsidR="002B3927" w:rsidRPr="00A01D68">
        <w:rPr>
          <w:rFonts w:cs="Times New Roman"/>
          <w:szCs w:val="24"/>
        </w:rPr>
        <w:t xml:space="preserve">a </w:t>
      </w:r>
      <w:r w:rsidR="000C7787" w:rsidRPr="00A01D68">
        <w:rPr>
          <w:rFonts w:cs="Times New Roman"/>
          <w:szCs w:val="24"/>
        </w:rPr>
        <w:t xml:space="preserve">scalar function </w:t>
      </w:r>
      <m:oMath>
        <m:sSup>
          <m:sSupPr>
            <m:ctrlPr>
              <w:rPr>
                <w:rFonts w:ascii="Cambria Math" w:hAnsi="Cambria Math" w:cs="Times New Roman"/>
                <w:i/>
                <w:szCs w:val="24"/>
              </w:rPr>
            </m:ctrlPr>
          </m:sSupPr>
          <m:e>
            <m:r>
              <w:rPr>
                <w:rFonts w:ascii="Cambria Math" w:hAnsi="Cambria Math" w:cs="Times New Roman"/>
                <w:szCs w:val="24"/>
              </w:rPr>
              <m:t>v</m:t>
            </m:r>
          </m:e>
          <m:sup>
            <m:d>
              <m:dPr>
                <m:ctrlPr>
                  <w:rPr>
                    <w:rFonts w:ascii="Cambria Math" w:hAnsi="Cambria Math" w:cs="Times New Roman"/>
                    <w:i/>
                    <w:szCs w:val="24"/>
                  </w:rPr>
                </m:ctrlPr>
              </m:dPr>
              <m:e>
                <m:r>
                  <w:rPr>
                    <w:rFonts w:ascii="Cambria Math" w:hAnsi="Cambria Math" w:cs="Times New Roman"/>
                    <w:szCs w:val="24"/>
                  </w:rPr>
                  <m:t>1</m:t>
                </m:r>
              </m:e>
            </m:d>
          </m:sup>
        </m:sSup>
      </m:oMath>
      <w:r w:rsidR="000C7787" w:rsidRPr="00A01D68">
        <w:rPr>
          <w:rFonts w:cs="Times New Roman"/>
          <w:szCs w:val="24"/>
        </w:rPr>
        <w:t xml:space="preserve"> in Cartesian coordinate is </w:t>
      </w:r>
      <m:oMath>
        <m:sSup>
          <m:sSupPr>
            <m:ctrlPr>
              <w:rPr>
                <w:rFonts w:ascii="Cambria Math" w:hAnsi="Cambria Math" w:cs="Times New Roman"/>
                <w:i/>
                <w:szCs w:val="24"/>
              </w:rPr>
            </m:ctrlPr>
          </m:sSupPr>
          <m:e>
            <m:r>
              <w:rPr>
                <w:rFonts w:ascii="Cambria Math" w:hAnsi="Cambria Math" w:cs="Times New Roman"/>
                <w:szCs w:val="24"/>
              </w:rPr>
              <m:t>∇</m:t>
            </m:r>
          </m:e>
          <m:sup>
            <m:r>
              <w:rPr>
                <w:rFonts w:ascii="Cambria Math" w:hAnsi="Cambria Math" w:cs="Times New Roman"/>
                <w:szCs w:val="24"/>
              </w:rPr>
              <m:t>2</m:t>
            </m:r>
          </m:sup>
        </m:sSup>
        <m:sSup>
          <m:sSupPr>
            <m:ctrlPr>
              <w:rPr>
                <w:rFonts w:ascii="Cambria Math" w:hAnsi="Cambria Math" w:cs="Times New Roman"/>
                <w:i/>
                <w:szCs w:val="24"/>
              </w:rPr>
            </m:ctrlPr>
          </m:sSupPr>
          <m:e>
            <m:r>
              <w:rPr>
                <w:rFonts w:ascii="Cambria Math" w:hAnsi="Cambria Math" w:cs="Times New Roman"/>
                <w:szCs w:val="24"/>
              </w:rPr>
              <m:t>v</m:t>
            </m:r>
          </m:e>
          <m:sup>
            <m:d>
              <m:dPr>
                <m:ctrlPr>
                  <w:rPr>
                    <w:rFonts w:ascii="Cambria Math" w:hAnsi="Cambria Math" w:cs="Times New Roman"/>
                    <w:i/>
                    <w:szCs w:val="24"/>
                  </w:rPr>
                </m:ctrlPr>
              </m:dPr>
              <m:e>
                <m:r>
                  <w:rPr>
                    <w:rFonts w:ascii="Cambria Math" w:hAnsi="Cambria Math" w:cs="Times New Roman"/>
                    <w:szCs w:val="24"/>
                  </w:rPr>
                  <m:t>1</m:t>
                </m:r>
              </m:e>
            </m:d>
          </m:sup>
        </m:sSup>
        <m:r>
          <w:rPr>
            <w:rFonts w:ascii="Cambria Math" w:hAnsi="Cambria Math" w:cs="Times New Roman"/>
            <w:szCs w:val="24"/>
          </w:rPr>
          <m:t>=∇⋅∇</m:t>
        </m:r>
        <m:sSup>
          <m:sSupPr>
            <m:ctrlPr>
              <w:rPr>
                <w:rFonts w:ascii="Cambria Math" w:hAnsi="Cambria Math" w:cs="Times New Roman"/>
                <w:i/>
                <w:szCs w:val="24"/>
              </w:rPr>
            </m:ctrlPr>
          </m:sSupPr>
          <m:e>
            <m:r>
              <w:rPr>
                <w:rFonts w:ascii="Cambria Math" w:hAnsi="Cambria Math" w:cs="Times New Roman"/>
                <w:szCs w:val="24"/>
              </w:rPr>
              <m:t>v</m:t>
            </m:r>
          </m:e>
          <m:sup>
            <m:d>
              <m:dPr>
                <m:ctrlPr>
                  <w:rPr>
                    <w:rFonts w:ascii="Cambria Math" w:hAnsi="Cambria Math" w:cs="Times New Roman"/>
                    <w:i/>
                    <w:szCs w:val="24"/>
                  </w:rPr>
                </m:ctrlPr>
              </m:dPr>
              <m:e>
                <m:r>
                  <w:rPr>
                    <w:rFonts w:ascii="Cambria Math" w:hAnsi="Cambria Math" w:cs="Times New Roman"/>
                    <w:szCs w:val="24"/>
                  </w:rPr>
                  <m:t>1</m:t>
                </m:r>
              </m:e>
            </m:d>
          </m:sup>
        </m:sSup>
      </m:oMath>
      <w:r w:rsidR="000C7787" w:rsidRPr="00A01D68">
        <w:rPr>
          <w:rFonts w:cs="Times New Roman"/>
          <w:szCs w:val="24"/>
        </w:rPr>
        <w:t xml:space="preserve"> (Similar for</w:t>
      </w:r>
      <w:r w:rsidR="000C7787" w:rsidRPr="00A67C11">
        <w:rPr>
          <w:rFonts w:cs="Times New Roman"/>
          <w:i/>
          <w:szCs w:val="24"/>
        </w:rPr>
        <w:t xml:space="preserve"> </w:t>
      </w:r>
      <m:oMath>
        <m:sSup>
          <m:sSupPr>
            <m:ctrlPr>
              <w:rPr>
                <w:rFonts w:ascii="Cambria Math" w:hAnsi="Cambria Math" w:cs="Times New Roman"/>
                <w:i/>
                <w:szCs w:val="24"/>
              </w:rPr>
            </m:ctrlPr>
          </m:sSupPr>
          <m:e>
            <m:r>
              <w:rPr>
                <w:rFonts w:ascii="Cambria Math" w:hAnsi="Cambria Math" w:cs="Times New Roman"/>
                <w:szCs w:val="24"/>
              </w:rPr>
              <m:t>v</m:t>
            </m:r>
          </m:e>
          <m:sup>
            <m:d>
              <m:dPr>
                <m:ctrlPr>
                  <w:rPr>
                    <w:rFonts w:ascii="Cambria Math" w:hAnsi="Cambria Math" w:cs="Times New Roman"/>
                    <w:i/>
                    <w:szCs w:val="24"/>
                  </w:rPr>
                </m:ctrlPr>
              </m:dPr>
              <m:e>
                <m:r>
                  <w:rPr>
                    <w:rFonts w:ascii="Cambria Math" w:hAnsi="Cambria Math" w:cs="Times New Roman"/>
                    <w:szCs w:val="24"/>
                  </w:rPr>
                  <m:t>2</m:t>
                </m:r>
              </m:e>
            </m:d>
          </m:sup>
        </m:sSup>
      </m:oMath>
      <w:r w:rsidR="000C7787" w:rsidRPr="00A01D68">
        <w:rPr>
          <w:rFonts w:cs="Times New Roman"/>
          <w:szCs w:val="24"/>
        </w:rPr>
        <w:t>). As we have discussed discrete gradient and divergence, the Laplacian operator can be expressed</w:t>
      </w:r>
      <w:r w:rsidR="008C4F90">
        <w:rPr>
          <w:rFonts w:cs="Times New Roman"/>
          <w:szCs w:val="24"/>
        </w:rPr>
        <w:t>:</w:t>
      </w:r>
      <w:r w:rsidR="000C7787" w:rsidRPr="00A01D68">
        <w:rPr>
          <w:rFonts w:cs="Times New Roman"/>
          <w:szCs w:val="24"/>
        </w:rPr>
        <w:t xml:space="preserve"> </w:t>
      </w:r>
    </w:p>
    <w:tbl>
      <w:tblPr>
        <w:tblStyle w:val="TableGrid"/>
        <w:tblW w:w="9424" w:type="dxa"/>
        <w:jc w:val="center"/>
        <w:tblLook w:val="04A0" w:firstRow="1" w:lastRow="0" w:firstColumn="1" w:lastColumn="0" w:noHBand="0" w:noVBand="1"/>
      </w:tblPr>
      <w:tblGrid>
        <w:gridCol w:w="8530"/>
        <w:gridCol w:w="894"/>
      </w:tblGrid>
      <w:tr w:rsidR="0012487C" w:rsidRPr="0034216C" w14:paraId="47FEA8FA" w14:textId="77777777" w:rsidTr="0012487C">
        <w:trPr>
          <w:trHeight w:val="296"/>
          <w:jc w:val="center"/>
        </w:trPr>
        <w:tc>
          <w:tcPr>
            <w:tcW w:w="8530" w:type="dxa"/>
            <w:tcBorders>
              <w:top w:val="nil"/>
              <w:left w:val="nil"/>
              <w:bottom w:val="nil"/>
              <w:right w:val="nil"/>
            </w:tcBorders>
          </w:tcPr>
          <w:p w14:paraId="64E4EF11" w14:textId="4F6DB190" w:rsidR="0012487C" w:rsidRPr="0012487C" w:rsidRDefault="00391B7F" w:rsidP="0012487C">
            <m:oMathPara>
              <m:oMath>
                <m:sSup>
                  <m:sSupPr>
                    <m:ctrlPr>
                      <w:rPr>
                        <w:rFonts w:ascii="Cambria Math" w:hAnsi="Cambria Math" w:cs="Times New Roman"/>
                        <w:i/>
                        <w:szCs w:val="24"/>
                      </w:rPr>
                    </m:ctrlPr>
                  </m:sSupPr>
                  <m:e>
                    <m:r>
                      <w:rPr>
                        <w:rFonts w:ascii="Cambria Math" w:hAnsi="Cambria Math" w:cs="Times New Roman"/>
                        <w:szCs w:val="24"/>
                      </w:rPr>
                      <m:t>∇</m:t>
                    </m:r>
                  </m:e>
                  <m:sup>
                    <m:r>
                      <w:rPr>
                        <w:rFonts w:ascii="Cambria Math" w:hAnsi="Cambria Math" w:cs="Times New Roman"/>
                        <w:szCs w:val="24"/>
                      </w:rPr>
                      <m:t>2</m:t>
                    </m:r>
                  </m:sup>
                </m:sSup>
                <m:sSup>
                  <m:sSupPr>
                    <m:ctrlPr>
                      <w:rPr>
                        <w:rFonts w:ascii="Cambria Math" w:hAnsi="Cambria Math" w:cs="Times New Roman"/>
                        <w:i/>
                        <w:szCs w:val="24"/>
                      </w:rPr>
                    </m:ctrlPr>
                  </m:sSupPr>
                  <m:e>
                    <m:r>
                      <w:rPr>
                        <w:rFonts w:ascii="Cambria Math" w:hAnsi="Cambria Math" w:cs="Times New Roman"/>
                        <w:szCs w:val="24"/>
                      </w:rPr>
                      <m:t>v</m:t>
                    </m:r>
                  </m:e>
                  <m:sup>
                    <m:d>
                      <m:dPr>
                        <m:ctrlPr>
                          <w:rPr>
                            <w:rFonts w:ascii="Cambria Math" w:hAnsi="Cambria Math" w:cs="Times New Roman"/>
                            <w:i/>
                            <w:szCs w:val="24"/>
                          </w:rPr>
                        </m:ctrlPr>
                      </m:dPr>
                      <m:e>
                        <m:r>
                          <w:rPr>
                            <w:rFonts w:ascii="Cambria Math" w:hAnsi="Cambria Math" w:cs="Times New Roman"/>
                            <w:szCs w:val="24"/>
                          </w:rPr>
                          <m:t>1</m:t>
                        </m:r>
                      </m:e>
                    </m:d>
                  </m:sup>
                </m:sSup>
                <m:r>
                  <w:rPr>
                    <w:rFonts w:ascii="Cambria Math" w:hAnsi="Cambria Math" w:cs="Times New Roman"/>
                    <w:szCs w:val="24"/>
                  </w:rPr>
                  <m:t>=</m:t>
                </m:r>
                <m:f>
                  <m:fPr>
                    <m:ctrlPr>
                      <w:rPr>
                        <w:rFonts w:ascii="Cambria Math" w:hAnsi="Cambria Math" w:cs="Times New Roman"/>
                        <w:i/>
                        <w:szCs w:val="24"/>
                      </w:rPr>
                    </m:ctrlPr>
                  </m:fPr>
                  <m:num>
                    <m:r>
                      <w:rPr>
                        <w:rFonts w:ascii="Cambria Math" w:hAnsi="Cambria Math" w:cs="Times New Roman"/>
                        <w:szCs w:val="24"/>
                      </w:rPr>
                      <m:t>1</m:t>
                    </m:r>
                  </m:num>
                  <m:den>
                    <m:d>
                      <m:dPr>
                        <m:begChr m:val="|"/>
                        <m:endChr m:val="|"/>
                        <m:ctrlPr>
                          <w:rPr>
                            <w:rFonts w:ascii="Cambria Math" w:hAnsi="Cambria Math" w:cs="Times New Roman"/>
                            <w:i/>
                            <w:szCs w:val="24"/>
                          </w:rPr>
                        </m:ctrlPr>
                      </m:dPr>
                      <m:e>
                        <m:r>
                          <w:rPr>
                            <w:rFonts w:ascii="Cambria Math" w:hAnsi="Cambria Math" w:cs="Times New Roman"/>
                            <w:szCs w:val="24"/>
                          </w:rPr>
                          <m:t>D</m:t>
                        </m:r>
                      </m:e>
                    </m:d>
                  </m:den>
                </m:f>
                <m:nary>
                  <m:naryPr>
                    <m:chr m:val="∑"/>
                    <m:supHide m:val="1"/>
                    <m:ctrlPr>
                      <w:rPr>
                        <w:rFonts w:ascii="Cambria Math" w:hAnsi="Cambria Math" w:cs="Times New Roman"/>
                        <w:i/>
                        <w:szCs w:val="24"/>
                      </w:rPr>
                    </m:ctrlPr>
                  </m:naryPr>
                  <m:sub>
                    <m:d>
                      <m:dPr>
                        <m:begChr m:val="["/>
                        <m:endChr m:val="]"/>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u</m:t>
                            </m:r>
                          </m:e>
                          <m:sub>
                            <m:r>
                              <w:rPr>
                                <w:rFonts w:ascii="Cambria Math" w:hAnsi="Cambria Math" w:cs="Times New Roman"/>
                                <w:szCs w:val="24"/>
                              </w:rPr>
                              <m:t>i</m:t>
                            </m:r>
                          </m:sub>
                        </m:sSub>
                        <m:r>
                          <w:rPr>
                            <w:rFonts w:ascii="Cambria Math" w:hAnsi="Cambria Math" w:cs="Times New Roman"/>
                            <w:szCs w:val="24"/>
                          </w:rPr>
                          <m:t xml:space="preserve">, </m:t>
                        </m:r>
                        <m:sSub>
                          <m:sSubPr>
                            <m:ctrlPr>
                              <w:rPr>
                                <w:rFonts w:ascii="Cambria Math" w:hAnsi="Cambria Math" w:cs="Times New Roman"/>
                                <w:i/>
                                <w:szCs w:val="24"/>
                              </w:rPr>
                            </m:ctrlPr>
                          </m:sSubPr>
                          <m:e>
                            <m:r>
                              <w:rPr>
                                <w:rFonts w:ascii="Cambria Math" w:hAnsi="Cambria Math" w:cs="Times New Roman"/>
                                <w:szCs w:val="24"/>
                              </w:rPr>
                              <m:t>u</m:t>
                            </m:r>
                          </m:e>
                          <m:sub>
                            <m:r>
                              <w:rPr>
                                <w:rFonts w:ascii="Cambria Math" w:hAnsi="Cambria Math" w:cs="Times New Roman"/>
                                <w:szCs w:val="24"/>
                              </w:rPr>
                              <m:t>j</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u</m:t>
                            </m:r>
                          </m:e>
                          <m:sub>
                            <m:r>
                              <w:rPr>
                                <w:rFonts w:ascii="Cambria Math" w:hAnsi="Cambria Math" w:cs="Times New Roman"/>
                                <w:szCs w:val="24"/>
                              </w:rPr>
                              <m:t>k</m:t>
                            </m:r>
                          </m:sub>
                        </m:sSub>
                      </m:e>
                    </m:d>
                    <m:r>
                      <w:rPr>
                        <w:rFonts w:ascii="Cambria Math" w:hAnsi="Cambria Math" w:cs="Times New Roman" w:hint="eastAsia"/>
                        <w:szCs w:val="24"/>
                      </w:rPr>
                      <m:t>∈</m:t>
                    </m:r>
                    <m:r>
                      <w:rPr>
                        <w:rFonts w:ascii="Cambria Math" w:hAnsi="Cambria Math" w:cs="Times New Roman"/>
                        <w:szCs w:val="24"/>
                      </w:rPr>
                      <m:t>N</m:t>
                    </m:r>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u</m:t>
                            </m:r>
                          </m:e>
                          <m:sub>
                            <m:r>
                              <w:rPr>
                                <w:rFonts w:ascii="Cambria Math" w:hAnsi="Cambria Math" w:cs="Times New Roman"/>
                                <w:szCs w:val="24"/>
                              </w:rPr>
                              <m:t>i</m:t>
                            </m:r>
                          </m:sub>
                        </m:sSub>
                      </m:e>
                    </m:d>
                  </m:sub>
                  <m:sup/>
                  <m:e>
                    <m:sSub>
                      <m:sSubPr>
                        <m:ctrlPr>
                          <w:rPr>
                            <w:rFonts w:ascii="Cambria Math" w:hAnsi="Cambria Math" w:cs="Times New Roman"/>
                            <w:i/>
                            <w:szCs w:val="24"/>
                          </w:rPr>
                        </m:ctrlPr>
                      </m:sSubPr>
                      <m:e>
                        <m:r>
                          <w:rPr>
                            <w:rFonts w:ascii="Cambria Math" w:hAnsi="Cambria Math" w:cs="Times New Roman"/>
                            <w:szCs w:val="24"/>
                          </w:rPr>
                          <m:t>∇</m:t>
                        </m:r>
                        <m:sSup>
                          <m:sSupPr>
                            <m:ctrlPr>
                              <w:rPr>
                                <w:rFonts w:ascii="Cambria Math" w:hAnsi="Cambria Math" w:cs="Times New Roman"/>
                                <w:i/>
                                <w:szCs w:val="24"/>
                              </w:rPr>
                            </m:ctrlPr>
                          </m:sSupPr>
                          <m:e>
                            <m:r>
                              <w:rPr>
                                <w:rFonts w:ascii="Cambria Math" w:hAnsi="Cambria Math" w:cs="Times New Roman"/>
                                <w:szCs w:val="24"/>
                              </w:rPr>
                              <m:t>v</m:t>
                            </m:r>
                          </m:e>
                          <m:sup>
                            <m:d>
                              <m:dPr>
                                <m:ctrlPr>
                                  <w:rPr>
                                    <w:rFonts w:ascii="Cambria Math" w:hAnsi="Cambria Math" w:cs="Times New Roman"/>
                                    <w:i/>
                                    <w:szCs w:val="24"/>
                                  </w:rPr>
                                </m:ctrlPr>
                              </m:dPr>
                              <m:e>
                                <m:r>
                                  <w:rPr>
                                    <w:rFonts w:ascii="Cambria Math" w:hAnsi="Cambria Math" w:cs="Times New Roman"/>
                                    <w:szCs w:val="24"/>
                                  </w:rPr>
                                  <m:t>1</m:t>
                                </m:r>
                              </m:e>
                            </m:d>
                          </m:sup>
                        </m:sSup>
                        <m:r>
                          <w:rPr>
                            <w:rFonts w:ascii="Cambria Math" w:hAnsi="Cambria Math" w:cs="Times New Roman"/>
                            <w:szCs w:val="24"/>
                          </w:rPr>
                          <m:t>|</m:t>
                        </m:r>
                      </m:e>
                      <m:sub>
                        <m:d>
                          <m:dPr>
                            <m:begChr m:val="["/>
                            <m:endChr m:val="]"/>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u</m:t>
                                </m:r>
                              </m:e>
                              <m:sub>
                                <m:r>
                                  <w:rPr>
                                    <w:rFonts w:ascii="Cambria Math" w:hAnsi="Cambria Math" w:cs="Times New Roman"/>
                                    <w:szCs w:val="24"/>
                                  </w:rPr>
                                  <m:t>i</m:t>
                                </m:r>
                              </m:sub>
                            </m:sSub>
                            <m:r>
                              <w:rPr>
                                <w:rFonts w:ascii="Cambria Math" w:hAnsi="Cambria Math" w:cs="Times New Roman"/>
                                <w:szCs w:val="24"/>
                              </w:rPr>
                              <m:t xml:space="preserve">, </m:t>
                            </m:r>
                            <m:sSub>
                              <m:sSubPr>
                                <m:ctrlPr>
                                  <w:rPr>
                                    <w:rFonts w:ascii="Cambria Math" w:hAnsi="Cambria Math" w:cs="Times New Roman"/>
                                    <w:i/>
                                    <w:szCs w:val="24"/>
                                  </w:rPr>
                                </m:ctrlPr>
                              </m:sSubPr>
                              <m:e>
                                <m:r>
                                  <w:rPr>
                                    <w:rFonts w:ascii="Cambria Math" w:hAnsi="Cambria Math" w:cs="Times New Roman"/>
                                    <w:szCs w:val="24"/>
                                  </w:rPr>
                                  <m:t>u</m:t>
                                </m:r>
                              </m:e>
                              <m:sub>
                                <m:r>
                                  <w:rPr>
                                    <w:rFonts w:ascii="Cambria Math" w:hAnsi="Cambria Math" w:cs="Times New Roman"/>
                                    <w:szCs w:val="24"/>
                                  </w:rPr>
                                  <m:t>j</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u</m:t>
                                </m:r>
                              </m:e>
                              <m:sub>
                                <m:r>
                                  <w:rPr>
                                    <w:rFonts w:ascii="Cambria Math" w:hAnsi="Cambria Math" w:cs="Times New Roman"/>
                                    <w:szCs w:val="24"/>
                                  </w:rPr>
                                  <m:t>k</m:t>
                                </m:r>
                              </m:sub>
                            </m:sSub>
                          </m:e>
                        </m:d>
                      </m:sub>
                    </m:sSub>
                  </m:e>
                </m:nary>
                <m:r>
                  <w:rPr>
                    <w:rFonts w:ascii="Cambria Math" w:hAnsi="Cambria Math" w:cs="Times New Roman"/>
                    <w:szCs w:val="24"/>
                  </w:rPr>
                  <m:t>⋅</m:t>
                </m:r>
                <m:f>
                  <m:fPr>
                    <m:ctrlPr>
                      <w:rPr>
                        <w:rFonts w:ascii="Cambria Math" w:hAnsi="Cambria Math" w:cs="Times New Roman"/>
                        <w:i/>
                        <w:szCs w:val="24"/>
                      </w:rPr>
                    </m:ctrlPr>
                  </m:fPr>
                  <m:num>
                    <m:sSub>
                      <m:sSubPr>
                        <m:ctrlPr>
                          <w:rPr>
                            <w:rFonts w:ascii="Cambria Math" w:hAnsi="Cambria Math" w:cs="Times New Roman"/>
                            <w:b/>
                            <w:bCs/>
                            <w:i/>
                            <w:szCs w:val="24"/>
                          </w:rPr>
                        </m:ctrlPr>
                      </m:sSubPr>
                      <m:e>
                        <m:r>
                          <m:rPr>
                            <m:sty m:val="bi"/>
                          </m:rPr>
                          <w:rPr>
                            <w:rFonts w:ascii="Cambria Math" w:hAnsi="Cambria Math" w:cs="Times New Roman"/>
                            <w:szCs w:val="24"/>
                          </w:rPr>
                          <m:t>s</m:t>
                        </m:r>
                      </m:e>
                      <m:sub>
                        <m:r>
                          <m:rPr>
                            <m:sty m:val="bi"/>
                          </m:rPr>
                          <w:rPr>
                            <w:rFonts w:ascii="Cambria Math" w:hAnsi="Cambria Math" w:cs="Times New Roman"/>
                            <w:szCs w:val="24"/>
                          </w:rPr>
                          <m:t>i</m:t>
                        </m:r>
                      </m:sub>
                    </m:sSub>
                  </m:num>
                  <m:den>
                    <m:r>
                      <w:rPr>
                        <w:rFonts w:ascii="Cambria Math" w:hAnsi="Cambria Math" w:cs="Times New Roman"/>
                        <w:szCs w:val="24"/>
                      </w:rPr>
                      <m:t>2</m:t>
                    </m:r>
                  </m:den>
                </m:f>
                <m:r>
                  <w:rPr>
                    <w:rFonts w:ascii="Cambria Math" w:hAnsi="Cambria Math" w:cs="Times New Roman"/>
                    <w:szCs w:val="24"/>
                  </w:rPr>
                  <m:t>.</m:t>
                </m:r>
              </m:oMath>
            </m:oMathPara>
          </w:p>
        </w:tc>
        <w:tc>
          <w:tcPr>
            <w:tcW w:w="894" w:type="dxa"/>
            <w:tcBorders>
              <w:top w:val="nil"/>
              <w:left w:val="nil"/>
              <w:bottom w:val="nil"/>
              <w:right w:val="nil"/>
            </w:tcBorders>
            <w:vAlign w:val="center"/>
          </w:tcPr>
          <w:p w14:paraId="3DB4466D" w14:textId="4AC4101A" w:rsidR="0012487C" w:rsidRPr="00A01D68" w:rsidRDefault="0012487C" w:rsidP="00863B42">
            <w:pPr>
              <w:jc w:val="right"/>
              <w:rPr>
                <w:rFonts w:cs="Times New Roman"/>
                <w:szCs w:val="24"/>
              </w:rPr>
            </w:pPr>
            <w:r w:rsidRPr="00A01D68">
              <w:rPr>
                <w:rFonts w:cs="Times New Roman"/>
                <w:szCs w:val="24"/>
              </w:rPr>
              <w:t>(S</w:t>
            </w:r>
            <w:r w:rsidR="005B3E80">
              <w:rPr>
                <w:rFonts w:cs="Times New Roman"/>
                <w:szCs w:val="24"/>
              </w:rPr>
              <w:t>5</w:t>
            </w:r>
            <w:r w:rsidRPr="00A01D68">
              <w:rPr>
                <w:rFonts w:cs="Times New Roman"/>
                <w:szCs w:val="24"/>
              </w:rPr>
              <w:t>)</w:t>
            </w:r>
          </w:p>
        </w:tc>
      </w:tr>
    </w:tbl>
    <w:p w14:paraId="6608BBD8" w14:textId="1E6F4DD9" w:rsidR="00535236" w:rsidRPr="00A01D68" w:rsidRDefault="00DF07EC" w:rsidP="001C32D6">
      <w:pPr>
        <w:pStyle w:val="SecondNormal"/>
      </w:pPr>
      <w:r>
        <w:t xml:space="preserve">Furthermore, </w:t>
      </w:r>
      <m:oMath>
        <m:sSup>
          <m:sSupPr>
            <m:ctrlPr>
              <w:rPr>
                <w:rFonts w:ascii="Cambria Math" w:hAnsi="Cambria Math"/>
              </w:rPr>
            </m:ctrlPr>
          </m:sSupPr>
          <m:e>
            <m:r>
              <w:rPr>
                <w:rFonts w:ascii="Cambria Math" w:hAnsi="Cambria Math"/>
              </w:rPr>
              <m:t>∇</m:t>
            </m:r>
          </m:e>
          <m:sup>
            <m:r>
              <m:rPr>
                <m:sty m:val="p"/>
              </m:rPr>
              <w:rPr>
                <w:rFonts w:ascii="Cambria Math" w:hAnsi="Cambria Math"/>
              </w:rPr>
              <m:t>2</m:t>
            </m:r>
          </m:sup>
        </m:sSup>
        <m:sSup>
          <m:sSupPr>
            <m:ctrlPr>
              <w:rPr>
                <w:rFonts w:ascii="Cambria Math" w:hAnsi="Cambria Math"/>
                <w:i/>
              </w:rPr>
            </m:ctrlPr>
          </m:sSupPr>
          <m:e>
            <m:r>
              <w:rPr>
                <w:rFonts w:ascii="Cambria Math" w:hAnsi="Cambria Math"/>
              </w:rPr>
              <m:t>v</m:t>
            </m:r>
          </m:e>
          <m:sup>
            <m:d>
              <m:dPr>
                <m:ctrlPr>
                  <w:rPr>
                    <w:rFonts w:ascii="Cambria Math" w:hAnsi="Cambria Math"/>
                    <w:i/>
                  </w:rPr>
                </m:ctrlPr>
              </m:dPr>
              <m:e>
                <m:r>
                  <w:rPr>
                    <w:rFonts w:ascii="Cambria Math" w:hAnsi="Cambria Math"/>
                  </w:rPr>
                  <m:t>1</m:t>
                </m:r>
              </m:e>
            </m:d>
          </m:sup>
        </m:sSup>
        <m:r>
          <m:rPr>
            <m:sty m:val="p"/>
          </m:rPr>
          <w:rPr>
            <w:rFonts w:ascii="Cambria Math" w:hAnsi="Cambria Math"/>
          </w:rPr>
          <m:t>=0</m:t>
        </m:r>
      </m:oMath>
      <w:r w:rsidR="006B659E">
        <w:t xml:space="preserve"> can be written in a matrix form</w:t>
      </w:r>
      <w:r>
        <w:t xml:space="preserve">: </w:t>
      </w:r>
      <m:oMath>
        <m:r>
          <w:rPr>
            <w:rFonts w:ascii="Cambria Math" w:hAnsi="Cambria Math"/>
          </w:rPr>
          <m:t>L</m:t>
        </m:r>
        <m:sSup>
          <m:sSupPr>
            <m:ctrlPr>
              <w:rPr>
                <w:rFonts w:ascii="Cambria Math" w:hAnsi="Cambria Math"/>
              </w:rPr>
            </m:ctrlPr>
          </m:sSupPr>
          <m:e>
            <m:r>
              <m:rPr>
                <m:sty m:val="bi"/>
              </m:rPr>
              <w:rPr>
                <w:rFonts w:ascii="Cambria Math" w:hAnsi="Cambria Math"/>
              </w:rPr>
              <m:t>V</m:t>
            </m:r>
          </m:e>
          <m:sup>
            <m:d>
              <m:dPr>
                <m:ctrlPr>
                  <w:rPr>
                    <w:rFonts w:ascii="Cambria Math" w:hAnsi="Cambria Math"/>
                  </w:rPr>
                </m:ctrlPr>
              </m:dPr>
              <m:e>
                <m:r>
                  <m:rPr>
                    <m:sty m:val="p"/>
                  </m:rPr>
                  <w:rPr>
                    <w:rFonts w:ascii="Cambria Math" w:hAnsi="Cambria Math"/>
                  </w:rPr>
                  <m:t>1</m:t>
                </m:r>
              </m:e>
            </m:d>
          </m:sup>
        </m:sSup>
        <m:r>
          <m:rPr>
            <m:sty m:val="p"/>
          </m:rPr>
          <w:rPr>
            <w:rFonts w:ascii="Cambria Math" w:hAnsi="Cambria Math"/>
          </w:rPr>
          <m:t>=0</m:t>
        </m:r>
      </m:oMath>
      <w:r w:rsidR="00535236">
        <w:t xml:space="preserve"> </w:t>
      </w:r>
      <w:r>
        <w:t>where</w:t>
      </w:r>
      <w:r w:rsidR="00535236">
        <w:t xml:space="preserve"> </w:t>
      </w:r>
      <m:oMath>
        <m:r>
          <w:rPr>
            <w:rFonts w:ascii="Cambria Math" w:hAnsi="Cambria Math"/>
          </w:rPr>
          <m:t>L</m:t>
        </m:r>
      </m:oMath>
      <w:r w:rsidR="00535236">
        <w:t xml:space="preserve"> is the </w:t>
      </w:r>
      <w:r w:rsidR="001C5C24">
        <w:t xml:space="preserve">discrete </w:t>
      </w:r>
      <w:r w:rsidR="00535236" w:rsidRPr="00DF07EC">
        <w:rPr>
          <w:iCs/>
        </w:rPr>
        <w:t>Laplacian-Beltrami operator</w:t>
      </w:r>
      <w:r w:rsidR="00A16095">
        <w:rPr>
          <w:iCs/>
        </w:rPr>
        <w:t xml:space="preserve">, </w:t>
      </w:r>
      <w:r w:rsidR="00A16095" w:rsidRPr="00A16095">
        <w:t>and</w:t>
      </w:r>
      <w:r w:rsidR="00A16095">
        <w:rPr>
          <w:iCs/>
        </w:rPr>
        <w:t xml:space="preserve"> </w:t>
      </w:r>
      <m:oMath>
        <m:sSup>
          <m:sSupPr>
            <m:ctrlPr>
              <w:rPr>
                <w:rFonts w:ascii="Cambria Math" w:hAnsi="Cambria Math"/>
                <w:i/>
              </w:rPr>
            </m:ctrlPr>
          </m:sSupPr>
          <m:e>
            <m:r>
              <m:rPr>
                <m:sty m:val="bi"/>
              </m:rPr>
              <w:rPr>
                <w:rFonts w:ascii="Cambria Math" w:hAnsi="Cambria Math"/>
              </w:rPr>
              <m:t>V</m:t>
            </m:r>
          </m:e>
          <m:sup>
            <m:d>
              <m:dPr>
                <m:ctrlPr>
                  <w:rPr>
                    <w:rFonts w:ascii="Cambria Math" w:hAnsi="Cambria Math"/>
                    <w:i/>
                  </w:rPr>
                </m:ctrlPr>
              </m:dPr>
              <m:e>
                <m:r>
                  <w:rPr>
                    <w:rFonts w:ascii="Cambria Math" w:hAnsi="Cambria Math"/>
                  </w:rPr>
                  <m:t>1</m:t>
                </m:r>
              </m:e>
            </m:d>
          </m:sup>
        </m:sSup>
        <m:r>
          <w:rPr>
            <w:rFonts w:ascii="Cambria Math" w:hAnsi="Cambria Math"/>
          </w:rPr>
          <m:t>=</m:t>
        </m:r>
        <m:sSup>
          <m:sSupPr>
            <m:ctrlPr>
              <w:rPr>
                <w:rFonts w:ascii="Cambria Math" w:hAnsi="Cambria Math"/>
                <w:i/>
              </w:rPr>
            </m:ctrlPr>
          </m:sSupPr>
          <m:e>
            <m:d>
              <m:dPr>
                <m:begChr m:val="["/>
                <m:endChr m:val="]"/>
                <m:ctrlPr>
                  <w:rPr>
                    <w:rFonts w:ascii="Cambria Math" w:hAnsi="Cambria Math"/>
                    <w:i/>
                  </w:rPr>
                </m:ctrlPr>
              </m:dPr>
              <m:e>
                <m:sSup>
                  <m:sSupPr>
                    <m:ctrlPr>
                      <w:rPr>
                        <w:rFonts w:ascii="Cambria Math" w:hAnsi="Cambria Math"/>
                        <w:i/>
                      </w:rPr>
                    </m:ctrlPr>
                  </m:sSupPr>
                  <m:e>
                    <m:sSub>
                      <m:sSubPr>
                        <m:ctrlPr>
                          <w:rPr>
                            <w:rFonts w:ascii="Cambria Math" w:hAnsi="Cambria Math"/>
                            <w:i/>
                          </w:rPr>
                        </m:ctrlPr>
                      </m:sSubPr>
                      <m:e>
                        <m:r>
                          <w:rPr>
                            <w:rFonts w:ascii="Cambria Math" w:hAnsi="Cambria Math"/>
                          </w:rPr>
                          <m:t>v</m:t>
                        </m:r>
                      </m:e>
                      <m:sub>
                        <m:r>
                          <w:rPr>
                            <w:rFonts w:ascii="Cambria Math" w:hAnsi="Cambria Math"/>
                          </w:rPr>
                          <m:t>1</m:t>
                        </m:r>
                      </m:sub>
                    </m:sSub>
                  </m:e>
                  <m:sup>
                    <m:d>
                      <m:dPr>
                        <m:ctrlPr>
                          <w:rPr>
                            <w:rFonts w:ascii="Cambria Math" w:hAnsi="Cambria Math"/>
                            <w:i/>
                          </w:rPr>
                        </m:ctrlPr>
                      </m:dPr>
                      <m:e>
                        <m:r>
                          <w:rPr>
                            <w:rFonts w:ascii="Cambria Math" w:hAnsi="Cambria Math"/>
                          </w:rPr>
                          <m:t>1</m:t>
                        </m:r>
                      </m:e>
                    </m:d>
                  </m:sup>
                </m:sSup>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v</m:t>
                        </m:r>
                      </m:e>
                      <m:sub>
                        <m:r>
                          <w:rPr>
                            <w:rFonts w:ascii="Cambria Math" w:hAnsi="Cambria Math"/>
                          </w:rPr>
                          <m:t>2</m:t>
                        </m:r>
                      </m:sub>
                    </m:sSub>
                  </m:e>
                  <m:sup>
                    <m:d>
                      <m:dPr>
                        <m:ctrlPr>
                          <w:rPr>
                            <w:rFonts w:ascii="Cambria Math" w:hAnsi="Cambria Math"/>
                            <w:i/>
                          </w:rPr>
                        </m:ctrlPr>
                      </m:dPr>
                      <m:e>
                        <m:r>
                          <w:rPr>
                            <w:rFonts w:ascii="Cambria Math" w:hAnsi="Cambria Math"/>
                          </w:rPr>
                          <m:t>1</m:t>
                        </m:r>
                      </m:e>
                    </m:d>
                  </m:sup>
                </m:sSup>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v</m:t>
                        </m:r>
                      </m:e>
                      <m:sub>
                        <m:r>
                          <w:rPr>
                            <w:rFonts w:ascii="Cambria Math" w:hAnsi="Cambria Math"/>
                          </w:rPr>
                          <m:t>M</m:t>
                        </m:r>
                      </m:sub>
                    </m:sSub>
                  </m:e>
                  <m:sup>
                    <m:d>
                      <m:dPr>
                        <m:ctrlPr>
                          <w:rPr>
                            <w:rFonts w:ascii="Cambria Math" w:hAnsi="Cambria Math"/>
                            <w:i/>
                          </w:rPr>
                        </m:ctrlPr>
                      </m:dPr>
                      <m:e>
                        <m:r>
                          <w:rPr>
                            <w:rFonts w:ascii="Cambria Math" w:hAnsi="Cambria Math"/>
                          </w:rPr>
                          <m:t>1</m:t>
                        </m:r>
                      </m:e>
                    </m:d>
                  </m:sup>
                </m:sSup>
              </m:e>
            </m:d>
          </m:e>
          <m:sup>
            <m:r>
              <w:rPr>
                <w:rFonts w:ascii="Cambria Math" w:hAnsi="Cambria Math"/>
              </w:rPr>
              <m:t>T</m:t>
            </m:r>
          </m:sup>
        </m:sSup>
      </m:oMath>
      <w:r w:rsidR="00A16095">
        <w:t xml:space="preserve"> </w:t>
      </w:r>
      <w:r w:rsidR="00A16095" w:rsidRPr="00A16095">
        <w:rPr>
          <w:iCs/>
        </w:rPr>
        <w:t>(</w:t>
      </w:r>
      <m:oMath>
        <m:r>
          <w:rPr>
            <w:rFonts w:ascii="Cambria Math" w:hAnsi="Cambria Math"/>
          </w:rPr>
          <m:t>M</m:t>
        </m:r>
      </m:oMath>
      <w:r w:rsidR="00A16095" w:rsidRPr="00A16095">
        <w:rPr>
          <w:iCs/>
        </w:rPr>
        <w:t xml:space="preserve"> is the number of vertices)</w:t>
      </w:r>
      <w:r w:rsidR="00535236" w:rsidRPr="00A16095">
        <w:rPr>
          <w:iCs/>
        </w:rPr>
        <w:t>.</w:t>
      </w:r>
      <w:r w:rsidR="004A7774">
        <w:rPr>
          <w:iCs/>
        </w:rPr>
        <w:t xml:space="preserve"> </w:t>
      </w:r>
      <w:r w:rsidR="00535236">
        <w:t xml:space="preserve">In linear algebra, the element </w:t>
      </w:r>
      <m:oMath>
        <m:sSub>
          <m:sSubPr>
            <m:ctrlPr>
              <w:rPr>
                <w:rFonts w:ascii="Cambria Math" w:hAnsi="Cambria Math"/>
                <w:i/>
              </w:rPr>
            </m:ctrlPr>
          </m:sSubPr>
          <m:e>
            <m:r>
              <w:rPr>
                <w:rFonts w:ascii="Cambria Math" w:hAnsi="Cambria Math"/>
              </w:rPr>
              <m:t>L</m:t>
            </m:r>
          </m:e>
          <m:sub>
            <m:r>
              <w:rPr>
                <w:rFonts w:ascii="Cambria Math" w:hAnsi="Cambria Math"/>
              </w:rPr>
              <m:t>i,j</m:t>
            </m:r>
          </m:sub>
        </m:sSub>
      </m:oMath>
      <w:r w:rsidR="00535236">
        <w:t xml:space="preserve"> denotes the coefficient of </w:t>
      </w:r>
      <m:oMath>
        <m:sSubSup>
          <m:sSubSupPr>
            <m:ctrlPr>
              <w:rPr>
                <w:rFonts w:ascii="Cambria Math" w:hAnsi="Cambria Math"/>
                <w:i/>
              </w:rPr>
            </m:ctrlPr>
          </m:sSubSupPr>
          <m:e>
            <m:r>
              <w:rPr>
                <w:rFonts w:ascii="Cambria Math" w:hAnsi="Cambria Math"/>
              </w:rPr>
              <m:t>v</m:t>
            </m:r>
          </m:e>
          <m:sub>
            <m:r>
              <w:rPr>
                <w:rFonts w:ascii="Cambria Math" w:hAnsi="Cambria Math"/>
              </w:rPr>
              <m:t>j</m:t>
            </m:r>
          </m:sub>
          <m:sup>
            <m:d>
              <m:dPr>
                <m:ctrlPr>
                  <w:rPr>
                    <w:rFonts w:ascii="Cambria Math" w:hAnsi="Cambria Math"/>
                    <w:i/>
                  </w:rPr>
                </m:ctrlPr>
              </m:dPr>
              <m:e>
                <m:r>
                  <w:rPr>
                    <w:rFonts w:ascii="Cambria Math" w:hAnsi="Cambria Math"/>
                  </w:rPr>
                  <m:t>1</m:t>
                </m:r>
              </m:e>
            </m:d>
          </m:sup>
        </m:sSubSup>
      </m:oMath>
      <w:r w:rsidR="00535236">
        <w:t xml:space="preserve"> when solv</w:t>
      </w:r>
      <w:r w:rsidR="007D72BA">
        <w:t>ing</w:t>
      </w:r>
      <w:r w:rsidR="00535236">
        <w:t xml:space="preserve"> the </w:t>
      </w:r>
      <m:oMath>
        <m:r>
          <w:rPr>
            <w:rFonts w:ascii="Cambria Math" w:hAnsi="Cambria Math"/>
          </w:rPr>
          <m:t>i</m:t>
        </m:r>
      </m:oMath>
      <w:r w:rsidR="00535236">
        <w:t>-th equation</w:t>
      </w:r>
      <w:r>
        <w:t xml:space="preserve">, namely </w:t>
      </w:r>
      <m:oMath>
        <m:sSub>
          <m:sSubPr>
            <m:ctrlPr>
              <w:rPr>
                <w:rFonts w:ascii="Cambria Math" w:hAnsi="Cambria Math"/>
                <w:i/>
                <w:iCs/>
              </w:rPr>
            </m:ctrlPr>
          </m:sSubPr>
          <m:e>
            <m:r>
              <w:rPr>
                <w:rFonts w:ascii="Cambria Math" w:hAnsi="Cambria Math"/>
              </w:rPr>
              <m:t>L</m:t>
            </m:r>
          </m:e>
          <m:sub>
            <m:r>
              <w:rPr>
                <w:rFonts w:ascii="Cambria Math" w:hAnsi="Cambria Math"/>
              </w:rPr>
              <m:t>i,1</m:t>
            </m:r>
          </m:sub>
        </m:sSub>
        <m:sSup>
          <m:sSupPr>
            <m:ctrlPr>
              <w:rPr>
                <w:rFonts w:ascii="Cambria Math" w:hAnsi="Cambria Math"/>
                <w:i/>
                <w:iCs/>
              </w:rPr>
            </m:ctrlPr>
          </m:sSupPr>
          <m:e>
            <m:sSub>
              <m:sSubPr>
                <m:ctrlPr>
                  <w:rPr>
                    <w:rFonts w:ascii="Cambria Math" w:hAnsi="Cambria Math"/>
                    <w:i/>
                    <w:iCs/>
                  </w:rPr>
                </m:ctrlPr>
              </m:sSubPr>
              <m:e>
                <m:r>
                  <w:rPr>
                    <w:rFonts w:ascii="Cambria Math" w:hAnsi="Cambria Math"/>
                  </w:rPr>
                  <m:t>v</m:t>
                </m:r>
              </m:e>
              <m:sub>
                <m:r>
                  <w:rPr>
                    <w:rFonts w:ascii="Cambria Math" w:hAnsi="Cambria Math"/>
                  </w:rPr>
                  <m:t>1</m:t>
                </m:r>
              </m:sub>
            </m:sSub>
          </m:e>
          <m:sup>
            <m:d>
              <m:dPr>
                <m:ctrlPr>
                  <w:rPr>
                    <w:rFonts w:ascii="Cambria Math" w:hAnsi="Cambria Math"/>
                    <w:i/>
                    <w:iCs/>
                  </w:rPr>
                </m:ctrlPr>
              </m:dPr>
              <m:e>
                <m:r>
                  <w:rPr>
                    <w:rFonts w:ascii="Cambria Math" w:hAnsi="Cambria Math"/>
                  </w:rPr>
                  <m:t>1</m:t>
                </m:r>
              </m:e>
            </m:d>
          </m:sup>
        </m:sSup>
        <m:r>
          <w:rPr>
            <w:rFonts w:ascii="Cambria Math" w:hAnsi="Cambria Math"/>
          </w:rPr>
          <m:t>+</m:t>
        </m:r>
        <m:sSub>
          <m:sSubPr>
            <m:ctrlPr>
              <w:rPr>
                <w:rFonts w:ascii="Cambria Math" w:hAnsi="Cambria Math"/>
                <w:i/>
                <w:iCs/>
              </w:rPr>
            </m:ctrlPr>
          </m:sSubPr>
          <m:e>
            <m:r>
              <w:rPr>
                <w:rFonts w:ascii="Cambria Math" w:hAnsi="Cambria Math"/>
              </w:rPr>
              <m:t>L</m:t>
            </m:r>
          </m:e>
          <m:sub>
            <m:r>
              <w:rPr>
                <w:rFonts w:ascii="Cambria Math" w:hAnsi="Cambria Math"/>
              </w:rPr>
              <m:t>i,2</m:t>
            </m:r>
          </m:sub>
        </m:sSub>
        <m:sSup>
          <m:sSupPr>
            <m:ctrlPr>
              <w:rPr>
                <w:rFonts w:ascii="Cambria Math" w:hAnsi="Cambria Math"/>
                <w:i/>
                <w:iCs/>
              </w:rPr>
            </m:ctrlPr>
          </m:sSupPr>
          <m:e>
            <m:sSub>
              <m:sSubPr>
                <m:ctrlPr>
                  <w:rPr>
                    <w:rFonts w:ascii="Cambria Math" w:hAnsi="Cambria Math"/>
                    <w:i/>
                    <w:iCs/>
                  </w:rPr>
                </m:ctrlPr>
              </m:sSubPr>
              <m:e>
                <m:r>
                  <w:rPr>
                    <w:rFonts w:ascii="Cambria Math" w:hAnsi="Cambria Math"/>
                  </w:rPr>
                  <m:t>v</m:t>
                </m:r>
              </m:e>
              <m:sub>
                <m:r>
                  <w:rPr>
                    <w:rFonts w:ascii="Cambria Math" w:hAnsi="Cambria Math"/>
                  </w:rPr>
                  <m:t>2</m:t>
                </m:r>
              </m:sub>
            </m:sSub>
          </m:e>
          <m:sup>
            <m:d>
              <m:dPr>
                <m:ctrlPr>
                  <w:rPr>
                    <w:rFonts w:ascii="Cambria Math" w:hAnsi="Cambria Math"/>
                    <w:i/>
                    <w:iCs/>
                  </w:rPr>
                </m:ctrlPr>
              </m:dPr>
              <m:e>
                <m:r>
                  <w:rPr>
                    <w:rFonts w:ascii="Cambria Math" w:hAnsi="Cambria Math"/>
                  </w:rPr>
                  <m:t>1</m:t>
                </m:r>
              </m:e>
            </m:d>
          </m:sup>
        </m:sSup>
        <m:r>
          <w:rPr>
            <w:rFonts w:ascii="Cambria Math" w:hAnsi="Cambria Math"/>
          </w:rPr>
          <m:t>+…+</m:t>
        </m:r>
        <m:sSub>
          <m:sSubPr>
            <m:ctrlPr>
              <w:rPr>
                <w:rFonts w:ascii="Cambria Math" w:hAnsi="Cambria Math"/>
                <w:i/>
                <w:iCs/>
              </w:rPr>
            </m:ctrlPr>
          </m:sSubPr>
          <m:e>
            <m:r>
              <w:rPr>
                <w:rFonts w:ascii="Cambria Math" w:hAnsi="Cambria Math"/>
              </w:rPr>
              <m:t>L</m:t>
            </m:r>
          </m:e>
          <m:sub>
            <m:r>
              <w:rPr>
                <w:rFonts w:ascii="Cambria Math" w:hAnsi="Cambria Math"/>
              </w:rPr>
              <m:t>i,M</m:t>
            </m:r>
          </m:sub>
        </m:sSub>
        <m:sSup>
          <m:sSupPr>
            <m:ctrlPr>
              <w:rPr>
                <w:rFonts w:ascii="Cambria Math" w:hAnsi="Cambria Math"/>
                <w:i/>
                <w:iCs/>
              </w:rPr>
            </m:ctrlPr>
          </m:sSupPr>
          <m:e>
            <m:sSub>
              <m:sSubPr>
                <m:ctrlPr>
                  <w:rPr>
                    <w:rFonts w:ascii="Cambria Math" w:hAnsi="Cambria Math"/>
                    <w:i/>
                    <w:iCs/>
                  </w:rPr>
                </m:ctrlPr>
              </m:sSubPr>
              <m:e>
                <m:r>
                  <w:rPr>
                    <w:rFonts w:ascii="Cambria Math" w:hAnsi="Cambria Math"/>
                  </w:rPr>
                  <m:t>v</m:t>
                </m:r>
              </m:e>
              <m:sub>
                <m:r>
                  <w:rPr>
                    <w:rFonts w:ascii="Cambria Math" w:hAnsi="Cambria Math"/>
                  </w:rPr>
                  <m:t>M</m:t>
                </m:r>
              </m:sub>
            </m:sSub>
          </m:e>
          <m:sup>
            <m:d>
              <m:dPr>
                <m:ctrlPr>
                  <w:rPr>
                    <w:rFonts w:ascii="Cambria Math" w:hAnsi="Cambria Math"/>
                    <w:i/>
                    <w:iCs/>
                  </w:rPr>
                </m:ctrlPr>
              </m:dPr>
              <m:e>
                <m:r>
                  <w:rPr>
                    <w:rFonts w:ascii="Cambria Math" w:hAnsi="Cambria Math"/>
                  </w:rPr>
                  <m:t>1</m:t>
                </m:r>
              </m:e>
            </m:d>
          </m:sup>
        </m:sSup>
        <m:r>
          <w:rPr>
            <w:rFonts w:ascii="Cambria Math" w:hAnsi="Cambria Math"/>
          </w:rPr>
          <m:t>=0</m:t>
        </m:r>
      </m:oMath>
      <w:r w:rsidR="00535236">
        <w:t xml:space="preserve">. </w:t>
      </w:r>
      <w:r w:rsidR="00CB1A1A">
        <w:t xml:space="preserve">Substitute </w:t>
      </w:r>
      <w:r w:rsidR="00CB1A1A" w:rsidRPr="00CB1A1A">
        <w:rPr>
          <w:b/>
          <w:bCs/>
        </w:rPr>
        <w:t>Eq.</w:t>
      </w:r>
      <w:r w:rsidR="00CB1A1A">
        <w:t xml:space="preserve"> (S</w:t>
      </w:r>
      <w:r w:rsidR="005B3E80">
        <w:t>2</w:t>
      </w:r>
      <w:r w:rsidR="00CB1A1A">
        <w:t>) in</w:t>
      </w:r>
      <w:r w:rsidR="0072269E">
        <w:t>to</w:t>
      </w:r>
      <w:r w:rsidR="00CB1A1A">
        <w:t xml:space="preserve"> </w:t>
      </w:r>
      <w:r w:rsidR="00AF5DC0" w:rsidRPr="00AF5DC0">
        <w:rPr>
          <w:b/>
          <w:bCs/>
        </w:rPr>
        <w:t>Eq.</w:t>
      </w:r>
      <w:r w:rsidR="00AF5DC0">
        <w:t xml:space="preserve"> (</w:t>
      </w:r>
      <w:r w:rsidR="00CB1A1A">
        <w:t>S</w:t>
      </w:r>
      <w:r w:rsidR="005B3E80">
        <w:t>5</w:t>
      </w:r>
      <w:r w:rsidR="00AF5DC0">
        <w:t>)</w:t>
      </w:r>
      <w:r w:rsidR="00CB1A1A">
        <w:t>, one can write</w:t>
      </w:r>
      <w:r w:rsidR="00535236">
        <w:t>:</w:t>
      </w:r>
    </w:p>
    <w:tbl>
      <w:tblPr>
        <w:tblStyle w:val="TableGrid"/>
        <w:tblW w:w="94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30"/>
        <w:gridCol w:w="894"/>
      </w:tblGrid>
      <w:tr w:rsidR="000C7787" w:rsidRPr="0034216C" w14:paraId="7EEE85FD" w14:textId="77777777" w:rsidTr="00B614D1">
        <w:trPr>
          <w:trHeight w:val="296"/>
        </w:trPr>
        <w:tc>
          <w:tcPr>
            <w:tcW w:w="8530" w:type="dxa"/>
            <w:vAlign w:val="center"/>
          </w:tcPr>
          <w:bookmarkStart w:id="0" w:name="_Hlk47611374"/>
          <w:p w14:paraId="4F87C20B" w14:textId="2689CD05" w:rsidR="000C7787" w:rsidRPr="00A01D68" w:rsidRDefault="00391B7F" w:rsidP="009D2530">
            <w:pPr>
              <w:jc w:val="center"/>
              <w:rPr>
                <w:rFonts w:cs="Times New Roman"/>
                <w:i/>
                <w:iCs/>
                <w:color w:val="222222"/>
                <w:szCs w:val="24"/>
                <w:shd w:val="clear" w:color="auto" w:fill="FFFFFF"/>
              </w:rPr>
            </w:pPr>
            <m:oMathPara>
              <m:oMath>
                <m:sSub>
                  <m:sSubPr>
                    <m:ctrlPr>
                      <w:rPr>
                        <w:rFonts w:ascii="Cambria Math" w:hAnsi="Cambria Math" w:cs="Times New Roman"/>
                        <w:i/>
                        <w:szCs w:val="24"/>
                      </w:rPr>
                    </m:ctrlPr>
                  </m:sSubPr>
                  <m:e>
                    <m:r>
                      <w:rPr>
                        <w:rFonts w:ascii="Cambria Math" w:hAnsi="Cambria Math" w:cs="Times New Roman"/>
                        <w:szCs w:val="24"/>
                      </w:rPr>
                      <m:t>L</m:t>
                    </m:r>
                  </m:e>
                  <m:sub>
                    <m:r>
                      <w:rPr>
                        <w:rFonts w:ascii="Cambria Math" w:hAnsi="Cambria Math" w:cs="Times New Roman"/>
                        <w:szCs w:val="24"/>
                      </w:rPr>
                      <m:t>i,j</m:t>
                    </m:r>
                  </m:sub>
                </m:sSub>
                <m:r>
                  <w:rPr>
                    <w:rFonts w:ascii="Cambria Math" w:hAnsi="Cambria Math" w:cs="Times New Roman"/>
                    <w:szCs w:val="24"/>
                  </w:rPr>
                  <m:t>=</m:t>
                </m:r>
                <m:d>
                  <m:dPr>
                    <m:begChr m:val="{"/>
                    <m:endChr m:val=""/>
                    <m:ctrlPr>
                      <w:rPr>
                        <w:rFonts w:ascii="Cambria Math" w:hAnsi="Cambria Math" w:cs="Times New Roman"/>
                        <w:i/>
                        <w:szCs w:val="24"/>
                      </w:rPr>
                    </m:ctrlPr>
                  </m:dPr>
                  <m:e>
                    <m:eqArr>
                      <m:eqArrPr>
                        <m:ctrlPr>
                          <w:rPr>
                            <w:rFonts w:ascii="Cambria Math" w:hAnsi="Cambria Math" w:cs="Times New Roman"/>
                            <w:i/>
                            <w:szCs w:val="24"/>
                          </w:rPr>
                        </m:ctrlPr>
                      </m:eqArrPr>
                      <m:e>
                        <m:nary>
                          <m:naryPr>
                            <m:chr m:val="∑"/>
                            <m:limLoc m:val="undOvr"/>
                            <m:supHide m:val="1"/>
                            <m:ctrlPr>
                              <w:rPr>
                                <w:rFonts w:ascii="Cambria Math" w:hAnsi="Cambria Math" w:cs="Times New Roman"/>
                                <w:szCs w:val="24"/>
                              </w:rPr>
                            </m:ctrlPr>
                          </m:naryPr>
                          <m:sub>
                            <m:d>
                              <m:dPr>
                                <m:begChr m:val="["/>
                                <m:endChr m:val="]"/>
                                <m:ctrlPr>
                                  <w:rPr>
                                    <w:rFonts w:ascii="Cambria Math" w:hAnsi="Cambria Math" w:cs="Times New Roman"/>
                                    <w:b/>
                                    <w:i/>
                                    <w:szCs w:val="24"/>
                                  </w:rPr>
                                </m:ctrlPr>
                              </m:dPr>
                              <m:e>
                                <m:sSub>
                                  <m:sSubPr>
                                    <m:ctrlPr>
                                      <w:rPr>
                                        <w:rFonts w:ascii="Cambria Math" w:hAnsi="Cambria Math" w:cs="Times New Roman"/>
                                        <w:b/>
                                        <w:i/>
                                        <w:szCs w:val="24"/>
                                      </w:rPr>
                                    </m:ctrlPr>
                                  </m:sSubPr>
                                  <m:e>
                                    <m:r>
                                      <m:rPr>
                                        <m:sty m:val="bi"/>
                                      </m:rPr>
                                      <w:rPr>
                                        <w:rFonts w:ascii="Cambria Math" w:hAnsi="Cambria Math" w:cs="Times New Roman"/>
                                        <w:szCs w:val="24"/>
                                      </w:rPr>
                                      <m:t>u</m:t>
                                    </m:r>
                                  </m:e>
                                  <m:sub>
                                    <m:r>
                                      <w:rPr>
                                        <w:rFonts w:ascii="Cambria Math" w:hAnsi="Cambria Math" w:cs="Times New Roman"/>
                                        <w:szCs w:val="24"/>
                                      </w:rPr>
                                      <m:t>i</m:t>
                                    </m:r>
                                  </m:sub>
                                </m:sSub>
                                <m:r>
                                  <m:rPr>
                                    <m:sty m:val="bi"/>
                                  </m:rPr>
                                  <w:rPr>
                                    <w:rFonts w:ascii="Cambria Math" w:hAnsi="Cambria Math" w:cs="Times New Roman"/>
                                    <w:szCs w:val="24"/>
                                  </w:rPr>
                                  <m:t>,</m:t>
                                </m:r>
                                <m:sSub>
                                  <m:sSubPr>
                                    <m:ctrlPr>
                                      <w:rPr>
                                        <w:rFonts w:ascii="Cambria Math" w:hAnsi="Cambria Math" w:cs="Times New Roman"/>
                                        <w:b/>
                                        <w:i/>
                                        <w:szCs w:val="24"/>
                                      </w:rPr>
                                    </m:ctrlPr>
                                  </m:sSubPr>
                                  <m:e>
                                    <m:r>
                                      <m:rPr>
                                        <m:sty m:val="bi"/>
                                      </m:rPr>
                                      <w:rPr>
                                        <w:rFonts w:ascii="Cambria Math" w:hAnsi="Cambria Math" w:cs="Times New Roman"/>
                                        <w:szCs w:val="24"/>
                                      </w:rPr>
                                      <m:t>u</m:t>
                                    </m:r>
                                  </m:e>
                                  <m:sub>
                                    <m:r>
                                      <w:rPr>
                                        <w:rFonts w:ascii="Cambria Math" w:hAnsi="Cambria Math" w:cs="Times New Roman"/>
                                        <w:szCs w:val="24"/>
                                      </w:rPr>
                                      <m:t>j</m:t>
                                    </m:r>
                                  </m:sub>
                                </m:sSub>
                                <m:r>
                                  <m:rPr>
                                    <m:sty m:val="bi"/>
                                  </m:rPr>
                                  <w:rPr>
                                    <w:rFonts w:ascii="Cambria Math" w:hAnsi="Cambria Math" w:cs="Times New Roman"/>
                                    <w:szCs w:val="24"/>
                                  </w:rPr>
                                  <m:t>,</m:t>
                                </m:r>
                                <m:sSub>
                                  <m:sSubPr>
                                    <m:ctrlPr>
                                      <w:rPr>
                                        <w:rFonts w:ascii="Cambria Math" w:hAnsi="Cambria Math" w:cs="Times New Roman"/>
                                        <w:b/>
                                        <w:i/>
                                        <w:szCs w:val="24"/>
                                      </w:rPr>
                                    </m:ctrlPr>
                                  </m:sSubPr>
                                  <m:e>
                                    <m:r>
                                      <m:rPr>
                                        <m:sty m:val="bi"/>
                                      </m:rPr>
                                      <w:rPr>
                                        <w:rFonts w:ascii="Cambria Math" w:hAnsi="Cambria Math" w:cs="Times New Roman"/>
                                        <w:szCs w:val="24"/>
                                      </w:rPr>
                                      <m:t>u</m:t>
                                    </m:r>
                                  </m:e>
                                  <m:sub>
                                    <m:r>
                                      <w:rPr>
                                        <w:rFonts w:ascii="Cambria Math" w:hAnsi="Cambria Math" w:cs="Times New Roman"/>
                                        <w:szCs w:val="24"/>
                                      </w:rPr>
                                      <m:t>k</m:t>
                                    </m:r>
                                  </m:sub>
                                </m:sSub>
                              </m:e>
                            </m:d>
                            <m:r>
                              <m:rPr>
                                <m:sty m:val="b"/>
                              </m:rPr>
                              <w:rPr>
                                <w:rFonts w:ascii="Cambria Math" w:hAnsi="Cambria Math" w:cs="Times New Roman" w:hint="eastAsia"/>
                                <w:szCs w:val="24"/>
                              </w:rPr>
                              <m:t>∈</m:t>
                            </m:r>
                            <m:r>
                              <w:rPr>
                                <w:rFonts w:ascii="Cambria Math" w:hAnsi="Cambria Math" w:cs="Times New Roman"/>
                                <w:szCs w:val="24"/>
                              </w:rPr>
                              <m:t>N</m:t>
                            </m:r>
                            <m:d>
                              <m:dPr>
                                <m:ctrlPr>
                                  <w:rPr>
                                    <w:rFonts w:ascii="Cambria Math" w:hAnsi="Cambria Math" w:cs="Times New Roman"/>
                                    <w:bCs/>
                                    <w:i/>
                                    <w:szCs w:val="24"/>
                                  </w:rPr>
                                </m:ctrlPr>
                              </m:dPr>
                              <m:e>
                                <m:r>
                                  <w:rPr>
                                    <w:rFonts w:ascii="Cambria Math" w:hAnsi="Cambria Math" w:cs="Times New Roman"/>
                                    <w:szCs w:val="24"/>
                                  </w:rPr>
                                  <m:t>i</m:t>
                                </m:r>
                              </m:e>
                            </m:d>
                          </m:sub>
                          <m:sup/>
                          <m:e>
                            <m:f>
                              <m:fPr>
                                <m:ctrlPr>
                                  <w:rPr>
                                    <w:rFonts w:ascii="Cambria Math" w:hAnsi="Cambria Math" w:cs="Times New Roman"/>
                                    <w:bCs/>
                                    <w:i/>
                                    <w:szCs w:val="24"/>
                                  </w:rPr>
                                </m:ctrlPr>
                              </m:fPr>
                              <m:num>
                                <m:sSub>
                                  <m:sSubPr>
                                    <m:ctrlPr>
                                      <w:rPr>
                                        <w:rFonts w:ascii="Cambria Math" w:hAnsi="Cambria Math" w:cs="Times New Roman"/>
                                        <w:bCs/>
                                        <w:i/>
                                        <w:szCs w:val="24"/>
                                      </w:rPr>
                                    </m:ctrlPr>
                                  </m:sSubPr>
                                  <m:e>
                                    <m:r>
                                      <m:rPr>
                                        <m:sty m:val="bi"/>
                                      </m:rPr>
                                      <w:rPr>
                                        <w:rFonts w:ascii="Cambria Math" w:hAnsi="Cambria Math" w:cs="Times New Roman"/>
                                        <w:szCs w:val="24"/>
                                      </w:rPr>
                                      <m:t>s</m:t>
                                    </m:r>
                                  </m:e>
                                  <m:sub>
                                    <m:r>
                                      <w:rPr>
                                        <w:rFonts w:ascii="Cambria Math" w:hAnsi="Cambria Math" w:cs="Times New Roman"/>
                                        <w:szCs w:val="24"/>
                                      </w:rPr>
                                      <m:t>i</m:t>
                                    </m:r>
                                  </m:sub>
                                </m:sSub>
                                <m:r>
                                  <w:rPr>
                                    <w:rFonts w:ascii="Cambria Math" w:hAnsi="Cambria Math" w:cs="Times New Roman"/>
                                    <w:szCs w:val="24"/>
                                  </w:rPr>
                                  <m:t>∙</m:t>
                                </m:r>
                                <m:sSub>
                                  <m:sSubPr>
                                    <m:ctrlPr>
                                      <w:rPr>
                                        <w:rFonts w:ascii="Cambria Math" w:hAnsi="Cambria Math" w:cs="Times New Roman"/>
                                        <w:bCs/>
                                        <w:i/>
                                        <w:szCs w:val="24"/>
                                      </w:rPr>
                                    </m:ctrlPr>
                                  </m:sSubPr>
                                  <m:e>
                                    <m:r>
                                      <m:rPr>
                                        <m:sty m:val="bi"/>
                                      </m:rPr>
                                      <w:rPr>
                                        <w:rFonts w:ascii="Cambria Math" w:hAnsi="Cambria Math" w:cs="Times New Roman"/>
                                        <w:szCs w:val="24"/>
                                      </w:rPr>
                                      <m:t>s</m:t>
                                    </m:r>
                                  </m:e>
                                  <m:sub>
                                    <m:r>
                                      <w:rPr>
                                        <w:rFonts w:ascii="Cambria Math" w:hAnsi="Cambria Math" w:cs="Times New Roman"/>
                                        <w:szCs w:val="24"/>
                                      </w:rPr>
                                      <m:t>j</m:t>
                                    </m:r>
                                  </m:sub>
                                </m:sSub>
                              </m:num>
                              <m:den>
                                <m:d>
                                  <m:dPr>
                                    <m:begChr m:val="|"/>
                                    <m:endChr m:val="|"/>
                                    <m:ctrlPr>
                                      <w:rPr>
                                        <w:rFonts w:ascii="Cambria Math" w:hAnsi="Cambria Math" w:cs="Times New Roman"/>
                                        <w:b/>
                                        <w:i/>
                                        <w:szCs w:val="24"/>
                                      </w:rPr>
                                    </m:ctrlPr>
                                  </m:dPr>
                                  <m:e>
                                    <m:d>
                                      <m:dPr>
                                        <m:begChr m:val="["/>
                                        <m:endChr m:val="]"/>
                                        <m:ctrlPr>
                                          <w:rPr>
                                            <w:rFonts w:ascii="Cambria Math" w:hAnsi="Cambria Math" w:cs="Times New Roman"/>
                                            <w:b/>
                                            <w:i/>
                                            <w:szCs w:val="24"/>
                                          </w:rPr>
                                        </m:ctrlPr>
                                      </m:dPr>
                                      <m:e>
                                        <m:sSub>
                                          <m:sSubPr>
                                            <m:ctrlPr>
                                              <w:rPr>
                                                <w:rFonts w:ascii="Cambria Math" w:hAnsi="Cambria Math" w:cs="Times New Roman"/>
                                                <w:b/>
                                                <w:i/>
                                                <w:szCs w:val="24"/>
                                              </w:rPr>
                                            </m:ctrlPr>
                                          </m:sSubPr>
                                          <m:e>
                                            <m:r>
                                              <m:rPr>
                                                <m:sty m:val="bi"/>
                                              </m:rPr>
                                              <w:rPr>
                                                <w:rFonts w:ascii="Cambria Math" w:hAnsi="Cambria Math" w:cs="Times New Roman"/>
                                                <w:szCs w:val="24"/>
                                              </w:rPr>
                                              <m:t>u</m:t>
                                            </m:r>
                                          </m:e>
                                          <m:sub>
                                            <m:r>
                                              <w:rPr>
                                                <w:rFonts w:ascii="Cambria Math" w:hAnsi="Cambria Math" w:cs="Times New Roman"/>
                                                <w:szCs w:val="24"/>
                                              </w:rPr>
                                              <m:t>i</m:t>
                                            </m:r>
                                          </m:sub>
                                        </m:sSub>
                                        <m:r>
                                          <m:rPr>
                                            <m:sty m:val="bi"/>
                                          </m:rPr>
                                          <w:rPr>
                                            <w:rFonts w:ascii="Cambria Math" w:hAnsi="Cambria Math" w:cs="Times New Roman"/>
                                            <w:szCs w:val="24"/>
                                          </w:rPr>
                                          <m:t>,</m:t>
                                        </m:r>
                                        <m:sSub>
                                          <m:sSubPr>
                                            <m:ctrlPr>
                                              <w:rPr>
                                                <w:rFonts w:ascii="Cambria Math" w:hAnsi="Cambria Math" w:cs="Times New Roman"/>
                                                <w:b/>
                                                <w:i/>
                                                <w:szCs w:val="24"/>
                                              </w:rPr>
                                            </m:ctrlPr>
                                          </m:sSubPr>
                                          <m:e>
                                            <m:r>
                                              <m:rPr>
                                                <m:sty m:val="bi"/>
                                              </m:rPr>
                                              <w:rPr>
                                                <w:rFonts w:ascii="Cambria Math" w:hAnsi="Cambria Math" w:cs="Times New Roman"/>
                                                <w:szCs w:val="24"/>
                                              </w:rPr>
                                              <m:t>u</m:t>
                                            </m:r>
                                          </m:e>
                                          <m:sub>
                                            <m:r>
                                              <w:rPr>
                                                <w:rFonts w:ascii="Cambria Math" w:hAnsi="Cambria Math" w:cs="Times New Roman"/>
                                                <w:szCs w:val="24"/>
                                              </w:rPr>
                                              <m:t>j</m:t>
                                            </m:r>
                                          </m:sub>
                                        </m:sSub>
                                        <m:r>
                                          <m:rPr>
                                            <m:sty m:val="bi"/>
                                          </m:rPr>
                                          <w:rPr>
                                            <w:rFonts w:ascii="Cambria Math" w:hAnsi="Cambria Math" w:cs="Times New Roman"/>
                                            <w:szCs w:val="24"/>
                                          </w:rPr>
                                          <m:t>,</m:t>
                                        </m:r>
                                        <m:sSub>
                                          <m:sSubPr>
                                            <m:ctrlPr>
                                              <w:rPr>
                                                <w:rFonts w:ascii="Cambria Math" w:hAnsi="Cambria Math" w:cs="Times New Roman"/>
                                                <w:b/>
                                                <w:i/>
                                                <w:szCs w:val="24"/>
                                              </w:rPr>
                                            </m:ctrlPr>
                                          </m:sSubPr>
                                          <m:e>
                                            <m:r>
                                              <m:rPr>
                                                <m:sty m:val="bi"/>
                                              </m:rPr>
                                              <w:rPr>
                                                <w:rFonts w:ascii="Cambria Math" w:hAnsi="Cambria Math" w:cs="Times New Roman"/>
                                                <w:szCs w:val="24"/>
                                              </w:rPr>
                                              <m:t>u</m:t>
                                            </m:r>
                                          </m:e>
                                          <m:sub>
                                            <m:r>
                                              <w:rPr>
                                                <w:rFonts w:ascii="Cambria Math" w:hAnsi="Cambria Math" w:cs="Times New Roman"/>
                                                <w:szCs w:val="24"/>
                                              </w:rPr>
                                              <m:t>k</m:t>
                                            </m:r>
                                          </m:sub>
                                        </m:sSub>
                                      </m:e>
                                    </m:d>
                                  </m:e>
                                </m:d>
                              </m:den>
                            </m:f>
                          </m:e>
                        </m:nary>
                        <m:r>
                          <m:rPr>
                            <m:sty m:val="bi"/>
                          </m:rPr>
                          <w:rPr>
                            <w:rFonts w:ascii="Cambria Math" w:hAnsi="Cambria Math" w:cs="Times New Roman"/>
                            <w:szCs w:val="24"/>
                          </w:rPr>
                          <m:t>,     </m:t>
                        </m:r>
                        <m:r>
                          <w:rPr>
                            <w:rFonts w:ascii="Cambria Math" w:hAnsi="Cambria Math" w:cs="Times New Roman"/>
                            <w:szCs w:val="24"/>
                          </w:rPr>
                          <m:t xml:space="preserve"> </m:t>
                        </m:r>
                        <m:r>
                          <m:rPr>
                            <m:nor/>
                          </m:rPr>
                          <w:rPr>
                            <w:rFonts w:ascii="Cambria Math" w:hAnsi="Cambria Math" w:cs="Times New Roman"/>
                            <w:szCs w:val="24"/>
                          </w:rPr>
                          <m:t>if</m:t>
                        </m:r>
                        <m:r>
                          <w:rPr>
                            <w:rFonts w:ascii="Cambria Math" w:hAnsi="Cambria Math" w:cs="Times New Roman"/>
                            <w:szCs w:val="24"/>
                          </w:rPr>
                          <m:t xml:space="preserve">  i≠j</m:t>
                        </m:r>
                        <m:r>
                          <m:rPr>
                            <m:nor/>
                          </m:rPr>
                          <w:rPr>
                            <w:rFonts w:ascii="Cambria Math" w:hAnsi="Cambria Math" w:cs="Times New Roman"/>
                            <w:bCs/>
                            <w:szCs w:val="24"/>
                          </w:rPr>
                          <m:t xml:space="preserve"> </m:t>
                        </m:r>
                      </m:e>
                      <m:e>
                        <m:r>
                          <w:rPr>
                            <w:rFonts w:ascii="Cambria Math" w:hAnsi="Cambria Math" w:cs="Times New Roman"/>
                            <w:szCs w:val="24"/>
                          </w:rPr>
                          <m:t xml:space="preserve">                   -</m:t>
                        </m:r>
                        <m:nary>
                          <m:naryPr>
                            <m:chr m:val="∑"/>
                            <m:limLoc m:val="undOvr"/>
                            <m:supHide m:val="1"/>
                            <m:ctrlPr>
                              <w:rPr>
                                <w:rFonts w:ascii="Cambria Math" w:hAnsi="Cambria Math" w:cs="Times New Roman"/>
                                <w:i/>
                                <w:szCs w:val="24"/>
                              </w:rPr>
                            </m:ctrlPr>
                          </m:naryPr>
                          <m:sub>
                            <m:r>
                              <m:rPr>
                                <m:sty m:val="bi"/>
                              </m:rPr>
                              <w:rPr>
                                <w:rFonts w:ascii="Cambria Math" w:hAnsi="Cambria Math" w:cs="Times New Roman"/>
                                <w:szCs w:val="24"/>
                              </w:rPr>
                              <m:t>k≠ i</m:t>
                            </m:r>
                          </m:sub>
                          <m:sup/>
                          <m:e>
                            <m:sSub>
                              <m:sSubPr>
                                <m:ctrlPr>
                                  <w:rPr>
                                    <w:rFonts w:ascii="Cambria Math" w:hAnsi="Cambria Math" w:cs="Times New Roman"/>
                                    <w:bCs/>
                                    <w:i/>
                                    <w:szCs w:val="24"/>
                                  </w:rPr>
                                </m:ctrlPr>
                              </m:sSubPr>
                              <m:e>
                                <m:r>
                                  <w:rPr>
                                    <w:rFonts w:ascii="Cambria Math" w:hAnsi="Cambria Math" w:cs="Times New Roman"/>
                                    <w:szCs w:val="24"/>
                                  </w:rPr>
                                  <m:t>L</m:t>
                                </m:r>
                              </m:e>
                              <m:sub>
                                <m:r>
                                  <w:rPr>
                                    <w:rFonts w:ascii="Cambria Math" w:hAnsi="Cambria Math" w:cs="Times New Roman"/>
                                    <w:szCs w:val="24"/>
                                  </w:rPr>
                                  <m:t>i,k</m:t>
                                </m:r>
                              </m:sub>
                            </m:sSub>
                          </m:e>
                        </m:nary>
                        <m:r>
                          <w:rPr>
                            <w:rFonts w:ascii="Cambria Math" w:hAnsi="Cambria Math" w:cs="Times New Roman"/>
                            <w:szCs w:val="24"/>
                          </w:rPr>
                          <m:t>,               </m:t>
                        </m:r>
                        <m:r>
                          <m:rPr>
                            <m:nor/>
                          </m:rPr>
                          <w:rPr>
                            <w:rFonts w:ascii="Cambria Math" w:hAnsi="Cambria Math" w:cs="Times New Roman"/>
                            <w:szCs w:val="24"/>
                          </w:rPr>
                          <m:t>if</m:t>
                        </m:r>
                        <m:r>
                          <w:rPr>
                            <w:rFonts w:ascii="Cambria Math" w:hAnsi="Cambria Math" w:cs="Times New Roman"/>
                            <w:szCs w:val="24"/>
                          </w:rPr>
                          <m:t xml:space="preserve">  i=j</m:t>
                        </m:r>
                      </m:e>
                      <m:e>
                        <m:r>
                          <w:rPr>
                            <w:rFonts w:ascii="Cambria Math" w:hAnsi="Cambria Math" w:cs="Times New Roman"/>
                            <w:szCs w:val="24"/>
                          </w:rPr>
                          <m:t>                          0,                     </m:t>
                        </m:r>
                        <m:r>
                          <m:rPr>
                            <m:sty m:val="p"/>
                          </m:rPr>
                          <w:rPr>
                            <w:rFonts w:ascii="Cambria Math" w:hAnsi="Cambria Math" w:cs="Times New Roman"/>
                            <w:szCs w:val="24"/>
                          </w:rPr>
                          <m:t>otherwise,</m:t>
                        </m:r>
                      </m:e>
                    </m:eqArr>
                  </m:e>
                </m:d>
              </m:oMath>
            </m:oMathPara>
          </w:p>
        </w:tc>
        <w:tc>
          <w:tcPr>
            <w:tcW w:w="894" w:type="dxa"/>
            <w:vAlign w:val="center"/>
          </w:tcPr>
          <w:p w14:paraId="262BF1F8" w14:textId="3CAABF24" w:rsidR="000C7787" w:rsidRPr="00A01D68" w:rsidRDefault="000C7787" w:rsidP="00B614D1">
            <w:pPr>
              <w:jc w:val="right"/>
              <w:rPr>
                <w:rFonts w:cs="Times New Roman"/>
                <w:szCs w:val="24"/>
              </w:rPr>
            </w:pPr>
            <w:r w:rsidRPr="00A01D68">
              <w:rPr>
                <w:rFonts w:cs="Times New Roman"/>
                <w:szCs w:val="24"/>
              </w:rPr>
              <w:t>(S</w:t>
            </w:r>
            <w:r w:rsidR="005B3E80">
              <w:rPr>
                <w:rFonts w:cs="Times New Roman"/>
                <w:szCs w:val="24"/>
              </w:rPr>
              <w:t>6</w:t>
            </w:r>
            <w:r w:rsidRPr="00A01D68">
              <w:rPr>
                <w:rFonts w:cs="Times New Roman"/>
                <w:szCs w:val="24"/>
              </w:rPr>
              <w:t>)</w:t>
            </w:r>
          </w:p>
        </w:tc>
      </w:tr>
    </w:tbl>
    <w:bookmarkEnd w:id="0"/>
    <w:p w14:paraId="39FC30E8" w14:textId="354835E1" w:rsidR="009D2530" w:rsidRPr="00100CC2" w:rsidRDefault="002D5504" w:rsidP="009D2530">
      <w:pPr>
        <w:rPr>
          <w:rFonts w:cs="Times New Roman"/>
          <w:iCs/>
        </w:rPr>
      </w:pPr>
      <w:r w:rsidRPr="002D5504">
        <w:rPr>
          <w:rFonts w:cs="Times New Roman"/>
        </w:rPr>
        <w:t>where</w:t>
      </w:r>
      <m:oMath>
        <m:r>
          <w:rPr>
            <w:rFonts w:ascii="Cambria Math" w:hAnsi="Cambria Math" w:cs="Times New Roman"/>
            <w:szCs w:val="24"/>
          </w:rPr>
          <m:t xml:space="preserve"> N</m:t>
        </m:r>
        <m:d>
          <m:dPr>
            <m:ctrlPr>
              <w:rPr>
                <w:rFonts w:ascii="Cambria Math" w:hAnsi="Cambria Math" w:cs="Times New Roman"/>
                <w:bCs/>
                <w:i/>
                <w:szCs w:val="24"/>
              </w:rPr>
            </m:ctrlPr>
          </m:dPr>
          <m:e>
            <m:r>
              <w:rPr>
                <w:rFonts w:ascii="Cambria Math" w:hAnsi="Cambria Math" w:cs="Times New Roman"/>
                <w:szCs w:val="24"/>
              </w:rPr>
              <m:t>i</m:t>
            </m:r>
          </m:e>
        </m:d>
      </m:oMath>
      <w:r w:rsidRPr="002D5504">
        <w:rPr>
          <w:rFonts w:cs="Times New Roman"/>
          <w:bCs/>
          <w:szCs w:val="24"/>
        </w:rPr>
        <w:t xml:space="preserve"> is the set </w:t>
      </w:r>
      <w:r w:rsidR="00D23E29">
        <w:rPr>
          <w:rFonts w:cs="Times New Roman"/>
          <w:bCs/>
          <w:szCs w:val="24"/>
        </w:rPr>
        <w:t xml:space="preserve">of triangles </w:t>
      </w:r>
      <w:r w:rsidRPr="002D5504">
        <w:rPr>
          <w:rFonts w:cs="Times New Roman"/>
          <w:bCs/>
          <w:szCs w:val="24"/>
        </w:rPr>
        <w:t>attache</w:t>
      </w:r>
      <w:r w:rsidR="00E73CC5">
        <w:rPr>
          <w:rFonts w:cs="Times New Roman"/>
          <w:bCs/>
          <w:szCs w:val="24"/>
        </w:rPr>
        <w:t>d</w:t>
      </w:r>
      <w:r w:rsidRPr="002D5504">
        <w:rPr>
          <w:rFonts w:cs="Times New Roman"/>
          <w:bCs/>
          <w:szCs w:val="24"/>
        </w:rPr>
        <w:t xml:space="preserve"> to vertex </w:t>
      </w:r>
      <m:oMath>
        <m:r>
          <w:rPr>
            <w:rFonts w:ascii="Cambria Math" w:hAnsi="Cambria Math" w:cs="Times New Roman"/>
            <w:szCs w:val="24"/>
          </w:rPr>
          <m:t>i</m:t>
        </m:r>
      </m:oMath>
      <w:r w:rsidRPr="002D5504">
        <w:rPr>
          <w:rFonts w:cs="Times New Roman"/>
          <w:bCs/>
          <w:szCs w:val="24"/>
        </w:rPr>
        <w:t xml:space="preserve">. </w:t>
      </w:r>
      <w:r>
        <w:t>Notice we have dropped t</w:t>
      </w:r>
      <w:r w:rsidR="00BC1A21">
        <w:t xml:space="preserve">he coefficient </w:t>
      </w:r>
      <m:oMath>
        <m:f>
          <m:fPr>
            <m:ctrlPr>
              <w:rPr>
                <w:rFonts w:ascii="Cambria Math" w:hAnsi="Cambria Math" w:cs="Times New Roman"/>
                <w:i/>
                <w:szCs w:val="24"/>
              </w:rPr>
            </m:ctrlPr>
          </m:fPr>
          <m:num>
            <m:r>
              <w:rPr>
                <w:rFonts w:ascii="Cambria Math" w:hAnsi="Cambria Math" w:cs="Times New Roman"/>
                <w:szCs w:val="24"/>
              </w:rPr>
              <m:t>1</m:t>
            </m:r>
          </m:num>
          <m:den>
            <m:r>
              <w:rPr>
                <w:rFonts w:ascii="Cambria Math" w:hAnsi="Cambria Math" w:cs="Times New Roman"/>
                <w:szCs w:val="24"/>
              </w:rPr>
              <m:t>2</m:t>
            </m:r>
            <m:d>
              <m:dPr>
                <m:begChr m:val="|"/>
                <m:endChr m:val="|"/>
                <m:ctrlPr>
                  <w:rPr>
                    <w:rFonts w:ascii="Cambria Math" w:hAnsi="Cambria Math" w:cs="Times New Roman"/>
                    <w:i/>
                    <w:szCs w:val="24"/>
                  </w:rPr>
                </m:ctrlPr>
              </m:dPr>
              <m:e>
                <m:r>
                  <w:rPr>
                    <w:rFonts w:ascii="Cambria Math" w:hAnsi="Cambria Math" w:cs="Times New Roman"/>
                    <w:szCs w:val="24"/>
                  </w:rPr>
                  <m:t>D</m:t>
                </m:r>
              </m:e>
            </m:d>
          </m:den>
        </m:f>
      </m:oMath>
      <w:r w:rsidR="00BC1A21">
        <w:rPr>
          <w:szCs w:val="24"/>
        </w:rPr>
        <w:t xml:space="preserve"> as it </w:t>
      </w:r>
      <w:r w:rsidR="00D23E29">
        <w:rPr>
          <w:szCs w:val="24"/>
        </w:rPr>
        <w:t>will not</w:t>
      </w:r>
      <w:r w:rsidR="00BC1A21">
        <w:rPr>
          <w:szCs w:val="24"/>
        </w:rPr>
        <w:t xml:space="preserve"> affect the results if we solve </w:t>
      </w:r>
      <m:oMath>
        <m:r>
          <w:rPr>
            <w:rFonts w:ascii="Cambria Math" w:hAnsi="Cambria Math"/>
          </w:rPr>
          <m:t>L</m:t>
        </m:r>
        <m:sSup>
          <m:sSupPr>
            <m:ctrlPr>
              <w:rPr>
                <w:rFonts w:ascii="Cambria Math" w:hAnsi="Cambria Math"/>
              </w:rPr>
            </m:ctrlPr>
          </m:sSupPr>
          <m:e>
            <m:r>
              <m:rPr>
                <m:sty m:val="bi"/>
              </m:rPr>
              <w:rPr>
                <w:rFonts w:ascii="Cambria Math" w:hAnsi="Cambria Math"/>
              </w:rPr>
              <m:t>V</m:t>
            </m:r>
          </m:e>
          <m:sup>
            <m:d>
              <m:dPr>
                <m:ctrlPr>
                  <w:rPr>
                    <w:rFonts w:ascii="Cambria Math" w:hAnsi="Cambria Math"/>
                  </w:rPr>
                </m:ctrlPr>
              </m:dPr>
              <m:e>
                <m:r>
                  <m:rPr>
                    <m:sty m:val="p"/>
                  </m:rPr>
                  <w:rPr>
                    <w:rFonts w:ascii="Cambria Math" w:hAnsi="Cambria Math"/>
                  </w:rPr>
                  <m:t>1</m:t>
                </m:r>
              </m:e>
            </m:d>
          </m:sup>
        </m:sSup>
        <m:r>
          <m:rPr>
            <m:sty m:val="p"/>
          </m:rPr>
          <w:rPr>
            <w:rFonts w:ascii="Cambria Math" w:hAnsi="Cambria Math"/>
          </w:rPr>
          <m:t>=0</m:t>
        </m:r>
      </m:oMath>
      <w:r w:rsidR="00BC1A21">
        <w:t>.</w:t>
      </w:r>
      <w:r w:rsidR="00DF07EC">
        <w:t xml:space="preserve"> </w:t>
      </w:r>
      <w:r w:rsidR="009D2530" w:rsidRPr="009D2530">
        <w:rPr>
          <w:b/>
          <w:bCs/>
        </w:rPr>
        <w:t>Eq</w:t>
      </w:r>
      <w:r w:rsidR="009D2530">
        <w:t xml:space="preserve">. </w:t>
      </w:r>
      <w:r w:rsidR="009D2530" w:rsidRPr="00A01D68">
        <w:rPr>
          <w:rFonts w:cs="Times New Roman"/>
          <w:szCs w:val="24"/>
        </w:rPr>
        <w:t>(S</w:t>
      </w:r>
      <w:r w:rsidR="005B3E80">
        <w:rPr>
          <w:rFonts w:cs="Times New Roman"/>
          <w:szCs w:val="24"/>
        </w:rPr>
        <w:t>6</w:t>
      </w:r>
      <w:r w:rsidR="009D2530" w:rsidRPr="00A01D68">
        <w:rPr>
          <w:rFonts w:cs="Times New Roman"/>
          <w:szCs w:val="24"/>
        </w:rPr>
        <w:t>)</w:t>
      </w:r>
      <w:r w:rsidR="009D2530">
        <w:rPr>
          <w:rFonts w:cs="Times New Roman"/>
          <w:szCs w:val="24"/>
        </w:rPr>
        <w:t xml:space="preserve"> </w:t>
      </w:r>
      <w:r w:rsidR="00435B23">
        <w:rPr>
          <w:rFonts w:cs="Times New Roman"/>
          <w:szCs w:val="24"/>
        </w:rPr>
        <w:t xml:space="preserve">is </w:t>
      </w:r>
      <w:r w:rsidR="00E73CC5">
        <w:rPr>
          <w:rFonts w:cs="Times New Roman"/>
          <w:szCs w:val="24"/>
        </w:rPr>
        <w:t xml:space="preserve">interpreted </w:t>
      </w:r>
      <w:r w:rsidR="00B41EF7">
        <w:rPr>
          <w:rFonts w:cs="Times New Roman"/>
          <w:szCs w:val="24"/>
        </w:rPr>
        <w:t>as</w:t>
      </w:r>
      <w:r w:rsidR="00435B23">
        <w:rPr>
          <w:rFonts w:cs="Times New Roman"/>
          <w:szCs w:val="24"/>
        </w:rPr>
        <w:t xml:space="preserve"> </w:t>
      </w:r>
      <w:r w:rsidR="009D2530">
        <w:rPr>
          <w:rFonts w:cs="Times New Roman"/>
          <w:szCs w:val="24"/>
        </w:rPr>
        <w:t xml:space="preserve">follows: (1) if vertex </w:t>
      </w:r>
      <m:oMath>
        <m:r>
          <w:rPr>
            <w:rFonts w:ascii="Cambria Math" w:hAnsi="Cambria Math" w:cs="Times New Roman"/>
            <w:szCs w:val="24"/>
          </w:rPr>
          <m:t>j</m:t>
        </m:r>
      </m:oMath>
      <w:r w:rsidR="009D2530">
        <w:rPr>
          <w:rFonts w:cs="Times New Roman"/>
          <w:szCs w:val="24"/>
        </w:rPr>
        <w:t xml:space="preserve"> is </w:t>
      </w:r>
      <w:r w:rsidR="009D2530" w:rsidRPr="00100CC2">
        <w:rPr>
          <w:rFonts w:cs="Times New Roman"/>
          <w:szCs w:val="24"/>
        </w:rPr>
        <w:t xml:space="preserve">adjacent to vertex </w:t>
      </w:r>
      <m:oMath>
        <m:r>
          <w:rPr>
            <w:rFonts w:ascii="Cambria Math" w:hAnsi="Cambria Math" w:cs="Times New Roman"/>
            <w:szCs w:val="24"/>
          </w:rPr>
          <m:t>i</m:t>
        </m:r>
      </m:oMath>
      <w:r w:rsidR="009D2530" w:rsidRPr="00100CC2">
        <w:rPr>
          <w:rFonts w:cs="Times New Roman"/>
          <w:szCs w:val="24"/>
        </w:rPr>
        <w:t xml:space="preserve"> or equivalently </w:t>
      </w:r>
      <m:oMath>
        <m:d>
          <m:dPr>
            <m:begChr m:val="["/>
            <m:endChr m:val="]"/>
            <m:ctrlPr>
              <w:rPr>
                <w:rFonts w:ascii="Cambria Math" w:hAnsi="Cambria Math" w:cs="Times New Roman"/>
                <w:b/>
                <w:i/>
                <w:szCs w:val="24"/>
              </w:rPr>
            </m:ctrlPr>
          </m:dPr>
          <m:e>
            <m:sSub>
              <m:sSubPr>
                <m:ctrlPr>
                  <w:rPr>
                    <w:rFonts w:ascii="Cambria Math" w:hAnsi="Cambria Math" w:cs="Times New Roman"/>
                    <w:b/>
                    <w:i/>
                    <w:szCs w:val="24"/>
                  </w:rPr>
                </m:ctrlPr>
              </m:sSubPr>
              <m:e>
                <m:r>
                  <m:rPr>
                    <m:sty m:val="bi"/>
                  </m:rPr>
                  <w:rPr>
                    <w:rFonts w:ascii="Cambria Math" w:hAnsi="Cambria Math" w:cs="Times New Roman"/>
                    <w:szCs w:val="24"/>
                  </w:rPr>
                  <m:t>u</m:t>
                </m:r>
              </m:e>
              <m:sub>
                <m:r>
                  <w:rPr>
                    <w:rFonts w:ascii="Cambria Math" w:hAnsi="Cambria Math" w:cs="Times New Roman"/>
                    <w:szCs w:val="24"/>
                  </w:rPr>
                  <m:t>i</m:t>
                </m:r>
              </m:sub>
            </m:sSub>
            <m:r>
              <m:rPr>
                <m:sty m:val="bi"/>
              </m:rPr>
              <w:rPr>
                <w:rFonts w:ascii="Cambria Math" w:hAnsi="Cambria Math" w:cs="Times New Roman"/>
                <w:szCs w:val="24"/>
              </w:rPr>
              <m:t>,</m:t>
            </m:r>
            <m:sSub>
              <m:sSubPr>
                <m:ctrlPr>
                  <w:rPr>
                    <w:rFonts w:ascii="Cambria Math" w:hAnsi="Cambria Math" w:cs="Times New Roman"/>
                    <w:b/>
                    <w:i/>
                    <w:szCs w:val="24"/>
                  </w:rPr>
                </m:ctrlPr>
              </m:sSubPr>
              <m:e>
                <m:r>
                  <m:rPr>
                    <m:sty m:val="bi"/>
                  </m:rPr>
                  <w:rPr>
                    <w:rFonts w:ascii="Cambria Math" w:hAnsi="Cambria Math" w:cs="Times New Roman"/>
                    <w:szCs w:val="24"/>
                  </w:rPr>
                  <m:t>u</m:t>
                </m:r>
              </m:e>
              <m:sub>
                <m:r>
                  <w:rPr>
                    <w:rFonts w:ascii="Cambria Math" w:hAnsi="Cambria Math" w:cs="Times New Roman"/>
                    <w:szCs w:val="24"/>
                  </w:rPr>
                  <m:t>j</m:t>
                </m:r>
              </m:sub>
            </m:sSub>
            <m:r>
              <m:rPr>
                <m:sty m:val="bi"/>
              </m:rPr>
              <w:rPr>
                <w:rFonts w:ascii="Cambria Math" w:hAnsi="Cambria Math" w:cs="Times New Roman"/>
                <w:szCs w:val="24"/>
              </w:rPr>
              <m:t>,</m:t>
            </m:r>
            <m:sSub>
              <m:sSubPr>
                <m:ctrlPr>
                  <w:rPr>
                    <w:rFonts w:ascii="Cambria Math" w:hAnsi="Cambria Math" w:cs="Times New Roman"/>
                    <w:b/>
                    <w:i/>
                    <w:szCs w:val="24"/>
                  </w:rPr>
                </m:ctrlPr>
              </m:sSubPr>
              <m:e>
                <m:r>
                  <m:rPr>
                    <m:sty m:val="bi"/>
                  </m:rPr>
                  <w:rPr>
                    <w:rFonts w:ascii="Cambria Math" w:hAnsi="Cambria Math" w:cs="Times New Roman"/>
                    <w:szCs w:val="24"/>
                  </w:rPr>
                  <m:t>u</m:t>
                </m:r>
              </m:e>
              <m:sub>
                <m:r>
                  <w:rPr>
                    <w:rFonts w:ascii="Cambria Math" w:hAnsi="Cambria Math" w:cs="Times New Roman"/>
                    <w:szCs w:val="24"/>
                  </w:rPr>
                  <m:t>k</m:t>
                </m:r>
              </m:sub>
            </m:sSub>
          </m:e>
        </m:d>
        <m:r>
          <m:rPr>
            <m:nor/>
          </m:rPr>
          <w:rPr>
            <w:rFonts w:ascii="Cambria Math" w:hAnsi="Cambria Math" w:cs="Times New Roman"/>
            <w:b/>
            <w:szCs w:val="24"/>
          </w:rPr>
          <m:t xml:space="preserve"> </m:t>
        </m:r>
      </m:oMath>
      <w:r w:rsidR="000B33A4" w:rsidRPr="00100CC2">
        <w:rPr>
          <w:rFonts w:cs="Times New Roman"/>
          <w:bCs/>
          <w:szCs w:val="24"/>
        </w:rPr>
        <w:t>form a triangle</w:t>
      </w:r>
      <w:r w:rsidR="009D2530" w:rsidRPr="00100CC2">
        <w:rPr>
          <w:rFonts w:cs="Times New Roman"/>
          <w:bCs/>
          <w:szCs w:val="24"/>
        </w:rPr>
        <w:t>,</w:t>
      </w:r>
      <w:r w:rsidR="009D2530" w:rsidRPr="00100CC2">
        <w:rPr>
          <w:rFonts w:cs="Times New Roman"/>
          <w:szCs w:val="24"/>
        </w:rPr>
        <w:t xml:space="preserve"> then </w:t>
      </w:r>
      <m:oMath>
        <m:sSup>
          <m:sSupPr>
            <m:ctrlPr>
              <w:rPr>
                <w:rFonts w:ascii="Cambria Math" w:hAnsi="Cambria Math"/>
                <w:i/>
                <w:iCs/>
              </w:rPr>
            </m:ctrlPr>
          </m:sSupPr>
          <m:e>
            <m:sSub>
              <m:sSubPr>
                <m:ctrlPr>
                  <w:rPr>
                    <w:rFonts w:ascii="Cambria Math" w:hAnsi="Cambria Math"/>
                    <w:i/>
                    <w:iCs/>
                  </w:rPr>
                </m:ctrlPr>
              </m:sSubPr>
              <m:e>
                <m:r>
                  <w:rPr>
                    <w:rFonts w:ascii="Cambria Math" w:hAnsi="Cambria Math"/>
                  </w:rPr>
                  <m:t>f</m:t>
                </m:r>
              </m:e>
              <m:sub>
                <m:r>
                  <w:rPr>
                    <w:rFonts w:ascii="Cambria Math" w:hAnsi="Cambria Math"/>
                  </w:rPr>
                  <m:t>j</m:t>
                </m:r>
              </m:sub>
            </m:sSub>
          </m:e>
          <m:sup>
            <m:d>
              <m:dPr>
                <m:ctrlPr>
                  <w:rPr>
                    <w:rFonts w:ascii="Cambria Math" w:hAnsi="Cambria Math"/>
                    <w:i/>
                  </w:rPr>
                </m:ctrlPr>
              </m:dPr>
              <m:e>
                <m:r>
                  <w:rPr>
                    <w:rFonts w:ascii="Cambria Math" w:hAnsi="Cambria Math"/>
                  </w:rPr>
                  <m:t>1</m:t>
                </m:r>
              </m:e>
            </m:d>
          </m:sup>
        </m:sSup>
      </m:oMath>
      <w:r w:rsidR="009D2530" w:rsidRPr="00100CC2">
        <w:rPr>
          <w:rFonts w:cs="Times New Roman"/>
          <w:iCs/>
        </w:rPr>
        <w:t xml:space="preserve"> contributes to the divergence. Since </w:t>
      </w:r>
      <w:r w:rsidR="000B33A4" w:rsidRPr="00100CC2">
        <w:rPr>
          <w:rFonts w:cs="Times New Roman"/>
          <w:iCs/>
        </w:rPr>
        <w:t xml:space="preserve">any edge is shared at most by two faces, the summation </w:t>
      </w:r>
      <w:r w:rsidR="003A4FA3" w:rsidRPr="00100CC2">
        <w:rPr>
          <w:rFonts w:cs="Times New Roman"/>
          <w:iCs/>
        </w:rPr>
        <w:t>of</w:t>
      </w:r>
      <w:r w:rsidR="006F65D8" w:rsidRPr="00100CC2">
        <w:rPr>
          <w:rFonts w:cs="Times New Roman"/>
          <w:iCs/>
        </w:rPr>
        <w:t xml:space="preserve"> the first condition </w:t>
      </w:r>
      <w:r w:rsidR="00E73CC5">
        <w:rPr>
          <w:rFonts w:cs="Times New Roman"/>
          <w:iCs/>
        </w:rPr>
        <w:t xml:space="preserve">has </w:t>
      </w:r>
      <w:r w:rsidR="000B33A4" w:rsidRPr="00100CC2">
        <w:rPr>
          <w:rFonts w:cs="Times New Roman"/>
          <w:iCs/>
        </w:rPr>
        <w:t>at most</w:t>
      </w:r>
      <w:r w:rsidR="00E73CC5" w:rsidRPr="00100CC2">
        <w:rPr>
          <w:rFonts w:cs="Times New Roman"/>
          <w:iCs/>
        </w:rPr>
        <w:t xml:space="preserve"> </w:t>
      </w:r>
      <w:r w:rsidR="000B33A4" w:rsidRPr="00100CC2">
        <w:rPr>
          <w:rFonts w:cs="Times New Roman"/>
          <w:iCs/>
        </w:rPr>
        <w:t>two terms</w:t>
      </w:r>
      <w:r w:rsidR="00FB5BCB">
        <w:rPr>
          <w:rFonts w:cs="Times New Roman"/>
          <w:iCs/>
        </w:rPr>
        <w:t>.</w:t>
      </w:r>
    </w:p>
    <w:p w14:paraId="7CA9BF81" w14:textId="1BBB09C5" w:rsidR="00940D9B" w:rsidRPr="00100CC2" w:rsidRDefault="00940D9B" w:rsidP="009D2530">
      <w:pPr>
        <w:pStyle w:val="Heading2"/>
      </w:pPr>
      <w:r w:rsidRPr="00100CC2">
        <w:t>Discrete Generalized Laplacian</w:t>
      </w:r>
    </w:p>
    <w:p w14:paraId="07AD1148" w14:textId="53641EDB" w:rsidR="00940D9B" w:rsidRPr="00100CC2" w:rsidRDefault="00FF66DE" w:rsidP="00940D9B">
      <w:r>
        <w:rPr>
          <w:rFonts w:cs="Times New Roman"/>
          <w:szCs w:val="24"/>
        </w:rPr>
        <w:t xml:space="preserve">The </w:t>
      </w:r>
      <w:r w:rsidR="00940D9B" w:rsidRPr="00100CC2">
        <w:rPr>
          <w:rFonts w:cs="Times New Roman"/>
          <w:szCs w:val="24"/>
        </w:rPr>
        <w:t>LBS</w:t>
      </w:r>
      <w:r>
        <w:rPr>
          <w:rFonts w:cs="Times New Roman"/>
          <w:szCs w:val="24"/>
        </w:rPr>
        <w:t xml:space="preserve"> </w:t>
      </w:r>
      <w:r w:rsidR="00940D9B" w:rsidRPr="00100CC2">
        <w:rPr>
          <w:rFonts w:cs="Times New Roman"/>
          <w:szCs w:val="24"/>
        </w:rPr>
        <w:t xml:space="preserve">equation is </w:t>
      </w:r>
      <m:oMath>
        <m:r>
          <m:rPr>
            <m:sty m:val="bi"/>
          </m:rPr>
          <w:rPr>
            <w:rFonts w:ascii="Cambria Math" w:hAnsi="Cambria Math" w:cs="Times New Roman"/>
            <w:szCs w:val="24"/>
          </w:rPr>
          <m:t>∇</m:t>
        </m:r>
        <m:r>
          <w:rPr>
            <w:rFonts w:ascii="Cambria Math" w:hAnsi="Cambria Math" w:cs="Times New Roman"/>
            <w:szCs w:val="24"/>
          </w:rPr>
          <m:t>⋅A∇</m:t>
        </m:r>
        <m:sSup>
          <m:sSupPr>
            <m:ctrlPr>
              <w:rPr>
                <w:rFonts w:ascii="Cambria Math" w:hAnsi="Cambria Math" w:cs="Times New Roman"/>
                <w:i/>
                <w:szCs w:val="24"/>
              </w:rPr>
            </m:ctrlPr>
          </m:sSupPr>
          <m:e>
            <m:r>
              <w:rPr>
                <w:rFonts w:ascii="Cambria Math" w:hAnsi="Cambria Math" w:cs="Times New Roman"/>
                <w:szCs w:val="24"/>
              </w:rPr>
              <m:t>v</m:t>
            </m:r>
          </m:e>
          <m:sup>
            <m:d>
              <m:dPr>
                <m:ctrlPr>
                  <w:rPr>
                    <w:rFonts w:ascii="Cambria Math" w:hAnsi="Cambria Math" w:cs="Times New Roman"/>
                    <w:i/>
                    <w:szCs w:val="24"/>
                  </w:rPr>
                </m:ctrlPr>
              </m:dPr>
              <m:e>
                <m:r>
                  <w:rPr>
                    <w:rFonts w:ascii="Cambria Math" w:hAnsi="Cambria Math" w:cs="Times New Roman"/>
                    <w:szCs w:val="24"/>
                  </w:rPr>
                  <m:t>1</m:t>
                </m:r>
              </m:e>
            </m:d>
          </m:sup>
        </m:sSup>
        <m:r>
          <w:rPr>
            <w:rFonts w:ascii="Cambria Math" w:hAnsi="Cambria Math" w:cs="Times New Roman"/>
            <w:szCs w:val="24"/>
          </w:rPr>
          <m:t>=0</m:t>
        </m:r>
      </m:oMath>
      <w:r w:rsidR="00940D9B" w:rsidRPr="00100CC2">
        <w:rPr>
          <w:rFonts w:cs="Times New Roman"/>
          <w:szCs w:val="24"/>
        </w:rPr>
        <w:t xml:space="preserve">, where </w:t>
      </w:r>
      <m:oMath>
        <m:r>
          <w:rPr>
            <w:rFonts w:ascii="Cambria Math" w:hAnsi="Cambria Math" w:cs="Times New Roman"/>
            <w:szCs w:val="24"/>
          </w:rPr>
          <m:t>A=</m:t>
        </m:r>
        <m:d>
          <m:dPr>
            <m:ctrlPr>
              <w:rPr>
                <w:rFonts w:ascii="Cambria Math" w:hAnsi="Cambria Math" w:cs="Times New Roman"/>
                <w:i/>
                <w:szCs w:val="24"/>
              </w:rPr>
            </m:ctrlPr>
          </m:dPr>
          <m:e>
            <m:m>
              <m:mPr>
                <m:mcs>
                  <m:mc>
                    <m:mcPr>
                      <m:count m:val="2"/>
                      <m:mcJc m:val="center"/>
                    </m:mcPr>
                  </m:mc>
                </m:mcs>
                <m:ctrlPr>
                  <w:rPr>
                    <w:rFonts w:ascii="Cambria Math" w:hAnsi="Cambria Math" w:cs="Times New Roman"/>
                    <w:i/>
                    <w:szCs w:val="24"/>
                  </w:rPr>
                </m:ctrlPr>
              </m:mPr>
              <m:mr>
                <m:e>
                  <m:sSub>
                    <m:sSubPr>
                      <m:ctrlPr>
                        <w:rPr>
                          <w:rFonts w:ascii="Cambria Math" w:hAnsi="Cambria Math" w:cs="Times New Roman"/>
                          <w:i/>
                          <w:szCs w:val="24"/>
                        </w:rPr>
                      </m:ctrlPr>
                    </m:sSubPr>
                    <m:e>
                      <m:r>
                        <m:rPr>
                          <m:sty m:val="p"/>
                        </m:rPr>
                        <w:rPr>
                          <w:rFonts w:ascii="Cambria Math" w:hAnsi="Cambria Math" w:cs="Times New Roman"/>
                          <w:szCs w:val="24"/>
                        </w:rPr>
                        <m:t>α</m:t>
                      </m:r>
                      <m:ctrlPr>
                        <w:rPr>
                          <w:rFonts w:ascii="Cambria Math" w:hAnsi="Cambria Math" w:cs="Times New Roman"/>
                          <w:szCs w:val="24"/>
                        </w:rPr>
                      </m:ctrlPr>
                    </m:e>
                    <m:sub>
                      <m:r>
                        <w:rPr>
                          <w:rFonts w:ascii="Cambria Math" w:hAnsi="Cambria Math" w:cs="Times New Roman"/>
                          <w:szCs w:val="24"/>
                        </w:rPr>
                        <m:t>1</m:t>
                      </m:r>
                    </m:sub>
                  </m:sSub>
                </m:e>
                <m:e>
                  <m:sSub>
                    <m:sSubPr>
                      <m:ctrlPr>
                        <w:rPr>
                          <w:rFonts w:ascii="Cambria Math" w:hAnsi="Cambria Math" w:cs="Times New Roman"/>
                          <w:i/>
                          <w:szCs w:val="24"/>
                        </w:rPr>
                      </m:ctrlPr>
                    </m:sSubPr>
                    <m:e>
                      <m:r>
                        <m:rPr>
                          <m:sty m:val="p"/>
                        </m:rPr>
                        <w:rPr>
                          <w:rFonts w:ascii="Cambria Math" w:hAnsi="Cambria Math" w:cs="Times New Roman"/>
                          <w:szCs w:val="24"/>
                        </w:rPr>
                        <m:t>α</m:t>
                      </m:r>
                      <m:ctrlPr>
                        <w:rPr>
                          <w:rFonts w:ascii="Cambria Math" w:hAnsi="Cambria Math" w:cs="Times New Roman"/>
                          <w:szCs w:val="24"/>
                        </w:rPr>
                      </m:ctrlPr>
                    </m:e>
                    <m:sub>
                      <m:r>
                        <w:rPr>
                          <w:rFonts w:ascii="Cambria Math" w:hAnsi="Cambria Math" w:cs="Times New Roman"/>
                          <w:szCs w:val="24"/>
                        </w:rPr>
                        <m:t>2</m:t>
                      </m:r>
                    </m:sub>
                  </m:sSub>
                </m:e>
              </m:mr>
              <m:mr>
                <m:e>
                  <m:sSub>
                    <m:sSubPr>
                      <m:ctrlPr>
                        <w:rPr>
                          <w:rFonts w:ascii="Cambria Math" w:hAnsi="Cambria Math" w:cs="Times New Roman"/>
                          <w:i/>
                          <w:szCs w:val="24"/>
                        </w:rPr>
                      </m:ctrlPr>
                    </m:sSubPr>
                    <m:e>
                      <m:r>
                        <m:rPr>
                          <m:sty m:val="p"/>
                        </m:rPr>
                        <w:rPr>
                          <w:rFonts w:ascii="Cambria Math" w:hAnsi="Cambria Math" w:cs="Times New Roman"/>
                          <w:szCs w:val="24"/>
                        </w:rPr>
                        <m:t>α</m:t>
                      </m:r>
                      <m:ctrlPr>
                        <w:rPr>
                          <w:rFonts w:ascii="Cambria Math" w:hAnsi="Cambria Math" w:cs="Times New Roman"/>
                          <w:szCs w:val="24"/>
                        </w:rPr>
                      </m:ctrlPr>
                    </m:e>
                    <m:sub>
                      <m:r>
                        <w:rPr>
                          <w:rFonts w:ascii="Cambria Math" w:hAnsi="Cambria Math" w:cs="Times New Roman"/>
                          <w:szCs w:val="24"/>
                        </w:rPr>
                        <m:t>2</m:t>
                      </m:r>
                    </m:sub>
                  </m:sSub>
                </m:e>
                <m:e>
                  <m:sSub>
                    <m:sSubPr>
                      <m:ctrlPr>
                        <w:rPr>
                          <w:rFonts w:ascii="Cambria Math" w:hAnsi="Cambria Math" w:cs="Times New Roman"/>
                          <w:i/>
                          <w:szCs w:val="24"/>
                        </w:rPr>
                      </m:ctrlPr>
                    </m:sSubPr>
                    <m:e>
                      <m:r>
                        <m:rPr>
                          <m:sty m:val="p"/>
                        </m:rPr>
                        <w:rPr>
                          <w:rFonts w:ascii="Cambria Math" w:hAnsi="Cambria Math" w:cs="Times New Roman"/>
                          <w:szCs w:val="24"/>
                        </w:rPr>
                        <m:t>α</m:t>
                      </m:r>
                      <m:ctrlPr>
                        <w:rPr>
                          <w:rFonts w:ascii="Cambria Math" w:hAnsi="Cambria Math" w:cs="Times New Roman"/>
                          <w:szCs w:val="24"/>
                        </w:rPr>
                      </m:ctrlPr>
                    </m:e>
                    <m:sub>
                      <m:r>
                        <w:rPr>
                          <w:rFonts w:ascii="Cambria Math" w:hAnsi="Cambria Math" w:cs="Times New Roman"/>
                          <w:szCs w:val="24"/>
                        </w:rPr>
                        <m:t>3</m:t>
                      </m:r>
                    </m:sub>
                  </m:sSub>
                </m:e>
              </m:mr>
            </m:m>
          </m:e>
        </m:d>
      </m:oMath>
      <w:r w:rsidR="00940D9B" w:rsidRPr="00100CC2">
        <w:rPr>
          <w:rFonts w:cs="Times New Roman"/>
          <w:szCs w:val="24"/>
        </w:rPr>
        <w:t xml:space="preserve"> </w:t>
      </w:r>
      <w:r w:rsidR="003A4FA3" w:rsidRPr="00100CC2">
        <w:rPr>
          <w:rFonts w:cs="Times New Roman"/>
          <w:szCs w:val="24"/>
        </w:rPr>
        <w:t>is given</w:t>
      </w:r>
      <w:r w:rsidR="00940D9B" w:rsidRPr="00100CC2">
        <w:rPr>
          <w:rFonts w:cs="Times New Roman"/>
          <w:szCs w:val="24"/>
        </w:rPr>
        <w:t>. Follow the same steps, one can write</w:t>
      </w:r>
      <w:r>
        <w:rPr>
          <w:rFonts w:cs="Times New Roman"/>
          <w:szCs w:val="24"/>
        </w:rPr>
        <w:t xml:space="preserve"> </w:t>
      </w:r>
      <w:r w:rsidR="0007342B">
        <w:rPr>
          <w:rFonts w:cs="Times New Roman"/>
          <w:szCs w:val="24"/>
        </w:rPr>
        <w:t xml:space="preserve">the </w:t>
      </w:r>
      <w:r w:rsidRPr="00100CC2">
        <w:rPr>
          <w:rFonts w:cs="Times New Roman"/>
          <w:szCs w:val="24"/>
        </w:rPr>
        <w:t>LBS</w:t>
      </w:r>
      <w:r>
        <w:rPr>
          <w:rFonts w:cs="Times New Roman"/>
          <w:szCs w:val="24"/>
        </w:rPr>
        <w:t xml:space="preserve"> </w:t>
      </w:r>
      <w:r w:rsidRPr="00100CC2">
        <w:rPr>
          <w:rFonts w:cs="Times New Roman"/>
          <w:szCs w:val="24"/>
        </w:rPr>
        <w:t>equation</w:t>
      </w:r>
      <w:r>
        <w:rPr>
          <w:rFonts w:cs="Times New Roman"/>
          <w:szCs w:val="24"/>
        </w:rPr>
        <w:t xml:space="preserve"> in matrix form</w:t>
      </w:r>
      <w:r w:rsidR="00940D9B" w:rsidRPr="00100CC2">
        <w:rPr>
          <w:rFonts w:cs="Times New Roman"/>
          <w:szCs w:val="24"/>
        </w:rPr>
        <w:t xml:space="preserve"> </w:t>
      </w:r>
      <m:oMath>
        <m:r>
          <w:rPr>
            <w:rFonts w:ascii="Cambria Math" w:hAnsi="Cambria Math" w:cs="Times New Roman"/>
            <w:szCs w:val="24"/>
          </w:rPr>
          <m:t>L</m:t>
        </m:r>
        <m:sSup>
          <m:sSupPr>
            <m:ctrlPr>
              <w:rPr>
                <w:rFonts w:ascii="Cambria Math" w:hAnsi="Cambria Math"/>
              </w:rPr>
            </m:ctrlPr>
          </m:sSupPr>
          <m:e>
            <m:r>
              <w:rPr>
                <w:rFonts w:ascii="Cambria Math" w:hAnsi="Cambria Math"/>
              </w:rPr>
              <m:t>v</m:t>
            </m:r>
          </m:e>
          <m:sup>
            <m:d>
              <m:dPr>
                <m:ctrlPr>
                  <w:rPr>
                    <w:rFonts w:ascii="Cambria Math" w:hAnsi="Cambria Math"/>
                  </w:rPr>
                </m:ctrlPr>
              </m:dPr>
              <m:e>
                <m:r>
                  <m:rPr>
                    <m:sty m:val="p"/>
                  </m:rPr>
                  <w:rPr>
                    <w:rFonts w:ascii="Cambria Math" w:hAnsi="Cambria Math"/>
                  </w:rPr>
                  <m:t>1</m:t>
                </m:r>
              </m:e>
            </m:d>
          </m:sup>
        </m:sSup>
        <m:r>
          <w:rPr>
            <w:rFonts w:ascii="Cambria Math" w:hAnsi="Cambria Math"/>
          </w:rPr>
          <m:t>=0</m:t>
        </m:r>
      </m:oMath>
      <w:r>
        <w:rPr>
          <w:rFonts w:cs="Times New Roman"/>
        </w:rPr>
        <w:t xml:space="preserve"> </w:t>
      </w:r>
      <w:r w:rsidR="004F6527">
        <w:rPr>
          <w:rFonts w:cs="Times New Roman"/>
        </w:rPr>
        <w:t>with</w:t>
      </w:r>
      <w:r w:rsidRPr="00FF66DE">
        <w:rPr>
          <w:rFonts w:cs="Times New Roman"/>
          <w:szCs w:val="24"/>
        </w:rPr>
        <w:t xml:space="preserve"> </w:t>
      </w:r>
      <w:r w:rsidR="004F6527">
        <w:rPr>
          <w:rFonts w:cs="Times New Roman"/>
          <w:szCs w:val="24"/>
        </w:rPr>
        <w:t xml:space="preserve">its </w:t>
      </w:r>
      <w:r w:rsidRPr="00100CC2">
        <w:rPr>
          <w:rFonts w:cs="Times New Roman"/>
          <w:szCs w:val="24"/>
        </w:rPr>
        <w:t>element</w:t>
      </w:r>
      <w:r w:rsidR="00D0310F">
        <w:rPr>
          <w:rFonts w:cs="Times New Roman"/>
          <w:szCs w:val="24"/>
        </w:rPr>
        <w:t>s</w:t>
      </w:r>
      <w:r>
        <w:rPr>
          <w:rFonts w:cs="Times New Roman"/>
          <w:szCs w:val="24"/>
        </w:rPr>
        <w:t>,</w:t>
      </w:r>
    </w:p>
    <w:tbl>
      <w:tblPr>
        <w:tblStyle w:val="TableGrid"/>
        <w:tblW w:w="94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30"/>
        <w:gridCol w:w="894"/>
      </w:tblGrid>
      <w:tr w:rsidR="00940D9B" w:rsidRPr="00100CC2" w14:paraId="7E747881" w14:textId="77777777" w:rsidTr="008D25D8">
        <w:trPr>
          <w:trHeight w:val="296"/>
        </w:trPr>
        <w:tc>
          <w:tcPr>
            <w:tcW w:w="8530" w:type="dxa"/>
            <w:vAlign w:val="center"/>
          </w:tcPr>
          <w:p w14:paraId="157CAA56" w14:textId="0546804A" w:rsidR="00940D9B" w:rsidRPr="00100CC2" w:rsidRDefault="00391B7F" w:rsidP="008D25D8">
            <w:pPr>
              <w:jc w:val="center"/>
              <w:rPr>
                <w:rFonts w:cs="Times New Roman"/>
                <w:i/>
                <w:iCs/>
                <w:szCs w:val="24"/>
                <w:shd w:val="clear" w:color="auto" w:fill="FFFFFF"/>
              </w:rPr>
            </w:pPr>
            <m:oMathPara>
              <m:oMath>
                <m:sSub>
                  <m:sSubPr>
                    <m:ctrlPr>
                      <w:rPr>
                        <w:rFonts w:ascii="Cambria Math" w:hAnsi="Cambria Math" w:cs="Times New Roman"/>
                        <w:i/>
                        <w:szCs w:val="24"/>
                      </w:rPr>
                    </m:ctrlPr>
                  </m:sSubPr>
                  <m:e>
                    <m:r>
                      <w:rPr>
                        <w:rFonts w:ascii="Cambria Math" w:hAnsi="Cambria Math" w:cs="Times New Roman"/>
                        <w:szCs w:val="24"/>
                      </w:rPr>
                      <m:t>L</m:t>
                    </m:r>
                  </m:e>
                  <m:sub>
                    <m:r>
                      <w:rPr>
                        <w:rFonts w:ascii="Cambria Math" w:hAnsi="Cambria Math" w:cs="Times New Roman"/>
                        <w:szCs w:val="24"/>
                      </w:rPr>
                      <m:t>i,j</m:t>
                    </m:r>
                  </m:sub>
                </m:sSub>
                <m:r>
                  <w:rPr>
                    <w:rFonts w:ascii="Cambria Math" w:hAnsi="Cambria Math" w:cs="Times New Roman"/>
                    <w:szCs w:val="24"/>
                  </w:rPr>
                  <m:t>=</m:t>
                </m:r>
                <m:d>
                  <m:dPr>
                    <m:begChr m:val="{"/>
                    <m:endChr m:val=""/>
                    <m:ctrlPr>
                      <w:rPr>
                        <w:rFonts w:ascii="Cambria Math" w:hAnsi="Cambria Math" w:cs="Times New Roman"/>
                        <w:i/>
                        <w:szCs w:val="24"/>
                      </w:rPr>
                    </m:ctrlPr>
                  </m:dPr>
                  <m:e>
                    <m:eqArr>
                      <m:eqArrPr>
                        <m:ctrlPr>
                          <w:rPr>
                            <w:rFonts w:ascii="Cambria Math" w:hAnsi="Cambria Math" w:cs="Times New Roman"/>
                            <w:i/>
                            <w:szCs w:val="24"/>
                          </w:rPr>
                        </m:ctrlPr>
                      </m:eqArrPr>
                      <m:e>
                        <m:nary>
                          <m:naryPr>
                            <m:chr m:val="∑"/>
                            <m:limLoc m:val="undOvr"/>
                            <m:supHide m:val="1"/>
                            <m:ctrlPr>
                              <w:rPr>
                                <w:rFonts w:ascii="Cambria Math" w:hAnsi="Cambria Math" w:cs="Times New Roman"/>
                                <w:szCs w:val="24"/>
                              </w:rPr>
                            </m:ctrlPr>
                          </m:naryPr>
                          <m:sub>
                            <m:d>
                              <m:dPr>
                                <m:begChr m:val="["/>
                                <m:endChr m:val="]"/>
                                <m:ctrlPr>
                                  <w:rPr>
                                    <w:rFonts w:ascii="Cambria Math" w:hAnsi="Cambria Math" w:cs="Times New Roman"/>
                                    <w:b/>
                                    <w:i/>
                                    <w:szCs w:val="24"/>
                                  </w:rPr>
                                </m:ctrlPr>
                              </m:dPr>
                              <m:e>
                                <m:sSub>
                                  <m:sSubPr>
                                    <m:ctrlPr>
                                      <w:rPr>
                                        <w:rFonts w:ascii="Cambria Math" w:hAnsi="Cambria Math" w:cs="Times New Roman"/>
                                        <w:b/>
                                        <w:i/>
                                        <w:szCs w:val="24"/>
                                      </w:rPr>
                                    </m:ctrlPr>
                                  </m:sSubPr>
                                  <m:e>
                                    <m:r>
                                      <m:rPr>
                                        <m:sty m:val="bi"/>
                                      </m:rPr>
                                      <w:rPr>
                                        <w:rFonts w:ascii="Cambria Math" w:hAnsi="Cambria Math" w:cs="Times New Roman"/>
                                        <w:szCs w:val="24"/>
                                      </w:rPr>
                                      <m:t>u</m:t>
                                    </m:r>
                                  </m:e>
                                  <m:sub>
                                    <m:r>
                                      <m:rPr>
                                        <m:sty m:val="bi"/>
                                      </m:rPr>
                                      <w:rPr>
                                        <w:rFonts w:ascii="Cambria Math" w:hAnsi="Cambria Math" w:cs="Times New Roman"/>
                                        <w:szCs w:val="24"/>
                                      </w:rPr>
                                      <m:t>i</m:t>
                                    </m:r>
                                  </m:sub>
                                </m:sSub>
                                <m:r>
                                  <m:rPr>
                                    <m:sty m:val="bi"/>
                                  </m:rPr>
                                  <w:rPr>
                                    <w:rFonts w:ascii="Cambria Math" w:hAnsi="Cambria Math" w:cs="Times New Roman"/>
                                    <w:szCs w:val="24"/>
                                  </w:rPr>
                                  <m:t>,</m:t>
                                </m:r>
                                <m:sSub>
                                  <m:sSubPr>
                                    <m:ctrlPr>
                                      <w:rPr>
                                        <w:rFonts w:ascii="Cambria Math" w:hAnsi="Cambria Math" w:cs="Times New Roman"/>
                                        <w:b/>
                                        <w:i/>
                                        <w:szCs w:val="24"/>
                                      </w:rPr>
                                    </m:ctrlPr>
                                  </m:sSubPr>
                                  <m:e>
                                    <m:r>
                                      <m:rPr>
                                        <m:sty m:val="bi"/>
                                      </m:rPr>
                                      <w:rPr>
                                        <w:rFonts w:ascii="Cambria Math" w:hAnsi="Cambria Math" w:cs="Times New Roman"/>
                                        <w:szCs w:val="24"/>
                                      </w:rPr>
                                      <m:t>u</m:t>
                                    </m:r>
                                  </m:e>
                                  <m:sub>
                                    <m:r>
                                      <m:rPr>
                                        <m:sty m:val="bi"/>
                                      </m:rPr>
                                      <w:rPr>
                                        <w:rFonts w:ascii="Cambria Math" w:hAnsi="Cambria Math" w:cs="Times New Roman"/>
                                        <w:szCs w:val="24"/>
                                      </w:rPr>
                                      <m:t>j</m:t>
                                    </m:r>
                                  </m:sub>
                                </m:sSub>
                                <m:r>
                                  <m:rPr>
                                    <m:sty m:val="bi"/>
                                  </m:rPr>
                                  <w:rPr>
                                    <w:rFonts w:ascii="Cambria Math" w:hAnsi="Cambria Math" w:cs="Times New Roman"/>
                                    <w:szCs w:val="24"/>
                                  </w:rPr>
                                  <m:t>,</m:t>
                                </m:r>
                                <m:sSub>
                                  <m:sSubPr>
                                    <m:ctrlPr>
                                      <w:rPr>
                                        <w:rFonts w:ascii="Cambria Math" w:hAnsi="Cambria Math" w:cs="Times New Roman"/>
                                        <w:b/>
                                        <w:i/>
                                        <w:szCs w:val="24"/>
                                      </w:rPr>
                                    </m:ctrlPr>
                                  </m:sSubPr>
                                  <m:e>
                                    <m:r>
                                      <m:rPr>
                                        <m:sty m:val="bi"/>
                                      </m:rPr>
                                      <w:rPr>
                                        <w:rFonts w:ascii="Cambria Math" w:hAnsi="Cambria Math" w:cs="Times New Roman"/>
                                        <w:szCs w:val="24"/>
                                      </w:rPr>
                                      <m:t>u</m:t>
                                    </m:r>
                                  </m:e>
                                  <m:sub>
                                    <m:r>
                                      <m:rPr>
                                        <m:sty m:val="bi"/>
                                      </m:rPr>
                                      <w:rPr>
                                        <w:rFonts w:ascii="Cambria Math" w:hAnsi="Cambria Math" w:cs="Times New Roman"/>
                                        <w:szCs w:val="24"/>
                                      </w:rPr>
                                      <m:t>k</m:t>
                                    </m:r>
                                  </m:sub>
                                </m:sSub>
                              </m:e>
                            </m:d>
                            <m:r>
                              <m:rPr>
                                <m:sty m:val="b"/>
                              </m:rPr>
                              <w:rPr>
                                <w:rFonts w:ascii="Cambria Math" w:hAnsi="Cambria Math" w:cs="Times New Roman" w:hint="eastAsia"/>
                                <w:szCs w:val="24"/>
                              </w:rPr>
                              <m:t>∈</m:t>
                            </m:r>
                            <m:r>
                              <m:rPr>
                                <m:sty m:val="bi"/>
                              </m:rPr>
                              <w:rPr>
                                <w:rFonts w:ascii="Cambria Math" w:hAnsi="Cambria Math" w:cs="Times New Roman"/>
                                <w:szCs w:val="24"/>
                              </w:rPr>
                              <m:t>N</m:t>
                            </m:r>
                            <m:d>
                              <m:dPr>
                                <m:ctrlPr>
                                  <w:rPr>
                                    <w:rFonts w:ascii="Cambria Math" w:hAnsi="Cambria Math" w:cs="Times New Roman"/>
                                    <w:b/>
                                    <w:i/>
                                    <w:szCs w:val="24"/>
                                  </w:rPr>
                                </m:ctrlPr>
                              </m:dPr>
                              <m:e>
                                <m:r>
                                  <m:rPr>
                                    <m:sty m:val="bi"/>
                                  </m:rPr>
                                  <w:rPr>
                                    <w:rFonts w:ascii="Cambria Math" w:hAnsi="Cambria Math" w:cs="Times New Roman"/>
                                    <w:szCs w:val="24"/>
                                  </w:rPr>
                                  <m:t>i</m:t>
                                </m:r>
                              </m:e>
                            </m:d>
                          </m:sub>
                          <m:sup/>
                          <m:e>
                            <m:f>
                              <m:fPr>
                                <m:ctrlPr>
                                  <w:rPr>
                                    <w:rFonts w:ascii="Cambria Math" w:hAnsi="Cambria Math" w:cs="Times New Roman"/>
                                    <w:bCs/>
                                    <w:i/>
                                    <w:szCs w:val="24"/>
                                  </w:rPr>
                                </m:ctrlPr>
                              </m:fPr>
                              <m:num>
                                <m:sSub>
                                  <m:sSubPr>
                                    <m:ctrlPr>
                                      <w:rPr>
                                        <w:rFonts w:ascii="Cambria Math" w:hAnsi="Cambria Math" w:cs="Times New Roman"/>
                                        <w:bCs/>
                                        <w:i/>
                                        <w:szCs w:val="24"/>
                                      </w:rPr>
                                    </m:ctrlPr>
                                  </m:sSubPr>
                                  <m:e>
                                    <m:r>
                                      <m:rPr>
                                        <m:sty m:val="bi"/>
                                      </m:rPr>
                                      <w:rPr>
                                        <w:rFonts w:ascii="Cambria Math" w:hAnsi="Cambria Math" w:cs="Times New Roman"/>
                                        <w:szCs w:val="24"/>
                                      </w:rPr>
                                      <m:t>(</m:t>
                                    </m:r>
                                    <m:r>
                                      <w:rPr>
                                        <w:rFonts w:ascii="Cambria Math" w:hAnsi="Cambria Math" w:cs="Times New Roman"/>
                                        <w:szCs w:val="24"/>
                                      </w:rPr>
                                      <m:t>A</m:t>
                                    </m:r>
                                    <m:r>
                                      <m:rPr>
                                        <m:sty m:val="bi"/>
                                      </m:rPr>
                                      <w:rPr>
                                        <w:rFonts w:ascii="Cambria Math" w:hAnsi="Cambria Math" w:cs="Times New Roman"/>
                                        <w:szCs w:val="24"/>
                                      </w:rPr>
                                      <m:t>s</m:t>
                                    </m:r>
                                  </m:e>
                                  <m:sub>
                                    <m:r>
                                      <w:rPr>
                                        <w:rFonts w:ascii="Cambria Math" w:hAnsi="Cambria Math" w:cs="Times New Roman"/>
                                        <w:szCs w:val="24"/>
                                      </w:rPr>
                                      <m:t>j</m:t>
                                    </m:r>
                                  </m:sub>
                                </m:sSub>
                                <m:r>
                                  <w:rPr>
                                    <w:rFonts w:ascii="Cambria Math" w:hAnsi="Cambria Math" w:cs="Times New Roman"/>
                                    <w:szCs w:val="24"/>
                                  </w:rPr>
                                  <m:t>)∙</m:t>
                                </m:r>
                                <m:sSub>
                                  <m:sSubPr>
                                    <m:ctrlPr>
                                      <w:rPr>
                                        <w:rFonts w:ascii="Cambria Math" w:hAnsi="Cambria Math" w:cs="Times New Roman"/>
                                        <w:bCs/>
                                        <w:i/>
                                        <w:szCs w:val="24"/>
                                      </w:rPr>
                                    </m:ctrlPr>
                                  </m:sSubPr>
                                  <m:e>
                                    <m:r>
                                      <m:rPr>
                                        <m:sty m:val="bi"/>
                                      </m:rPr>
                                      <w:rPr>
                                        <w:rFonts w:ascii="Cambria Math" w:hAnsi="Cambria Math" w:cs="Times New Roman"/>
                                        <w:szCs w:val="24"/>
                                      </w:rPr>
                                      <m:t>s</m:t>
                                    </m:r>
                                  </m:e>
                                  <m:sub>
                                    <m:r>
                                      <w:rPr>
                                        <w:rFonts w:ascii="Cambria Math" w:hAnsi="Cambria Math" w:cs="Times New Roman"/>
                                        <w:szCs w:val="24"/>
                                      </w:rPr>
                                      <m:t>i</m:t>
                                    </m:r>
                                  </m:sub>
                                </m:sSub>
                              </m:num>
                              <m:den>
                                <m:d>
                                  <m:dPr>
                                    <m:begChr m:val="|"/>
                                    <m:endChr m:val="|"/>
                                    <m:ctrlPr>
                                      <w:rPr>
                                        <w:rFonts w:ascii="Cambria Math" w:hAnsi="Cambria Math" w:cs="Times New Roman"/>
                                        <w:b/>
                                        <w:i/>
                                        <w:szCs w:val="24"/>
                                      </w:rPr>
                                    </m:ctrlPr>
                                  </m:dPr>
                                  <m:e>
                                    <m:d>
                                      <m:dPr>
                                        <m:begChr m:val="["/>
                                        <m:endChr m:val="]"/>
                                        <m:ctrlPr>
                                          <w:rPr>
                                            <w:rFonts w:ascii="Cambria Math" w:hAnsi="Cambria Math" w:cs="Times New Roman"/>
                                            <w:b/>
                                            <w:i/>
                                            <w:szCs w:val="24"/>
                                          </w:rPr>
                                        </m:ctrlPr>
                                      </m:dPr>
                                      <m:e>
                                        <m:sSub>
                                          <m:sSubPr>
                                            <m:ctrlPr>
                                              <w:rPr>
                                                <w:rFonts w:ascii="Cambria Math" w:hAnsi="Cambria Math" w:cs="Times New Roman"/>
                                                <w:b/>
                                                <w:i/>
                                                <w:szCs w:val="24"/>
                                              </w:rPr>
                                            </m:ctrlPr>
                                          </m:sSubPr>
                                          <m:e>
                                            <m:r>
                                              <m:rPr>
                                                <m:sty m:val="bi"/>
                                              </m:rPr>
                                              <w:rPr>
                                                <w:rFonts w:ascii="Cambria Math" w:hAnsi="Cambria Math" w:cs="Times New Roman"/>
                                                <w:szCs w:val="24"/>
                                              </w:rPr>
                                              <m:t>u</m:t>
                                            </m:r>
                                          </m:e>
                                          <m:sub>
                                            <m:r>
                                              <w:rPr>
                                                <w:rFonts w:ascii="Cambria Math" w:hAnsi="Cambria Math" w:cs="Times New Roman"/>
                                                <w:szCs w:val="24"/>
                                              </w:rPr>
                                              <m:t>i</m:t>
                                            </m:r>
                                          </m:sub>
                                        </m:sSub>
                                        <m:r>
                                          <m:rPr>
                                            <m:sty m:val="bi"/>
                                          </m:rPr>
                                          <w:rPr>
                                            <w:rFonts w:ascii="Cambria Math" w:hAnsi="Cambria Math" w:cs="Times New Roman"/>
                                            <w:szCs w:val="24"/>
                                          </w:rPr>
                                          <m:t>,</m:t>
                                        </m:r>
                                        <m:sSub>
                                          <m:sSubPr>
                                            <m:ctrlPr>
                                              <w:rPr>
                                                <w:rFonts w:ascii="Cambria Math" w:hAnsi="Cambria Math" w:cs="Times New Roman"/>
                                                <w:b/>
                                                <w:i/>
                                                <w:szCs w:val="24"/>
                                              </w:rPr>
                                            </m:ctrlPr>
                                          </m:sSubPr>
                                          <m:e>
                                            <m:r>
                                              <m:rPr>
                                                <m:sty m:val="bi"/>
                                              </m:rPr>
                                              <w:rPr>
                                                <w:rFonts w:ascii="Cambria Math" w:hAnsi="Cambria Math" w:cs="Times New Roman"/>
                                                <w:szCs w:val="24"/>
                                              </w:rPr>
                                              <m:t>u</m:t>
                                            </m:r>
                                          </m:e>
                                          <m:sub>
                                            <m:r>
                                              <w:rPr>
                                                <w:rFonts w:ascii="Cambria Math" w:hAnsi="Cambria Math" w:cs="Times New Roman"/>
                                                <w:szCs w:val="24"/>
                                              </w:rPr>
                                              <m:t>j</m:t>
                                            </m:r>
                                          </m:sub>
                                        </m:sSub>
                                        <m:r>
                                          <m:rPr>
                                            <m:sty m:val="bi"/>
                                          </m:rPr>
                                          <w:rPr>
                                            <w:rFonts w:ascii="Cambria Math" w:hAnsi="Cambria Math" w:cs="Times New Roman"/>
                                            <w:szCs w:val="24"/>
                                          </w:rPr>
                                          <m:t>,</m:t>
                                        </m:r>
                                        <m:sSub>
                                          <m:sSubPr>
                                            <m:ctrlPr>
                                              <w:rPr>
                                                <w:rFonts w:ascii="Cambria Math" w:hAnsi="Cambria Math" w:cs="Times New Roman"/>
                                                <w:b/>
                                                <w:i/>
                                                <w:szCs w:val="24"/>
                                              </w:rPr>
                                            </m:ctrlPr>
                                          </m:sSubPr>
                                          <m:e>
                                            <m:r>
                                              <m:rPr>
                                                <m:sty m:val="bi"/>
                                              </m:rPr>
                                              <w:rPr>
                                                <w:rFonts w:ascii="Cambria Math" w:hAnsi="Cambria Math" w:cs="Times New Roman"/>
                                                <w:szCs w:val="24"/>
                                              </w:rPr>
                                              <m:t>u</m:t>
                                            </m:r>
                                          </m:e>
                                          <m:sub>
                                            <m:r>
                                              <w:rPr>
                                                <w:rFonts w:ascii="Cambria Math" w:hAnsi="Cambria Math" w:cs="Times New Roman"/>
                                                <w:szCs w:val="24"/>
                                              </w:rPr>
                                              <m:t>k</m:t>
                                            </m:r>
                                          </m:sub>
                                        </m:sSub>
                                      </m:e>
                                    </m:d>
                                  </m:e>
                                </m:d>
                              </m:den>
                            </m:f>
                          </m:e>
                        </m:nary>
                        <m:r>
                          <m:rPr>
                            <m:sty m:val="bi"/>
                          </m:rPr>
                          <w:rPr>
                            <w:rFonts w:ascii="Cambria Math" w:hAnsi="Cambria Math" w:cs="Times New Roman"/>
                            <w:szCs w:val="24"/>
                          </w:rPr>
                          <m:t>,    </m:t>
                        </m:r>
                        <m:r>
                          <w:rPr>
                            <w:rFonts w:ascii="Cambria Math" w:hAnsi="Cambria Math" w:cs="Times New Roman"/>
                            <w:szCs w:val="24"/>
                          </w:rPr>
                          <m:t xml:space="preserve"> </m:t>
                        </m:r>
                        <m:r>
                          <m:rPr>
                            <m:nor/>
                          </m:rPr>
                          <w:rPr>
                            <w:rFonts w:ascii="Cambria Math" w:hAnsi="Cambria Math" w:cs="Times New Roman"/>
                            <w:szCs w:val="24"/>
                          </w:rPr>
                          <m:t>if</m:t>
                        </m:r>
                        <m:r>
                          <w:rPr>
                            <w:rFonts w:ascii="Cambria Math" w:hAnsi="Cambria Math" w:cs="Times New Roman"/>
                            <w:szCs w:val="24"/>
                          </w:rPr>
                          <m:t xml:space="preserve">  i≠j</m:t>
                        </m:r>
                        <m:r>
                          <m:rPr>
                            <m:nor/>
                          </m:rPr>
                          <w:rPr>
                            <w:rFonts w:ascii="Cambria Math" w:hAnsi="Cambria Math" w:cs="Times New Roman"/>
                            <w:bCs/>
                            <w:szCs w:val="24"/>
                          </w:rPr>
                          <m:t xml:space="preserve"> </m:t>
                        </m:r>
                      </m:e>
                      <m:e>
                        <m:r>
                          <w:rPr>
                            <w:rFonts w:ascii="Cambria Math" w:hAnsi="Cambria Math" w:cs="Times New Roman"/>
                            <w:szCs w:val="24"/>
                          </w:rPr>
                          <m:t xml:space="preserve">                    -</m:t>
                        </m:r>
                        <m:nary>
                          <m:naryPr>
                            <m:chr m:val="∑"/>
                            <m:limLoc m:val="undOvr"/>
                            <m:supHide m:val="1"/>
                            <m:ctrlPr>
                              <w:rPr>
                                <w:rFonts w:ascii="Cambria Math" w:hAnsi="Cambria Math" w:cs="Times New Roman"/>
                                <w:i/>
                                <w:szCs w:val="24"/>
                              </w:rPr>
                            </m:ctrlPr>
                          </m:naryPr>
                          <m:sub>
                            <m:r>
                              <m:rPr>
                                <m:sty m:val="bi"/>
                              </m:rPr>
                              <w:rPr>
                                <w:rFonts w:ascii="Cambria Math" w:hAnsi="Cambria Math" w:cs="Times New Roman"/>
                                <w:szCs w:val="24"/>
                              </w:rPr>
                              <m:t>k≠ i</m:t>
                            </m:r>
                          </m:sub>
                          <m:sup/>
                          <m:e>
                            <m:sSub>
                              <m:sSubPr>
                                <m:ctrlPr>
                                  <w:rPr>
                                    <w:rFonts w:ascii="Cambria Math" w:hAnsi="Cambria Math" w:cs="Times New Roman"/>
                                    <w:bCs/>
                                    <w:i/>
                                    <w:szCs w:val="24"/>
                                  </w:rPr>
                                </m:ctrlPr>
                              </m:sSubPr>
                              <m:e>
                                <m:r>
                                  <w:rPr>
                                    <w:rFonts w:ascii="Cambria Math" w:hAnsi="Cambria Math" w:cs="Times New Roman"/>
                                    <w:szCs w:val="24"/>
                                  </w:rPr>
                                  <m:t>L</m:t>
                                </m:r>
                              </m:e>
                              <m:sub>
                                <m:r>
                                  <w:rPr>
                                    <w:rFonts w:ascii="Cambria Math" w:hAnsi="Cambria Math" w:cs="Times New Roman"/>
                                    <w:szCs w:val="24"/>
                                  </w:rPr>
                                  <m:t>i,k</m:t>
                                </m:r>
                              </m:sub>
                            </m:sSub>
                          </m:e>
                        </m:nary>
                        <m:r>
                          <w:rPr>
                            <w:rFonts w:ascii="Cambria Math" w:hAnsi="Cambria Math" w:cs="Times New Roman"/>
                            <w:szCs w:val="24"/>
                          </w:rPr>
                          <m:t>,               </m:t>
                        </m:r>
                        <m:r>
                          <m:rPr>
                            <m:nor/>
                          </m:rPr>
                          <w:rPr>
                            <w:rFonts w:ascii="Cambria Math" w:hAnsi="Cambria Math" w:cs="Times New Roman"/>
                            <w:szCs w:val="24"/>
                          </w:rPr>
                          <m:t>if</m:t>
                        </m:r>
                        <m:r>
                          <w:rPr>
                            <w:rFonts w:ascii="Cambria Math" w:hAnsi="Cambria Math" w:cs="Times New Roman"/>
                            <w:szCs w:val="24"/>
                          </w:rPr>
                          <m:t xml:space="preserve">  i=j</m:t>
                        </m:r>
                        <m:r>
                          <m:rPr>
                            <m:nor/>
                          </m:rPr>
                          <w:rPr>
                            <w:rFonts w:ascii="Cambria Math" w:hAnsi="Cambria Math" w:cs="Times New Roman"/>
                            <w:bCs/>
                            <w:szCs w:val="24"/>
                          </w:rPr>
                          <m:t xml:space="preserve"> </m:t>
                        </m:r>
                      </m:e>
                      <m:e>
                        <m:r>
                          <w:rPr>
                            <w:rFonts w:ascii="Cambria Math" w:hAnsi="Cambria Math" w:cs="Times New Roman"/>
                            <w:szCs w:val="24"/>
                          </w:rPr>
                          <m:t> </m:t>
                        </m:r>
                        <m:r>
                          <m:rPr>
                            <m:sty m:val="bi"/>
                          </m:rPr>
                          <w:rPr>
                            <w:rFonts w:ascii="Cambria Math" w:hAnsi="Cambria Math" w:cs="Times New Roman"/>
                            <w:szCs w:val="24"/>
                          </w:rPr>
                          <m:t>                                 </m:t>
                        </m:r>
                        <m:r>
                          <w:rPr>
                            <w:rFonts w:ascii="Cambria Math" w:hAnsi="Cambria Math" w:cs="Times New Roman"/>
                            <w:szCs w:val="24"/>
                          </w:rPr>
                          <m:t>0,              </m:t>
                        </m:r>
                        <m:r>
                          <m:rPr>
                            <m:sty m:val="p"/>
                          </m:rPr>
                          <w:rPr>
                            <w:rFonts w:ascii="Cambria Math" w:hAnsi="Cambria Math" w:cs="Times New Roman"/>
                            <w:szCs w:val="24"/>
                          </w:rPr>
                          <m:t>otherwise.</m:t>
                        </m:r>
                      </m:e>
                    </m:eqArr>
                  </m:e>
                </m:d>
              </m:oMath>
            </m:oMathPara>
          </w:p>
        </w:tc>
        <w:tc>
          <w:tcPr>
            <w:tcW w:w="894" w:type="dxa"/>
            <w:vAlign w:val="center"/>
          </w:tcPr>
          <w:p w14:paraId="6A9F5B0A" w14:textId="36DD7418" w:rsidR="00940D9B" w:rsidRPr="00100CC2" w:rsidRDefault="00940D9B" w:rsidP="008D25D8">
            <w:pPr>
              <w:jc w:val="right"/>
              <w:rPr>
                <w:rFonts w:cs="Times New Roman"/>
                <w:szCs w:val="24"/>
              </w:rPr>
            </w:pPr>
            <w:r w:rsidRPr="00100CC2">
              <w:rPr>
                <w:rFonts w:cs="Times New Roman"/>
                <w:szCs w:val="24"/>
              </w:rPr>
              <w:t>(S</w:t>
            </w:r>
            <w:r w:rsidR="005B3E80">
              <w:rPr>
                <w:rFonts w:cs="Times New Roman"/>
                <w:szCs w:val="24"/>
              </w:rPr>
              <w:t>7</w:t>
            </w:r>
            <w:r w:rsidRPr="00100CC2">
              <w:rPr>
                <w:rFonts w:cs="Times New Roman"/>
                <w:szCs w:val="24"/>
              </w:rPr>
              <w:t>)</w:t>
            </w:r>
          </w:p>
        </w:tc>
      </w:tr>
    </w:tbl>
    <w:p w14:paraId="0A274C9E" w14:textId="1424C02B" w:rsidR="000C7787" w:rsidRPr="00A01D68" w:rsidRDefault="000C7787">
      <w:pPr>
        <w:spacing w:line="259" w:lineRule="auto"/>
        <w:jc w:val="left"/>
        <w:rPr>
          <w:rFonts w:cs="Times New Roman"/>
          <w:bCs/>
          <w:szCs w:val="24"/>
        </w:rPr>
      </w:pPr>
    </w:p>
    <w:sectPr w:rsidR="000C7787" w:rsidRPr="00A01D68" w:rsidSect="00224A8E">
      <w:footerReference w:type="default" r:id="rId11"/>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F421EFD" w14:textId="77777777" w:rsidR="00391B7F" w:rsidRDefault="00391B7F" w:rsidP="00A672F2">
      <w:pPr>
        <w:spacing w:line="240" w:lineRule="auto"/>
      </w:pPr>
      <w:r>
        <w:separator/>
      </w:r>
    </w:p>
  </w:endnote>
  <w:endnote w:type="continuationSeparator" w:id="0">
    <w:p w14:paraId="747EE6B1" w14:textId="77777777" w:rsidR="00391B7F" w:rsidRDefault="00391B7F" w:rsidP="00A672F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PMingLiU">
    <w:altName w:val="新細明體"/>
    <w:panose1 w:val="02010601000101010101"/>
    <w:charset w:val="88"/>
    <w:family w:val="roman"/>
    <w:pitch w:val="variable"/>
    <w:sig w:usb0="A00002FF" w:usb1="28CFFCFA" w:usb2="00000016" w:usb3="00000000" w:csb0="00100001"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EE"/>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Times">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69201703"/>
      <w:docPartObj>
        <w:docPartGallery w:val="Page Numbers (Bottom of Page)"/>
        <w:docPartUnique/>
      </w:docPartObj>
    </w:sdtPr>
    <w:sdtEndPr>
      <w:rPr>
        <w:noProof/>
      </w:rPr>
    </w:sdtEndPr>
    <w:sdtContent>
      <w:p w14:paraId="2D7D0709" w14:textId="62562C99" w:rsidR="00CD5431" w:rsidRDefault="00CD5431">
        <w:pPr>
          <w:pStyle w:val="Footer"/>
          <w:jc w:val="center"/>
        </w:pPr>
        <w:r>
          <w:fldChar w:fldCharType="begin"/>
        </w:r>
        <w:r>
          <w:instrText xml:space="preserve"> PAGE   \* MERGEFORMAT </w:instrText>
        </w:r>
        <w:r>
          <w:fldChar w:fldCharType="separate"/>
        </w:r>
        <w:r>
          <w:rPr>
            <w:noProof/>
          </w:rPr>
          <w:t>22</w:t>
        </w:r>
        <w:r>
          <w:rPr>
            <w:noProof/>
          </w:rPr>
          <w:fldChar w:fldCharType="end"/>
        </w:r>
      </w:p>
    </w:sdtContent>
  </w:sdt>
  <w:p w14:paraId="60D6A666" w14:textId="77777777" w:rsidR="00CD5431" w:rsidRDefault="00CD543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27D11A5" w14:textId="77777777" w:rsidR="00391B7F" w:rsidRDefault="00391B7F" w:rsidP="00A672F2">
      <w:pPr>
        <w:spacing w:line="240" w:lineRule="auto"/>
      </w:pPr>
      <w:r>
        <w:separator/>
      </w:r>
    </w:p>
  </w:footnote>
  <w:footnote w:type="continuationSeparator" w:id="0">
    <w:p w14:paraId="0F0A47E4" w14:textId="77777777" w:rsidR="00391B7F" w:rsidRDefault="00391B7F" w:rsidP="00A672F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3110FB"/>
    <w:multiLevelType w:val="hybridMultilevel"/>
    <w:tmpl w:val="C68675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C92784"/>
    <w:multiLevelType w:val="hybridMultilevel"/>
    <w:tmpl w:val="A0685DC4"/>
    <w:lvl w:ilvl="0" w:tplc="96F0E6F4">
      <w:numFmt w:val="bullet"/>
      <w:lvlText w:val=""/>
      <w:lvlJc w:val="left"/>
      <w:pPr>
        <w:ind w:left="648" w:hanging="360"/>
      </w:pPr>
      <w:rPr>
        <w:rFonts w:ascii="Symbol" w:eastAsia="PMingLiU" w:hAnsi="Symbol" w:cs="Times New Roman" w:hint="default"/>
      </w:rPr>
    </w:lvl>
    <w:lvl w:ilvl="1" w:tplc="04090003" w:tentative="1">
      <w:start w:val="1"/>
      <w:numFmt w:val="bullet"/>
      <w:lvlText w:val="o"/>
      <w:lvlJc w:val="left"/>
      <w:pPr>
        <w:ind w:left="1368" w:hanging="360"/>
      </w:pPr>
      <w:rPr>
        <w:rFonts w:ascii="Courier New" w:hAnsi="Courier New" w:cs="Courier New" w:hint="default"/>
      </w:rPr>
    </w:lvl>
    <w:lvl w:ilvl="2" w:tplc="04090005" w:tentative="1">
      <w:start w:val="1"/>
      <w:numFmt w:val="bullet"/>
      <w:lvlText w:val=""/>
      <w:lvlJc w:val="left"/>
      <w:pPr>
        <w:ind w:left="2088" w:hanging="360"/>
      </w:pPr>
      <w:rPr>
        <w:rFonts w:ascii="Wingdings" w:hAnsi="Wingdings" w:hint="default"/>
      </w:rPr>
    </w:lvl>
    <w:lvl w:ilvl="3" w:tplc="04090001" w:tentative="1">
      <w:start w:val="1"/>
      <w:numFmt w:val="bullet"/>
      <w:lvlText w:val=""/>
      <w:lvlJc w:val="left"/>
      <w:pPr>
        <w:ind w:left="2808" w:hanging="360"/>
      </w:pPr>
      <w:rPr>
        <w:rFonts w:ascii="Symbol" w:hAnsi="Symbol" w:hint="default"/>
      </w:rPr>
    </w:lvl>
    <w:lvl w:ilvl="4" w:tplc="04090003" w:tentative="1">
      <w:start w:val="1"/>
      <w:numFmt w:val="bullet"/>
      <w:lvlText w:val="o"/>
      <w:lvlJc w:val="left"/>
      <w:pPr>
        <w:ind w:left="3528" w:hanging="360"/>
      </w:pPr>
      <w:rPr>
        <w:rFonts w:ascii="Courier New" w:hAnsi="Courier New" w:cs="Courier New" w:hint="default"/>
      </w:rPr>
    </w:lvl>
    <w:lvl w:ilvl="5" w:tplc="04090005" w:tentative="1">
      <w:start w:val="1"/>
      <w:numFmt w:val="bullet"/>
      <w:lvlText w:val=""/>
      <w:lvlJc w:val="left"/>
      <w:pPr>
        <w:ind w:left="4248" w:hanging="360"/>
      </w:pPr>
      <w:rPr>
        <w:rFonts w:ascii="Wingdings" w:hAnsi="Wingdings" w:hint="default"/>
      </w:rPr>
    </w:lvl>
    <w:lvl w:ilvl="6" w:tplc="04090001" w:tentative="1">
      <w:start w:val="1"/>
      <w:numFmt w:val="bullet"/>
      <w:lvlText w:val=""/>
      <w:lvlJc w:val="left"/>
      <w:pPr>
        <w:ind w:left="4968" w:hanging="360"/>
      </w:pPr>
      <w:rPr>
        <w:rFonts w:ascii="Symbol" w:hAnsi="Symbol" w:hint="default"/>
      </w:rPr>
    </w:lvl>
    <w:lvl w:ilvl="7" w:tplc="04090003" w:tentative="1">
      <w:start w:val="1"/>
      <w:numFmt w:val="bullet"/>
      <w:lvlText w:val="o"/>
      <w:lvlJc w:val="left"/>
      <w:pPr>
        <w:ind w:left="5688" w:hanging="360"/>
      </w:pPr>
      <w:rPr>
        <w:rFonts w:ascii="Courier New" w:hAnsi="Courier New" w:cs="Courier New" w:hint="default"/>
      </w:rPr>
    </w:lvl>
    <w:lvl w:ilvl="8" w:tplc="04090005" w:tentative="1">
      <w:start w:val="1"/>
      <w:numFmt w:val="bullet"/>
      <w:lvlText w:val=""/>
      <w:lvlJc w:val="left"/>
      <w:pPr>
        <w:ind w:left="6408" w:hanging="360"/>
      </w:pPr>
      <w:rPr>
        <w:rFonts w:ascii="Wingdings" w:hAnsi="Wingdings" w:hint="default"/>
      </w:rPr>
    </w:lvl>
  </w:abstractNum>
  <w:abstractNum w:abstractNumId="2" w15:restartNumberingAfterBreak="0">
    <w:nsid w:val="150338BB"/>
    <w:multiLevelType w:val="hybridMultilevel"/>
    <w:tmpl w:val="E2C651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B541B74"/>
    <w:multiLevelType w:val="hybridMultilevel"/>
    <w:tmpl w:val="C348452E"/>
    <w:lvl w:ilvl="0" w:tplc="F87443C8">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1DC66C8F"/>
    <w:multiLevelType w:val="hybridMultilevel"/>
    <w:tmpl w:val="DFBCBB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1074AB1"/>
    <w:multiLevelType w:val="hybridMultilevel"/>
    <w:tmpl w:val="2F74F27C"/>
    <w:lvl w:ilvl="0" w:tplc="0409000F">
      <w:start w:val="1"/>
      <w:numFmt w:val="decimal"/>
      <w:lvlText w:val="%1."/>
      <w:lvlJc w:val="left"/>
      <w:pPr>
        <w:ind w:left="360" w:hanging="360"/>
      </w:pPr>
      <w:rPr>
        <w:rFonts w:hint="default"/>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22DA4E2D"/>
    <w:multiLevelType w:val="hybridMultilevel"/>
    <w:tmpl w:val="13FAD3B2"/>
    <w:lvl w:ilvl="0" w:tplc="165C2FD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9A01955"/>
    <w:multiLevelType w:val="hybridMultilevel"/>
    <w:tmpl w:val="1C6018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CDA53FA"/>
    <w:multiLevelType w:val="hybridMultilevel"/>
    <w:tmpl w:val="CFEE945E"/>
    <w:lvl w:ilvl="0" w:tplc="1F5C546A">
      <w:numFmt w:val="bullet"/>
      <w:lvlText w:val=""/>
      <w:lvlJc w:val="left"/>
      <w:pPr>
        <w:ind w:left="648" w:hanging="360"/>
      </w:pPr>
      <w:rPr>
        <w:rFonts w:ascii="Symbol" w:eastAsia="PMingLiU" w:hAnsi="Symbol" w:cs="Times New Roman" w:hint="default"/>
      </w:rPr>
    </w:lvl>
    <w:lvl w:ilvl="1" w:tplc="04090003" w:tentative="1">
      <w:start w:val="1"/>
      <w:numFmt w:val="bullet"/>
      <w:lvlText w:val="o"/>
      <w:lvlJc w:val="left"/>
      <w:pPr>
        <w:ind w:left="1368" w:hanging="360"/>
      </w:pPr>
      <w:rPr>
        <w:rFonts w:ascii="Courier New" w:hAnsi="Courier New" w:cs="Courier New" w:hint="default"/>
      </w:rPr>
    </w:lvl>
    <w:lvl w:ilvl="2" w:tplc="04090005" w:tentative="1">
      <w:start w:val="1"/>
      <w:numFmt w:val="bullet"/>
      <w:lvlText w:val=""/>
      <w:lvlJc w:val="left"/>
      <w:pPr>
        <w:ind w:left="2088" w:hanging="360"/>
      </w:pPr>
      <w:rPr>
        <w:rFonts w:ascii="Wingdings" w:hAnsi="Wingdings" w:hint="default"/>
      </w:rPr>
    </w:lvl>
    <w:lvl w:ilvl="3" w:tplc="04090001" w:tentative="1">
      <w:start w:val="1"/>
      <w:numFmt w:val="bullet"/>
      <w:lvlText w:val=""/>
      <w:lvlJc w:val="left"/>
      <w:pPr>
        <w:ind w:left="2808" w:hanging="360"/>
      </w:pPr>
      <w:rPr>
        <w:rFonts w:ascii="Symbol" w:hAnsi="Symbol" w:hint="default"/>
      </w:rPr>
    </w:lvl>
    <w:lvl w:ilvl="4" w:tplc="04090003" w:tentative="1">
      <w:start w:val="1"/>
      <w:numFmt w:val="bullet"/>
      <w:lvlText w:val="o"/>
      <w:lvlJc w:val="left"/>
      <w:pPr>
        <w:ind w:left="3528" w:hanging="360"/>
      </w:pPr>
      <w:rPr>
        <w:rFonts w:ascii="Courier New" w:hAnsi="Courier New" w:cs="Courier New" w:hint="default"/>
      </w:rPr>
    </w:lvl>
    <w:lvl w:ilvl="5" w:tplc="04090005" w:tentative="1">
      <w:start w:val="1"/>
      <w:numFmt w:val="bullet"/>
      <w:lvlText w:val=""/>
      <w:lvlJc w:val="left"/>
      <w:pPr>
        <w:ind w:left="4248" w:hanging="360"/>
      </w:pPr>
      <w:rPr>
        <w:rFonts w:ascii="Wingdings" w:hAnsi="Wingdings" w:hint="default"/>
      </w:rPr>
    </w:lvl>
    <w:lvl w:ilvl="6" w:tplc="04090001" w:tentative="1">
      <w:start w:val="1"/>
      <w:numFmt w:val="bullet"/>
      <w:lvlText w:val=""/>
      <w:lvlJc w:val="left"/>
      <w:pPr>
        <w:ind w:left="4968" w:hanging="360"/>
      </w:pPr>
      <w:rPr>
        <w:rFonts w:ascii="Symbol" w:hAnsi="Symbol" w:hint="default"/>
      </w:rPr>
    </w:lvl>
    <w:lvl w:ilvl="7" w:tplc="04090003" w:tentative="1">
      <w:start w:val="1"/>
      <w:numFmt w:val="bullet"/>
      <w:lvlText w:val="o"/>
      <w:lvlJc w:val="left"/>
      <w:pPr>
        <w:ind w:left="5688" w:hanging="360"/>
      </w:pPr>
      <w:rPr>
        <w:rFonts w:ascii="Courier New" w:hAnsi="Courier New" w:cs="Courier New" w:hint="default"/>
      </w:rPr>
    </w:lvl>
    <w:lvl w:ilvl="8" w:tplc="04090005" w:tentative="1">
      <w:start w:val="1"/>
      <w:numFmt w:val="bullet"/>
      <w:lvlText w:val=""/>
      <w:lvlJc w:val="left"/>
      <w:pPr>
        <w:ind w:left="6408" w:hanging="360"/>
      </w:pPr>
      <w:rPr>
        <w:rFonts w:ascii="Wingdings" w:hAnsi="Wingdings" w:hint="default"/>
      </w:rPr>
    </w:lvl>
  </w:abstractNum>
  <w:abstractNum w:abstractNumId="9" w15:restartNumberingAfterBreak="0">
    <w:nsid w:val="33A15446"/>
    <w:multiLevelType w:val="hybridMultilevel"/>
    <w:tmpl w:val="3490FA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2142EA9"/>
    <w:multiLevelType w:val="hybridMultilevel"/>
    <w:tmpl w:val="BF5EF208"/>
    <w:lvl w:ilvl="0" w:tplc="C86C8F10">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BD74EB4"/>
    <w:multiLevelType w:val="hybridMultilevel"/>
    <w:tmpl w:val="58F2A8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990399B"/>
    <w:multiLevelType w:val="hybridMultilevel"/>
    <w:tmpl w:val="299487C4"/>
    <w:lvl w:ilvl="0" w:tplc="2CF62394">
      <w:start w:val="1"/>
      <w:numFmt w:val="decimal"/>
      <w:lvlText w:val="(%1)"/>
      <w:lvlJc w:val="left"/>
      <w:pPr>
        <w:ind w:left="765" w:hanging="40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E582928"/>
    <w:multiLevelType w:val="hybridMultilevel"/>
    <w:tmpl w:val="9904C8D4"/>
    <w:lvl w:ilvl="0" w:tplc="734EDDB2">
      <w:numFmt w:val="decimal"/>
      <w:lvlText w:val="%1."/>
      <w:lvlJc w:val="left"/>
      <w:pPr>
        <w:ind w:left="465" w:hanging="360"/>
      </w:pPr>
      <w:rPr>
        <w:rFonts w:hint="default"/>
      </w:rPr>
    </w:lvl>
    <w:lvl w:ilvl="1" w:tplc="04090019" w:tentative="1">
      <w:start w:val="1"/>
      <w:numFmt w:val="lowerLetter"/>
      <w:lvlText w:val="%2."/>
      <w:lvlJc w:val="left"/>
      <w:pPr>
        <w:ind w:left="1185" w:hanging="360"/>
      </w:pPr>
    </w:lvl>
    <w:lvl w:ilvl="2" w:tplc="0409001B" w:tentative="1">
      <w:start w:val="1"/>
      <w:numFmt w:val="lowerRoman"/>
      <w:lvlText w:val="%3."/>
      <w:lvlJc w:val="right"/>
      <w:pPr>
        <w:ind w:left="1905" w:hanging="180"/>
      </w:pPr>
    </w:lvl>
    <w:lvl w:ilvl="3" w:tplc="0409000F" w:tentative="1">
      <w:start w:val="1"/>
      <w:numFmt w:val="decimal"/>
      <w:lvlText w:val="%4."/>
      <w:lvlJc w:val="left"/>
      <w:pPr>
        <w:ind w:left="2625" w:hanging="360"/>
      </w:pPr>
    </w:lvl>
    <w:lvl w:ilvl="4" w:tplc="04090019" w:tentative="1">
      <w:start w:val="1"/>
      <w:numFmt w:val="lowerLetter"/>
      <w:lvlText w:val="%5."/>
      <w:lvlJc w:val="left"/>
      <w:pPr>
        <w:ind w:left="3345" w:hanging="360"/>
      </w:pPr>
    </w:lvl>
    <w:lvl w:ilvl="5" w:tplc="0409001B" w:tentative="1">
      <w:start w:val="1"/>
      <w:numFmt w:val="lowerRoman"/>
      <w:lvlText w:val="%6."/>
      <w:lvlJc w:val="right"/>
      <w:pPr>
        <w:ind w:left="4065" w:hanging="180"/>
      </w:pPr>
    </w:lvl>
    <w:lvl w:ilvl="6" w:tplc="0409000F" w:tentative="1">
      <w:start w:val="1"/>
      <w:numFmt w:val="decimal"/>
      <w:lvlText w:val="%7."/>
      <w:lvlJc w:val="left"/>
      <w:pPr>
        <w:ind w:left="4785" w:hanging="360"/>
      </w:pPr>
    </w:lvl>
    <w:lvl w:ilvl="7" w:tplc="04090019" w:tentative="1">
      <w:start w:val="1"/>
      <w:numFmt w:val="lowerLetter"/>
      <w:lvlText w:val="%8."/>
      <w:lvlJc w:val="left"/>
      <w:pPr>
        <w:ind w:left="5505" w:hanging="360"/>
      </w:pPr>
    </w:lvl>
    <w:lvl w:ilvl="8" w:tplc="0409001B" w:tentative="1">
      <w:start w:val="1"/>
      <w:numFmt w:val="lowerRoman"/>
      <w:lvlText w:val="%9."/>
      <w:lvlJc w:val="right"/>
      <w:pPr>
        <w:ind w:left="6225" w:hanging="180"/>
      </w:pPr>
    </w:lvl>
  </w:abstractNum>
  <w:abstractNum w:abstractNumId="14" w15:restartNumberingAfterBreak="0">
    <w:nsid w:val="64630240"/>
    <w:multiLevelType w:val="hybridMultilevel"/>
    <w:tmpl w:val="DCBCA9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4FC654C"/>
    <w:multiLevelType w:val="hybridMultilevel"/>
    <w:tmpl w:val="43406CE4"/>
    <w:lvl w:ilvl="0" w:tplc="7206CD0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CA92121"/>
    <w:multiLevelType w:val="multilevel"/>
    <w:tmpl w:val="E208FC72"/>
    <w:lvl w:ilvl="0">
      <w:start w:val="1"/>
      <w:numFmt w:val="decimal"/>
      <w:lvlText w:val="%1."/>
      <w:lvlJc w:val="left"/>
      <w:pPr>
        <w:ind w:left="720" w:hanging="360"/>
      </w:pPr>
    </w:lvl>
    <w:lvl w:ilvl="1">
      <w:start w:val="1"/>
      <w:numFmt w:val="decimal"/>
      <w:lvlText w:val="%2."/>
      <w:lvlJc w:val="left"/>
      <w:pPr>
        <w:ind w:left="1080" w:hanging="360"/>
      </w:pPr>
    </w:lvl>
    <w:lvl w:ilvl="2">
      <w:start w:val="1"/>
      <w:numFmt w:val="lowerRoman"/>
      <w:lvlText w:val="%3)"/>
      <w:lvlJc w:val="left"/>
      <w:pPr>
        <w:ind w:left="1440" w:hanging="360"/>
      </w:pPr>
    </w:lvl>
    <w:lvl w:ilvl="3">
      <w:start w:val="1"/>
      <w:numFmt w:val="decimal"/>
      <w:lvlText w:val="(%4)"/>
      <w:lvlJc w:val="left"/>
      <w:pPr>
        <w:ind w:left="1800" w:hanging="360"/>
      </w:p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num w:numId="1">
    <w:abstractNumId w:val="2"/>
  </w:num>
  <w:num w:numId="2">
    <w:abstractNumId w:val="8"/>
  </w:num>
  <w:num w:numId="3">
    <w:abstractNumId w:val="1"/>
  </w:num>
  <w:num w:numId="4">
    <w:abstractNumId w:val="14"/>
  </w:num>
  <w:num w:numId="5">
    <w:abstractNumId w:val="13"/>
  </w:num>
  <w:num w:numId="6">
    <w:abstractNumId w:val="4"/>
  </w:num>
  <w:num w:numId="7">
    <w:abstractNumId w:val="5"/>
  </w:num>
  <w:num w:numId="8">
    <w:abstractNumId w:val="15"/>
  </w:num>
  <w:num w:numId="9">
    <w:abstractNumId w:val="0"/>
  </w:num>
  <w:num w:numId="10">
    <w:abstractNumId w:val="11"/>
  </w:num>
  <w:num w:numId="11">
    <w:abstractNumId w:val="9"/>
  </w:num>
  <w:num w:numId="12">
    <w:abstractNumId w:val="7"/>
  </w:num>
  <w:num w:numId="13">
    <w:abstractNumId w:val="10"/>
  </w:num>
  <w:num w:numId="14">
    <w:abstractNumId w:val="12"/>
  </w:num>
  <w:num w:numId="15">
    <w:abstractNumId w:val="6"/>
  </w:num>
  <w:num w:numId="16">
    <w:abstractNumId w:val="3"/>
  </w:num>
  <w:num w:numId="17">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NDI1NDKzMDEwMTIyMLdU0lEKTi0uzszPAykwtDSuBQCzTAK6LgAAAA=="/>
    <w:docVar w:name="EN.InstantFormat" w:val="&lt;ENInstantFormat&gt;&lt;Enabled&gt;1&lt;/Enabled&gt;&lt;ScanUnformatted&gt;1&lt;/ScanUnformatted&gt;&lt;ScanChanges&gt;1&lt;/ScanChanges&gt;&lt;Suspended&gt;1&lt;/Suspended&gt;&lt;/ENInstantFormat&gt;"/>
  </w:docVars>
  <w:rsids>
    <w:rsidRoot w:val="00706F08"/>
    <w:rsid w:val="00000EE0"/>
    <w:rsid w:val="000017F4"/>
    <w:rsid w:val="00001EDD"/>
    <w:rsid w:val="00003022"/>
    <w:rsid w:val="000039AD"/>
    <w:rsid w:val="00004164"/>
    <w:rsid w:val="00004B30"/>
    <w:rsid w:val="00005AFB"/>
    <w:rsid w:val="00005D0C"/>
    <w:rsid w:val="000061DC"/>
    <w:rsid w:val="00006374"/>
    <w:rsid w:val="000069B1"/>
    <w:rsid w:val="00006CB4"/>
    <w:rsid w:val="000079D9"/>
    <w:rsid w:val="00010DFA"/>
    <w:rsid w:val="00011601"/>
    <w:rsid w:val="00012061"/>
    <w:rsid w:val="00012124"/>
    <w:rsid w:val="00012958"/>
    <w:rsid w:val="0001373C"/>
    <w:rsid w:val="00013896"/>
    <w:rsid w:val="00013910"/>
    <w:rsid w:val="000139D4"/>
    <w:rsid w:val="000140D2"/>
    <w:rsid w:val="0001430D"/>
    <w:rsid w:val="000151E7"/>
    <w:rsid w:val="00015367"/>
    <w:rsid w:val="00015B68"/>
    <w:rsid w:val="00016392"/>
    <w:rsid w:val="00017B57"/>
    <w:rsid w:val="00017C27"/>
    <w:rsid w:val="00017D2D"/>
    <w:rsid w:val="00020183"/>
    <w:rsid w:val="00020269"/>
    <w:rsid w:val="0002080C"/>
    <w:rsid w:val="00020A31"/>
    <w:rsid w:val="00020EA7"/>
    <w:rsid w:val="00021182"/>
    <w:rsid w:val="00021566"/>
    <w:rsid w:val="00021743"/>
    <w:rsid w:val="000218FA"/>
    <w:rsid w:val="00022628"/>
    <w:rsid w:val="00022F4A"/>
    <w:rsid w:val="0002302D"/>
    <w:rsid w:val="00024325"/>
    <w:rsid w:val="00024477"/>
    <w:rsid w:val="0002468D"/>
    <w:rsid w:val="000248A7"/>
    <w:rsid w:val="00024DF0"/>
    <w:rsid w:val="00024FF1"/>
    <w:rsid w:val="0002504B"/>
    <w:rsid w:val="0002507D"/>
    <w:rsid w:val="00025085"/>
    <w:rsid w:val="000254D5"/>
    <w:rsid w:val="00025683"/>
    <w:rsid w:val="0002598B"/>
    <w:rsid w:val="00025EBA"/>
    <w:rsid w:val="00026689"/>
    <w:rsid w:val="00026F6E"/>
    <w:rsid w:val="00027792"/>
    <w:rsid w:val="000306E2"/>
    <w:rsid w:val="00030AC8"/>
    <w:rsid w:val="00031879"/>
    <w:rsid w:val="0003190E"/>
    <w:rsid w:val="000336E3"/>
    <w:rsid w:val="00033722"/>
    <w:rsid w:val="000340C9"/>
    <w:rsid w:val="00034174"/>
    <w:rsid w:val="000341D3"/>
    <w:rsid w:val="00034670"/>
    <w:rsid w:val="000346A9"/>
    <w:rsid w:val="00034D4D"/>
    <w:rsid w:val="00034D7A"/>
    <w:rsid w:val="000353B4"/>
    <w:rsid w:val="000353E2"/>
    <w:rsid w:val="000354C8"/>
    <w:rsid w:val="00035FCB"/>
    <w:rsid w:val="000364D5"/>
    <w:rsid w:val="00036771"/>
    <w:rsid w:val="00036ED3"/>
    <w:rsid w:val="00037177"/>
    <w:rsid w:val="00037A7B"/>
    <w:rsid w:val="00040B9A"/>
    <w:rsid w:val="00041B2E"/>
    <w:rsid w:val="00042150"/>
    <w:rsid w:val="000429FD"/>
    <w:rsid w:val="00042B3D"/>
    <w:rsid w:val="00042BA1"/>
    <w:rsid w:val="00042D4F"/>
    <w:rsid w:val="00043023"/>
    <w:rsid w:val="00044224"/>
    <w:rsid w:val="00044336"/>
    <w:rsid w:val="00045760"/>
    <w:rsid w:val="000457C0"/>
    <w:rsid w:val="00045CC1"/>
    <w:rsid w:val="00045F05"/>
    <w:rsid w:val="00045F29"/>
    <w:rsid w:val="00045F6B"/>
    <w:rsid w:val="0004643F"/>
    <w:rsid w:val="00047E1F"/>
    <w:rsid w:val="000500FC"/>
    <w:rsid w:val="00050272"/>
    <w:rsid w:val="0005056B"/>
    <w:rsid w:val="00050D37"/>
    <w:rsid w:val="000518AB"/>
    <w:rsid w:val="000525D0"/>
    <w:rsid w:val="00053191"/>
    <w:rsid w:val="00053360"/>
    <w:rsid w:val="000536A7"/>
    <w:rsid w:val="0005394D"/>
    <w:rsid w:val="00053A53"/>
    <w:rsid w:val="000540DA"/>
    <w:rsid w:val="00054DF8"/>
    <w:rsid w:val="00054E22"/>
    <w:rsid w:val="00055416"/>
    <w:rsid w:val="000558A6"/>
    <w:rsid w:val="00056173"/>
    <w:rsid w:val="0005699B"/>
    <w:rsid w:val="00056A00"/>
    <w:rsid w:val="00056C5F"/>
    <w:rsid w:val="00057878"/>
    <w:rsid w:val="000609E7"/>
    <w:rsid w:val="00060ABD"/>
    <w:rsid w:val="00060B8A"/>
    <w:rsid w:val="00060E77"/>
    <w:rsid w:val="00061D50"/>
    <w:rsid w:val="0006209B"/>
    <w:rsid w:val="00062540"/>
    <w:rsid w:val="00062724"/>
    <w:rsid w:val="000629FA"/>
    <w:rsid w:val="00063D89"/>
    <w:rsid w:val="00065433"/>
    <w:rsid w:val="00066278"/>
    <w:rsid w:val="00066CB4"/>
    <w:rsid w:val="00067299"/>
    <w:rsid w:val="00067515"/>
    <w:rsid w:val="0006754C"/>
    <w:rsid w:val="00067887"/>
    <w:rsid w:val="000679EE"/>
    <w:rsid w:val="00070B6B"/>
    <w:rsid w:val="00071104"/>
    <w:rsid w:val="000712D5"/>
    <w:rsid w:val="0007224E"/>
    <w:rsid w:val="000723FB"/>
    <w:rsid w:val="00072532"/>
    <w:rsid w:val="000726EB"/>
    <w:rsid w:val="000728D7"/>
    <w:rsid w:val="0007299C"/>
    <w:rsid w:val="00072A53"/>
    <w:rsid w:val="00072D33"/>
    <w:rsid w:val="00072F60"/>
    <w:rsid w:val="0007342B"/>
    <w:rsid w:val="00073954"/>
    <w:rsid w:val="00073C43"/>
    <w:rsid w:val="0007420C"/>
    <w:rsid w:val="0007455F"/>
    <w:rsid w:val="00074D19"/>
    <w:rsid w:val="0007501F"/>
    <w:rsid w:val="00075138"/>
    <w:rsid w:val="000760CA"/>
    <w:rsid w:val="00076877"/>
    <w:rsid w:val="0007696E"/>
    <w:rsid w:val="00076C67"/>
    <w:rsid w:val="00077F69"/>
    <w:rsid w:val="0008094F"/>
    <w:rsid w:val="00080EBD"/>
    <w:rsid w:val="0008156F"/>
    <w:rsid w:val="00081755"/>
    <w:rsid w:val="0008271D"/>
    <w:rsid w:val="000828C7"/>
    <w:rsid w:val="00082FB1"/>
    <w:rsid w:val="000837B1"/>
    <w:rsid w:val="00084087"/>
    <w:rsid w:val="000841A1"/>
    <w:rsid w:val="0008474D"/>
    <w:rsid w:val="00084776"/>
    <w:rsid w:val="0008570F"/>
    <w:rsid w:val="000859AF"/>
    <w:rsid w:val="00086231"/>
    <w:rsid w:val="00090781"/>
    <w:rsid w:val="0009087B"/>
    <w:rsid w:val="00090A88"/>
    <w:rsid w:val="00090DAD"/>
    <w:rsid w:val="000915DE"/>
    <w:rsid w:val="00091BC7"/>
    <w:rsid w:val="00091F81"/>
    <w:rsid w:val="00092325"/>
    <w:rsid w:val="000937DE"/>
    <w:rsid w:val="00093BBF"/>
    <w:rsid w:val="00093D13"/>
    <w:rsid w:val="00094558"/>
    <w:rsid w:val="00094B9F"/>
    <w:rsid w:val="000953FA"/>
    <w:rsid w:val="00095F10"/>
    <w:rsid w:val="00095FE2"/>
    <w:rsid w:val="0009644F"/>
    <w:rsid w:val="00097A2F"/>
    <w:rsid w:val="000A0814"/>
    <w:rsid w:val="000A0836"/>
    <w:rsid w:val="000A128B"/>
    <w:rsid w:val="000A1333"/>
    <w:rsid w:val="000A22A7"/>
    <w:rsid w:val="000A36B6"/>
    <w:rsid w:val="000A445A"/>
    <w:rsid w:val="000A5BA5"/>
    <w:rsid w:val="000A6058"/>
    <w:rsid w:val="000A6615"/>
    <w:rsid w:val="000B034D"/>
    <w:rsid w:val="000B07A2"/>
    <w:rsid w:val="000B13BC"/>
    <w:rsid w:val="000B1913"/>
    <w:rsid w:val="000B1981"/>
    <w:rsid w:val="000B1EC7"/>
    <w:rsid w:val="000B3128"/>
    <w:rsid w:val="000B33A4"/>
    <w:rsid w:val="000B3476"/>
    <w:rsid w:val="000B3739"/>
    <w:rsid w:val="000B3CA7"/>
    <w:rsid w:val="000B4AF1"/>
    <w:rsid w:val="000B5481"/>
    <w:rsid w:val="000B5D62"/>
    <w:rsid w:val="000B67A2"/>
    <w:rsid w:val="000B71DE"/>
    <w:rsid w:val="000B7C4A"/>
    <w:rsid w:val="000C0693"/>
    <w:rsid w:val="000C0740"/>
    <w:rsid w:val="000C0D1B"/>
    <w:rsid w:val="000C0E49"/>
    <w:rsid w:val="000C13C9"/>
    <w:rsid w:val="000C1D5E"/>
    <w:rsid w:val="000C3094"/>
    <w:rsid w:val="000C31A9"/>
    <w:rsid w:val="000C3713"/>
    <w:rsid w:val="000C3D82"/>
    <w:rsid w:val="000C422C"/>
    <w:rsid w:val="000C4554"/>
    <w:rsid w:val="000C4D13"/>
    <w:rsid w:val="000C5897"/>
    <w:rsid w:val="000C5927"/>
    <w:rsid w:val="000C5B3F"/>
    <w:rsid w:val="000C6CED"/>
    <w:rsid w:val="000C732C"/>
    <w:rsid w:val="000C76B6"/>
    <w:rsid w:val="000C7787"/>
    <w:rsid w:val="000C7DB1"/>
    <w:rsid w:val="000D00B9"/>
    <w:rsid w:val="000D087B"/>
    <w:rsid w:val="000D132E"/>
    <w:rsid w:val="000D22A3"/>
    <w:rsid w:val="000D2756"/>
    <w:rsid w:val="000D310E"/>
    <w:rsid w:val="000D32B6"/>
    <w:rsid w:val="000D3837"/>
    <w:rsid w:val="000D38B3"/>
    <w:rsid w:val="000D5A3C"/>
    <w:rsid w:val="000D6739"/>
    <w:rsid w:val="000D67F5"/>
    <w:rsid w:val="000D74FC"/>
    <w:rsid w:val="000D7554"/>
    <w:rsid w:val="000D7927"/>
    <w:rsid w:val="000D7BDB"/>
    <w:rsid w:val="000D7C5D"/>
    <w:rsid w:val="000D7D6D"/>
    <w:rsid w:val="000D7D7E"/>
    <w:rsid w:val="000D7EE1"/>
    <w:rsid w:val="000E0954"/>
    <w:rsid w:val="000E0FDB"/>
    <w:rsid w:val="000E10DE"/>
    <w:rsid w:val="000E23FA"/>
    <w:rsid w:val="000E2EED"/>
    <w:rsid w:val="000E32B2"/>
    <w:rsid w:val="000E3935"/>
    <w:rsid w:val="000E4D0A"/>
    <w:rsid w:val="000E505D"/>
    <w:rsid w:val="000E5D47"/>
    <w:rsid w:val="000E5F9D"/>
    <w:rsid w:val="000E6292"/>
    <w:rsid w:val="000E6873"/>
    <w:rsid w:val="000E770B"/>
    <w:rsid w:val="000F043B"/>
    <w:rsid w:val="000F0533"/>
    <w:rsid w:val="000F056C"/>
    <w:rsid w:val="000F0FCB"/>
    <w:rsid w:val="000F19D9"/>
    <w:rsid w:val="000F1A99"/>
    <w:rsid w:val="000F26F4"/>
    <w:rsid w:val="000F2839"/>
    <w:rsid w:val="000F2F7F"/>
    <w:rsid w:val="000F2FE0"/>
    <w:rsid w:val="000F3170"/>
    <w:rsid w:val="000F32A2"/>
    <w:rsid w:val="000F37AB"/>
    <w:rsid w:val="000F3DF5"/>
    <w:rsid w:val="000F44C0"/>
    <w:rsid w:val="000F4E2A"/>
    <w:rsid w:val="000F4E55"/>
    <w:rsid w:val="000F4FF1"/>
    <w:rsid w:val="000F521C"/>
    <w:rsid w:val="000F6510"/>
    <w:rsid w:val="000F6F11"/>
    <w:rsid w:val="000F7BEB"/>
    <w:rsid w:val="00100CC2"/>
    <w:rsid w:val="00100F20"/>
    <w:rsid w:val="0010149E"/>
    <w:rsid w:val="001017BE"/>
    <w:rsid w:val="00101B6C"/>
    <w:rsid w:val="00101CA6"/>
    <w:rsid w:val="00102479"/>
    <w:rsid w:val="00103117"/>
    <w:rsid w:val="00103849"/>
    <w:rsid w:val="001044AC"/>
    <w:rsid w:val="00104573"/>
    <w:rsid w:val="0010485B"/>
    <w:rsid w:val="001056CB"/>
    <w:rsid w:val="00105DB5"/>
    <w:rsid w:val="00106193"/>
    <w:rsid w:val="00106572"/>
    <w:rsid w:val="001065EF"/>
    <w:rsid w:val="001071E1"/>
    <w:rsid w:val="00110B05"/>
    <w:rsid w:val="001114AF"/>
    <w:rsid w:val="001114EA"/>
    <w:rsid w:val="00112C5A"/>
    <w:rsid w:val="00113917"/>
    <w:rsid w:val="00113A56"/>
    <w:rsid w:val="0011500D"/>
    <w:rsid w:val="001174DA"/>
    <w:rsid w:val="001176FA"/>
    <w:rsid w:val="00117809"/>
    <w:rsid w:val="00117997"/>
    <w:rsid w:val="00120447"/>
    <w:rsid w:val="0012064B"/>
    <w:rsid w:val="00120CDD"/>
    <w:rsid w:val="00121C4B"/>
    <w:rsid w:val="001228BB"/>
    <w:rsid w:val="00123F7B"/>
    <w:rsid w:val="0012418C"/>
    <w:rsid w:val="0012487C"/>
    <w:rsid w:val="001254B1"/>
    <w:rsid w:val="001254E6"/>
    <w:rsid w:val="001258A5"/>
    <w:rsid w:val="00125F83"/>
    <w:rsid w:val="00126183"/>
    <w:rsid w:val="001271B5"/>
    <w:rsid w:val="00130108"/>
    <w:rsid w:val="00130DFD"/>
    <w:rsid w:val="0013158D"/>
    <w:rsid w:val="00131F24"/>
    <w:rsid w:val="00132DF5"/>
    <w:rsid w:val="001349CF"/>
    <w:rsid w:val="00134F51"/>
    <w:rsid w:val="001352DF"/>
    <w:rsid w:val="00136414"/>
    <w:rsid w:val="00136596"/>
    <w:rsid w:val="00136C09"/>
    <w:rsid w:val="00136F50"/>
    <w:rsid w:val="00136FE8"/>
    <w:rsid w:val="00137450"/>
    <w:rsid w:val="001377DF"/>
    <w:rsid w:val="00140149"/>
    <w:rsid w:val="00140207"/>
    <w:rsid w:val="00140540"/>
    <w:rsid w:val="00140965"/>
    <w:rsid w:val="00140BD7"/>
    <w:rsid w:val="00140D2C"/>
    <w:rsid w:val="00140D61"/>
    <w:rsid w:val="001416DB"/>
    <w:rsid w:val="001426F1"/>
    <w:rsid w:val="0014292C"/>
    <w:rsid w:val="00142F86"/>
    <w:rsid w:val="00143BF4"/>
    <w:rsid w:val="00143CBD"/>
    <w:rsid w:val="001443C1"/>
    <w:rsid w:val="00146429"/>
    <w:rsid w:val="00147F91"/>
    <w:rsid w:val="001517E6"/>
    <w:rsid w:val="0015195E"/>
    <w:rsid w:val="00152EC5"/>
    <w:rsid w:val="0015313A"/>
    <w:rsid w:val="001534A4"/>
    <w:rsid w:val="001538CC"/>
    <w:rsid w:val="00153925"/>
    <w:rsid w:val="00153B5D"/>
    <w:rsid w:val="001547CE"/>
    <w:rsid w:val="00154AD6"/>
    <w:rsid w:val="00154E55"/>
    <w:rsid w:val="0015507C"/>
    <w:rsid w:val="001551B7"/>
    <w:rsid w:val="001571EC"/>
    <w:rsid w:val="0016126A"/>
    <w:rsid w:val="0016212E"/>
    <w:rsid w:val="00162361"/>
    <w:rsid w:val="001627B8"/>
    <w:rsid w:val="001628EA"/>
    <w:rsid w:val="00162D2C"/>
    <w:rsid w:val="001634C0"/>
    <w:rsid w:val="001646EB"/>
    <w:rsid w:val="00166470"/>
    <w:rsid w:val="0016732C"/>
    <w:rsid w:val="00167DCC"/>
    <w:rsid w:val="00170412"/>
    <w:rsid w:val="00170D8E"/>
    <w:rsid w:val="00170E96"/>
    <w:rsid w:val="001712E0"/>
    <w:rsid w:val="001718DC"/>
    <w:rsid w:val="001728FB"/>
    <w:rsid w:val="0017471C"/>
    <w:rsid w:val="0017480B"/>
    <w:rsid w:val="0017498B"/>
    <w:rsid w:val="0017498C"/>
    <w:rsid w:val="00175534"/>
    <w:rsid w:val="00175A1E"/>
    <w:rsid w:val="00176516"/>
    <w:rsid w:val="00180F5E"/>
    <w:rsid w:val="001812BD"/>
    <w:rsid w:val="00181DFD"/>
    <w:rsid w:val="0018211B"/>
    <w:rsid w:val="0018303F"/>
    <w:rsid w:val="00183089"/>
    <w:rsid w:val="0018373C"/>
    <w:rsid w:val="0018392F"/>
    <w:rsid w:val="00183AA9"/>
    <w:rsid w:val="00183CE3"/>
    <w:rsid w:val="001848A5"/>
    <w:rsid w:val="00184970"/>
    <w:rsid w:val="00184A57"/>
    <w:rsid w:val="001856EE"/>
    <w:rsid w:val="0018587A"/>
    <w:rsid w:val="00185BD9"/>
    <w:rsid w:val="0018625F"/>
    <w:rsid w:val="001862A8"/>
    <w:rsid w:val="00186577"/>
    <w:rsid w:val="00186C6A"/>
    <w:rsid w:val="00190413"/>
    <w:rsid w:val="0019075E"/>
    <w:rsid w:val="00190A19"/>
    <w:rsid w:val="00190A7D"/>
    <w:rsid w:val="00190D3C"/>
    <w:rsid w:val="00190E0D"/>
    <w:rsid w:val="0019133E"/>
    <w:rsid w:val="001913F9"/>
    <w:rsid w:val="00191D41"/>
    <w:rsid w:val="001922AF"/>
    <w:rsid w:val="0019254D"/>
    <w:rsid w:val="00192DCC"/>
    <w:rsid w:val="00193DD8"/>
    <w:rsid w:val="00193DE2"/>
    <w:rsid w:val="00194EAC"/>
    <w:rsid w:val="0019531A"/>
    <w:rsid w:val="00196226"/>
    <w:rsid w:val="001968BE"/>
    <w:rsid w:val="00197A90"/>
    <w:rsid w:val="00197CAC"/>
    <w:rsid w:val="001A0274"/>
    <w:rsid w:val="001A0498"/>
    <w:rsid w:val="001A0CC5"/>
    <w:rsid w:val="001A0EB5"/>
    <w:rsid w:val="001A11EB"/>
    <w:rsid w:val="001A1565"/>
    <w:rsid w:val="001A1AD5"/>
    <w:rsid w:val="001A1E2C"/>
    <w:rsid w:val="001A20A6"/>
    <w:rsid w:val="001A315E"/>
    <w:rsid w:val="001A31C9"/>
    <w:rsid w:val="001A324D"/>
    <w:rsid w:val="001A3A87"/>
    <w:rsid w:val="001A3B6C"/>
    <w:rsid w:val="001A451B"/>
    <w:rsid w:val="001A4A12"/>
    <w:rsid w:val="001A4F26"/>
    <w:rsid w:val="001A63B0"/>
    <w:rsid w:val="001A6995"/>
    <w:rsid w:val="001B23B0"/>
    <w:rsid w:val="001B2725"/>
    <w:rsid w:val="001B2B60"/>
    <w:rsid w:val="001B2CA1"/>
    <w:rsid w:val="001B2D79"/>
    <w:rsid w:val="001B347F"/>
    <w:rsid w:val="001B4365"/>
    <w:rsid w:val="001B4E6B"/>
    <w:rsid w:val="001B5036"/>
    <w:rsid w:val="001B6550"/>
    <w:rsid w:val="001B6888"/>
    <w:rsid w:val="001B6BA1"/>
    <w:rsid w:val="001B6BA9"/>
    <w:rsid w:val="001B6E21"/>
    <w:rsid w:val="001B70D4"/>
    <w:rsid w:val="001C017A"/>
    <w:rsid w:val="001C0A18"/>
    <w:rsid w:val="001C155A"/>
    <w:rsid w:val="001C1C1C"/>
    <w:rsid w:val="001C2001"/>
    <w:rsid w:val="001C32D6"/>
    <w:rsid w:val="001C3514"/>
    <w:rsid w:val="001C393E"/>
    <w:rsid w:val="001C3C9D"/>
    <w:rsid w:val="001C47D7"/>
    <w:rsid w:val="001C4F88"/>
    <w:rsid w:val="001C5180"/>
    <w:rsid w:val="001C5C24"/>
    <w:rsid w:val="001C63FA"/>
    <w:rsid w:val="001C6781"/>
    <w:rsid w:val="001C68D5"/>
    <w:rsid w:val="001C6AF8"/>
    <w:rsid w:val="001C756C"/>
    <w:rsid w:val="001C779B"/>
    <w:rsid w:val="001D0C3E"/>
    <w:rsid w:val="001D11FA"/>
    <w:rsid w:val="001D1812"/>
    <w:rsid w:val="001D1B10"/>
    <w:rsid w:val="001D1D6D"/>
    <w:rsid w:val="001D264A"/>
    <w:rsid w:val="001D2F8A"/>
    <w:rsid w:val="001D31FE"/>
    <w:rsid w:val="001D34EB"/>
    <w:rsid w:val="001D3607"/>
    <w:rsid w:val="001D3CB7"/>
    <w:rsid w:val="001D43CE"/>
    <w:rsid w:val="001D4449"/>
    <w:rsid w:val="001D46D6"/>
    <w:rsid w:val="001D58B7"/>
    <w:rsid w:val="001D5E04"/>
    <w:rsid w:val="001D6916"/>
    <w:rsid w:val="001D7B0D"/>
    <w:rsid w:val="001D7C94"/>
    <w:rsid w:val="001E01F5"/>
    <w:rsid w:val="001E0E64"/>
    <w:rsid w:val="001E2954"/>
    <w:rsid w:val="001E3553"/>
    <w:rsid w:val="001E3EF7"/>
    <w:rsid w:val="001E51CC"/>
    <w:rsid w:val="001E52A8"/>
    <w:rsid w:val="001E6785"/>
    <w:rsid w:val="001E6DA8"/>
    <w:rsid w:val="001E74A2"/>
    <w:rsid w:val="001E78CC"/>
    <w:rsid w:val="001F1284"/>
    <w:rsid w:val="001F140A"/>
    <w:rsid w:val="001F1783"/>
    <w:rsid w:val="001F182F"/>
    <w:rsid w:val="001F191A"/>
    <w:rsid w:val="001F1AFE"/>
    <w:rsid w:val="001F1FF4"/>
    <w:rsid w:val="001F2198"/>
    <w:rsid w:val="001F317D"/>
    <w:rsid w:val="001F33EE"/>
    <w:rsid w:val="001F4077"/>
    <w:rsid w:val="001F426D"/>
    <w:rsid w:val="001F4CA4"/>
    <w:rsid w:val="001F4CB6"/>
    <w:rsid w:val="001F4DED"/>
    <w:rsid w:val="001F54B2"/>
    <w:rsid w:val="001F5759"/>
    <w:rsid w:val="001F576C"/>
    <w:rsid w:val="001F58C7"/>
    <w:rsid w:val="001F6E08"/>
    <w:rsid w:val="001F7805"/>
    <w:rsid w:val="001F7EB6"/>
    <w:rsid w:val="00201147"/>
    <w:rsid w:val="002012DD"/>
    <w:rsid w:val="0020163C"/>
    <w:rsid w:val="002019B8"/>
    <w:rsid w:val="002021B1"/>
    <w:rsid w:val="0020267D"/>
    <w:rsid w:val="00204AB0"/>
    <w:rsid w:val="0020701D"/>
    <w:rsid w:val="0020777A"/>
    <w:rsid w:val="00207C8F"/>
    <w:rsid w:val="0021018F"/>
    <w:rsid w:val="00210E69"/>
    <w:rsid w:val="00211167"/>
    <w:rsid w:val="00211772"/>
    <w:rsid w:val="002117FC"/>
    <w:rsid w:val="00211EC1"/>
    <w:rsid w:val="00211ECF"/>
    <w:rsid w:val="00212507"/>
    <w:rsid w:val="00212737"/>
    <w:rsid w:val="00212D36"/>
    <w:rsid w:val="00213069"/>
    <w:rsid w:val="00213558"/>
    <w:rsid w:val="0021391F"/>
    <w:rsid w:val="00214042"/>
    <w:rsid w:val="00214881"/>
    <w:rsid w:val="002148B8"/>
    <w:rsid w:val="00215433"/>
    <w:rsid w:val="00215A2C"/>
    <w:rsid w:val="00215CAA"/>
    <w:rsid w:val="00216072"/>
    <w:rsid w:val="00216286"/>
    <w:rsid w:val="00216D3E"/>
    <w:rsid w:val="002177AF"/>
    <w:rsid w:val="002179B3"/>
    <w:rsid w:val="00217EDA"/>
    <w:rsid w:val="00220556"/>
    <w:rsid w:val="00220E53"/>
    <w:rsid w:val="0022191C"/>
    <w:rsid w:val="00221AF1"/>
    <w:rsid w:val="00221B58"/>
    <w:rsid w:val="00221BC8"/>
    <w:rsid w:val="00221D2F"/>
    <w:rsid w:val="0022207B"/>
    <w:rsid w:val="0022208C"/>
    <w:rsid w:val="002229B9"/>
    <w:rsid w:val="00222D96"/>
    <w:rsid w:val="00223416"/>
    <w:rsid w:val="00223A18"/>
    <w:rsid w:val="00223EC1"/>
    <w:rsid w:val="00223EE0"/>
    <w:rsid w:val="002243C5"/>
    <w:rsid w:val="002243D7"/>
    <w:rsid w:val="002245A6"/>
    <w:rsid w:val="002248B4"/>
    <w:rsid w:val="00224A8E"/>
    <w:rsid w:val="00224DE7"/>
    <w:rsid w:val="0022520E"/>
    <w:rsid w:val="00225952"/>
    <w:rsid w:val="00225A2E"/>
    <w:rsid w:val="00225EDB"/>
    <w:rsid w:val="00226341"/>
    <w:rsid w:val="00226678"/>
    <w:rsid w:val="00226F21"/>
    <w:rsid w:val="00227129"/>
    <w:rsid w:val="002272CF"/>
    <w:rsid w:val="00227DCC"/>
    <w:rsid w:val="00227E2B"/>
    <w:rsid w:val="00230EE7"/>
    <w:rsid w:val="0023181D"/>
    <w:rsid w:val="0023186B"/>
    <w:rsid w:val="00231D03"/>
    <w:rsid w:val="002326D9"/>
    <w:rsid w:val="00233CB9"/>
    <w:rsid w:val="00233DD3"/>
    <w:rsid w:val="0023594F"/>
    <w:rsid w:val="0023607D"/>
    <w:rsid w:val="00237731"/>
    <w:rsid w:val="00237FAE"/>
    <w:rsid w:val="00240B8F"/>
    <w:rsid w:val="002416DB"/>
    <w:rsid w:val="002417AD"/>
    <w:rsid w:val="00241AA6"/>
    <w:rsid w:val="00242483"/>
    <w:rsid w:val="00243964"/>
    <w:rsid w:val="0024481A"/>
    <w:rsid w:val="00244829"/>
    <w:rsid w:val="00244A8A"/>
    <w:rsid w:val="00245CA8"/>
    <w:rsid w:val="00245DD2"/>
    <w:rsid w:val="00245DF9"/>
    <w:rsid w:val="002460F1"/>
    <w:rsid w:val="002460F7"/>
    <w:rsid w:val="0024674B"/>
    <w:rsid w:val="00246867"/>
    <w:rsid w:val="00247182"/>
    <w:rsid w:val="00247DF6"/>
    <w:rsid w:val="002503FF"/>
    <w:rsid w:val="00250415"/>
    <w:rsid w:val="00250AA8"/>
    <w:rsid w:val="00251317"/>
    <w:rsid w:val="002518FD"/>
    <w:rsid w:val="00251BF7"/>
    <w:rsid w:val="002526A1"/>
    <w:rsid w:val="0025284F"/>
    <w:rsid w:val="00253598"/>
    <w:rsid w:val="00253B43"/>
    <w:rsid w:val="00253CD0"/>
    <w:rsid w:val="00256FCB"/>
    <w:rsid w:val="002578EF"/>
    <w:rsid w:val="00257F82"/>
    <w:rsid w:val="002612EC"/>
    <w:rsid w:val="00261A1C"/>
    <w:rsid w:val="002626C7"/>
    <w:rsid w:val="00263378"/>
    <w:rsid w:val="002634FC"/>
    <w:rsid w:val="002636DE"/>
    <w:rsid w:val="00263BF9"/>
    <w:rsid w:val="00264674"/>
    <w:rsid w:val="002653F7"/>
    <w:rsid w:val="0026565C"/>
    <w:rsid w:val="0026571D"/>
    <w:rsid w:val="00265A90"/>
    <w:rsid w:val="00266864"/>
    <w:rsid w:val="00271277"/>
    <w:rsid w:val="0027169C"/>
    <w:rsid w:val="0027187B"/>
    <w:rsid w:val="00272D74"/>
    <w:rsid w:val="0027335B"/>
    <w:rsid w:val="00273DE6"/>
    <w:rsid w:val="002742D1"/>
    <w:rsid w:val="002744B5"/>
    <w:rsid w:val="00274729"/>
    <w:rsid w:val="00274AC0"/>
    <w:rsid w:val="00275937"/>
    <w:rsid w:val="00275D46"/>
    <w:rsid w:val="002768D4"/>
    <w:rsid w:val="00276F6A"/>
    <w:rsid w:val="00276FAF"/>
    <w:rsid w:val="0027734B"/>
    <w:rsid w:val="002775C0"/>
    <w:rsid w:val="00277AAE"/>
    <w:rsid w:val="00277DAE"/>
    <w:rsid w:val="002800D9"/>
    <w:rsid w:val="00280225"/>
    <w:rsid w:val="00280BE0"/>
    <w:rsid w:val="00281FE8"/>
    <w:rsid w:val="00283489"/>
    <w:rsid w:val="00284160"/>
    <w:rsid w:val="002844A1"/>
    <w:rsid w:val="0028469A"/>
    <w:rsid w:val="00284C79"/>
    <w:rsid w:val="00285345"/>
    <w:rsid w:val="002855F2"/>
    <w:rsid w:val="00285660"/>
    <w:rsid w:val="002857F5"/>
    <w:rsid w:val="00285A0D"/>
    <w:rsid w:val="00285A9C"/>
    <w:rsid w:val="00286522"/>
    <w:rsid w:val="002870F6"/>
    <w:rsid w:val="00291122"/>
    <w:rsid w:val="002912BD"/>
    <w:rsid w:val="00291553"/>
    <w:rsid w:val="00291BC6"/>
    <w:rsid w:val="00291FD8"/>
    <w:rsid w:val="002922D6"/>
    <w:rsid w:val="0029436C"/>
    <w:rsid w:val="00294779"/>
    <w:rsid w:val="00294D9B"/>
    <w:rsid w:val="0029526F"/>
    <w:rsid w:val="002953BA"/>
    <w:rsid w:val="00295439"/>
    <w:rsid w:val="00295687"/>
    <w:rsid w:val="00295DD2"/>
    <w:rsid w:val="0029717A"/>
    <w:rsid w:val="002971CD"/>
    <w:rsid w:val="002972FE"/>
    <w:rsid w:val="00297A6C"/>
    <w:rsid w:val="00297DB9"/>
    <w:rsid w:val="002A0092"/>
    <w:rsid w:val="002A022E"/>
    <w:rsid w:val="002A07CC"/>
    <w:rsid w:val="002A0C94"/>
    <w:rsid w:val="002A145A"/>
    <w:rsid w:val="002A150F"/>
    <w:rsid w:val="002A195E"/>
    <w:rsid w:val="002A2278"/>
    <w:rsid w:val="002A2C0C"/>
    <w:rsid w:val="002A2DA9"/>
    <w:rsid w:val="002A31EF"/>
    <w:rsid w:val="002A3510"/>
    <w:rsid w:val="002A39A3"/>
    <w:rsid w:val="002A3D5F"/>
    <w:rsid w:val="002A413F"/>
    <w:rsid w:val="002A48C4"/>
    <w:rsid w:val="002A4A59"/>
    <w:rsid w:val="002A52B9"/>
    <w:rsid w:val="002A5AE0"/>
    <w:rsid w:val="002A5BB6"/>
    <w:rsid w:val="002A6713"/>
    <w:rsid w:val="002A7BD9"/>
    <w:rsid w:val="002B098E"/>
    <w:rsid w:val="002B13C4"/>
    <w:rsid w:val="002B14C1"/>
    <w:rsid w:val="002B1EFC"/>
    <w:rsid w:val="002B1FC9"/>
    <w:rsid w:val="002B3460"/>
    <w:rsid w:val="002B3927"/>
    <w:rsid w:val="002B4C32"/>
    <w:rsid w:val="002B503C"/>
    <w:rsid w:val="002B615D"/>
    <w:rsid w:val="002B6264"/>
    <w:rsid w:val="002B6815"/>
    <w:rsid w:val="002B77DE"/>
    <w:rsid w:val="002C0950"/>
    <w:rsid w:val="002C0C95"/>
    <w:rsid w:val="002C2126"/>
    <w:rsid w:val="002C2686"/>
    <w:rsid w:val="002C3150"/>
    <w:rsid w:val="002C3FDA"/>
    <w:rsid w:val="002C4222"/>
    <w:rsid w:val="002C43D7"/>
    <w:rsid w:val="002C4801"/>
    <w:rsid w:val="002C49F7"/>
    <w:rsid w:val="002C4E1B"/>
    <w:rsid w:val="002C5418"/>
    <w:rsid w:val="002C5FF4"/>
    <w:rsid w:val="002C67CC"/>
    <w:rsid w:val="002C6AE0"/>
    <w:rsid w:val="002C7605"/>
    <w:rsid w:val="002C7AAB"/>
    <w:rsid w:val="002D09F9"/>
    <w:rsid w:val="002D113E"/>
    <w:rsid w:val="002D1B26"/>
    <w:rsid w:val="002D1B61"/>
    <w:rsid w:val="002D1F74"/>
    <w:rsid w:val="002D2781"/>
    <w:rsid w:val="002D3C8C"/>
    <w:rsid w:val="002D4E24"/>
    <w:rsid w:val="002D5504"/>
    <w:rsid w:val="002D552F"/>
    <w:rsid w:val="002D553D"/>
    <w:rsid w:val="002D58A4"/>
    <w:rsid w:val="002D6917"/>
    <w:rsid w:val="002D74D2"/>
    <w:rsid w:val="002D7966"/>
    <w:rsid w:val="002D7DAD"/>
    <w:rsid w:val="002E1083"/>
    <w:rsid w:val="002E1A58"/>
    <w:rsid w:val="002E1BE2"/>
    <w:rsid w:val="002E265C"/>
    <w:rsid w:val="002E2E57"/>
    <w:rsid w:val="002E2EE4"/>
    <w:rsid w:val="002E3469"/>
    <w:rsid w:val="002E34AA"/>
    <w:rsid w:val="002E47A5"/>
    <w:rsid w:val="002E5B83"/>
    <w:rsid w:val="002E5EC5"/>
    <w:rsid w:val="002E6397"/>
    <w:rsid w:val="002E67F9"/>
    <w:rsid w:val="002E689A"/>
    <w:rsid w:val="002E7399"/>
    <w:rsid w:val="002E7485"/>
    <w:rsid w:val="002E7ED4"/>
    <w:rsid w:val="002F0D44"/>
    <w:rsid w:val="002F10EF"/>
    <w:rsid w:val="002F1D90"/>
    <w:rsid w:val="002F23AA"/>
    <w:rsid w:val="002F241E"/>
    <w:rsid w:val="002F29AA"/>
    <w:rsid w:val="002F30B8"/>
    <w:rsid w:val="002F34F9"/>
    <w:rsid w:val="002F36BD"/>
    <w:rsid w:val="002F3892"/>
    <w:rsid w:val="002F3F9D"/>
    <w:rsid w:val="002F4166"/>
    <w:rsid w:val="002F4AB9"/>
    <w:rsid w:val="002F51FA"/>
    <w:rsid w:val="002F55F5"/>
    <w:rsid w:val="002F55F8"/>
    <w:rsid w:val="002F5E02"/>
    <w:rsid w:val="002F6094"/>
    <w:rsid w:val="002F6851"/>
    <w:rsid w:val="002F72AF"/>
    <w:rsid w:val="003030B6"/>
    <w:rsid w:val="0030379B"/>
    <w:rsid w:val="003037BB"/>
    <w:rsid w:val="00303B63"/>
    <w:rsid w:val="00304008"/>
    <w:rsid w:val="003040B1"/>
    <w:rsid w:val="0030516B"/>
    <w:rsid w:val="0030648B"/>
    <w:rsid w:val="0030650D"/>
    <w:rsid w:val="00307762"/>
    <w:rsid w:val="00307E71"/>
    <w:rsid w:val="00310349"/>
    <w:rsid w:val="00310D0C"/>
    <w:rsid w:val="00312598"/>
    <w:rsid w:val="00312656"/>
    <w:rsid w:val="00312C96"/>
    <w:rsid w:val="00312DE1"/>
    <w:rsid w:val="00315014"/>
    <w:rsid w:val="0031566F"/>
    <w:rsid w:val="00315BC2"/>
    <w:rsid w:val="00315C36"/>
    <w:rsid w:val="00315CAF"/>
    <w:rsid w:val="00317BD4"/>
    <w:rsid w:val="00320723"/>
    <w:rsid w:val="00320E0B"/>
    <w:rsid w:val="00321B38"/>
    <w:rsid w:val="00321C36"/>
    <w:rsid w:val="00321C9D"/>
    <w:rsid w:val="00321E6E"/>
    <w:rsid w:val="00322D49"/>
    <w:rsid w:val="003232CB"/>
    <w:rsid w:val="00323498"/>
    <w:rsid w:val="00323F88"/>
    <w:rsid w:val="0032402B"/>
    <w:rsid w:val="0032429D"/>
    <w:rsid w:val="00324756"/>
    <w:rsid w:val="00324991"/>
    <w:rsid w:val="00326124"/>
    <w:rsid w:val="00326335"/>
    <w:rsid w:val="003267B0"/>
    <w:rsid w:val="00326870"/>
    <w:rsid w:val="00330203"/>
    <w:rsid w:val="003305BF"/>
    <w:rsid w:val="00330A24"/>
    <w:rsid w:val="00330E78"/>
    <w:rsid w:val="00331614"/>
    <w:rsid w:val="0033168F"/>
    <w:rsid w:val="003323B9"/>
    <w:rsid w:val="003323DE"/>
    <w:rsid w:val="00332CC9"/>
    <w:rsid w:val="00333065"/>
    <w:rsid w:val="003330DD"/>
    <w:rsid w:val="00333E4A"/>
    <w:rsid w:val="00334198"/>
    <w:rsid w:val="003351F9"/>
    <w:rsid w:val="00335A4A"/>
    <w:rsid w:val="003364B1"/>
    <w:rsid w:val="00336583"/>
    <w:rsid w:val="00337645"/>
    <w:rsid w:val="0034050B"/>
    <w:rsid w:val="00340CD9"/>
    <w:rsid w:val="0034216C"/>
    <w:rsid w:val="003424B2"/>
    <w:rsid w:val="003424EE"/>
    <w:rsid w:val="00342879"/>
    <w:rsid w:val="00343F9B"/>
    <w:rsid w:val="00344A78"/>
    <w:rsid w:val="003450A0"/>
    <w:rsid w:val="003450E8"/>
    <w:rsid w:val="00346525"/>
    <w:rsid w:val="00346844"/>
    <w:rsid w:val="00346D63"/>
    <w:rsid w:val="00347A55"/>
    <w:rsid w:val="003501AD"/>
    <w:rsid w:val="003509E4"/>
    <w:rsid w:val="00350C68"/>
    <w:rsid w:val="00350D8A"/>
    <w:rsid w:val="003526E4"/>
    <w:rsid w:val="00352711"/>
    <w:rsid w:val="00352FB2"/>
    <w:rsid w:val="00353198"/>
    <w:rsid w:val="00353E56"/>
    <w:rsid w:val="003543B4"/>
    <w:rsid w:val="0035505E"/>
    <w:rsid w:val="003553D9"/>
    <w:rsid w:val="00355500"/>
    <w:rsid w:val="003557E2"/>
    <w:rsid w:val="00355B17"/>
    <w:rsid w:val="00356775"/>
    <w:rsid w:val="00356A0A"/>
    <w:rsid w:val="00356C7E"/>
    <w:rsid w:val="00356EF2"/>
    <w:rsid w:val="003577F3"/>
    <w:rsid w:val="00357D4D"/>
    <w:rsid w:val="00357F60"/>
    <w:rsid w:val="003600EC"/>
    <w:rsid w:val="00360AA6"/>
    <w:rsid w:val="00360DE1"/>
    <w:rsid w:val="00361E24"/>
    <w:rsid w:val="00362326"/>
    <w:rsid w:val="003624ED"/>
    <w:rsid w:val="0036324E"/>
    <w:rsid w:val="0036355B"/>
    <w:rsid w:val="0036406A"/>
    <w:rsid w:val="0036496B"/>
    <w:rsid w:val="00364DA6"/>
    <w:rsid w:val="003653CE"/>
    <w:rsid w:val="00365806"/>
    <w:rsid w:val="0036645A"/>
    <w:rsid w:val="00366C63"/>
    <w:rsid w:val="00366D31"/>
    <w:rsid w:val="003674DC"/>
    <w:rsid w:val="003675FE"/>
    <w:rsid w:val="003677EF"/>
    <w:rsid w:val="00367DC3"/>
    <w:rsid w:val="0037038B"/>
    <w:rsid w:val="00370B6A"/>
    <w:rsid w:val="00370E17"/>
    <w:rsid w:val="00370E8A"/>
    <w:rsid w:val="00370F32"/>
    <w:rsid w:val="00371046"/>
    <w:rsid w:val="00371350"/>
    <w:rsid w:val="00371D3C"/>
    <w:rsid w:val="003727CC"/>
    <w:rsid w:val="00372AC2"/>
    <w:rsid w:val="00372B69"/>
    <w:rsid w:val="0037322C"/>
    <w:rsid w:val="00373276"/>
    <w:rsid w:val="00373C55"/>
    <w:rsid w:val="00373D66"/>
    <w:rsid w:val="003748BC"/>
    <w:rsid w:val="00375071"/>
    <w:rsid w:val="00375133"/>
    <w:rsid w:val="0037546C"/>
    <w:rsid w:val="00375CA6"/>
    <w:rsid w:val="00376AB3"/>
    <w:rsid w:val="00376CEC"/>
    <w:rsid w:val="003770AC"/>
    <w:rsid w:val="00377441"/>
    <w:rsid w:val="00377CB6"/>
    <w:rsid w:val="00380437"/>
    <w:rsid w:val="003806A8"/>
    <w:rsid w:val="003808B1"/>
    <w:rsid w:val="00380E02"/>
    <w:rsid w:val="00381828"/>
    <w:rsid w:val="00382787"/>
    <w:rsid w:val="00384567"/>
    <w:rsid w:val="003858A2"/>
    <w:rsid w:val="003866D8"/>
    <w:rsid w:val="0038674D"/>
    <w:rsid w:val="00386F55"/>
    <w:rsid w:val="0038732C"/>
    <w:rsid w:val="00387D85"/>
    <w:rsid w:val="00387E96"/>
    <w:rsid w:val="0039086A"/>
    <w:rsid w:val="00390950"/>
    <w:rsid w:val="00390B02"/>
    <w:rsid w:val="0039112A"/>
    <w:rsid w:val="00391B7F"/>
    <w:rsid w:val="00392026"/>
    <w:rsid w:val="00392383"/>
    <w:rsid w:val="00394841"/>
    <w:rsid w:val="00394BB2"/>
    <w:rsid w:val="003967F7"/>
    <w:rsid w:val="00396F32"/>
    <w:rsid w:val="003973A6"/>
    <w:rsid w:val="003976FF"/>
    <w:rsid w:val="00397C17"/>
    <w:rsid w:val="00397F08"/>
    <w:rsid w:val="003A002D"/>
    <w:rsid w:val="003A022C"/>
    <w:rsid w:val="003A0301"/>
    <w:rsid w:val="003A07C8"/>
    <w:rsid w:val="003A0AB1"/>
    <w:rsid w:val="003A1035"/>
    <w:rsid w:val="003A175A"/>
    <w:rsid w:val="003A1822"/>
    <w:rsid w:val="003A459E"/>
    <w:rsid w:val="003A4FA3"/>
    <w:rsid w:val="003A5242"/>
    <w:rsid w:val="003A5483"/>
    <w:rsid w:val="003A5C2F"/>
    <w:rsid w:val="003A5FCD"/>
    <w:rsid w:val="003A6250"/>
    <w:rsid w:val="003B14E8"/>
    <w:rsid w:val="003B1509"/>
    <w:rsid w:val="003B158A"/>
    <w:rsid w:val="003B1A85"/>
    <w:rsid w:val="003B23E9"/>
    <w:rsid w:val="003B2F9A"/>
    <w:rsid w:val="003B32D3"/>
    <w:rsid w:val="003B3329"/>
    <w:rsid w:val="003B37F9"/>
    <w:rsid w:val="003B3E3E"/>
    <w:rsid w:val="003B3E8D"/>
    <w:rsid w:val="003B41EF"/>
    <w:rsid w:val="003B4A87"/>
    <w:rsid w:val="003B6416"/>
    <w:rsid w:val="003B6518"/>
    <w:rsid w:val="003B6745"/>
    <w:rsid w:val="003B6FB5"/>
    <w:rsid w:val="003B7A30"/>
    <w:rsid w:val="003B7C06"/>
    <w:rsid w:val="003B7E23"/>
    <w:rsid w:val="003B7E30"/>
    <w:rsid w:val="003C014C"/>
    <w:rsid w:val="003C0A58"/>
    <w:rsid w:val="003C0D3F"/>
    <w:rsid w:val="003C265C"/>
    <w:rsid w:val="003C2702"/>
    <w:rsid w:val="003C2FB7"/>
    <w:rsid w:val="003C35C8"/>
    <w:rsid w:val="003C3A58"/>
    <w:rsid w:val="003C3CFA"/>
    <w:rsid w:val="003C488F"/>
    <w:rsid w:val="003C4E57"/>
    <w:rsid w:val="003C57C8"/>
    <w:rsid w:val="003C5C2B"/>
    <w:rsid w:val="003C64F0"/>
    <w:rsid w:val="003C688F"/>
    <w:rsid w:val="003C6A46"/>
    <w:rsid w:val="003C6C72"/>
    <w:rsid w:val="003C7644"/>
    <w:rsid w:val="003D033E"/>
    <w:rsid w:val="003D0B9F"/>
    <w:rsid w:val="003D1394"/>
    <w:rsid w:val="003D31C8"/>
    <w:rsid w:val="003D3E6A"/>
    <w:rsid w:val="003D400C"/>
    <w:rsid w:val="003D4532"/>
    <w:rsid w:val="003D5AB6"/>
    <w:rsid w:val="003D5D8F"/>
    <w:rsid w:val="003D680B"/>
    <w:rsid w:val="003D6ABC"/>
    <w:rsid w:val="003D6DE1"/>
    <w:rsid w:val="003D73D4"/>
    <w:rsid w:val="003D7756"/>
    <w:rsid w:val="003D7E92"/>
    <w:rsid w:val="003E02CD"/>
    <w:rsid w:val="003E05F8"/>
    <w:rsid w:val="003E0607"/>
    <w:rsid w:val="003E100D"/>
    <w:rsid w:val="003E1257"/>
    <w:rsid w:val="003E154D"/>
    <w:rsid w:val="003E1A05"/>
    <w:rsid w:val="003E274F"/>
    <w:rsid w:val="003E33C7"/>
    <w:rsid w:val="003E34C5"/>
    <w:rsid w:val="003E4180"/>
    <w:rsid w:val="003E492D"/>
    <w:rsid w:val="003E6B65"/>
    <w:rsid w:val="003E7B4C"/>
    <w:rsid w:val="003E7C93"/>
    <w:rsid w:val="003E7EBE"/>
    <w:rsid w:val="003E7F6E"/>
    <w:rsid w:val="003F254D"/>
    <w:rsid w:val="003F328E"/>
    <w:rsid w:val="003F37CA"/>
    <w:rsid w:val="003F3A5F"/>
    <w:rsid w:val="003F3E5F"/>
    <w:rsid w:val="003F40BD"/>
    <w:rsid w:val="003F594A"/>
    <w:rsid w:val="003F5C64"/>
    <w:rsid w:val="003F62AD"/>
    <w:rsid w:val="003F6A4D"/>
    <w:rsid w:val="003F6BB8"/>
    <w:rsid w:val="003F6FA9"/>
    <w:rsid w:val="003F728A"/>
    <w:rsid w:val="003F74C5"/>
    <w:rsid w:val="003F7727"/>
    <w:rsid w:val="003F7A1F"/>
    <w:rsid w:val="004009FD"/>
    <w:rsid w:val="00400E58"/>
    <w:rsid w:val="00401359"/>
    <w:rsid w:val="00401395"/>
    <w:rsid w:val="004015AB"/>
    <w:rsid w:val="00401727"/>
    <w:rsid w:val="00401C82"/>
    <w:rsid w:val="00402D9E"/>
    <w:rsid w:val="00402F54"/>
    <w:rsid w:val="00404D83"/>
    <w:rsid w:val="00405013"/>
    <w:rsid w:val="004061B4"/>
    <w:rsid w:val="0040696F"/>
    <w:rsid w:val="004069FF"/>
    <w:rsid w:val="00406D1F"/>
    <w:rsid w:val="00406D6A"/>
    <w:rsid w:val="00406EBF"/>
    <w:rsid w:val="004070E9"/>
    <w:rsid w:val="004071F0"/>
    <w:rsid w:val="00407353"/>
    <w:rsid w:val="004112F7"/>
    <w:rsid w:val="00411645"/>
    <w:rsid w:val="00411C4B"/>
    <w:rsid w:val="00411D67"/>
    <w:rsid w:val="00412CB6"/>
    <w:rsid w:val="00412D74"/>
    <w:rsid w:val="00413DC1"/>
    <w:rsid w:val="00414F70"/>
    <w:rsid w:val="00415427"/>
    <w:rsid w:val="00415AD8"/>
    <w:rsid w:val="00415C91"/>
    <w:rsid w:val="00416294"/>
    <w:rsid w:val="0041638C"/>
    <w:rsid w:val="004168F8"/>
    <w:rsid w:val="00416E35"/>
    <w:rsid w:val="0041741F"/>
    <w:rsid w:val="004200C5"/>
    <w:rsid w:val="00420A2D"/>
    <w:rsid w:val="00420C89"/>
    <w:rsid w:val="00420F2F"/>
    <w:rsid w:val="00420FC0"/>
    <w:rsid w:val="00420FDF"/>
    <w:rsid w:val="00421763"/>
    <w:rsid w:val="00421A36"/>
    <w:rsid w:val="00421A68"/>
    <w:rsid w:val="00423327"/>
    <w:rsid w:val="00423798"/>
    <w:rsid w:val="0042437B"/>
    <w:rsid w:val="00424990"/>
    <w:rsid w:val="004258FD"/>
    <w:rsid w:val="00425AA8"/>
    <w:rsid w:val="00425D4B"/>
    <w:rsid w:val="00425EA0"/>
    <w:rsid w:val="00426473"/>
    <w:rsid w:val="00426C4A"/>
    <w:rsid w:val="00427BCF"/>
    <w:rsid w:val="00427EA7"/>
    <w:rsid w:val="00430168"/>
    <w:rsid w:val="0043080E"/>
    <w:rsid w:val="0043097A"/>
    <w:rsid w:val="00430A85"/>
    <w:rsid w:val="00430A99"/>
    <w:rsid w:val="00430AD5"/>
    <w:rsid w:val="0043101B"/>
    <w:rsid w:val="00432156"/>
    <w:rsid w:val="00432EB4"/>
    <w:rsid w:val="004335CF"/>
    <w:rsid w:val="00433789"/>
    <w:rsid w:val="004337CE"/>
    <w:rsid w:val="00434A60"/>
    <w:rsid w:val="00434BB1"/>
    <w:rsid w:val="00435269"/>
    <w:rsid w:val="004352E7"/>
    <w:rsid w:val="004353B9"/>
    <w:rsid w:val="004359E7"/>
    <w:rsid w:val="00435B23"/>
    <w:rsid w:val="00435DA4"/>
    <w:rsid w:val="004364E5"/>
    <w:rsid w:val="00436813"/>
    <w:rsid w:val="00436B83"/>
    <w:rsid w:val="00437C28"/>
    <w:rsid w:val="00437D86"/>
    <w:rsid w:val="00440B20"/>
    <w:rsid w:val="00440BAE"/>
    <w:rsid w:val="004418B2"/>
    <w:rsid w:val="00443651"/>
    <w:rsid w:val="004437E5"/>
    <w:rsid w:val="0044398C"/>
    <w:rsid w:val="00443C7D"/>
    <w:rsid w:val="00443E84"/>
    <w:rsid w:val="00443FFA"/>
    <w:rsid w:val="00444640"/>
    <w:rsid w:val="00444E16"/>
    <w:rsid w:val="00445B65"/>
    <w:rsid w:val="00446073"/>
    <w:rsid w:val="004467A3"/>
    <w:rsid w:val="00447FCA"/>
    <w:rsid w:val="00450078"/>
    <w:rsid w:val="0045168D"/>
    <w:rsid w:val="00451C29"/>
    <w:rsid w:val="004521C2"/>
    <w:rsid w:val="00452418"/>
    <w:rsid w:val="00452EF3"/>
    <w:rsid w:val="004530D5"/>
    <w:rsid w:val="00453910"/>
    <w:rsid w:val="004546CB"/>
    <w:rsid w:val="00454CB5"/>
    <w:rsid w:val="00454F9E"/>
    <w:rsid w:val="00455223"/>
    <w:rsid w:val="004559EC"/>
    <w:rsid w:val="00455F48"/>
    <w:rsid w:val="004562C8"/>
    <w:rsid w:val="0045641E"/>
    <w:rsid w:val="004566AA"/>
    <w:rsid w:val="004567C8"/>
    <w:rsid w:val="0045686F"/>
    <w:rsid w:val="00456BBF"/>
    <w:rsid w:val="00456C1F"/>
    <w:rsid w:val="00456D8B"/>
    <w:rsid w:val="004600E0"/>
    <w:rsid w:val="00462E62"/>
    <w:rsid w:val="0046361A"/>
    <w:rsid w:val="00463803"/>
    <w:rsid w:val="0046430B"/>
    <w:rsid w:val="004644C4"/>
    <w:rsid w:val="0046478C"/>
    <w:rsid w:val="00464F5F"/>
    <w:rsid w:val="0046531C"/>
    <w:rsid w:val="00465397"/>
    <w:rsid w:val="00465BB1"/>
    <w:rsid w:val="004666E4"/>
    <w:rsid w:val="00466BA7"/>
    <w:rsid w:val="00466D0B"/>
    <w:rsid w:val="004700C8"/>
    <w:rsid w:val="0047012B"/>
    <w:rsid w:val="00470882"/>
    <w:rsid w:val="00470F00"/>
    <w:rsid w:val="0047146F"/>
    <w:rsid w:val="004715A8"/>
    <w:rsid w:val="00471D64"/>
    <w:rsid w:val="00471E7D"/>
    <w:rsid w:val="00472737"/>
    <w:rsid w:val="00472DE1"/>
    <w:rsid w:val="00473138"/>
    <w:rsid w:val="0047342D"/>
    <w:rsid w:val="00473F74"/>
    <w:rsid w:val="00474681"/>
    <w:rsid w:val="0047524F"/>
    <w:rsid w:val="00475F1E"/>
    <w:rsid w:val="00476088"/>
    <w:rsid w:val="004768B0"/>
    <w:rsid w:val="004768CB"/>
    <w:rsid w:val="0047720E"/>
    <w:rsid w:val="0047724E"/>
    <w:rsid w:val="0047737D"/>
    <w:rsid w:val="00477765"/>
    <w:rsid w:val="00480591"/>
    <w:rsid w:val="00480679"/>
    <w:rsid w:val="004806EE"/>
    <w:rsid w:val="004807BA"/>
    <w:rsid w:val="004808F4"/>
    <w:rsid w:val="00480B21"/>
    <w:rsid w:val="00481489"/>
    <w:rsid w:val="00482057"/>
    <w:rsid w:val="00482533"/>
    <w:rsid w:val="0048299B"/>
    <w:rsid w:val="00482E0A"/>
    <w:rsid w:val="00482E5B"/>
    <w:rsid w:val="00483CC3"/>
    <w:rsid w:val="00483F6A"/>
    <w:rsid w:val="004840F6"/>
    <w:rsid w:val="00484529"/>
    <w:rsid w:val="004847CB"/>
    <w:rsid w:val="00484969"/>
    <w:rsid w:val="0048498F"/>
    <w:rsid w:val="00485B25"/>
    <w:rsid w:val="00485B4A"/>
    <w:rsid w:val="00485C58"/>
    <w:rsid w:val="00486E42"/>
    <w:rsid w:val="00487033"/>
    <w:rsid w:val="00490928"/>
    <w:rsid w:val="00490AA0"/>
    <w:rsid w:val="00491877"/>
    <w:rsid w:val="00492782"/>
    <w:rsid w:val="00492C55"/>
    <w:rsid w:val="00492D9B"/>
    <w:rsid w:val="00494052"/>
    <w:rsid w:val="004947C8"/>
    <w:rsid w:val="00495124"/>
    <w:rsid w:val="00495835"/>
    <w:rsid w:val="00495C11"/>
    <w:rsid w:val="0049606F"/>
    <w:rsid w:val="00497E7F"/>
    <w:rsid w:val="004A007C"/>
    <w:rsid w:val="004A178E"/>
    <w:rsid w:val="004A2C2F"/>
    <w:rsid w:val="004A2CE2"/>
    <w:rsid w:val="004A32B8"/>
    <w:rsid w:val="004A3AE5"/>
    <w:rsid w:val="004A3F69"/>
    <w:rsid w:val="004A530D"/>
    <w:rsid w:val="004A5655"/>
    <w:rsid w:val="004A6658"/>
    <w:rsid w:val="004A6829"/>
    <w:rsid w:val="004A6EF3"/>
    <w:rsid w:val="004A73E4"/>
    <w:rsid w:val="004A7774"/>
    <w:rsid w:val="004B0622"/>
    <w:rsid w:val="004B0831"/>
    <w:rsid w:val="004B0838"/>
    <w:rsid w:val="004B09DD"/>
    <w:rsid w:val="004B09E8"/>
    <w:rsid w:val="004B0EBC"/>
    <w:rsid w:val="004B2D0E"/>
    <w:rsid w:val="004B32B7"/>
    <w:rsid w:val="004B3A30"/>
    <w:rsid w:val="004B3DC8"/>
    <w:rsid w:val="004B488F"/>
    <w:rsid w:val="004B5152"/>
    <w:rsid w:val="004B542C"/>
    <w:rsid w:val="004B5515"/>
    <w:rsid w:val="004B75CF"/>
    <w:rsid w:val="004B7749"/>
    <w:rsid w:val="004B779B"/>
    <w:rsid w:val="004B7D2A"/>
    <w:rsid w:val="004B7DB0"/>
    <w:rsid w:val="004B7FCA"/>
    <w:rsid w:val="004C0276"/>
    <w:rsid w:val="004C064F"/>
    <w:rsid w:val="004C08F3"/>
    <w:rsid w:val="004C0E67"/>
    <w:rsid w:val="004C0F9B"/>
    <w:rsid w:val="004C15AD"/>
    <w:rsid w:val="004C198F"/>
    <w:rsid w:val="004C1A74"/>
    <w:rsid w:val="004C1D10"/>
    <w:rsid w:val="004C282F"/>
    <w:rsid w:val="004C29D6"/>
    <w:rsid w:val="004C3114"/>
    <w:rsid w:val="004C37E0"/>
    <w:rsid w:val="004C3994"/>
    <w:rsid w:val="004C4116"/>
    <w:rsid w:val="004C4808"/>
    <w:rsid w:val="004C483F"/>
    <w:rsid w:val="004C63F4"/>
    <w:rsid w:val="004C6BF7"/>
    <w:rsid w:val="004C70A2"/>
    <w:rsid w:val="004C728B"/>
    <w:rsid w:val="004C7E6C"/>
    <w:rsid w:val="004D011B"/>
    <w:rsid w:val="004D0242"/>
    <w:rsid w:val="004D0B08"/>
    <w:rsid w:val="004D0B75"/>
    <w:rsid w:val="004D1A9B"/>
    <w:rsid w:val="004D2646"/>
    <w:rsid w:val="004D2CE6"/>
    <w:rsid w:val="004D32A7"/>
    <w:rsid w:val="004D33F8"/>
    <w:rsid w:val="004D455F"/>
    <w:rsid w:val="004D4A4F"/>
    <w:rsid w:val="004D561A"/>
    <w:rsid w:val="004D5A49"/>
    <w:rsid w:val="004D5C46"/>
    <w:rsid w:val="004D616C"/>
    <w:rsid w:val="004D6A32"/>
    <w:rsid w:val="004D6FCA"/>
    <w:rsid w:val="004D7344"/>
    <w:rsid w:val="004D7DD8"/>
    <w:rsid w:val="004E0952"/>
    <w:rsid w:val="004E0C0B"/>
    <w:rsid w:val="004E0D66"/>
    <w:rsid w:val="004E2068"/>
    <w:rsid w:val="004E23DA"/>
    <w:rsid w:val="004E260E"/>
    <w:rsid w:val="004E280F"/>
    <w:rsid w:val="004E29A2"/>
    <w:rsid w:val="004E2EA7"/>
    <w:rsid w:val="004E3EA7"/>
    <w:rsid w:val="004E46A1"/>
    <w:rsid w:val="004E49DC"/>
    <w:rsid w:val="004E5062"/>
    <w:rsid w:val="004E53F1"/>
    <w:rsid w:val="004E5751"/>
    <w:rsid w:val="004E5DFE"/>
    <w:rsid w:val="004E6170"/>
    <w:rsid w:val="004E6372"/>
    <w:rsid w:val="004E64B5"/>
    <w:rsid w:val="004E798A"/>
    <w:rsid w:val="004E7AD9"/>
    <w:rsid w:val="004E7F0C"/>
    <w:rsid w:val="004F0104"/>
    <w:rsid w:val="004F090B"/>
    <w:rsid w:val="004F0DCD"/>
    <w:rsid w:val="004F1272"/>
    <w:rsid w:val="004F12CF"/>
    <w:rsid w:val="004F1499"/>
    <w:rsid w:val="004F1A37"/>
    <w:rsid w:val="004F1EDC"/>
    <w:rsid w:val="004F2739"/>
    <w:rsid w:val="004F2D76"/>
    <w:rsid w:val="004F2E00"/>
    <w:rsid w:val="004F3A33"/>
    <w:rsid w:val="004F45A2"/>
    <w:rsid w:val="004F4A35"/>
    <w:rsid w:val="004F4E0A"/>
    <w:rsid w:val="004F4EEB"/>
    <w:rsid w:val="004F5C5E"/>
    <w:rsid w:val="004F6325"/>
    <w:rsid w:val="004F6527"/>
    <w:rsid w:val="004F7B55"/>
    <w:rsid w:val="00500598"/>
    <w:rsid w:val="00500F5F"/>
    <w:rsid w:val="005015CA"/>
    <w:rsid w:val="0050226E"/>
    <w:rsid w:val="0050257C"/>
    <w:rsid w:val="005032B5"/>
    <w:rsid w:val="005037AC"/>
    <w:rsid w:val="00503C25"/>
    <w:rsid w:val="005046EB"/>
    <w:rsid w:val="00504BCA"/>
    <w:rsid w:val="005051F0"/>
    <w:rsid w:val="005052C3"/>
    <w:rsid w:val="00505429"/>
    <w:rsid w:val="00505533"/>
    <w:rsid w:val="005059F4"/>
    <w:rsid w:val="00506331"/>
    <w:rsid w:val="00506840"/>
    <w:rsid w:val="0050740D"/>
    <w:rsid w:val="00510056"/>
    <w:rsid w:val="005104BC"/>
    <w:rsid w:val="00510FCA"/>
    <w:rsid w:val="00511C67"/>
    <w:rsid w:val="00511F6E"/>
    <w:rsid w:val="0051229A"/>
    <w:rsid w:val="0051246C"/>
    <w:rsid w:val="00512481"/>
    <w:rsid w:val="00513C4A"/>
    <w:rsid w:val="005143C8"/>
    <w:rsid w:val="00514CA6"/>
    <w:rsid w:val="00515E1A"/>
    <w:rsid w:val="00516229"/>
    <w:rsid w:val="00516418"/>
    <w:rsid w:val="00516C50"/>
    <w:rsid w:val="0051708E"/>
    <w:rsid w:val="005177E2"/>
    <w:rsid w:val="0051794F"/>
    <w:rsid w:val="00517C05"/>
    <w:rsid w:val="00517CE4"/>
    <w:rsid w:val="00521236"/>
    <w:rsid w:val="0052158E"/>
    <w:rsid w:val="00521873"/>
    <w:rsid w:val="005231D0"/>
    <w:rsid w:val="005248DA"/>
    <w:rsid w:val="00524EB3"/>
    <w:rsid w:val="005258BB"/>
    <w:rsid w:val="0052631E"/>
    <w:rsid w:val="00526AF2"/>
    <w:rsid w:val="00527C49"/>
    <w:rsid w:val="00527DC6"/>
    <w:rsid w:val="00531034"/>
    <w:rsid w:val="005311A9"/>
    <w:rsid w:val="005315A6"/>
    <w:rsid w:val="00531A9C"/>
    <w:rsid w:val="00532C66"/>
    <w:rsid w:val="00532CBE"/>
    <w:rsid w:val="00533395"/>
    <w:rsid w:val="00534842"/>
    <w:rsid w:val="00534B4B"/>
    <w:rsid w:val="00534CC7"/>
    <w:rsid w:val="00535236"/>
    <w:rsid w:val="00535743"/>
    <w:rsid w:val="00536668"/>
    <w:rsid w:val="0053711B"/>
    <w:rsid w:val="005375DA"/>
    <w:rsid w:val="00537A3F"/>
    <w:rsid w:val="00540CED"/>
    <w:rsid w:val="00540D44"/>
    <w:rsid w:val="005417A2"/>
    <w:rsid w:val="005419D2"/>
    <w:rsid w:val="00541A5B"/>
    <w:rsid w:val="00541AE1"/>
    <w:rsid w:val="0054332F"/>
    <w:rsid w:val="0054336C"/>
    <w:rsid w:val="005433F7"/>
    <w:rsid w:val="005437C4"/>
    <w:rsid w:val="0054391B"/>
    <w:rsid w:val="00543D7D"/>
    <w:rsid w:val="005441CF"/>
    <w:rsid w:val="005457D3"/>
    <w:rsid w:val="00545AC2"/>
    <w:rsid w:val="00547301"/>
    <w:rsid w:val="00547474"/>
    <w:rsid w:val="005475A2"/>
    <w:rsid w:val="0054797A"/>
    <w:rsid w:val="0055013A"/>
    <w:rsid w:val="00550341"/>
    <w:rsid w:val="0055115B"/>
    <w:rsid w:val="0055117E"/>
    <w:rsid w:val="00551293"/>
    <w:rsid w:val="00551EE9"/>
    <w:rsid w:val="00551F75"/>
    <w:rsid w:val="005528F6"/>
    <w:rsid w:val="00552DFA"/>
    <w:rsid w:val="00552FC4"/>
    <w:rsid w:val="00554875"/>
    <w:rsid w:val="00554E8D"/>
    <w:rsid w:val="00556599"/>
    <w:rsid w:val="005565A9"/>
    <w:rsid w:val="00556C75"/>
    <w:rsid w:val="00556CF8"/>
    <w:rsid w:val="00557278"/>
    <w:rsid w:val="00557A28"/>
    <w:rsid w:val="00557BC9"/>
    <w:rsid w:val="00557DF9"/>
    <w:rsid w:val="00560575"/>
    <w:rsid w:val="00560770"/>
    <w:rsid w:val="0056091E"/>
    <w:rsid w:val="00560932"/>
    <w:rsid w:val="00560A2E"/>
    <w:rsid w:val="005614B3"/>
    <w:rsid w:val="00561699"/>
    <w:rsid w:val="00561F26"/>
    <w:rsid w:val="005620A1"/>
    <w:rsid w:val="005620D9"/>
    <w:rsid w:val="00562812"/>
    <w:rsid w:val="005628BA"/>
    <w:rsid w:val="00562E31"/>
    <w:rsid w:val="00562EA7"/>
    <w:rsid w:val="00563080"/>
    <w:rsid w:val="00563127"/>
    <w:rsid w:val="005640D0"/>
    <w:rsid w:val="0056442E"/>
    <w:rsid w:val="0056471B"/>
    <w:rsid w:val="005654D2"/>
    <w:rsid w:val="0056586F"/>
    <w:rsid w:val="00565926"/>
    <w:rsid w:val="005659A6"/>
    <w:rsid w:val="00566300"/>
    <w:rsid w:val="00566492"/>
    <w:rsid w:val="00566A6C"/>
    <w:rsid w:val="00567052"/>
    <w:rsid w:val="00570BB1"/>
    <w:rsid w:val="00570E3C"/>
    <w:rsid w:val="00571B8E"/>
    <w:rsid w:val="00571F56"/>
    <w:rsid w:val="00571F97"/>
    <w:rsid w:val="005722F7"/>
    <w:rsid w:val="0057235D"/>
    <w:rsid w:val="00573BD4"/>
    <w:rsid w:val="00574BB1"/>
    <w:rsid w:val="005755C1"/>
    <w:rsid w:val="00575637"/>
    <w:rsid w:val="00575689"/>
    <w:rsid w:val="005757AA"/>
    <w:rsid w:val="005757E0"/>
    <w:rsid w:val="00575A8B"/>
    <w:rsid w:val="005760FA"/>
    <w:rsid w:val="0058058F"/>
    <w:rsid w:val="005805C5"/>
    <w:rsid w:val="00580A50"/>
    <w:rsid w:val="00580B28"/>
    <w:rsid w:val="00580ED9"/>
    <w:rsid w:val="00581C37"/>
    <w:rsid w:val="00581C91"/>
    <w:rsid w:val="00582D61"/>
    <w:rsid w:val="0058305B"/>
    <w:rsid w:val="00583A8F"/>
    <w:rsid w:val="0058417E"/>
    <w:rsid w:val="00584DE8"/>
    <w:rsid w:val="00584F83"/>
    <w:rsid w:val="00585397"/>
    <w:rsid w:val="00585AFC"/>
    <w:rsid w:val="005869BB"/>
    <w:rsid w:val="005872D9"/>
    <w:rsid w:val="0058779A"/>
    <w:rsid w:val="005877D1"/>
    <w:rsid w:val="00587B4F"/>
    <w:rsid w:val="00590659"/>
    <w:rsid w:val="00590A0C"/>
    <w:rsid w:val="00590E71"/>
    <w:rsid w:val="0059116F"/>
    <w:rsid w:val="00591AA0"/>
    <w:rsid w:val="00591C43"/>
    <w:rsid w:val="005922BE"/>
    <w:rsid w:val="00592A85"/>
    <w:rsid w:val="00592D12"/>
    <w:rsid w:val="005932B6"/>
    <w:rsid w:val="005933BD"/>
    <w:rsid w:val="00593955"/>
    <w:rsid w:val="005939AD"/>
    <w:rsid w:val="00593BA2"/>
    <w:rsid w:val="00594892"/>
    <w:rsid w:val="00594B84"/>
    <w:rsid w:val="005955BC"/>
    <w:rsid w:val="0059576D"/>
    <w:rsid w:val="00595BEC"/>
    <w:rsid w:val="00595C72"/>
    <w:rsid w:val="00595D93"/>
    <w:rsid w:val="00596E6F"/>
    <w:rsid w:val="00596FE1"/>
    <w:rsid w:val="00597444"/>
    <w:rsid w:val="005976C2"/>
    <w:rsid w:val="0059799F"/>
    <w:rsid w:val="00597CB3"/>
    <w:rsid w:val="00597EEB"/>
    <w:rsid w:val="005A24B5"/>
    <w:rsid w:val="005A27D0"/>
    <w:rsid w:val="005A2E34"/>
    <w:rsid w:val="005A3460"/>
    <w:rsid w:val="005A3707"/>
    <w:rsid w:val="005A46D7"/>
    <w:rsid w:val="005A584C"/>
    <w:rsid w:val="005A59BF"/>
    <w:rsid w:val="005A5EC4"/>
    <w:rsid w:val="005A6069"/>
    <w:rsid w:val="005A64BC"/>
    <w:rsid w:val="005A6598"/>
    <w:rsid w:val="005A65C5"/>
    <w:rsid w:val="005A73D9"/>
    <w:rsid w:val="005B1094"/>
    <w:rsid w:val="005B1C5F"/>
    <w:rsid w:val="005B2A21"/>
    <w:rsid w:val="005B3253"/>
    <w:rsid w:val="005B32CB"/>
    <w:rsid w:val="005B3469"/>
    <w:rsid w:val="005B3702"/>
    <w:rsid w:val="005B3E80"/>
    <w:rsid w:val="005B52C6"/>
    <w:rsid w:val="005B54A7"/>
    <w:rsid w:val="005B5F22"/>
    <w:rsid w:val="005B6304"/>
    <w:rsid w:val="005B6B30"/>
    <w:rsid w:val="005B7303"/>
    <w:rsid w:val="005B7A6D"/>
    <w:rsid w:val="005C019A"/>
    <w:rsid w:val="005C02BC"/>
    <w:rsid w:val="005C039F"/>
    <w:rsid w:val="005C15F5"/>
    <w:rsid w:val="005C1A4B"/>
    <w:rsid w:val="005C1C25"/>
    <w:rsid w:val="005C34D9"/>
    <w:rsid w:val="005C3D09"/>
    <w:rsid w:val="005C45AC"/>
    <w:rsid w:val="005C5303"/>
    <w:rsid w:val="005C5320"/>
    <w:rsid w:val="005C55D8"/>
    <w:rsid w:val="005C56CD"/>
    <w:rsid w:val="005C5B61"/>
    <w:rsid w:val="005C6C88"/>
    <w:rsid w:val="005C710E"/>
    <w:rsid w:val="005C77BB"/>
    <w:rsid w:val="005C7948"/>
    <w:rsid w:val="005C7B3D"/>
    <w:rsid w:val="005C7D90"/>
    <w:rsid w:val="005D08C8"/>
    <w:rsid w:val="005D0DDF"/>
    <w:rsid w:val="005D1B95"/>
    <w:rsid w:val="005D2AC0"/>
    <w:rsid w:val="005D3AF9"/>
    <w:rsid w:val="005D67AB"/>
    <w:rsid w:val="005D686D"/>
    <w:rsid w:val="005D6D63"/>
    <w:rsid w:val="005D7DF7"/>
    <w:rsid w:val="005E04D6"/>
    <w:rsid w:val="005E05EF"/>
    <w:rsid w:val="005E0EAB"/>
    <w:rsid w:val="005E1B95"/>
    <w:rsid w:val="005E235E"/>
    <w:rsid w:val="005E2846"/>
    <w:rsid w:val="005E3614"/>
    <w:rsid w:val="005E3FEB"/>
    <w:rsid w:val="005E5A49"/>
    <w:rsid w:val="005E657B"/>
    <w:rsid w:val="005E6B4B"/>
    <w:rsid w:val="005E707D"/>
    <w:rsid w:val="005E7647"/>
    <w:rsid w:val="005E7D3D"/>
    <w:rsid w:val="005E7DE6"/>
    <w:rsid w:val="005F0046"/>
    <w:rsid w:val="005F0323"/>
    <w:rsid w:val="005F033E"/>
    <w:rsid w:val="005F1852"/>
    <w:rsid w:val="005F22B4"/>
    <w:rsid w:val="005F31D7"/>
    <w:rsid w:val="005F34F7"/>
    <w:rsid w:val="005F3ABB"/>
    <w:rsid w:val="005F3F59"/>
    <w:rsid w:val="005F42F5"/>
    <w:rsid w:val="005F44E6"/>
    <w:rsid w:val="005F5610"/>
    <w:rsid w:val="005F663A"/>
    <w:rsid w:val="005F7AB8"/>
    <w:rsid w:val="006003EE"/>
    <w:rsid w:val="0060068B"/>
    <w:rsid w:val="00600823"/>
    <w:rsid w:val="00600ED0"/>
    <w:rsid w:val="00601206"/>
    <w:rsid w:val="0060171C"/>
    <w:rsid w:val="006026A5"/>
    <w:rsid w:val="00602CD2"/>
    <w:rsid w:val="0060301D"/>
    <w:rsid w:val="00603198"/>
    <w:rsid w:val="0060371E"/>
    <w:rsid w:val="00604108"/>
    <w:rsid w:val="00604D45"/>
    <w:rsid w:val="00604D49"/>
    <w:rsid w:val="006054A6"/>
    <w:rsid w:val="00605F7A"/>
    <w:rsid w:val="006065FF"/>
    <w:rsid w:val="006066B0"/>
    <w:rsid w:val="00607454"/>
    <w:rsid w:val="00607A5A"/>
    <w:rsid w:val="00607A7C"/>
    <w:rsid w:val="00607E30"/>
    <w:rsid w:val="00607EE0"/>
    <w:rsid w:val="00610A76"/>
    <w:rsid w:val="00610FAB"/>
    <w:rsid w:val="00610FB0"/>
    <w:rsid w:val="00611384"/>
    <w:rsid w:val="006116B5"/>
    <w:rsid w:val="00612B1C"/>
    <w:rsid w:val="00612FDE"/>
    <w:rsid w:val="0061347A"/>
    <w:rsid w:val="006134F8"/>
    <w:rsid w:val="006135A7"/>
    <w:rsid w:val="00613837"/>
    <w:rsid w:val="00613ADA"/>
    <w:rsid w:val="00613DDB"/>
    <w:rsid w:val="00613E88"/>
    <w:rsid w:val="00615138"/>
    <w:rsid w:val="0061532F"/>
    <w:rsid w:val="0061556D"/>
    <w:rsid w:val="00615E49"/>
    <w:rsid w:val="00616DE0"/>
    <w:rsid w:val="00617F18"/>
    <w:rsid w:val="0062035F"/>
    <w:rsid w:val="00621B17"/>
    <w:rsid w:val="006222F9"/>
    <w:rsid w:val="006236DA"/>
    <w:rsid w:val="00623FEC"/>
    <w:rsid w:val="006240FD"/>
    <w:rsid w:val="00624149"/>
    <w:rsid w:val="00624594"/>
    <w:rsid w:val="00624C74"/>
    <w:rsid w:val="00626C48"/>
    <w:rsid w:val="00626C5F"/>
    <w:rsid w:val="00626EAA"/>
    <w:rsid w:val="00627267"/>
    <w:rsid w:val="00627479"/>
    <w:rsid w:val="006278A8"/>
    <w:rsid w:val="006305AB"/>
    <w:rsid w:val="00630CFE"/>
    <w:rsid w:val="00630FB7"/>
    <w:rsid w:val="0063100F"/>
    <w:rsid w:val="0063116B"/>
    <w:rsid w:val="00631484"/>
    <w:rsid w:val="006318A1"/>
    <w:rsid w:val="006319C3"/>
    <w:rsid w:val="006319E0"/>
    <w:rsid w:val="00632305"/>
    <w:rsid w:val="00632FDE"/>
    <w:rsid w:val="00633C48"/>
    <w:rsid w:val="00633FAE"/>
    <w:rsid w:val="00634DA5"/>
    <w:rsid w:val="00635C7E"/>
    <w:rsid w:val="006362F4"/>
    <w:rsid w:val="00637B5B"/>
    <w:rsid w:val="00640A0B"/>
    <w:rsid w:val="00641395"/>
    <w:rsid w:val="00641D28"/>
    <w:rsid w:val="006420DC"/>
    <w:rsid w:val="00642BE0"/>
    <w:rsid w:val="00642C44"/>
    <w:rsid w:val="00642F4A"/>
    <w:rsid w:val="006437DD"/>
    <w:rsid w:val="00643CE8"/>
    <w:rsid w:val="0064618A"/>
    <w:rsid w:val="0064620E"/>
    <w:rsid w:val="00646F32"/>
    <w:rsid w:val="00647AFE"/>
    <w:rsid w:val="00647C5F"/>
    <w:rsid w:val="00647D2A"/>
    <w:rsid w:val="00647FAA"/>
    <w:rsid w:val="00650600"/>
    <w:rsid w:val="00650CBF"/>
    <w:rsid w:val="00650EDD"/>
    <w:rsid w:val="00651234"/>
    <w:rsid w:val="00651CC1"/>
    <w:rsid w:val="006521CB"/>
    <w:rsid w:val="0065294B"/>
    <w:rsid w:val="00652DC2"/>
    <w:rsid w:val="00653A4F"/>
    <w:rsid w:val="00653B3E"/>
    <w:rsid w:val="00654983"/>
    <w:rsid w:val="00654E9E"/>
    <w:rsid w:val="0065578D"/>
    <w:rsid w:val="00655E36"/>
    <w:rsid w:val="00655EF6"/>
    <w:rsid w:val="00655F87"/>
    <w:rsid w:val="00656045"/>
    <w:rsid w:val="00657635"/>
    <w:rsid w:val="00657ABF"/>
    <w:rsid w:val="00657DFE"/>
    <w:rsid w:val="00661C14"/>
    <w:rsid w:val="00661E31"/>
    <w:rsid w:val="00662308"/>
    <w:rsid w:val="00662323"/>
    <w:rsid w:val="006624A8"/>
    <w:rsid w:val="0066674B"/>
    <w:rsid w:val="00666CD1"/>
    <w:rsid w:val="0066700E"/>
    <w:rsid w:val="00667135"/>
    <w:rsid w:val="00667AEC"/>
    <w:rsid w:val="0067074B"/>
    <w:rsid w:val="006713B5"/>
    <w:rsid w:val="006738D1"/>
    <w:rsid w:val="00673CC5"/>
    <w:rsid w:val="00674CC2"/>
    <w:rsid w:val="00675718"/>
    <w:rsid w:val="00675CC2"/>
    <w:rsid w:val="0067609C"/>
    <w:rsid w:val="0067618A"/>
    <w:rsid w:val="00676A12"/>
    <w:rsid w:val="00676EF2"/>
    <w:rsid w:val="0067782B"/>
    <w:rsid w:val="00680967"/>
    <w:rsid w:val="00681023"/>
    <w:rsid w:val="00681581"/>
    <w:rsid w:val="006815F2"/>
    <w:rsid w:val="0068240F"/>
    <w:rsid w:val="00682F26"/>
    <w:rsid w:val="00683995"/>
    <w:rsid w:val="00683C9F"/>
    <w:rsid w:val="00683EC3"/>
    <w:rsid w:val="00684629"/>
    <w:rsid w:val="00684F7C"/>
    <w:rsid w:val="00685FEC"/>
    <w:rsid w:val="00686819"/>
    <w:rsid w:val="00690AE2"/>
    <w:rsid w:val="006914CF"/>
    <w:rsid w:val="00692E58"/>
    <w:rsid w:val="00693B11"/>
    <w:rsid w:val="006940B4"/>
    <w:rsid w:val="00694EFA"/>
    <w:rsid w:val="006954A3"/>
    <w:rsid w:val="0069597F"/>
    <w:rsid w:val="00695A18"/>
    <w:rsid w:val="00695ED7"/>
    <w:rsid w:val="00695F6E"/>
    <w:rsid w:val="006960DE"/>
    <w:rsid w:val="0069612D"/>
    <w:rsid w:val="006968A8"/>
    <w:rsid w:val="00697265"/>
    <w:rsid w:val="006976FD"/>
    <w:rsid w:val="006A04BB"/>
    <w:rsid w:val="006A0A3B"/>
    <w:rsid w:val="006A16FC"/>
    <w:rsid w:val="006A1A40"/>
    <w:rsid w:val="006A2193"/>
    <w:rsid w:val="006A254F"/>
    <w:rsid w:val="006A2A1D"/>
    <w:rsid w:val="006A348B"/>
    <w:rsid w:val="006A3B13"/>
    <w:rsid w:val="006A529D"/>
    <w:rsid w:val="006A52B7"/>
    <w:rsid w:val="006A5856"/>
    <w:rsid w:val="006A5902"/>
    <w:rsid w:val="006A5C3B"/>
    <w:rsid w:val="006A5E15"/>
    <w:rsid w:val="006A6469"/>
    <w:rsid w:val="006A75A6"/>
    <w:rsid w:val="006B0DB7"/>
    <w:rsid w:val="006B0EDD"/>
    <w:rsid w:val="006B127A"/>
    <w:rsid w:val="006B17AB"/>
    <w:rsid w:val="006B2C20"/>
    <w:rsid w:val="006B2CD6"/>
    <w:rsid w:val="006B2E61"/>
    <w:rsid w:val="006B2E7A"/>
    <w:rsid w:val="006B426D"/>
    <w:rsid w:val="006B489D"/>
    <w:rsid w:val="006B4C46"/>
    <w:rsid w:val="006B50B8"/>
    <w:rsid w:val="006B6276"/>
    <w:rsid w:val="006B659E"/>
    <w:rsid w:val="006B67D1"/>
    <w:rsid w:val="006B6C2F"/>
    <w:rsid w:val="006B7324"/>
    <w:rsid w:val="006B757F"/>
    <w:rsid w:val="006B7754"/>
    <w:rsid w:val="006B78E0"/>
    <w:rsid w:val="006B7AEB"/>
    <w:rsid w:val="006B7C39"/>
    <w:rsid w:val="006C043C"/>
    <w:rsid w:val="006C0BCC"/>
    <w:rsid w:val="006C13FD"/>
    <w:rsid w:val="006C2F00"/>
    <w:rsid w:val="006C38E5"/>
    <w:rsid w:val="006C3ED8"/>
    <w:rsid w:val="006C5286"/>
    <w:rsid w:val="006C529C"/>
    <w:rsid w:val="006C54CD"/>
    <w:rsid w:val="006C58DB"/>
    <w:rsid w:val="006C5D95"/>
    <w:rsid w:val="006C69D1"/>
    <w:rsid w:val="006C712A"/>
    <w:rsid w:val="006C74B2"/>
    <w:rsid w:val="006C7A96"/>
    <w:rsid w:val="006C7DE6"/>
    <w:rsid w:val="006D010D"/>
    <w:rsid w:val="006D059B"/>
    <w:rsid w:val="006D0915"/>
    <w:rsid w:val="006D0C4A"/>
    <w:rsid w:val="006D0E1B"/>
    <w:rsid w:val="006D1638"/>
    <w:rsid w:val="006D1754"/>
    <w:rsid w:val="006D18D5"/>
    <w:rsid w:val="006D1918"/>
    <w:rsid w:val="006D1C99"/>
    <w:rsid w:val="006D2645"/>
    <w:rsid w:val="006D2D34"/>
    <w:rsid w:val="006D3456"/>
    <w:rsid w:val="006D37BE"/>
    <w:rsid w:val="006D3FCC"/>
    <w:rsid w:val="006D4203"/>
    <w:rsid w:val="006D4752"/>
    <w:rsid w:val="006D53F2"/>
    <w:rsid w:val="006D5E61"/>
    <w:rsid w:val="006D63C9"/>
    <w:rsid w:val="006D646C"/>
    <w:rsid w:val="006D64FE"/>
    <w:rsid w:val="006D661C"/>
    <w:rsid w:val="006D66EB"/>
    <w:rsid w:val="006D728E"/>
    <w:rsid w:val="006D7D1F"/>
    <w:rsid w:val="006E0BEE"/>
    <w:rsid w:val="006E0F87"/>
    <w:rsid w:val="006E11C1"/>
    <w:rsid w:val="006E2517"/>
    <w:rsid w:val="006E259E"/>
    <w:rsid w:val="006E264A"/>
    <w:rsid w:val="006E2F31"/>
    <w:rsid w:val="006E4B38"/>
    <w:rsid w:val="006E4F22"/>
    <w:rsid w:val="006E543D"/>
    <w:rsid w:val="006E55FA"/>
    <w:rsid w:val="006E62E8"/>
    <w:rsid w:val="006E6496"/>
    <w:rsid w:val="006E6A5C"/>
    <w:rsid w:val="006E7D08"/>
    <w:rsid w:val="006F0175"/>
    <w:rsid w:val="006F10E4"/>
    <w:rsid w:val="006F13EC"/>
    <w:rsid w:val="006F1B20"/>
    <w:rsid w:val="006F1CFB"/>
    <w:rsid w:val="006F226C"/>
    <w:rsid w:val="006F2676"/>
    <w:rsid w:val="006F27C1"/>
    <w:rsid w:val="006F2ABD"/>
    <w:rsid w:val="006F32B0"/>
    <w:rsid w:val="006F3BB2"/>
    <w:rsid w:val="006F4565"/>
    <w:rsid w:val="006F45BF"/>
    <w:rsid w:val="006F460A"/>
    <w:rsid w:val="006F52C4"/>
    <w:rsid w:val="006F5B26"/>
    <w:rsid w:val="006F5E0F"/>
    <w:rsid w:val="006F60A8"/>
    <w:rsid w:val="006F6239"/>
    <w:rsid w:val="006F65D8"/>
    <w:rsid w:val="006F6817"/>
    <w:rsid w:val="006F6D17"/>
    <w:rsid w:val="006F6DE0"/>
    <w:rsid w:val="006F6EC5"/>
    <w:rsid w:val="006F7120"/>
    <w:rsid w:val="006F7AD8"/>
    <w:rsid w:val="0070182D"/>
    <w:rsid w:val="0070202D"/>
    <w:rsid w:val="007028C5"/>
    <w:rsid w:val="00702EBC"/>
    <w:rsid w:val="00703590"/>
    <w:rsid w:val="00703AD4"/>
    <w:rsid w:val="00703AF7"/>
    <w:rsid w:val="0070472A"/>
    <w:rsid w:val="00705708"/>
    <w:rsid w:val="00705A26"/>
    <w:rsid w:val="00706744"/>
    <w:rsid w:val="00706D85"/>
    <w:rsid w:val="00706D92"/>
    <w:rsid w:val="00706F08"/>
    <w:rsid w:val="0070727A"/>
    <w:rsid w:val="0070758E"/>
    <w:rsid w:val="007077B9"/>
    <w:rsid w:val="00707EC5"/>
    <w:rsid w:val="00710BDC"/>
    <w:rsid w:val="00711461"/>
    <w:rsid w:val="0071169A"/>
    <w:rsid w:val="007117DA"/>
    <w:rsid w:val="00711E4F"/>
    <w:rsid w:val="00712218"/>
    <w:rsid w:val="00712E69"/>
    <w:rsid w:val="00713842"/>
    <w:rsid w:val="00713991"/>
    <w:rsid w:val="00714288"/>
    <w:rsid w:val="0071456D"/>
    <w:rsid w:val="00714A3A"/>
    <w:rsid w:val="00715C1C"/>
    <w:rsid w:val="007160F9"/>
    <w:rsid w:val="0071681E"/>
    <w:rsid w:val="00717B18"/>
    <w:rsid w:val="00717F8D"/>
    <w:rsid w:val="00720B7E"/>
    <w:rsid w:val="0072224C"/>
    <w:rsid w:val="0072269E"/>
    <w:rsid w:val="00722A9A"/>
    <w:rsid w:val="00722BC1"/>
    <w:rsid w:val="00723755"/>
    <w:rsid w:val="0072425E"/>
    <w:rsid w:val="00724524"/>
    <w:rsid w:val="00724777"/>
    <w:rsid w:val="00724DC4"/>
    <w:rsid w:val="00724F1A"/>
    <w:rsid w:val="00726397"/>
    <w:rsid w:val="00726499"/>
    <w:rsid w:val="00726813"/>
    <w:rsid w:val="007304A3"/>
    <w:rsid w:val="00730F94"/>
    <w:rsid w:val="00731C54"/>
    <w:rsid w:val="0073396B"/>
    <w:rsid w:val="00734AA8"/>
    <w:rsid w:val="007355C5"/>
    <w:rsid w:val="007355FE"/>
    <w:rsid w:val="00735FC3"/>
    <w:rsid w:val="0073686B"/>
    <w:rsid w:val="00737125"/>
    <w:rsid w:val="007371D7"/>
    <w:rsid w:val="0074019A"/>
    <w:rsid w:val="00740A3B"/>
    <w:rsid w:val="0074100C"/>
    <w:rsid w:val="007411E3"/>
    <w:rsid w:val="0074245A"/>
    <w:rsid w:val="007428D8"/>
    <w:rsid w:val="00742AAD"/>
    <w:rsid w:val="00743B0E"/>
    <w:rsid w:val="00743E12"/>
    <w:rsid w:val="00745124"/>
    <w:rsid w:val="00745DF8"/>
    <w:rsid w:val="00746525"/>
    <w:rsid w:val="00746762"/>
    <w:rsid w:val="0074749D"/>
    <w:rsid w:val="00747E73"/>
    <w:rsid w:val="00747F17"/>
    <w:rsid w:val="00747F9A"/>
    <w:rsid w:val="007513B3"/>
    <w:rsid w:val="007515AF"/>
    <w:rsid w:val="00751633"/>
    <w:rsid w:val="00751CCB"/>
    <w:rsid w:val="00752D7A"/>
    <w:rsid w:val="00752EA2"/>
    <w:rsid w:val="00754E4C"/>
    <w:rsid w:val="0075590C"/>
    <w:rsid w:val="00755997"/>
    <w:rsid w:val="00756432"/>
    <w:rsid w:val="0075745B"/>
    <w:rsid w:val="0076095C"/>
    <w:rsid w:val="007610F4"/>
    <w:rsid w:val="00761A5E"/>
    <w:rsid w:val="00761C8A"/>
    <w:rsid w:val="00761EC6"/>
    <w:rsid w:val="007623EA"/>
    <w:rsid w:val="0076244D"/>
    <w:rsid w:val="007627D6"/>
    <w:rsid w:val="00762B5C"/>
    <w:rsid w:val="007638AD"/>
    <w:rsid w:val="00763969"/>
    <w:rsid w:val="00763B6A"/>
    <w:rsid w:val="00764C93"/>
    <w:rsid w:val="00764ED5"/>
    <w:rsid w:val="007655FF"/>
    <w:rsid w:val="0076621A"/>
    <w:rsid w:val="00766482"/>
    <w:rsid w:val="00767703"/>
    <w:rsid w:val="007678CB"/>
    <w:rsid w:val="00767DE2"/>
    <w:rsid w:val="00767E67"/>
    <w:rsid w:val="00767F7D"/>
    <w:rsid w:val="00770599"/>
    <w:rsid w:val="00770CF4"/>
    <w:rsid w:val="007728C4"/>
    <w:rsid w:val="00772CD9"/>
    <w:rsid w:val="0077394B"/>
    <w:rsid w:val="00773DF9"/>
    <w:rsid w:val="00774846"/>
    <w:rsid w:val="00774EA0"/>
    <w:rsid w:val="0077509E"/>
    <w:rsid w:val="00775A3B"/>
    <w:rsid w:val="00775BFA"/>
    <w:rsid w:val="0077601B"/>
    <w:rsid w:val="00776143"/>
    <w:rsid w:val="007762C6"/>
    <w:rsid w:val="00777B73"/>
    <w:rsid w:val="00780072"/>
    <w:rsid w:val="0078055B"/>
    <w:rsid w:val="007808E4"/>
    <w:rsid w:val="00780BDA"/>
    <w:rsid w:val="00780FD6"/>
    <w:rsid w:val="007819E1"/>
    <w:rsid w:val="00781A5F"/>
    <w:rsid w:val="00781BFE"/>
    <w:rsid w:val="00781D25"/>
    <w:rsid w:val="00782E7F"/>
    <w:rsid w:val="00783AD8"/>
    <w:rsid w:val="0078455D"/>
    <w:rsid w:val="0078460E"/>
    <w:rsid w:val="00784BC3"/>
    <w:rsid w:val="007855C0"/>
    <w:rsid w:val="00786CD7"/>
    <w:rsid w:val="0078708F"/>
    <w:rsid w:val="00787B59"/>
    <w:rsid w:val="00790425"/>
    <w:rsid w:val="007906B8"/>
    <w:rsid w:val="007919AF"/>
    <w:rsid w:val="00791ECE"/>
    <w:rsid w:val="00791FFB"/>
    <w:rsid w:val="0079225D"/>
    <w:rsid w:val="00792683"/>
    <w:rsid w:val="007935CC"/>
    <w:rsid w:val="00794140"/>
    <w:rsid w:val="0079475E"/>
    <w:rsid w:val="00794890"/>
    <w:rsid w:val="00794B64"/>
    <w:rsid w:val="00794E43"/>
    <w:rsid w:val="0079546D"/>
    <w:rsid w:val="00795A46"/>
    <w:rsid w:val="00795C49"/>
    <w:rsid w:val="00796F78"/>
    <w:rsid w:val="0079736D"/>
    <w:rsid w:val="00797667"/>
    <w:rsid w:val="007976F3"/>
    <w:rsid w:val="007A03B9"/>
    <w:rsid w:val="007A2045"/>
    <w:rsid w:val="007A23EF"/>
    <w:rsid w:val="007A2650"/>
    <w:rsid w:val="007A4011"/>
    <w:rsid w:val="007A50D0"/>
    <w:rsid w:val="007A69D7"/>
    <w:rsid w:val="007A6CAD"/>
    <w:rsid w:val="007A7B03"/>
    <w:rsid w:val="007B0A54"/>
    <w:rsid w:val="007B15DB"/>
    <w:rsid w:val="007B2115"/>
    <w:rsid w:val="007B29C6"/>
    <w:rsid w:val="007B3677"/>
    <w:rsid w:val="007B3E21"/>
    <w:rsid w:val="007B4196"/>
    <w:rsid w:val="007B4273"/>
    <w:rsid w:val="007B4E23"/>
    <w:rsid w:val="007B4FDC"/>
    <w:rsid w:val="007B5A3B"/>
    <w:rsid w:val="007B64F7"/>
    <w:rsid w:val="007B6BE3"/>
    <w:rsid w:val="007B754C"/>
    <w:rsid w:val="007B787F"/>
    <w:rsid w:val="007B78E4"/>
    <w:rsid w:val="007C0523"/>
    <w:rsid w:val="007C0590"/>
    <w:rsid w:val="007C06F7"/>
    <w:rsid w:val="007C0922"/>
    <w:rsid w:val="007C0B89"/>
    <w:rsid w:val="007C0F19"/>
    <w:rsid w:val="007C19AC"/>
    <w:rsid w:val="007C1E4A"/>
    <w:rsid w:val="007C29A7"/>
    <w:rsid w:val="007C368B"/>
    <w:rsid w:val="007C377D"/>
    <w:rsid w:val="007C47A1"/>
    <w:rsid w:val="007C59D6"/>
    <w:rsid w:val="007C6620"/>
    <w:rsid w:val="007C7A05"/>
    <w:rsid w:val="007C7F1D"/>
    <w:rsid w:val="007D003B"/>
    <w:rsid w:val="007D0BE0"/>
    <w:rsid w:val="007D0C56"/>
    <w:rsid w:val="007D0EB5"/>
    <w:rsid w:val="007D13AB"/>
    <w:rsid w:val="007D166A"/>
    <w:rsid w:val="007D1A72"/>
    <w:rsid w:val="007D21D1"/>
    <w:rsid w:val="007D23F6"/>
    <w:rsid w:val="007D381C"/>
    <w:rsid w:val="007D3F20"/>
    <w:rsid w:val="007D5A4D"/>
    <w:rsid w:val="007D668F"/>
    <w:rsid w:val="007D7155"/>
    <w:rsid w:val="007D72BA"/>
    <w:rsid w:val="007D76EF"/>
    <w:rsid w:val="007E0C42"/>
    <w:rsid w:val="007E0D39"/>
    <w:rsid w:val="007E0D43"/>
    <w:rsid w:val="007E135C"/>
    <w:rsid w:val="007E18C4"/>
    <w:rsid w:val="007E2149"/>
    <w:rsid w:val="007E225C"/>
    <w:rsid w:val="007E23DE"/>
    <w:rsid w:val="007E2BCD"/>
    <w:rsid w:val="007E2D34"/>
    <w:rsid w:val="007E3B26"/>
    <w:rsid w:val="007E4AD1"/>
    <w:rsid w:val="007E4FB0"/>
    <w:rsid w:val="007E558F"/>
    <w:rsid w:val="007E56B9"/>
    <w:rsid w:val="007E5D37"/>
    <w:rsid w:val="007E64B5"/>
    <w:rsid w:val="007E6515"/>
    <w:rsid w:val="007E654E"/>
    <w:rsid w:val="007E74DA"/>
    <w:rsid w:val="007E7A61"/>
    <w:rsid w:val="007E7F54"/>
    <w:rsid w:val="007F0184"/>
    <w:rsid w:val="007F0CA7"/>
    <w:rsid w:val="007F0D7F"/>
    <w:rsid w:val="007F1EC5"/>
    <w:rsid w:val="007F2831"/>
    <w:rsid w:val="007F2B12"/>
    <w:rsid w:val="007F2C8E"/>
    <w:rsid w:val="007F2F06"/>
    <w:rsid w:val="007F3764"/>
    <w:rsid w:val="007F3A44"/>
    <w:rsid w:val="007F3A6E"/>
    <w:rsid w:val="007F3E99"/>
    <w:rsid w:val="007F3FF1"/>
    <w:rsid w:val="007F4B11"/>
    <w:rsid w:val="007F5B78"/>
    <w:rsid w:val="007F6077"/>
    <w:rsid w:val="007F6EE5"/>
    <w:rsid w:val="007F7893"/>
    <w:rsid w:val="007F78E9"/>
    <w:rsid w:val="007F7E90"/>
    <w:rsid w:val="00801D69"/>
    <w:rsid w:val="00801F8A"/>
    <w:rsid w:val="00802247"/>
    <w:rsid w:val="00802A09"/>
    <w:rsid w:val="00802C5A"/>
    <w:rsid w:val="00803031"/>
    <w:rsid w:val="00803A2E"/>
    <w:rsid w:val="00803B8C"/>
    <w:rsid w:val="00803C78"/>
    <w:rsid w:val="00803CEF"/>
    <w:rsid w:val="00803FBF"/>
    <w:rsid w:val="0080401D"/>
    <w:rsid w:val="008059EE"/>
    <w:rsid w:val="00805EC1"/>
    <w:rsid w:val="0080603C"/>
    <w:rsid w:val="0080657D"/>
    <w:rsid w:val="00806869"/>
    <w:rsid w:val="008071C9"/>
    <w:rsid w:val="0080722D"/>
    <w:rsid w:val="00807B38"/>
    <w:rsid w:val="00810B96"/>
    <w:rsid w:val="00810FC4"/>
    <w:rsid w:val="0081275A"/>
    <w:rsid w:val="00812D2C"/>
    <w:rsid w:val="00813182"/>
    <w:rsid w:val="00813810"/>
    <w:rsid w:val="00813B62"/>
    <w:rsid w:val="008145E6"/>
    <w:rsid w:val="00814BFA"/>
    <w:rsid w:val="00815992"/>
    <w:rsid w:val="00815B36"/>
    <w:rsid w:val="008160D3"/>
    <w:rsid w:val="00816426"/>
    <w:rsid w:val="00816625"/>
    <w:rsid w:val="008171A4"/>
    <w:rsid w:val="00817203"/>
    <w:rsid w:val="00817260"/>
    <w:rsid w:val="00817575"/>
    <w:rsid w:val="008175B5"/>
    <w:rsid w:val="008177C1"/>
    <w:rsid w:val="0081795C"/>
    <w:rsid w:val="00817CF8"/>
    <w:rsid w:val="00817E01"/>
    <w:rsid w:val="00820E59"/>
    <w:rsid w:val="00821CFD"/>
    <w:rsid w:val="00821FE5"/>
    <w:rsid w:val="00822303"/>
    <w:rsid w:val="008233B6"/>
    <w:rsid w:val="008233E4"/>
    <w:rsid w:val="0082348D"/>
    <w:rsid w:val="008234EE"/>
    <w:rsid w:val="00823554"/>
    <w:rsid w:val="00823CC4"/>
    <w:rsid w:val="008251B6"/>
    <w:rsid w:val="008259B3"/>
    <w:rsid w:val="00825E41"/>
    <w:rsid w:val="00827009"/>
    <w:rsid w:val="0082721C"/>
    <w:rsid w:val="00827566"/>
    <w:rsid w:val="00830B73"/>
    <w:rsid w:val="00830D65"/>
    <w:rsid w:val="008320E7"/>
    <w:rsid w:val="0083246D"/>
    <w:rsid w:val="00832BE6"/>
    <w:rsid w:val="00833113"/>
    <w:rsid w:val="00833DDA"/>
    <w:rsid w:val="008345AE"/>
    <w:rsid w:val="00834B6A"/>
    <w:rsid w:val="008357A0"/>
    <w:rsid w:val="00835F0F"/>
    <w:rsid w:val="00836161"/>
    <w:rsid w:val="008365C3"/>
    <w:rsid w:val="008367BA"/>
    <w:rsid w:val="008374D2"/>
    <w:rsid w:val="00837554"/>
    <w:rsid w:val="00837580"/>
    <w:rsid w:val="0084002B"/>
    <w:rsid w:val="00840B34"/>
    <w:rsid w:val="008416C4"/>
    <w:rsid w:val="00841B15"/>
    <w:rsid w:val="00841E41"/>
    <w:rsid w:val="00841F8C"/>
    <w:rsid w:val="0084262E"/>
    <w:rsid w:val="00842A0B"/>
    <w:rsid w:val="00842C09"/>
    <w:rsid w:val="00843496"/>
    <w:rsid w:val="00843FDB"/>
    <w:rsid w:val="00844B25"/>
    <w:rsid w:val="00845809"/>
    <w:rsid w:val="008465E7"/>
    <w:rsid w:val="00846B7D"/>
    <w:rsid w:val="00846DF1"/>
    <w:rsid w:val="00847397"/>
    <w:rsid w:val="008500F0"/>
    <w:rsid w:val="0085012B"/>
    <w:rsid w:val="008512B9"/>
    <w:rsid w:val="0085356B"/>
    <w:rsid w:val="008543A6"/>
    <w:rsid w:val="008547EC"/>
    <w:rsid w:val="00854D5F"/>
    <w:rsid w:val="00855AC9"/>
    <w:rsid w:val="00855DBD"/>
    <w:rsid w:val="008565C5"/>
    <w:rsid w:val="00856FAB"/>
    <w:rsid w:val="008572B6"/>
    <w:rsid w:val="008573F9"/>
    <w:rsid w:val="00857CEB"/>
    <w:rsid w:val="00861C0B"/>
    <w:rsid w:val="00862361"/>
    <w:rsid w:val="00862B5A"/>
    <w:rsid w:val="008630A7"/>
    <w:rsid w:val="008636B7"/>
    <w:rsid w:val="008636BC"/>
    <w:rsid w:val="008637F0"/>
    <w:rsid w:val="00863B42"/>
    <w:rsid w:val="008651ED"/>
    <w:rsid w:val="00865692"/>
    <w:rsid w:val="00865FE1"/>
    <w:rsid w:val="00866DB2"/>
    <w:rsid w:val="008675A6"/>
    <w:rsid w:val="0087030C"/>
    <w:rsid w:val="008710B4"/>
    <w:rsid w:val="00871631"/>
    <w:rsid w:val="00871636"/>
    <w:rsid w:val="0087238A"/>
    <w:rsid w:val="008723DF"/>
    <w:rsid w:val="008730FA"/>
    <w:rsid w:val="008734ED"/>
    <w:rsid w:val="0087407F"/>
    <w:rsid w:val="00875AAC"/>
    <w:rsid w:val="00876079"/>
    <w:rsid w:val="0087673C"/>
    <w:rsid w:val="00877195"/>
    <w:rsid w:val="00880C21"/>
    <w:rsid w:val="0088189E"/>
    <w:rsid w:val="0088227B"/>
    <w:rsid w:val="00882915"/>
    <w:rsid w:val="00882F04"/>
    <w:rsid w:val="00883FC8"/>
    <w:rsid w:val="00884C83"/>
    <w:rsid w:val="00885246"/>
    <w:rsid w:val="0088552D"/>
    <w:rsid w:val="0088681F"/>
    <w:rsid w:val="00886D49"/>
    <w:rsid w:val="00886D71"/>
    <w:rsid w:val="00887A5B"/>
    <w:rsid w:val="00887BE0"/>
    <w:rsid w:val="00887FD2"/>
    <w:rsid w:val="0089022F"/>
    <w:rsid w:val="008907B4"/>
    <w:rsid w:val="00890A4B"/>
    <w:rsid w:val="008918BB"/>
    <w:rsid w:val="00891CE4"/>
    <w:rsid w:val="00891FA3"/>
    <w:rsid w:val="0089284D"/>
    <w:rsid w:val="00892AA3"/>
    <w:rsid w:val="00893374"/>
    <w:rsid w:val="0089357D"/>
    <w:rsid w:val="008941CE"/>
    <w:rsid w:val="008947E3"/>
    <w:rsid w:val="00894BB0"/>
    <w:rsid w:val="008954BB"/>
    <w:rsid w:val="00896608"/>
    <w:rsid w:val="00896746"/>
    <w:rsid w:val="008969A0"/>
    <w:rsid w:val="00896A11"/>
    <w:rsid w:val="008976D3"/>
    <w:rsid w:val="008A00A2"/>
    <w:rsid w:val="008A0338"/>
    <w:rsid w:val="008A0656"/>
    <w:rsid w:val="008A20E1"/>
    <w:rsid w:val="008A35D7"/>
    <w:rsid w:val="008A424B"/>
    <w:rsid w:val="008A4263"/>
    <w:rsid w:val="008A4BCF"/>
    <w:rsid w:val="008A5798"/>
    <w:rsid w:val="008A597F"/>
    <w:rsid w:val="008A60A6"/>
    <w:rsid w:val="008A6701"/>
    <w:rsid w:val="008A6D67"/>
    <w:rsid w:val="008A72EE"/>
    <w:rsid w:val="008A796A"/>
    <w:rsid w:val="008A7DBD"/>
    <w:rsid w:val="008A7E3E"/>
    <w:rsid w:val="008B014D"/>
    <w:rsid w:val="008B0886"/>
    <w:rsid w:val="008B0D6E"/>
    <w:rsid w:val="008B1017"/>
    <w:rsid w:val="008B13D0"/>
    <w:rsid w:val="008B14C7"/>
    <w:rsid w:val="008B2F10"/>
    <w:rsid w:val="008B3239"/>
    <w:rsid w:val="008B36D0"/>
    <w:rsid w:val="008B4822"/>
    <w:rsid w:val="008B48A5"/>
    <w:rsid w:val="008B4AB6"/>
    <w:rsid w:val="008B4D97"/>
    <w:rsid w:val="008B4EBD"/>
    <w:rsid w:val="008B5069"/>
    <w:rsid w:val="008B53DC"/>
    <w:rsid w:val="008B60DF"/>
    <w:rsid w:val="008B62F5"/>
    <w:rsid w:val="008B6B82"/>
    <w:rsid w:val="008B7406"/>
    <w:rsid w:val="008B79B9"/>
    <w:rsid w:val="008B7DEB"/>
    <w:rsid w:val="008C1184"/>
    <w:rsid w:val="008C184E"/>
    <w:rsid w:val="008C1D1F"/>
    <w:rsid w:val="008C20F4"/>
    <w:rsid w:val="008C2A50"/>
    <w:rsid w:val="008C2D79"/>
    <w:rsid w:val="008C2E75"/>
    <w:rsid w:val="008C3321"/>
    <w:rsid w:val="008C409A"/>
    <w:rsid w:val="008C4477"/>
    <w:rsid w:val="008C4593"/>
    <w:rsid w:val="008C47D8"/>
    <w:rsid w:val="008C4F90"/>
    <w:rsid w:val="008C64E5"/>
    <w:rsid w:val="008C6AF0"/>
    <w:rsid w:val="008C6D76"/>
    <w:rsid w:val="008C7F3C"/>
    <w:rsid w:val="008D0286"/>
    <w:rsid w:val="008D02C7"/>
    <w:rsid w:val="008D0396"/>
    <w:rsid w:val="008D16C5"/>
    <w:rsid w:val="008D25D8"/>
    <w:rsid w:val="008D26B6"/>
    <w:rsid w:val="008D365D"/>
    <w:rsid w:val="008D37F2"/>
    <w:rsid w:val="008D3B6C"/>
    <w:rsid w:val="008D3E8F"/>
    <w:rsid w:val="008D5021"/>
    <w:rsid w:val="008D53F8"/>
    <w:rsid w:val="008D5B16"/>
    <w:rsid w:val="008D60E7"/>
    <w:rsid w:val="008D73A5"/>
    <w:rsid w:val="008D75DD"/>
    <w:rsid w:val="008E02E3"/>
    <w:rsid w:val="008E03CF"/>
    <w:rsid w:val="008E09C5"/>
    <w:rsid w:val="008E0C34"/>
    <w:rsid w:val="008E0EF3"/>
    <w:rsid w:val="008E0F4E"/>
    <w:rsid w:val="008E1595"/>
    <w:rsid w:val="008E1E78"/>
    <w:rsid w:val="008E24F9"/>
    <w:rsid w:val="008E2AB3"/>
    <w:rsid w:val="008E2E36"/>
    <w:rsid w:val="008E4267"/>
    <w:rsid w:val="008E4611"/>
    <w:rsid w:val="008E48A6"/>
    <w:rsid w:val="008E50BF"/>
    <w:rsid w:val="008E5557"/>
    <w:rsid w:val="008E5937"/>
    <w:rsid w:val="008E6162"/>
    <w:rsid w:val="008E62D0"/>
    <w:rsid w:val="008E73DD"/>
    <w:rsid w:val="008E7511"/>
    <w:rsid w:val="008E78C7"/>
    <w:rsid w:val="008F003D"/>
    <w:rsid w:val="008F0298"/>
    <w:rsid w:val="008F0505"/>
    <w:rsid w:val="008F0603"/>
    <w:rsid w:val="008F1988"/>
    <w:rsid w:val="008F2132"/>
    <w:rsid w:val="008F241C"/>
    <w:rsid w:val="008F284A"/>
    <w:rsid w:val="008F2B71"/>
    <w:rsid w:val="008F2C9E"/>
    <w:rsid w:val="008F48E1"/>
    <w:rsid w:val="008F49B6"/>
    <w:rsid w:val="008F4C12"/>
    <w:rsid w:val="008F5695"/>
    <w:rsid w:val="008F5BEB"/>
    <w:rsid w:val="008F5EFF"/>
    <w:rsid w:val="008F6404"/>
    <w:rsid w:val="008F6AEF"/>
    <w:rsid w:val="008F6D6E"/>
    <w:rsid w:val="008F7347"/>
    <w:rsid w:val="008F7810"/>
    <w:rsid w:val="008F7972"/>
    <w:rsid w:val="009005BF"/>
    <w:rsid w:val="00900890"/>
    <w:rsid w:val="009009B7"/>
    <w:rsid w:val="00900EB2"/>
    <w:rsid w:val="009011C8"/>
    <w:rsid w:val="009013B7"/>
    <w:rsid w:val="0090182F"/>
    <w:rsid w:val="00902021"/>
    <w:rsid w:val="0090280C"/>
    <w:rsid w:val="00902829"/>
    <w:rsid w:val="00902C89"/>
    <w:rsid w:val="00902CA3"/>
    <w:rsid w:val="00902CCE"/>
    <w:rsid w:val="00902DFB"/>
    <w:rsid w:val="00903A83"/>
    <w:rsid w:val="00903FFC"/>
    <w:rsid w:val="00906887"/>
    <w:rsid w:val="009069D7"/>
    <w:rsid w:val="00906E6B"/>
    <w:rsid w:val="009072FF"/>
    <w:rsid w:val="009107D4"/>
    <w:rsid w:val="009109B2"/>
    <w:rsid w:val="00911EBE"/>
    <w:rsid w:val="0091221E"/>
    <w:rsid w:val="009122A5"/>
    <w:rsid w:val="00912D13"/>
    <w:rsid w:val="00913038"/>
    <w:rsid w:val="009133C3"/>
    <w:rsid w:val="00913A40"/>
    <w:rsid w:val="00913B3E"/>
    <w:rsid w:val="009143D6"/>
    <w:rsid w:val="00914E56"/>
    <w:rsid w:val="009158F0"/>
    <w:rsid w:val="00915DA5"/>
    <w:rsid w:val="0091602F"/>
    <w:rsid w:val="00920AC7"/>
    <w:rsid w:val="009219D8"/>
    <w:rsid w:val="00921E17"/>
    <w:rsid w:val="009220ED"/>
    <w:rsid w:val="0092242B"/>
    <w:rsid w:val="00922622"/>
    <w:rsid w:val="0092345B"/>
    <w:rsid w:val="009237F3"/>
    <w:rsid w:val="00924055"/>
    <w:rsid w:val="0092443B"/>
    <w:rsid w:val="009259DD"/>
    <w:rsid w:val="00925A17"/>
    <w:rsid w:val="009266B0"/>
    <w:rsid w:val="009266F8"/>
    <w:rsid w:val="00926DA5"/>
    <w:rsid w:val="00927289"/>
    <w:rsid w:val="00927D27"/>
    <w:rsid w:val="0093038B"/>
    <w:rsid w:val="00930622"/>
    <w:rsid w:val="00930752"/>
    <w:rsid w:val="00930871"/>
    <w:rsid w:val="00930CAB"/>
    <w:rsid w:val="00930F97"/>
    <w:rsid w:val="00932226"/>
    <w:rsid w:val="00932917"/>
    <w:rsid w:val="00932C3D"/>
    <w:rsid w:val="00932D60"/>
    <w:rsid w:val="00933106"/>
    <w:rsid w:val="009351C9"/>
    <w:rsid w:val="00935E92"/>
    <w:rsid w:val="00935F45"/>
    <w:rsid w:val="00936F98"/>
    <w:rsid w:val="00936FE8"/>
    <w:rsid w:val="00937318"/>
    <w:rsid w:val="00937415"/>
    <w:rsid w:val="0094011D"/>
    <w:rsid w:val="0094068A"/>
    <w:rsid w:val="00940B5C"/>
    <w:rsid w:val="00940D9B"/>
    <w:rsid w:val="00941116"/>
    <w:rsid w:val="009416FB"/>
    <w:rsid w:val="00942382"/>
    <w:rsid w:val="00942650"/>
    <w:rsid w:val="00942702"/>
    <w:rsid w:val="00942B1F"/>
    <w:rsid w:val="00943E6D"/>
    <w:rsid w:val="00944B8F"/>
    <w:rsid w:val="00944F1A"/>
    <w:rsid w:val="009450A5"/>
    <w:rsid w:val="009455E9"/>
    <w:rsid w:val="00946EB2"/>
    <w:rsid w:val="00947FA5"/>
    <w:rsid w:val="009516E2"/>
    <w:rsid w:val="009516F5"/>
    <w:rsid w:val="00952F18"/>
    <w:rsid w:val="0095545F"/>
    <w:rsid w:val="009556C5"/>
    <w:rsid w:val="0095651D"/>
    <w:rsid w:val="00956741"/>
    <w:rsid w:val="00956DF9"/>
    <w:rsid w:val="0095726F"/>
    <w:rsid w:val="009579FE"/>
    <w:rsid w:val="00957C88"/>
    <w:rsid w:val="009602B9"/>
    <w:rsid w:val="009608F3"/>
    <w:rsid w:val="00961436"/>
    <w:rsid w:val="00961EF9"/>
    <w:rsid w:val="00962CFC"/>
    <w:rsid w:val="0096305A"/>
    <w:rsid w:val="00963783"/>
    <w:rsid w:val="00963881"/>
    <w:rsid w:val="00963DCB"/>
    <w:rsid w:val="00963FC7"/>
    <w:rsid w:val="00965FE5"/>
    <w:rsid w:val="0096605B"/>
    <w:rsid w:val="00966ABC"/>
    <w:rsid w:val="00967010"/>
    <w:rsid w:val="00967AF1"/>
    <w:rsid w:val="00967E6F"/>
    <w:rsid w:val="00970CB2"/>
    <w:rsid w:val="009719C9"/>
    <w:rsid w:val="00971A5D"/>
    <w:rsid w:val="00971FBE"/>
    <w:rsid w:val="00972CA8"/>
    <w:rsid w:val="00973316"/>
    <w:rsid w:val="00973576"/>
    <w:rsid w:val="00973BF1"/>
    <w:rsid w:val="00973C38"/>
    <w:rsid w:val="00974537"/>
    <w:rsid w:val="0097457E"/>
    <w:rsid w:val="0097462F"/>
    <w:rsid w:val="00974F2C"/>
    <w:rsid w:val="0098021F"/>
    <w:rsid w:val="0098023B"/>
    <w:rsid w:val="0098142A"/>
    <w:rsid w:val="009833A8"/>
    <w:rsid w:val="0098388B"/>
    <w:rsid w:val="00983D11"/>
    <w:rsid w:val="009844D7"/>
    <w:rsid w:val="009849E7"/>
    <w:rsid w:val="00984A95"/>
    <w:rsid w:val="00984F50"/>
    <w:rsid w:val="009852F3"/>
    <w:rsid w:val="00987CB0"/>
    <w:rsid w:val="00987FA1"/>
    <w:rsid w:val="0099017B"/>
    <w:rsid w:val="009906D2"/>
    <w:rsid w:val="009908D5"/>
    <w:rsid w:val="00990C69"/>
    <w:rsid w:val="00990D0D"/>
    <w:rsid w:val="0099132B"/>
    <w:rsid w:val="00991AE1"/>
    <w:rsid w:val="00991C87"/>
    <w:rsid w:val="00991FAB"/>
    <w:rsid w:val="0099303C"/>
    <w:rsid w:val="009934E6"/>
    <w:rsid w:val="00993F24"/>
    <w:rsid w:val="009952EB"/>
    <w:rsid w:val="009957B0"/>
    <w:rsid w:val="00995EB4"/>
    <w:rsid w:val="00996398"/>
    <w:rsid w:val="0099689A"/>
    <w:rsid w:val="00997A67"/>
    <w:rsid w:val="009A02C5"/>
    <w:rsid w:val="009A0809"/>
    <w:rsid w:val="009A09E6"/>
    <w:rsid w:val="009A177F"/>
    <w:rsid w:val="009A1E4E"/>
    <w:rsid w:val="009A21B8"/>
    <w:rsid w:val="009A230A"/>
    <w:rsid w:val="009A25C5"/>
    <w:rsid w:val="009A266E"/>
    <w:rsid w:val="009A2B3D"/>
    <w:rsid w:val="009A44C5"/>
    <w:rsid w:val="009A4FCF"/>
    <w:rsid w:val="009A534B"/>
    <w:rsid w:val="009A5AF4"/>
    <w:rsid w:val="009A63E4"/>
    <w:rsid w:val="009A6954"/>
    <w:rsid w:val="009A6D61"/>
    <w:rsid w:val="009A6EB5"/>
    <w:rsid w:val="009A72D0"/>
    <w:rsid w:val="009A797E"/>
    <w:rsid w:val="009A7D7F"/>
    <w:rsid w:val="009A7E08"/>
    <w:rsid w:val="009A7F0C"/>
    <w:rsid w:val="009B126A"/>
    <w:rsid w:val="009B1FEF"/>
    <w:rsid w:val="009B2106"/>
    <w:rsid w:val="009B2BA4"/>
    <w:rsid w:val="009B36DE"/>
    <w:rsid w:val="009B3709"/>
    <w:rsid w:val="009B4704"/>
    <w:rsid w:val="009B5514"/>
    <w:rsid w:val="009B63A7"/>
    <w:rsid w:val="009B6F5F"/>
    <w:rsid w:val="009B72C9"/>
    <w:rsid w:val="009B763F"/>
    <w:rsid w:val="009C0EBD"/>
    <w:rsid w:val="009C1A25"/>
    <w:rsid w:val="009C1DDE"/>
    <w:rsid w:val="009C2C8F"/>
    <w:rsid w:val="009C3880"/>
    <w:rsid w:val="009C47E5"/>
    <w:rsid w:val="009C4C4F"/>
    <w:rsid w:val="009C4C5E"/>
    <w:rsid w:val="009C5C48"/>
    <w:rsid w:val="009C6BEC"/>
    <w:rsid w:val="009D06CA"/>
    <w:rsid w:val="009D0B4D"/>
    <w:rsid w:val="009D2530"/>
    <w:rsid w:val="009D2601"/>
    <w:rsid w:val="009D294E"/>
    <w:rsid w:val="009D30A2"/>
    <w:rsid w:val="009D358C"/>
    <w:rsid w:val="009D36A3"/>
    <w:rsid w:val="009D3B73"/>
    <w:rsid w:val="009D6303"/>
    <w:rsid w:val="009D6E54"/>
    <w:rsid w:val="009D732E"/>
    <w:rsid w:val="009E008C"/>
    <w:rsid w:val="009E05AA"/>
    <w:rsid w:val="009E1395"/>
    <w:rsid w:val="009E145B"/>
    <w:rsid w:val="009E1A1C"/>
    <w:rsid w:val="009E2443"/>
    <w:rsid w:val="009E2FA5"/>
    <w:rsid w:val="009E3F87"/>
    <w:rsid w:val="009E40CF"/>
    <w:rsid w:val="009E5AEF"/>
    <w:rsid w:val="009E5B00"/>
    <w:rsid w:val="009E5D38"/>
    <w:rsid w:val="009E78DF"/>
    <w:rsid w:val="009E7E92"/>
    <w:rsid w:val="009F0429"/>
    <w:rsid w:val="009F08CA"/>
    <w:rsid w:val="009F0E50"/>
    <w:rsid w:val="009F0EC0"/>
    <w:rsid w:val="009F125E"/>
    <w:rsid w:val="009F1299"/>
    <w:rsid w:val="009F172C"/>
    <w:rsid w:val="009F2485"/>
    <w:rsid w:val="009F26F3"/>
    <w:rsid w:val="009F276E"/>
    <w:rsid w:val="009F30E1"/>
    <w:rsid w:val="009F39ED"/>
    <w:rsid w:val="009F4343"/>
    <w:rsid w:val="009F54C3"/>
    <w:rsid w:val="009F55D7"/>
    <w:rsid w:val="009F5BFB"/>
    <w:rsid w:val="009F5EC3"/>
    <w:rsid w:val="009F6CED"/>
    <w:rsid w:val="009F6F81"/>
    <w:rsid w:val="009F7725"/>
    <w:rsid w:val="009F7D46"/>
    <w:rsid w:val="00A00618"/>
    <w:rsid w:val="00A0081D"/>
    <w:rsid w:val="00A00AEF"/>
    <w:rsid w:val="00A010F2"/>
    <w:rsid w:val="00A01153"/>
    <w:rsid w:val="00A0161B"/>
    <w:rsid w:val="00A01A27"/>
    <w:rsid w:val="00A01D68"/>
    <w:rsid w:val="00A020C5"/>
    <w:rsid w:val="00A0274E"/>
    <w:rsid w:val="00A02A65"/>
    <w:rsid w:val="00A02D4B"/>
    <w:rsid w:val="00A03A06"/>
    <w:rsid w:val="00A04138"/>
    <w:rsid w:val="00A04223"/>
    <w:rsid w:val="00A0474B"/>
    <w:rsid w:val="00A04CC7"/>
    <w:rsid w:val="00A04DC1"/>
    <w:rsid w:val="00A04E8E"/>
    <w:rsid w:val="00A062F8"/>
    <w:rsid w:val="00A06DA5"/>
    <w:rsid w:val="00A06EAC"/>
    <w:rsid w:val="00A078E4"/>
    <w:rsid w:val="00A07E26"/>
    <w:rsid w:val="00A07EDB"/>
    <w:rsid w:val="00A10972"/>
    <w:rsid w:val="00A10FCF"/>
    <w:rsid w:val="00A113EC"/>
    <w:rsid w:val="00A11404"/>
    <w:rsid w:val="00A1179E"/>
    <w:rsid w:val="00A11B3D"/>
    <w:rsid w:val="00A122CE"/>
    <w:rsid w:val="00A13F6B"/>
    <w:rsid w:val="00A14216"/>
    <w:rsid w:val="00A14D5C"/>
    <w:rsid w:val="00A15B8C"/>
    <w:rsid w:val="00A15F0A"/>
    <w:rsid w:val="00A16095"/>
    <w:rsid w:val="00A1620C"/>
    <w:rsid w:val="00A173A6"/>
    <w:rsid w:val="00A1757E"/>
    <w:rsid w:val="00A17FEC"/>
    <w:rsid w:val="00A22367"/>
    <w:rsid w:val="00A22B13"/>
    <w:rsid w:val="00A2333A"/>
    <w:rsid w:val="00A233E7"/>
    <w:rsid w:val="00A23C9A"/>
    <w:rsid w:val="00A24427"/>
    <w:rsid w:val="00A25E11"/>
    <w:rsid w:val="00A26374"/>
    <w:rsid w:val="00A26431"/>
    <w:rsid w:val="00A26A78"/>
    <w:rsid w:val="00A277E9"/>
    <w:rsid w:val="00A27CB0"/>
    <w:rsid w:val="00A27DE2"/>
    <w:rsid w:val="00A30338"/>
    <w:rsid w:val="00A3042C"/>
    <w:rsid w:val="00A3087B"/>
    <w:rsid w:val="00A30919"/>
    <w:rsid w:val="00A30AA3"/>
    <w:rsid w:val="00A321BF"/>
    <w:rsid w:val="00A32424"/>
    <w:rsid w:val="00A3242F"/>
    <w:rsid w:val="00A32A00"/>
    <w:rsid w:val="00A32D76"/>
    <w:rsid w:val="00A33DEC"/>
    <w:rsid w:val="00A3541F"/>
    <w:rsid w:val="00A359D1"/>
    <w:rsid w:val="00A35F20"/>
    <w:rsid w:val="00A369BD"/>
    <w:rsid w:val="00A40327"/>
    <w:rsid w:val="00A41768"/>
    <w:rsid w:val="00A41A5B"/>
    <w:rsid w:val="00A41D56"/>
    <w:rsid w:val="00A42419"/>
    <w:rsid w:val="00A4252A"/>
    <w:rsid w:val="00A42534"/>
    <w:rsid w:val="00A4285D"/>
    <w:rsid w:val="00A42A3C"/>
    <w:rsid w:val="00A439FF"/>
    <w:rsid w:val="00A44472"/>
    <w:rsid w:val="00A452F7"/>
    <w:rsid w:val="00A456C6"/>
    <w:rsid w:val="00A46285"/>
    <w:rsid w:val="00A464D2"/>
    <w:rsid w:val="00A4655E"/>
    <w:rsid w:val="00A47EB3"/>
    <w:rsid w:val="00A50196"/>
    <w:rsid w:val="00A50410"/>
    <w:rsid w:val="00A516A3"/>
    <w:rsid w:val="00A51CA0"/>
    <w:rsid w:val="00A52A88"/>
    <w:rsid w:val="00A5342F"/>
    <w:rsid w:val="00A53776"/>
    <w:rsid w:val="00A53CC0"/>
    <w:rsid w:val="00A5400E"/>
    <w:rsid w:val="00A543A5"/>
    <w:rsid w:val="00A5485F"/>
    <w:rsid w:val="00A55F1D"/>
    <w:rsid w:val="00A56027"/>
    <w:rsid w:val="00A560C5"/>
    <w:rsid w:val="00A60261"/>
    <w:rsid w:val="00A60713"/>
    <w:rsid w:val="00A60853"/>
    <w:rsid w:val="00A60864"/>
    <w:rsid w:val="00A60D63"/>
    <w:rsid w:val="00A60D92"/>
    <w:rsid w:val="00A60E40"/>
    <w:rsid w:val="00A60E71"/>
    <w:rsid w:val="00A61478"/>
    <w:rsid w:val="00A61907"/>
    <w:rsid w:val="00A61A2F"/>
    <w:rsid w:val="00A61AF7"/>
    <w:rsid w:val="00A61EE2"/>
    <w:rsid w:val="00A6280B"/>
    <w:rsid w:val="00A63863"/>
    <w:rsid w:val="00A64A8B"/>
    <w:rsid w:val="00A64B5D"/>
    <w:rsid w:val="00A651B0"/>
    <w:rsid w:val="00A66083"/>
    <w:rsid w:val="00A66197"/>
    <w:rsid w:val="00A664B7"/>
    <w:rsid w:val="00A66CA6"/>
    <w:rsid w:val="00A66E0C"/>
    <w:rsid w:val="00A66F82"/>
    <w:rsid w:val="00A672F2"/>
    <w:rsid w:val="00A67C11"/>
    <w:rsid w:val="00A709C5"/>
    <w:rsid w:val="00A70A9F"/>
    <w:rsid w:val="00A70FE0"/>
    <w:rsid w:val="00A7101C"/>
    <w:rsid w:val="00A71C1E"/>
    <w:rsid w:val="00A7251A"/>
    <w:rsid w:val="00A72B1D"/>
    <w:rsid w:val="00A72F24"/>
    <w:rsid w:val="00A73A71"/>
    <w:rsid w:val="00A73BF3"/>
    <w:rsid w:val="00A74D87"/>
    <w:rsid w:val="00A74DFA"/>
    <w:rsid w:val="00A75E74"/>
    <w:rsid w:val="00A76158"/>
    <w:rsid w:val="00A7624B"/>
    <w:rsid w:val="00A7644B"/>
    <w:rsid w:val="00A80019"/>
    <w:rsid w:val="00A80F56"/>
    <w:rsid w:val="00A81A5E"/>
    <w:rsid w:val="00A81DD3"/>
    <w:rsid w:val="00A828A2"/>
    <w:rsid w:val="00A82E57"/>
    <w:rsid w:val="00A83748"/>
    <w:rsid w:val="00A83946"/>
    <w:rsid w:val="00A84143"/>
    <w:rsid w:val="00A84A54"/>
    <w:rsid w:val="00A852A6"/>
    <w:rsid w:val="00A85774"/>
    <w:rsid w:val="00A858A0"/>
    <w:rsid w:val="00A86040"/>
    <w:rsid w:val="00A871C1"/>
    <w:rsid w:val="00A8758A"/>
    <w:rsid w:val="00A879E6"/>
    <w:rsid w:val="00A90528"/>
    <w:rsid w:val="00A905E1"/>
    <w:rsid w:val="00A92F0C"/>
    <w:rsid w:val="00A94146"/>
    <w:rsid w:val="00A942E5"/>
    <w:rsid w:val="00A94C3F"/>
    <w:rsid w:val="00A953F6"/>
    <w:rsid w:val="00A96C0D"/>
    <w:rsid w:val="00A9727A"/>
    <w:rsid w:val="00A973DC"/>
    <w:rsid w:val="00A97B09"/>
    <w:rsid w:val="00A97F92"/>
    <w:rsid w:val="00AA021E"/>
    <w:rsid w:val="00AA0DD7"/>
    <w:rsid w:val="00AA1D3B"/>
    <w:rsid w:val="00AA26A2"/>
    <w:rsid w:val="00AA4442"/>
    <w:rsid w:val="00AA472C"/>
    <w:rsid w:val="00AA4890"/>
    <w:rsid w:val="00AA49D1"/>
    <w:rsid w:val="00AA4FAD"/>
    <w:rsid w:val="00AA53E1"/>
    <w:rsid w:val="00AA5411"/>
    <w:rsid w:val="00AA645C"/>
    <w:rsid w:val="00AA6C8F"/>
    <w:rsid w:val="00AA7865"/>
    <w:rsid w:val="00AA7FBE"/>
    <w:rsid w:val="00AB0AC7"/>
    <w:rsid w:val="00AB0EF5"/>
    <w:rsid w:val="00AB15B1"/>
    <w:rsid w:val="00AB174A"/>
    <w:rsid w:val="00AB20F9"/>
    <w:rsid w:val="00AB276B"/>
    <w:rsid w:val="00AB2D87"/>
    <w:rsid w:val="00AB3A92"/>
    <w:rsid w:val="00AB43E0"/>
    <w:rsid w:val="00AB4878"/>
    <w:rsid w:val="00AB494B"/>
    <w:rsid w:val="00AB5321"/>
    <w:rsid w:val="00AB5888"/>
    <w:rsid w:val="00AB5AEC"/>
    <w:rsid w:val="00AB65F1"/>
    <w:rsid w:val="00AB685D"/>
    <w:rsid w:val="00AB6A79"/>
    <w:rsid w:val="00AB6E8E"/>
    <w:rsid w:val="00AB741A"/>
    <w:rsid w:val="00AB752E"/>
    <w:rsid w:val="00AC0005"/>
    <w:rsid w:val="00AC130B"/>
    <w:rsid w:val="00AC22F3"/>
    <w:rsid w:val="00AC3C24"/>
    <w:rsid w:val="00AC3F8E"/>
    <w:rsid w:val="00AC44C4"/>
    <w:rsid w:val="00AC4FA0"/>
    <w:rsid w:val="00AC575A"/>
    <w:rsid w:val="00AC6414"/>
    <w:rsid w:val="00AC6A24"/>
    <w:rsid w:val="00AC6B3C"/>
    <w:rsid w:val="00AC6CC4"/>
    <w:rsid w:val="00AC70D7"/>
    <w:rsid w:val="00AC74E1"/>
    <w:rsid w:val="00AC7E84"/>
    <w:rsid w:val="00AD02A5"/>
    <w:rsid w:val="00AD0EC5"/>
    <w:rsid w:val="00AD1DF2"/>
    <w:rsid w:val="00AD1F80"/>
    <w:rsid w:val="00AD2146"/>
    <w:rsid w:val="00AD2CCB"/>
    <w:rsid w:val="00AD3D36"/>
    <w:rsid w:val="00AD3ED4"/>
    <w:rsid w:val="00AD4417"/>
    <w:rsid w:val="00AD4CFC"/>
    <w:rsid w:val="00AD4DB0"/>
    <w:rsid w:val="00AD5BEF"/>
    <w:rsid w:val="00AD5E1A"/>
    <w:rsid w:val="00AD5E2E"/>
    <w:rsid w:val="00AD6388"/>
    <w:rsid w:val="00AD7683"/>
    <w:rsid w:val="00AE0562"/>
    <w:rsid w:val="00AE07EE"/>
    <w:rsid w:val="00AE1DBB"/>
    <w:rsid w:val="00AE1E8D"/>
    <w:rsid w:val="00AE26DA"/>
    <w:rsid w:val="00AE58FD"/>
    <w:rsid w:val="00AE59DD"/>
    <w:rsid w:val="00AE5C01"/>
    <w:rsid w:val="00AF0EF5"/>
    <w:rsid w:val="00AF1161"/>
    <w:rsid w:val="00AF11FA"/>
    <w:rsid w:val="00AF120C"/>
    <w:rsid w:val="00AF22FA"/>
    <w:rsid w:val="00AF2960"/>
    <w:rsid w:val="00AF2B86"/>
    <w:rsid w:val="00AF2C8F"/>
    <w:rsid w:val="00AF30A3"/>
    <w:rsid w:val="00AF38CB"/>
    <w:rsid w:val="00AF4982"/>
    <w:rsid w:val="00AF4CCB"/>
    <w:rsid w:val="00AF564A"/>
    <w:rsid w:val="00AF5B5C"/>
    <w:rsid w:val="00AF5DC0"/>
    <w:rsid w:val="00AF6ECA"/>
    <w:rsid w:val="00B00222"/>
    <w:rsid w:val="00B01174"/>
    <w:rsid w:val="00B01395"/>
    <w:rsid w:val="00B01C66"/>
    <w:rsid w:val="00B02389"/>
    <w:rsid w:val="00B0335B"/>
    <w:rsid w:val="00B038B2"/>
    <w:rsid w:val="00B03C13"/>
    <w:rsid w:val="00B04E64"/>
    <w:rsid w:val="00B0618F"/>
    <w:rsid w:val="00B069A7"/>
    <w:rsid w:val="00B07704"/>
    <w:rsid w:val="00B07D04"/>
    <w:rsid w:val="00B10517"/>
    <w:rsid w:val="00B10596"/>
    <w:rsid w:val="00B107E0"/>
    <w:rsid w:val="00B10943"/>
    <w:rsid w:val="00B114D5"/>
    <w:rsid w:val="00B11C93"/>
    <w:rsid w:val="00B121FD"/>
    <w:rsid w:val="00B135DC"/>
    <w:rsid w:val="00B13692"/>
    <w:rsid w:val="00B136BA"/>
    <w:rsid w:val="00B13C09"/>
    <w:rsid w:val="00B14843"/>
    <w:rsid w:val="00B14947"/>
    <w:rsid w:val="00B14B0D"/>
    <w:rsid w:val="00B15F80"/>
    <w:rsid w:val="00B16074"/>
    <w:rsid w:val="00B16108"/>
    <w:rsid w:val="00B1698A"/>
    <w:rsid w:val="00B17525"/>
    <w:rsid w:val="00B17BC9"/>
    <w:rsid w:val="00B2079B"/>
    <w:rsid w:val="00B2187F"/>
    <w:rsid w:val="00B234D7"/>
    <w:rsid w:val="00B23697"/>
    <w:rsid w:val="00B2448F"/>
    <w:rsid w:val="00B244BC"/>
    <w:rsid w:val="00B24C20"/>
    <w:rsid w:val="00B2516F"/>
    <w:rsid w:val="00B253C3"/>
    <w:rsid w:val="00B253E6"/>
    <w:rsid w:val="00B256F7"/>
    <w:rsid w:val="00B25FBB"/>
    <w:rsid w:val="00B26697"/>
    <w:rsid w:val="00B26B7C"/>
    <w:rsid w:val="00B27173"/>
    <w:rsid w:val="00B276CD"/>
    <w:rsid w:val="00B3055B"/>
    <w:rsid w:val="00B31B92"/>
    <w:rsid w:val="00B32938"/>
    <w:rsid w:val="00B32B54"/>
    <w:rsid w:val="00B32FBB"/>
    <w:rsid w:val="00B336F5"/>
    <w:rsid w:val="00B33AD2"/>
    <w:rsid w:val="00B34027"/>
    <w:rsid w:val="00B34AF7"/>
    <w:rsid w:val="00B35335"/>
    <w:rsid w:val="00B354E6"/>
    <w:rsid w:val="00B36C47"/>
    <w:rsid w:val="00B37848"/>
    <w:rsid w:val="00B41EF7"/>
    <w:rsid w:val="00B42A28"/>
    <w:rsid w:val="00B430F7"/>
    <w:rsid w:val="00B43575"/>
    <w:rsid w:val="00B435F9"/>
    <w:rsid w:val="00B436C2"/>
    <w:rsid w:val="00B436CF"/>
    <w:rsid w:val="00B43D2D"/>
    <w:rsid w:val="00B4466B"/>
    <w:rsid w:val="00B45CD5"/>
    <w:rsid w:val="00B462A8"/>
    <w:rsid w:val="00B4673B"/>
    <w:rsid w:val="00B47023"/>
    <w:rsid w:val="00B474C9"/>
    <w:rsid w:val="00B50826"/>
    <w:rsid w:val="00B5082B"/>
    <w:rsid w:val="00B50887"/>
    <w:rsid w:val="00B50C50"/>
    <w:rsid w:val="00B51108"/>
    <w:rsid w:val="00B52A90"/>
    <w:rsid w:val="00B53C4D"/>
    <w:rsid w:val="00B53E9F"/>
    <w:rsid w:val="00B54419"/>
    <w:rsid w:val="00B54769"/>
    <w:rsid w:val="00B55662"/>
    <w:rsid w:val="00B56AEB"/>
    <w:rsid w:val="00B576BB"/>
    <w:rsid w:val="00B57A99"/>
    <w:rsid w:val="00B602F1"/>
    <w:rsid w:val="00B603FE"/>
    <w:rsid w:val="00B60E7A"/>
    <w:rsid w:val="00B614D1"/>
    <w:rsid w:val="00B61B28"/>
    <w:rsid w:val="00B6287D"/>
    <w:rsid w:val="00B62E0F"/>
    <w:rsid w:val="00B6304A"/>
    <w:rsid w:val="00B64695"/>
    <w:rsid w:val="00B64FD8"/>
    <w:rsid w:val="00B65080"/>
    <w:rsid w:val="00B65433"/>
    <w:rsid w:val="00B65A4E"/>
    <w:rsid w:val="00B65C7E"/>
    <w:rsid w:val="00B66742"/>
    <w:rsid w:val="00B66B99"/>
    <w:rsid w:val="00B67D09"/>
    <w:rsid w:val="00B700D0"/>
    <w:rsid w:val="00B70736"/>
    <w:rsid w:val="00B70DE6"/>
    <w:rsid w:val="00B71595"/>
    <w:rsid w:val="00B7261B"/>
    <w:rsid w:val="00B72DC6"/>
    <w:rsid w:val="00B73799"/>
    <w:rsid w:val="00B73ABE"/>
    <w:rsid w:val="00B74C98"/>
    <w:rsid w:val="00B74D55"/>
    <w:rsid w:val="00B75525"/>
    <w:rsid w:val="00B764C1"/>
    <w:rsid w:val="00B7751A"/>
    <w:rsid w:val="00B777D0"/>
    <w:rsid w:val="00B779AE"/>
    <w:rsid w:val="00B77A92"/>
    <w:rsid w:val="00B77CF8"/>
    <w:rsid w:val="00B80487"/>
    <w:rsid w:val="00B804EC"/>
    <w:rsid w:val="00B80C5A"/>
    <w:rsid w:val="00B81C5C"/>
    <w:rsid w:val="00B825C7"/>
    <w:rsid w:val="00B82C6D"/>
    <w:rsid w:val="00B82E3D"/>
    <w:rsid w:val="00B830AC"/>
    <w:rsid w:val="00B83DAD"/>
    <w:rsid w:val="00B8470C"/>
    <w:rsid w:val="00B853DB"/>
    <w:rsid w:val="00B85B69"/>
    <w:rsid w:val="00B85D19"/>
    <w:rsid w:val="00B85F18"/>
    <w:rsid w:val="00B865D6"/>
    <w:rsid w:val="00B869D6"/>
    <w:rsid w:val="00B869F3"/>
    <w:rsid w:val="00B86C10"/>
    <w:rsid w:val="00B9021A"/>
    <w:rsid w:val="00B90238"/>
    <w:rsid w:val="00B904CD"/>
    <w:rsid w:val="00B90911"/>
    <w:rsid w:val="00B90F46"/>
    <w:rsid w:val="00B924F8"/>
    <w:rsid w:val="00B92A32"/>
    <w:rsid w:val="00B943B8"/>
    <w:rsid w:val="00B9491A"/>
    <w:rsid w:val="00B94A6D"/>
    <w:rsid w:val="00B94C2E"/>
    <w:rsid w:val="00B956B7"/>
    <w:rsid w:val="00B9578C"/>
    <w:rsid w:val="00B95A46"/>
    <w:rsid w:val="00B95EF0"/>
    <w:rsid w:val="00B961EC"/>
    <w:rsid w:val="00B9629B"/>
    <w:rsid w:val="00B96A11"/>
    <w:rsid w:val="00BA0DAF"/>
    <w:rsid w:val="00BA1679"/>
    <w:rsid w:val="00BA1889"/>
    <w:rsid w:val="00BA37DE"/>
    <w:rsid w:val="00BA3F80"/>
    <w:rsid w:val="00BA431E"/>
    <w:rsid w:val="00BA4A03"/>
    <w:rsid w:val="00BA4CC7"/>
    <w:rsid w:val="00BA4D6B"/>
    <w:rsid w:val="00BA5655"/>
    <w:rsid w:val="00BA6C8B"/>
    <w:rsid w:val="00BA71B1"/>
    <w:rsid w:val="00BA72B7"/>
    <w:rsid w:val="00BA7812"/>
    <w:rsid w:val="00BB04EF"/>
    <w:rsid w:val="00BB0A8A"/>
    <w:rsid w:val="00BB0AB3"/>
    <w:rsid w:val="00BB1827"/>
    <w:rsid w:val="00BB1F51"/>
    <w:rsid w:val="00BB200A"/>
    <w:rsid w:val="00BB227D"/>
    <w:rsid w:val="00BB2F10"/>
    <w:rsid w:val="00BB312B"/>
    <w:rsid w:val="00BB32E2"/>
    <w:rsid w:val="00BB4826"/>
    <w:rsid w:val="00BB5014"/>
    <w:rsid w:val="00BB58CB"/>
    <w:rsid w:val="00BB6474"/>
    <w:rsid w:val="00BB6E6B"/>
    <w:rsid w:val="00BB75DE"/>
    <w:rsid w:val="00BB7A50"/>
    <w:rsid w:val="00BC01D6"/>
    <w:rsid w:val="00BC136C"/>
    <w:rsid w:val="00BC1A21"/>
    <w:rsid w:val="00BC20E2"/>
    <w:rsid w:val="00BC34FE"/>
    <w:rsid w:val="00BC3C3C"/>
    <w:rsid w:val="00BC4369"/>
    <w:rsid w:val="00BC5013"/>
    <w:rsid w:val="00BC5669"/>
    <w:rsid w:val="00BC5735"/>
    <w:rsid w:val="00BC5CF6"/>
    <w:rsid w:val="00BC5F0B"/>
    <w:rsid w:val="00BC73FA"/>
    <w:rsid w:val="00BC7504"/>
    <w:rsid w:val="00BC7531"/>
    <w:rsid w:val="00BC7B66"/>
    <w:rsid w:val="00BC7C34"/>
    <w:rsid w:val="00BC7CDF"/>
    <w:rsid w:val="00BD00CE"/>
    <w:rsid w:val="00BD14E1"/>
    <w:rsid w:val="00BD1E88"/>
    <w:rsid w:val="00BD24D1"/>
    <w:rsid w:val="00BD359C"/>
    <w:rsid w:val="00BD376F"/>
    <w:rsid w:val="00BD38D3"/>
    <w:rsid w:val="00BD39FC"/>
    <w:rsid w:val="00BD3DC5"/>
    <w:rsid w:val="00BD4DE3"/>
    <w:rsid w:val="00BD4E9A"/>
    <w:rsid w:val="00BD5356"/>
    <w:rsid w:val="00BD57DC"/>
    <w:rsid w:val="00BD58D6"/>
    <w:rsid w:val="00BD59E9"/>
    <w:rsid w:val="00BD6491"/>
    <w:rsid w:val="00BD6FAC"/>
    <w:rsid w:val="00BD741B"/>
    <w:rsid w:val="00BD7E4F"/>
    <w:rsid w:val="00BD7FAC"/>
    <w:rsid w:val="00BE04D4"/>
    <w:rsid w:val="00BE07EB"/>
    <w:rsid w:val="00BE14AE"/>
    <w:rsid w:val="00BE16D0"/>
    <w:rsid w:val="00BE185D"/>
    <w:rsid w:val="00BE353F"/>
    <w:rsid w:val="00BE3634"/>
    <w:rsid w:val="00BE3865"/>
    <w:rsid w:val="00BE38AA"/>
    <w:rsid w:val="00BE4841"/>
    <w:rsid w:val="00BE4D27"/>
    <w:rsid w:val="00BE4D3D"/>
    <w:rsid w:val="00BE5331"/>
    <w:rsid w:val="00BE65C7"/>
    <w:rsid w:val="00BE69A8"/>
    <w:rsid w:val="00BE6C21"/>
    <w:rsid w:val="00BE6C63"/>
    <w:rsid w:val="00BE6FB2"/>
    <w:rsid w:val="00BE74F9"/>
    <w:rsid w:val="00BE765B"/>
    <w:rsid w:val="00BF0286"/>
    <w:rsid w:val="00BF0CA5"/>
    <w:rsid w:val="00BF0E1A"/>
    <w:rsid w:val="00BF1C1B"/>
    <w:rsid w:val="00BF2134"/>
    <w:rsid w:val="00BF27CD"/>
    <w:rsid w:val="00BF2FB9"/>
    <w:rsid w:val="00BF3887"/>
    <w:rsid w:val="00BF3B0C"/>
    <w:rsid w:val="00BF3F9C"/>
    <w:rsid w:val="00BF42B8"/>
    <w:rsid w:val="00BF4DD4"/>
    <w:rsid w:val="00BF53CD"/>
    <w:rsid w:val="00BF56E5"/>
    <w:rsid w:val="00BF57B1"/>
    <w:rsid w:val="00BF5CB5"/>
    <w:rsid w:val="00BF666E"/>
    <w:rsid w:val="00BF75EA"/>
    <w:rsid w:val="00BF76CE"/>
    <w:rsid w:val="00C019F7"/>
    <w:rsid w:val="00C01F71"/>
    <w:rsid w:val="00C02399"/>
    <w:rsid w:val="00C028C2"/>
    <w:rsid w:val="00C0350D"/>
    <w:rsid w:val="00C04060"/>
    <w:rsid w:val="00C04B4A"/>
    <w:rsid w:val="00C04C87"/>
    <w:rsid w:val="00C0595F"/>
    <w:rsid w:val="00C0619B"/>
    <w:rsid w:val="00C07ACD"/>
    <w:rsid w:val="00C10784"/>
    <w:rsid w:val="00C10897"/>
    <w:rsid w:val="00C10982"/>
    <w:rsid w:val="00C10F06"/>
    <w:rsid w:val="00C1141C"/>
    <w:rsid w:val="00C11A8C"/>
    <w:rsid w:val="00C120F6"/>
    <w:rsid w:val="00C12A06"/>
    <w:rsid w:val="00C13513"/>
    <w:rsid w:val="00C13798"/>
    <w:rsid w:val="00C13E2F"/>
    <w:rsid w:val="00C14ED4"/>
    <w:rsid w:val="00C157DC"/>
    <w:rsid w:val="00C15B9E"/>
    <w:rsid w:val="00C161DC"/>
    <w:rsid w:val="00C17460"/>
    <w:rsid w:val="00C17DC2"/>
    <w:rsid w:val="00C17E15"/>
    <w:rsid w:val="00C17F08"/>
    <w:rsid w:val="00C205D6"/>
    <w:rsid w:val="00C22322"/>
    <w:rsid w:val="00C23329"/>
    <w:rsid w:val="00C234A8"/>
    <w:rsid w:val="00C23500"/>
    <w:rsid w:val="00C237AF"/>
    <w:rsid w:val="00C23969"/>
    <w:rsid w:val="00C246A7"/>
    <w:rsid w:val="00C24BD3"/>
    <w:rsid w:val="00C25350"/>
    <w:rsid w:val="00C25B81"/>
    <w:rsid w:val="00C25DF9"/>
    <w:rsid w:val="00C26D39"/>
    <w:rsid w:val="00C26E2F"/>
    <w:rsid w:val="00C3065F"/>
    <w:rsid w:val="00C3081F"/>
    <w:rsid w:val="00C3161D"/>
    <w:rsid w:val="00C3181B"/>
    <w:rsid w:val="00C31E15"/>
    <w:rsid w:val="00C3220C"/>
    <w:rsid w:val="00C324A8"/>
    <w:rsid w:val="00C326D9"/>
    <w:rsid w:val="00C32ACD"/>
    <w:rsid w:val="00C32BCC"/>
    <w:rsid w:val="00C332CA"/>
    <w:rsid w:val="00C334FE"/>
    <w:rsid w:val="00C33560"/>
    <w:rsid w:val="00C33980"/>
    <w:rsid w:val="00C34208"/>
    <w:rsid w:val="00C343D5"/>
    <w:rsid w:val="00C34A70"/>
    <w:rsid w:val="00C34B60"/>
    <w:rsid w:val="00C35F3F"/>
    <w:rsid w:val="00C36541"/>
    <w:rsid w:val="00C36916"/>
    <w:rsid w:val="00C36B92"/>
    <w:rsid w:val="00C36CD1"/>
    <w:rsid w:val="00C36CD6"/>
    <w:rsid w:val="00C36E97"/>
    <w:rsid w:val="00C37AB8"/>
    <w:rsid w:val="00C401DC"/>
    <w:rsid w:val="00C405B7"/>
    <w:rsid w:val="00C406A6"/>
    <w:rsid w:val="00C40B8C"/>
    <w:rsid w:val="00C40DBE"/>
    <w:rsid w:val="00C4132E"/>
    <w:rsid w:val="00C41C50"/>
    <w:rsid w:val="00C43A49"/>
    <w:rsid w:val="00C43F86"/>
    <w:rsid w:val="00C44A48"/>
    <w:rsid w:val="00C44C1D"/>
    <w:rsid w:val="00C44FB4"/>
    <w:rsid w:val="00C45AB6"/>
    <w:rsid w:val="00C46A9C"/>
    <w:rsid w:val="00C470CE"/>
    <w:rsid w:val="00C4720B"/>
    <w:rsid w:val="00C478C5"/>
    <w:rsid w:val="00C50490"/>
    <w:rsid w:val="00C508BF"/>
    <w:rsid w:val="00C5105D"/>
    <w:rsid w:val="00C516E1"/>
    <w:rsid w:val="00C518BE"/>
    <w:rsid w:val="00C527A1"/>
    <w:rsid w:val="00C52B9E"/>
    <w:rsid w:val="00C53CB7"/>
    <w:rsid w:val="00C547A7"/>
    <w:rsid w:val="00C569BA"/>
    <w:rsid w:val="00C56B06"/>
    <w:rsid w:val="00C56E07"/>
    <w:rsid w:val="00C56F00"/>
    <w:rsid w:val="00C57A5A"/>
    <w:rsid w:val="00C57E1E"/>
    <w:rsid w:val="00C605EB"/>
    <w:rsid w:val="00C60E2C"/>
    <w:rsid w:val="00C613CA"/>
    <w:rsid w:val="00C6263E"/>
    <w:rsid w:val="00C630C9"/>
    <w:rsid w:val="00C640F6"/>
    <w:rsid w:val="00C66A4A"/>
    <w:rsid w:val="00C676EA"/>
    <w:rsid w:val="00C67932"/>
    <w:rsid w:val="00C67B1B"/>
    <w:rsid w:val="00C7059B"/>
    <w:rsid w:val="00C72010"/>
    <w:rsid w:val="00C720B6"/>
    <w:rsid w:val="00C72E67"/>
    <w:rsid w:val="00C72EC5"/>
    <w:rsid w:val="00C744A1"/>
    <w:rsid w:val="00C74757"/>
    <w:rsid w:val="00C747F1"/>
    <w:rsid w:val="00C7480B"/>
    <w:rsid w:val="00C74D12"/>
    <w:rsid w:val="00C7516F"/>
    <w:rsid w:val="00C76A7C"/>
    <w:rsid w:val="00C77F71"/>
    <w:rsid w:val="00C80300"/>
    <w:rsid w:val="00C805C6"/>
    <w:rsid w:val="00C81789"/>
    <w:rsid w:val="00C82617"/>
    <w:rsid w:val="00C82AB5"/>
    <w:rsid w:val="00C837FF"/>
    <w:rsid w:val="00C83861"/>
    <w:rsid w:val="00C839E6"/>
    <w:rsid w:val="00C83E56"/>
    <w:rsid w:val="00C84E61"/>
    <w:rsid w:val="00C85357"/>
    <w:rsid w:val="00C8558A"/>
    <w:rsid w:val="00C85740"/>
    <w:rsid w:val="00C85838"/>
    <w:rsid w:val="00C85A27"/>
    <w:rsid w:val="00C85B61"/>
    <w:rsid w:val="00C87708"/>
    <w:rsid w:val="00C9021D"/>
    <w:rsid w:val="00C902F6"/>
    <w:rsid w:val="00C9037F"/>
    <w:rsid w:val="00C90662"/>
    <w:rsid w:val="00C90CCA"/>
    <w:rsid w:val="00C90DB1"/>
    <w:rsid w:val="00C920DB"/>
    <w:rsid w:val="00C922F4"/>
    <w:rsid w:val="00C93C42"/>
    <w:rsid w:val="00C94424"/>
    <w:rsid w:val="00C957A2"/>
    <w:rsid w:val="00C95EC7"/>
    <w:rsid w:val="00C966D0"/>
    <w:rsid w:val="00CA049D"/>
    <w:rsid w:val="00CA0B69"/>
    <w:rsid w:val="00CA0D9B"/>
    <w:rsid w:val="00CA22C9"/>
    <w:rsid w:val="00CA268A"/>
    <w:rsid w:val="00CA2987"/>
    <w:rsid w:val="00CA2D0A"/>
    <w:rsid w:val="00CA32CE"/>
    <w:rsid w:val="00CA38E0"/>
    <w:rsid w:val="00CA4577"/>
    <w:rsid w:val="00CA4A03"/>
    <w:rsid w:val="00CA4B00"/>
    <w:rsid w:val="00CA511E"/>
    <w:rsid w:val="00CA53DF"/>
    <w:rsid w:val="00CA5A4B"/>
    <w:rsid w:val="00CA6A61"/>
    <w:rsid w:val="00CA7603"/>
    <w:rsid w:val="00CA7B6B"/>
    <w:rsid w:val="00CB000D"/>
    <w:rsid w:val="00CB0D40"/>
    <w:rsid w:val="00CB1A1A"/>
    <w:rsid w:val="00CB244A"/>
    <w:rsid w:val="00CB2A46"/>
    <w:rsid w:val="00CB4C5D"/>
    <w:rsid w:val="00CB576E"/>
    <w:rsid w:val="00CB6898"/>
    <w:rsid w:val="00CB71B5"/>
    <w:rsid w:val="00CB794C"/>
    <w:rsid w:val="00CC0064"/>
    <w:rsid w:val="00CC0DAC"/>
    <w:rsid w:val="00CC24BD"/>
    <w:rsid w:val="00CC2879"/>
    <w:rsid w:val="00CC35F7"/>
    <w:rsid w:val="00CC4844"/>
    <w:rsid w:val="00CC5702"/>
    <w:rsid w:val="00CC6FAB"/>
    <w:rsid w:val="00CC6FE5"/>
    <w:rsid w:val="00CC7377"/>
    <w:rsid w:val="00CC7414"/>
    <w:rsid w:val="00CD08C5"/>
    <w:rsid w:val="00CD0AB5"/>
    <w:rsid w:val="00CD0F66"/>
    <w:rsid w:val="00CD0FDF"/>
    <w:rsid w:val="00CD1BDE"/>
    <w:rsid w:val="00CD2015"/>
    <w:rsid w:val="00CD37B3"/>
    <w:rsid w:val="00CD5208"/>
    <w:rsid w:val="00CD5431"/>
    <w:rsid w:val="00CD581D"/>
    <w:rsid w:val="00CD6273"/>
    <w:rsid w:val="00CD7453"/>
    <w:rsid w:val="00CD79D5"/>
    <w:rsid w:val="00CD7A1A"/>
    <w:rsid w:val="00CD7F13"/>
    <w:rsid w:val="00CE09D3"/>
    <w:rsid w:val="00CE0B34"/>
    <w:rsid w:val="00CE10C7"/>
    <w:rsid w:val="00CE13E5"/>
    <w:rsid w:val="00CE21BE"/>
    <w:rsid w:val="00CE228B"/>
    <w:rsid w:val="00CE36E0"/>
    <w:rsid w:val="00CE39D7"/>
    <w:rsid w:val="00CE3B92"/>
    <w:rsid w:val="00CE4482"/>
    <w:rsid w:val="00CE456D"/>
    <w:rsid w:val="00CE6125"/>
    <w:rsid w:val="00CE63B4"/>
    <w:rsid w:val="00CE6FE0"/>
    <w:rsid w:val="00CE7180"/>
    <w:rsid w:val="00CE72A9"/>
    <w:rsid w:val="00CE73A1"/>
    <w:rsid w:val="00CE7507"/>
    <w:rsid w:val="00CE751E"/>
    <w:rsid w:val="00CE77B1"/>
    <w:rsid w:val="00CE7A8B"/>
    <w:rsid w:val="00CF0FAF"/>
    <w:rsid w:val="00CF0FEC"/>
    <w:rsid w:val="00CF1616"/>
    <w:rsid w:val="00CF1AAA"/>
    <w:rsid w:val="00CF1E6C"/>
    <w:rsid w:val="00CF1F93"/>
    <w:rsid w:val="00CF2A94"/>
    <w:rsid w:val="00CF37DD"/>
    <w:rsid w:val="00CF38CB"/>
    <w:rsid w:val="00CF3CAD"/>
    <w:rsid w:val="00CF3E36"/>
    <w:rsid w:val="00CF4166"/>
    <w:rsid w:val="00CF4398"/>
    <w:rsid w:val="00CF4EAE"/>
    <w:rsid w:val="00CF5001"/>
    <w:rsid w:val="00CF6AF1"/>
    <w:rsid w:val="00CF7062"/>
    <w:rsid w:val="00CF7C5C"/>
    <w:rsid w:val="00CF7DBB"/>
    <w:rsid w:val="00D0111D"/>
    <w:rsid w:val="00D013B2"/>
    <w:rsid w:val="00D017B5"/>
    <w:rsid w:val="00D0274A"/>
    <w:rsid w:val="00D0310F"/>
    <w:rsid w:val="00D03A65"/>
    <w:rsid w:val="00D03B28"/>
    <w:rsid w:val="00D04A53"/>
    <w:rsid w:val="00D04E77"/>
    <w:rsid w:val="00D04F41"/>
    <w:rsid w:val="00D0505D"/>
    <w:rsid w:val="00D05352"/>
    <w:rsid w:val="00D06199"/>
    <w:rsid w:val="00D06BB7"/>
    <w:rsid w:val="00D07903"/>
    <w:rsid w:val="00D1034B"/>
    <w:rsid w:val="00D1108E"/>
    <w:rsid w:val="00D11E34"/>
    <w:rsid w:val="00D12389"/>
    <w:rsid w:val="00D12DF1"/>
    <w:rsid w:val="00D13265"/>
    <w:rsid w:val="00D13FC9"/>
    <w:rsid w:val="00D143FF"/>
    <w:rsid w:val="00D14534"/>
    <w:rsid w:val="00D145D7"/>
    <w:rsid w:val="00D147A0"/>
    <w:rsid w:val="00D14D33"/>
    <w:rsid w:val="00D152DB"/>
    <w:rsid w:val="00D1561E"/>
    <w:rsid w:val="00D161AA"/>
    <w:rsid w:val="00D168A8"/>
    <w:rsid w:val="00D16D34"/>
    <w:rsid w:val="00D16DC9"/>
    <w:rsid w:val="00D16FFD"/>
    <w:rsid w:val="00D177EC"/>
    <w:rsid w:val="00D201B6"/>
    <w:rsid w:val="00D204DF"/>
    <w:rsid w:val="00D20896"/>
    <w:rsid w:val="00D20F11"/>
    <w:rsid w:val="00D21843"/>
    <w:rsid w:val="00D224E7"/>
    <w:rsid w:val="00D2267F"/>
    <w:rsid w:val="00D226DD"/>
    <w:rsid w:val="00D22985"/>
    <w:rsid w:val="00D22AB4"/>
    <w:rsid w:val="00D22DFA"/>
    <w:rsid w:val="00D23E29"/>
    <w:rsid w:val="00D24DE4"/>
    <w:rsid w:val="00D24DF1"/>
    <w:rsid w:val="00D25135"/>
    <w:rsid w:val="00D254CD"/>
    <w:rsid w:val="00D25B30"/>
    <w:rsid w:val="00D2627D"/>
    <w:rsid w:val="00D26384"/>
    <w:rsid w:val="00D2680D"/>
    <w:rsid w:val="00D26C20"/>
    <w:rsid w:val="00D27148"/>
    <w:rsid w:val="00D27BB8"/>
    <w:rsid w:val="00D30752"/>
    <w:rsid w:val="00D309AD"/>
    <w:rsid w:val="00D30A1A"/>
    <w:rsid w:val="00D310B7"/>
    <w:rsid w:val="00D3209A"/>
    <w:rsid w:val="00D32ACD"/>
    <w:rsid w:val="00D3305A"/>
    <w:rsid w:val="00D33118"/>
    <w:rsid w:val="00D33654"/>
    <w:rsid w:val="00D340E9"/>
    <w:rsid w:val="00D34967"/>
    <w:rsid w:val="00D353C0"/>
    <w:rsid w:val="00D35A19"/>
    <w:rsid w:val="00D3686A"/>
    <w:rsid w:val="00D37733"/>
    <w:rsid w:val="00D37777"/>
    <w:rsid w:val="00D3795C"/>
    <w:rsid w:val="00D37D82"/>
    <w:rsid w:val="00D40293"/>
    <w:rsid w:val="00D409B9"/>
    <w:rsid w:val="00D410FB"/>
    <w:rsid w:val="00D41406"/>
    <w:rsid w:val="00D41FD5"/>
    <w:rsid w:val="00D428D7"/>
    <w:rsid w:val="00D42FF0"/>
    <w:rsid w:val="00D434EE"/>
    <w:rsid w:val="00D43961"/>
    <w:rsid w:val="00D43AB1"/>
    <w:rsid w:val="00D43B0F"/>
    <w:rsid w:val="00D43FD9"/>
    <w:rsid w:val="00D441A0"/>
    <w:rsid w:val="00D452B2"/>
    <w:rsid w:val="00D453EB"/>
    <w:rsid w:val="00D45C99"/>
    <w:rsid w:val="00D4633C"/>
    <w:rsid w:val="00D46DED"/>
    <w:rsid w:val="00D476E6"/>
    <w:rsid w:val="00D478FB"/>
    <w:rsid w:val="00D47CA5"/>
    <w:rsid w:val="00D50A9B"/>
    <w:rsid w:val="00D50E44"/>
    <w:rsid w:val="00D511A9"/>
    <w:rsid w:val="00D5132F"/>
    <w:rsid w:val="00D514E1"/>
    <w:rsid w:val="00D5172A"/>
    <w:rsid w:val="00D52703"/>
    <w:rsid w:val="00D52EAE"/>
    <w:rsid w:val="00D52F86"/>
    <w:rsid w:val="00D52FB7"/>
    <w:rsid w:val="00D530EB"/>
    <w:rsid w:val="00D55073"/>
    <w:rsid w:val="00D557F7"/>
    <w:rsid w:val="00D55844"/>
    <w:rsid w:val="00D55B38"/>
    <w:rsid w:val="00D55B63"/>
    <w:rsid w:val="00D56553"/>
    <w:rsid w:val="00D56E70"/>
    <w:rsid w:val="00D5750F"/>
    <w:rsid w:val="00D60922"/>
    <w:rsid w:val="00D62B4A"/>
    <w:rsid w:val="00D6301A"/>
    <w:rsid w:val="00D630F8"/>
    <w:rsid w:val="00D63A71"/>
    <w:rsid w:val="00D6417E"/>
    <w:rsid w:val="00D65632"/>
    <w:rsid w:val="00D65675"/>
    <w:rsid w:val="00D6600B"/>
    <w:rsid w:val="00D6661B"/>
    <w:rsid w:val="00D67938"/>
    <w:rsid w:val="00D67E41"/>
    <w:rsid w:val="00D700F8"/>
    <w:rsid w:val="00D70D9C"/>
    <w:rsid w:val="00D7105E"/>
    <w:rsid w:val="00D719CF"/>
    <w:rsid w:val="00D71F20"/>
    <w:rsid w:val="00D726F0"/>
    <w:rsid w:val="00D72B1E"/>
    <w:rsid w:val="00D74154"/>
    <w:rsid w:val="00D744B8"/>
    <w:rsid w:val="00D7451F"/>
    <w:rsid w:val="00D74AF0"/>
    <w:rsid w:val="00D74D80"/>
    <w:rsid w:val="00D75434"/>
    <w:rsid w:val="00D755B0"/>
    <w:rsid w:val="00D75FEA"/>
    <w:rsid w:val="00D764EE"/>
    <w:rsid w:val="00D76917"/>
    <w:rsid w:val="00D76A7B"/>
    <w:rsid w:val="00D77558"/>
    <w:rsid w:val="00D77829"/>
    <w:rsid w:val="00D77B2E"/>
    <w:rsid w:val="00D80016"/>
    <w:rsid w:val="00D80048"/>
    <w:rsid w:val="00D80C56"/>
    <w:rsid w:val="00D80F7E"/>
    <w:rsid w:val="00D8158D"/>
    <w:rsid w:val="00D8170E"/>
    <w:rsid w:val="00D81B28"/>
    <w:rsid w:val="00D81DAA"/>
    <w:rsid w:val="00D8210B"/>
    <w:rsid w:val="00D82960"/>
    <w:rsid w:val="00D82B9D"/>
    <w:rsid w:val="00D82BD1"/>
    <w:rsid w:val="00D8309E"/>
    <w:rsid w:val="00D83512"/>
    <w:rsid w:val="00D83A6A"/>
    <w:rsid w:val="00D83F1F"/>
    <w:rsid w:val="00D840F3"/>
    <w:rsid w:val="00D84E16"/>
    <w:rsid w:val="00D86283"/>
    <w:rsid w:val="00D87060"/>
    <w:rsid w:val="00D874C0"/>
    <w:rsid w:val="00D87866"/>
    <w:rsid w:val="00D87DE1"/>
    <w:rsid w:val="00D904B3"/>
    <w:rsid w:val="00D905BD"/>
    <w:rsid w:val="00D9082D"/>
    <w:rsid w:val="00D90C97"/>
    <w:rsid w:val="00D91016"/>
    <w:rsid w:val="00D91835"/>
    <w:rsid w:val="00D927A8"/>
    <w:rsid w:val="00D92913"/>
    <w:rsid w:val="00D92C1E"/>
    <w:rsid w:val="00D93563"/>
    <w:rsid w:val="00D93B4A"/>
    <w:rsid w:val="00D93EDF"/>
    <w:rsid w:val="00D9451B"/>
    <w:rsid w:val="00D94DDA"/>
    <w:rsid w:val="00D95342"/>
    <w:rsid w:val="00D95424"/>
    <w:rsid w:val="00D96346"/>
    <w:rsid w:val="00D968F4"/>
    <w:rsid w:val="00D96D91"/>
    <w:rsid w:val="00D9747E"/>
    <w:rsid w:val="00D97FB0"/>
    <w:rsid w:val="00DA07B7"/>
    <w:rsid w:val="00DA146F"/>
    <w:rsid w:val="00DA14EB"/>
    <w:rsid w:val="00DA1BCA"/>
    <w:rsid w:val="00DA318F"/>
    <w:rsid w:val="00DA397B"/>
    <w:rsid w:val="00DA4B8D"/>
    <w:rsid w:val="00DA5274"/>
    <w:rsid w:val="00DA6270"/>
    <w:rsid w:val="00DA6D6A"/>
    <w:rsid w:val="00DA6EE5"/>
    <w:rsid w:val="00DA726D"/>
    <w:rsid w:val="00DB03C9"/>
    <w:rsid w:val="00DB13A1"/>
    <w:rsid w:val="00DB1FC3"/>
    <w:rsid w:val="00DB2B6C"/>
    <w:rsid w:val="00DB360F"/>
    <w:rsid w:val="00DB483C"/>
    <w:rsid w:val="00DB55BA"/>
    <w:rsid w:val="00DB5893"/>
    <w:rsid w:val="00DB5BF0"/>
    <w:rsid w:val="00DB6121"/>
    <w:rsid w:val="00DB6488"/>
    <w:rsid w:val="00DB64AF"/>
    <w:rsid w:val="00DB66AD"/>
    <w:rsid w:val="00DB6A9F"/>
    <w:rsid w:val="00DB7559"/>
    <w:rsid w:val="00DB7774"/>
    <w:rsid w:val="00DB7F27"/>
    <w:rsid w:val="00DC0870"/>
    <w:rsid w:val="00DC0D71"/>
    <w:rsid w:val="00DC112F"/>
    <w:rsid w:val="00DC1675"/>
    <w:rsid w:val="00DC197C"/>
    <w:rsid w:val="00DC2384"/>
    <w:rsid w:val="00DC2B65"/>
    <w:rsid w:val="00DC3A89"/>
    <w:rsid w:val="00DC3BB0"/>
    <w:rsid w:val="00DC5EF1"/>
    <w:rsid w:val="00DC6076"/>
    <w:rsid w:val="00DC6204"/>
    <w:rsid w:val="00DC6A52"/>
    <w:rsid w:val="00DC7E1C"/>
    <w:rsid w:val="00DC7F97"/>
    <w:rsid w:val="00DD0399"/>
    <w:rsid w:val="00DD1364"/>
    <w:rsid w:val="00DD14C4"/>
    <w:rsid w:val="00DD16B9"/>
    <w:rsid w:val="00DD3CDD"/>
    <w:rsid w:val="00DD40B1"/>
    <w:rsid w:val="00DD4CAE"/>
    <w:rsid w:val="00DD570E"/>
    <w:rsid w:val="00DD571E"/>
    <w:rsid w:val="00DD5790"/>
    <w:rsid w:val="00DD5EE1"/>
    <w:rsid w:val="00DD654D"/>
    <w:rsid w:val="00DE2453"/>
    <w:rsid w:val="00DE256A"/>
    <w:rsid w:val="00DE25F5"/>
    <w:rsid w:val="00DE28A3"/>
    <w:rsid w:val="00DE2976"/>
    <w:rsid w:val="00DE2989"/>
    <w:rsid w:val="00DE2CC0"/>
    <w:rsid w:val="00DE2D8C"/>
    <w:rsid w:val="00DE2F3E"/>
    <w:rsid w:val="00DE31A6"/>
    <w:rsid w:val="00DE3BDC"/>
    <w:rsid w:val="00DE46D8"/>
    <w:rsid w:val="00DE5E04"/>
    <w:rsid w:val="00DE65FB"/>
    <w:rsid w:val="00DE66DC"/>
    <w:rsid w:val="00DE72DE"/>
    <w:rsid w:val="00DF07EC"/>
    <w:rsid w:val="00DF15F8"/>
    <w:rsid w:val="00DF231C"/>
    <w:rsid w:val="00DF25DB"/>
    <w:rsid w:val="00DF35D8"/>
    <w:rsid w:val="00DF3DC4"/>
    <w:rsid w:val="00DF40CC"/>
    <w:rsid w:val="00DF439A"/>
    <w:rsid w:val="00DF4FA5"/>
    <w:rsid w:val="00DF527D"/>
    <w:rsid w:val="00DF564A"/>
    <w:rsid w:val="00DF6258"/>
    <w:rsid w:val="00DF683F"/>
    <w:rsid w:val="00DF6862"/>
    <w:rsid w:val="00DF6DF6"/>
    <w:rsid w:val="00E000B8"/>
    <w:rsid w:val="00E0011A"/>
    <w:rsid w:val="00E0096A"/>
    <w:rsid w:val="00E01F98"/>
    <w:rsid w:val="00E02BCD"/>
    <w:rsid w:val="00E02EAB"/>
    <w:rsid w:val="00E05991"/>
    <w:rsid w:val="00E05A80"/>
    <w:rsid w:val="00E06071"/>
    <w:rsid w:val="00E06320"/>
    <w:rsid w:val="00E074B5"/>
    <w:rsid w:val="00E07748"/>
    <w:rsid w:val="00E0798A"/>
    <w:rsid w:val="00E1033F"/>
    <w:rsid w:val="00E13C0A"/>
    <w:rsid w:val="00E1455E"/>
    <w:rsid w:val="00E1478C"/>
    <w:rsid w:val="00E14D84"/>
    <w:rsid w:val="00E15252"/>
    <w:rsid w:val="00E156BD"/>
    <w:rsid w:val="00E168EA"/>
    <w:rsid w:val="00E16E80"/>
    <w:rsid w:val="00E16ED7"/>
    <w:rsid w:val="00E175FD"/>
    <w:rsid w:val="00E20AAF"/>
    <w:rsid w:val="00E2102A"/>
    <w:rsid w:val="00E212F1"/>
    <w:rsid w:val="00E21446"/>
    <w:rsid w:val="00E21CF2"/>
    <w:rsid w:val="00E2270D"/>
    <w:rsid w:val="00E228AB"/>
    <w:rsid w:val="00E2327A"/>
    <w:rsid w:val="00E23919"/>
    <w:rsid w:val="00E239FC"/>
    <w:rsid w:val="00E23D46"/>
    <w:rsid w:val="00E23E88"/>
    <w:rsid w:val="00E23FB2"/>
    <w:rsid w:val="00E2478C"/>
    <w:rsid w:val="00E25308"/>
    <w:rsid w:val="00E261A5"/>
    <w:rsid w:val="00E262F3"/>
    <w:rsid w:val="00E265E4"/>
    <w:rsid w:val="00E26613"/>
    <w:rsid w:val="00E26E19"/>
    <w:rsid w:val="00E278E9"/>
    <w:rsid w:val="00E27A01"/>
    <w:rsid w:val="00E27FAE"/>
    <w:rsid w:val="00E3012E"/>
    <w:rsid w:val="00E305CD"/>
    <w:rsid w:val="00E3080C"/>
    <w:rsid w:val="00E30FE3"/>
    <w:rsid w:val="00E31F6E"/>
    <w:rsid w:val="00E323FD"/>
    <w:rsid w:val="00E325CE"/>
    <w:rsid w:val="00E3278E"/>
    <w:rsid w:val="00E33057"/>
    <w:rsid w:val="00E3320A"/>
    <w:rsid w:val="00E33325"/>
    <w:rsid w:val="00E33A11"/>
    <w:rsid w:val="00E3542A"/>
    <w:rsid w:val="00E3676E"/>
    <w:rsid w:val="00E377B5"/>
    <w:rsid w:val="00E401B8"/>
    <w:rsid w:val="00E40350"/>
    <w:rsid w:val="00E415C1"/>
    <w:rsid w:val="00E41890"/>
    <w:rsid w:val="00E41DB4"/>
    <w:rsid w:val="00E4388C"/>
    <w:rsid w:val="00E43BC4"/>
    <w:rsid w:val="00E4403B"/>
    <w:rsid w:val="00E448C1"/>
    <w:rsid w:val="00E44A29"/>
    <w:rsid w:val="00E44FC5"/>
    <w:rsid w:val="00E45018"/>
    <w:rsid w:val="00E46493"/>
    <w:rsid w:val="00E50784"/>
    <w:rsid w:val="00E508D6"/>
    <w:rsid w:val="00E50F74"/>
    <w:rsid w:val="00E50FBA"/>
    <w:rsid w:val="00E520D4"/>
    <w:rsid w:val="00E52A43"/>
    <w:rsid w:val="00E548D9"/>
    <w:rsid w:val="00E54A0A"/>
    <w:rsid w:val="00E54F2D"/>
    <w:rsid w:val="00E56698"/>
    <w:rsid w:val="00E5701D"/>
    <w:rsid w:val="00E608C4"/>
    <w:rsid w:val="00E60A38"/>
    <w:rsid w:val="00E60CB4"/>
    <w:rsid w:val="00E610DA"/>
    <w:rsid w:val="00E6119F"/>
    <w:rsid w:val="00E612BC"/>
    <w:rsid w:val="00E624D4"/>
    <w:rsid w:val="00E624FD"/>
    <w:rsid w:val="00E6343B"/>
    <w:rsid w:val="00E63865"/>
    <w:rsid w:val="00E6440C"/>
    <w:rsid w:val="00E64482"/>
    <w:rsid w:val="00E64608"/>
    <w:rsid w:val="00E647E1"/>
    <w:rsid w:val="00E6520F"/>
    <w:rsid w:val="00E65BA7"/>
    <w:rsid w:val="00E662EA"/>
    <w:rsid w:val="00E66420"/>
    <w:rsid w:val="00E67A33"/>
    <w:rsid w:val="00E70C29"/>
    <w:rsid w:val="00E71B1F"/>
    <w:rsid w:val="00E71F2B"/>
    <w:rsid w:val="00E73CC5"/>
    <w:rsid w:val="00E7494C"/>
    <w:rsid w:val="00E75095"/>
    <w:rsid w:val="00E75EBC"/>
    <w:rsid w:val="00E77EC4"/>
    <w:rsid w:val="00E80285"/>
    <w:rsid w:val="00E80558"/>
    <w:rsid w:val="00E81492"/>
    <w:rsid w:val="00E81EF1"/>
    <w:rsid w:val="00E824F1"/>
    <w:rsid w:val="00E8253D"/>
    <w:rsid w:val="00E82691"/>
    <w:rsid w:val="00E82AC7"/>
    <w:rsid w:val="00E82D2C"/>
    <w:rsid w:val="00E82ECA"/>
    <w:rsid w:val="00E83396"/>
    <w:rsid w:val="00E837BB"/>
    <w:rsid w:val="00E847D5"/>
    <w:rsid w:val="00E85030"/>
    <w:rsid w:val="00E8601C"/>
    <w:rsid w:val="00E86430"/>
    <w:rsid w:val="00E87782"/>
    <w:rsid w:val="00E90072"/>
    <w:rsid w:val="00E9075C"/>
    <w:rsid w:val="00E9081D"/>
    <w:rsid w:val="00E917A2"/>
    <w:rsid w:val="00E91E4B"/>
    <w:rsid w:val="00E92852"/>
    <w:rsid w:val="00E937C5"/>
    <w:rsid w:val="00E93840"/>
    <w:rsid w:val="00E938F8"/>
    <w:rsid w:val="00E93D9D"/>
    <w:rsid w:val="00E93DB8"/>
    <w:rsid w:val="00E94121"/>
    <w:rsid w:val="00E94694"/>
    <w:rsid w:val="00E952AB"/>
    <w:rsid w:val="00E96A0E"/>
    <w:rsid w:val="00E96E72"/>
    <w:rsid w:val="00E96FC8"/>
    <w:rsid w:val="00E97178"/>
    <w:rsid w:val="00E97465"/>
    <w:rsid w:val="00E977AC"/>
    <w:rsid w:val="00E97CF6"/>
    <w:rsid w:val="00EA0166"/>
    <w:rsid w:val="00EA02FF"/>
    <w:rsid w:val="00EA06B5"/>
    <w:rsid w:val="00EA1C20"/>
    <w:rsid w:val="00EA294A"/>
    <w:rsid w:val="00EA310D"/>
    <w:rsid w:val="00EA36FA"/>
    <w:rsid w:val="00EA3B55"/>
    <w:rsid w:val="00EA76E3"/>
    <w:rsid w:val="00EB0087"/>
    <w:rsid w:val="00EB0572"/>
    <w:rsid w:val="00EB0589"/>
    <w:rsid w:val="00EB0805"/>
    <w:rsid w:val="00EB10A9"/>
    <w:rsid w:val="00EB1517"/>
    <w:rsid w:val="00EB181A"/>
    <w:rsid w:val="00EB1C89"/>
    <w:rsid w:val="00EB209E"/>
    <w:rsid w:val="00EB26A8"/>
    <w:rsid w:val="00EB3F7D"/>
    <w:rsid w:val="00EB471C"/>
    <w:rsid w:val="00EB47A4"/>
    <w:rsid w:val="00EB4DC5"/>
    <w:rsid w:val="00EB4FD2"/>
    <w:rsid w:val="00EB52D5"/>
    <w:rsid w:val="00EB5CAD"/>
    <w:rsid w:val="00EB5F97"/>
    <w:rsid w:val="00EB6553"/>
    <w:rsid w:val="00EB6B84"/>
    <w:rsid w:val="00EB6F16"/>
    <w:rsid w:val="00EC0AE0"/>
    <w:rsid w:val="00EC0C33"/>
    <w:rsid w:val="00EC28B6"/>
    <w:rsid w:val="00EC2E8D"/>
    <w:rsid w:val="00EC3DD1"/>
    <w:rsid w:val="00EC4E07"/>
    <w:rsid w:val="00EC5CFC"/>
    <w:rsid w:val="00EC604D"/>
    <w:rsid w:val="00EC613F"/>
    <w:rsid w:val="00EC6973"/>
    <w:rsid w:val="00EC7CDD"/>
    <w:rsid w:val="00EC7D62"/>
    <w:rsid w:val="00ED0458"/>
    <w:rsid w:val="00ED10E3"/>
    <w:rsid w:val="00ED11F7"/>
    <w:rsid w:val="00ED1571"/>
    <w:rsid w:val="00ED1740"/>
    <w:rsid w:val="00ED212A"/>
    <w:rsid w:val="00ED2D19"/>
    <w:rsid w:val="00ED3343"/>
    <w:rsid w:val="00ED3387"/>
    <w:rsid w:val="00ED3570"/>
    <w:rsid w:val="00ED3A1F"/>
    <w:rsid w:val="00ED3C71"/>
    <w:rsid w:val="00ED4A43"/>
    <w:rsid w:val="00ED4E45"/>
    <w:rsid w:val="00ED4F8E"/>
    <w:rsid w:val="00ED5657"/>
    <w:rsid w:val="00ED6036"/>
    <w:rsid w:val="00ED60E3"/>
    <w:rsid w:val="00ED65F0"/>
    <w:rsid w:val="00ED6AAF"/>
    <w:rsid w:val="00ED748E"/>
    <w:rsid w:val="00ED74F8"/>
    <w:rsid w:val="00ED7DBC"/>
    <w:rsid w:val="00EE0018"/>
    <w:rsid w:val="00EE044C"/>
    <w:rsid w:val="00EE0CC7"/>
    <w:rsid w:val="00EE0D65"/>
    <w:rsid w:val="00EE10D3"/>
    <w:rsid w:val="00EE16B6"/>
    <w:rsid w:val="00EE1807"/>
    <w:rsid w:val="00EE22D5"/>
    <w:rsid w:val="00EE2B67"/>
    <w:rsid w:val="00EE3AA1"/>
    <w:rsid w:val="00EE3AF4"/>
    <w:rsid w:val="00EE3FC5"/>
    <w:rsid w:val="00EE4059"/>
    <w:rsid w:val="00EE410C"/>
    <w:rsid w:val="00EE428C"/>
    <w:rsid w:val="00EE44B1"/>
    <w:rsid w:val="00EE474A"/>
    <w:rsid w:val="00EE4807"/>
    <w:rsid w:val="00EE4BD3"/>
    <w:rsid w:val="00EE4DC1"/>
    <w:rsid w:val="00EE5D1B"/>
    <w:rsid w:val="00EE6050"/>
    <w:rsid w:val="00EE61FB"/>
    <w:rsid w:val="00EE650A"/>
    <w:rsid w:val="00EE664F"/>
    <w:rsid w:val="00EE75CA"/>
    <w:rsid w:val="00EE7E39"/>
    <w:rsid w:val="00EF0FEF"/>
    <w:rsid w:val="00EF12D5"/>
    <w:rsid w:val="00EF18AE"/>
    <w:rsid w:val="00EF19AE"/>
    <w:rsid w:val="00EF26CE"/>
    <w:rsid w:val="00EF2EB8"/>
    <w:rsid w:val="00EF4360"/>
    <w:rsid w:val="00EF494E"/>
    <w:rsid w:val="00EF527D"/>
    <w:rsid w:val="00EF5E97"/>
    <w:rsid w:val="00EF6C3D"/>
    <w:rsid w:val="00F00BD4"/>
    <w:rsid w:val="00F010EC"/>
    <w:rsid w:val="00F017E2"/>
    <w:rsid w:val="00F0286B"/>
    <w:rsid w:val="00F0370C"/>
    <w:rsid w:val="00F03785"/>
    <w:rsid w:val="00F04E6D"/>
    <w:rsid w:val="00F053B6"/>
    <w:rsid w:val="00F05946"/>
    <w:rsid w:val="00F05BB1"/>
    <w:rsid w:val="00F06832"/>
    <w:rsid w:val="00F071B5"/>
    <w:rsid w:val="00F07327"/>
    <w:rsid w:val="00F07787"/>
    <w:rsid w:val="00F07BC5"/>
    <w:rsid w:val="00F1019D"/>
    <w:rsid w:val="00F10228"/>
    <w:rsid w:val="00F103A8"/>
    <w:rsid w:val="00F107CA"/>
    <w:rsid w:val="00F10EAA"/>
    <w:rsid w:val="00F111B6"/>
    <w:rsid w:val="00F1149E"/>
    <w:rsid w:val="00F115E2"/>
    <w:rsid w:val="00F12593"/>
    <w:rsid w:val="00F13397"/>
    <w:rsid w:val="00F134AD"/>
    <w:rsid w:val="00F13778"/>
    <w:rsid w:val="00F14AD9"/>
    <w:rsid w:val="00F14B7D"/>
    <w:rsid w:val="00F14C8D"/>
    <w:rsid w:val="00F1547E"/>
    <w:rsid w:val="00F155F6"/>
    <w:rsid w:val="00F165B3"/>
    <w:rsid w:val="00F169C2"/>
    <w:rsid w:val="00F1741D"/>
    <w:rsid w:val="00F176F6"/>
    <w:rsid w:val="00F203E7"/>
    <w:rsid w:val="00F22851"/>
    <w:rsid w:val="00F22D49"/>
    <w:rsid w:val="00F22EFD"/>
    <w:rsid w:val="00F23430"/>
    <w:rsid w:val="00F2379E"/>
    <w:rsid w:val="00F2396D"/>
    <w:rsid w:val="00F23BF0"/>
    <w:rsid w:val="00F23D71"/>
    <w:rsid w:val="00F24132"/>
    <w:rsid w:val="00F24AE8"/>
    <w:rsid w:val="00F262EB"/>
    <w:rsid w:val="00F26526"/>
    <w:rsid w:val="00F2653B"/>
    <w:rsid w:val="00F26548"/>
    <w:rsid w:val="00F26F4F"/>
    <w:rsid w:val="00F27B1F"/>
    <w:rsid w:val="00F27C60"/>
    <w:rsid w:val="00F307A2"/>
    <w:rsid w:val="00F3091B"/>
    <w:rsid w:val="00F30B9C"/>
    <w:rsid w:val="00F3167C"/>
    <w:rsid w:val="00F31CD4"/>
    <w:rsid w:val="00F32919"/>
    <w:rsid w:val="00F331A2"/>
    <w:rsid w:val="00F339AA"/>
    <w:rsid w:val="00F34B2A"/>
    <w:rsid w:val="00F34F22"/>
    <w:rsid w:val="00F3526F"/>
    <w:rsid w:val="00F354A2"/>
    <w:rsid w:val="00F3566B"/>
    <w:rsid w:val="00F35765"/>
    <w:rsid w:val="00F35C43"/>
    <w:rsid w:val="00F36F64"/>
    <w:rsid w:val="00F3729C"/>
    <w:rsid w:val="00F375E4"/>
    <w:rsid w:val="00F4067D"/>
    <w:rsid w:val="00F40702"/>
    <w:rsid w:val="00F40AC4"/>
    <w:rsid w:val="00F40EDB"/>
    <w:rsid w:val="00F4168B"/>
    <w:rsid w:val="00F41A35"/>
    <w:rsid w:val="00F42E26"/>
    <w:rsid w:val="00F432BD"/>
    <w:rsid w:val="00F43355"/>
    <w:rsid w:val="00F44070"/>
    <w:rsid w:val="00F44614"/>
    <w:rsid w:val="00F4486A"/>
    <w:rsid w:val="00F44C3F"/>
    <w:rsid w:val="00F44FDF"/>
    <w:rsid w:val="00F45294"/>
    <w:rsid w:val="00F45414"/>
    <w:rsid w:val="00F454E9"/>
    <w:rsid w:val="00F45991"/>
    <w:rsid w:val="00F45B4A"/>
    <w:rsid w:val="00F4614F"/>
    <w:rsid w:val="00F46188"/>
    <w:rsid w:val="00F46B4D"/>
    <w:rsid w:val="00F50B38"/>
    <w:rsid w:val="00F51532"/>
    <w:rsid w:val="00F5265F"/>
    <w:rsid w:val="00F52EEC"/>
    <w:rsid w:val="00F533A6"/>
    <w:rsid w:val="00F53EAF"/>
    <w:rsid w:val="00F53F39"/>
    <w:rsid w:val="00F54770"/>
    <w:rsid w:val="00F54912"/>
    <w:rsid w:val="00F54981"/>
    <w:rsid w:val="00F54FA3"/>
    <w:rsid w:val="00F5518D"/>
    <w:rsid w:val="00F558D5"/>
    <w:rsid w:val="00F55A05"/>
    <w:rsid w:val="00F55CCE"/>
    <w:rsid w:val="00F57A15"/>
    <w:rsid w:val="00F57A4A"/>
    <w:rsid w:val="00F6072B"/>
    <w:rsid w:val="00F608D8"/>
    <w:rsid w:val="00F61238"/>
    <w:rsid w:val="00F620D5"/>
    <w:rsid w:val="00F62A55"/>
    <w:rsid w:val="00F63A5F"/>
    <w:rsid w:val="00F63D4B"/>
    <w:rsid w:val="00F64784"/>
    <w:rsid w:val="00F64CDA"/>
    <w:rsid w:val="00F64FBF"/>
    <w:rsid w:val="00F65774"/>
    <w:rsid w:val="00F65FA6"/>
    <w:rsid w:val="00F6604A"/>
    <w:rsid w:val="00F662E8"/>
    <w:rsid w:val="00F66948"/>
    <w:rsid w:val="00F67897"/>
    <w:rsid w:val="00F701C4"/>
    <w:rsid w:val="00F70E86"/>
    <w:rsid w:val="00F71AB6"/>
    <w:rsid w:val="00F72655"/>
    <w:rsid w:val="00F72C19"/>
    <w:rsid w:val="00F737B0"/>
    <w:rsid w:val="00F743CD"/>
    <w:rsid w:val="00F766A3"/>
    <w:rsid w:val="00F7763E"/>
    <w:rsid w:val="00F776B1"/>
    <w:rsid w:val="00F808B5"/>
    <w:rsid w:val="00F80A25"/>
    <w:rsid w:val="00F80B90"/>
    <w:rsid w:val="00F8103E"/>
    <w:rsid w:val="00F81456"/>
    <w:rsid w:val="00F817ED"/>
    <w:rsid w:val="00F827C1"/>
    <w:rsid w:val="00F84217"/>
    <w:rsid w:val="00F8464A"/>
    <w:rsid w:val="00F84DCF"/>
    <w:rsid w:val="00F85496"/>
    <w:rsid w:val="00F86891"/>
    <w:rsid w:val="00F87023"/>
    <w:rsid w:val="00F87442"/>
    <w:rsid w:val="00F87C3C"/>
    <w:rsid w:val="00F90411"/>
    <w:rsid w:val="00F90CB7"/>
    <w:rsid w:val="00F90D74"/>
    <w:rsid w:val="00F91856"/>
    <w:rsid w:val="00F93245"/>
    <w:rsid w:val="00F94208"/>
    <w:rsid w:val="00F94C5B"/>
    <w:rsid w:val="00F9503C"/>
    <w:rsid w:val="00F954A3"/>
    <w:rsid w:val="00F957D7"/>
    <w:rsid w:val="00F95E4F"/>
    <w:rsid w:val="00F9676A"/>
    <w:rsid w:val="00F96F28"/>
    <w:rsid w:val="00F978A0"/>
    <w:rsid w:val="00F97AF4"/>
    <w:rsid w:val="00F97B16"/>
    <w:rsid w:val="00F97B75"/>
    <w:rsid w:val="00FA07E5"/>
    <w:rsid w:val="00FA0DB0"/>
    <w:rsid w:val="00FA11EF"/>
    <w:rsid w:val="00FA133C"/>
    <w:rsid w:val="00FA15C2"/>
    <w:rsid w:val="00FA1E3D"/>
    <w:rsid w:val="00FA25FF"/>
    <w:rsid w:val="00FA262F"/>
    <w:rsid w:val="00FA2795"/>
    <w:rsid w:val="00FA2849"/>
    <w:rsid w:val="00FA2D93"/>
    <w:rsid w:val="00FA578B"/>
    <w:rsid w:val="00FA58E2"/>
    <w:rsid w:val="00FB004C"/>
    <w:rsid w:val="00FB108C"/>
    <w:rsid w:val="00FB202D"/>
    <w:rsid w:val="00FB2233"/>
    <w:rsid w:val="00FB29D8"/>
    <w:rsid w:val="00FB2B06"/>
    <w:rsid w:val="00FB37F3"/>
    <w:rsid w:val="00FB3FB3"/>
    <w:rsid w:val="00FB5091"/>
    <w:rsid w:val="00FB550F"/>
    <w:rsid w:val="00FB580B"/>
    <w:rsid w:val="00FB591E"/>
    <w:rsid w:val="00FB5BCB"/>
    <w:rsid w:val="00FB6215"/>
    <w:rsid w:val="00FB6CEB"/>
    <w:rsid w:val="00FB7244"/>
    <w:rsid w:val="00FB7E9A"/>
    <w:rsid w:val="00FC065D"/>
    <w:rsid w:val="00FC12BF"/>
    <w:rsid w:val="00FC137F"/>
    <w:rsid w:val="00FC14BE"/>
    <w:rsid w:val="00FC2951"/>
    <w:rsid w:val="00FC2DBE"/>
    <w:rsid w:val="00FC36B0"/>
    <w:rsid w:val="00FC45E8"/>
    <w:rsid w:val="00FC50B7"/>
    <w:rsid w:val="00FC57C8"/>
    <w:rsid w:val="00FC5AC5"/>
    <w:rsid w:val="00FC6371"/>
    <w:rsid w:val="00FC648A"/>
    <w:rsid w:val="00FC648C"/>
    <w:rsid w:val="00FC6DB2"/>
    <w:rsid w:val="00FC6F04"/>
    <w:rsid w:val="00FC6F32"/>
    <w:rsid w:val="00FC7234"/>
    <w:rsid w:val="00FD03FF"/>
    <w:rsid w:val="00FD1073"/>
    <w:rsid w:val="00FD16CE"/>
    <w:rsid w:val="00FD22D1"/>
    <w:rsid w:val="00FD24E0"/>
    <w:rsid w:val="00FD29CF"/>
    <w:rsid w:val="00FD29D8"/>
    <w:rsid w:val="00FD353E"/>
    <w:rsid w:val="00FD3919"/>
    <w:rsid w:val="00FD4287"/>
    <w:rsid w:val="00FD4327"/>
    <w:rsid w:val="00FD49FA"/>
    <w:rsid w:val="00FD5B36"/>
    <w:rsid w:val="00FD618A"/>
    <w:rsid w:val="00FD6B41"/>
    <w:rsid w:val="00FD6C2D"/>
    <w:rsid w:val="00FD7635"/>
    <w:rsid w:val="00FD7E27"/>
    <w:rsid w:val="00FD7EF2"/>
    <w:rsid w:val="00FE01D8"/>
    <w:rsid w:val="00FE028C"/>
    <w:rsid w:val="00FE0CB1"/>
    <w:rsid w:val="00FE11F2"/>
    <w:rsid w:val="00FE1469"/>
    <w:rsid w:val="00FE173A"/>
    <w:rsid w:val="00FE2028"/>
    <w:rsid w:val="00FE2614"/>
    <w:rsid w:val="00FE2FB8"/>
    <w:rsid w:val="00FE3BBA"/>
    <w:rsid w:val="00FE4679"/>
    <w:rsid w:val="00FE46C8"/>
    <w:rsid w:val="00FE48D3"/>
    <w:rsid w:val="00FE4F94"/>
    <w:rsid w:val="00FE59AE"/>
    <w:rsid w:val="00FE64E5"/>
    <w:rsid w:val="00FE678A"/>
    <w:rsid w:val="00FE7D08"/>
    <w:rsid w:val="00FF044F"/>
    <w:rsid w:val="00FF0A13"/>
    <w:rsid w:val="00FF1473"/>
    <w:rsid w:val="00FF18DE"/>
    <w:rsid w:val="00FF28F6"/>
    <w:rsid w:val="00FF2B20"/>
    <w:rsid w:val="00FF2C3D"/>
    <w:rsid w:val="00FF31D1"/>
    <w:rsid w:val="00FF354A"/>
    <w:rsid w:val="00FF3E05"/>
    <w:rsid w:val="00FF42CB"/>
    <w:rsid w:val="00FF4E1A"/>
    <w:rsid w:val="00FF4FF5"/>
    <w:rsid w:val="00FF5078"/>
    <w:rsid w:val="00FF51F0"/>
    <w:rsid w:val="00FF5415"/>
    <w:rsid w:val="00FF55B6"/>
    <w:rsid w:val="00FF55C1"/>
    <w:rsid w:val="00FF57FD"/>
    <w:rsid w:val="00FF5B01"/>
    <w:rsid w:val="00FF5C0B"/>
    <w:rsid w:val="00FF5DB9"/>
    <w:rsid w:val="00FF665D"/>
    <w:rsid w:val="00FF66CA"/>
    <w:rsid w:val="00FF66DE"/>
    <w:rsid w:val="00FF7E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B46550D"/>
  <w15:chartTrackingRefBased/>
  <w15:docId w15:val="{3AB5F0AF-EEDD-4AB5-9D1A-9E7EAB20F7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43"/>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D2"/>
    <w:pPr>
      <w:spacing w:after="0" w:line="360" w:lineRule="auto"/>
      <w:jc w:val="both"/>
    </w:pPr>
    <w:rPr>
      <w:rFonts w:ascii="Times New Roman" w:hAnsi="Times New Roman"/>
      <w:sz w:val="24"/>
    </w:rPr>
  </w:style>
  <w:style w:type="paragraph" w:styleId="Heading1">
    <w:name w:val="heading 1"/>
    <w:basedOn w:val="Normal"/>
    <w:next w:val="Normal"/>
    <w:link w:val="Heading1Char"/>
    <w:uiPriority w:val="9"/>
    <w:qFormat/>
    <w:rsid w:val="008374D2"/>
    <w:pPr>
      <w:keepNext/>
      <w:keepLines/>
      <w:spacing w:before="120" w:after="12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B66742"/>
    <w:pPr>
      <w:keepNext/>
      <w:keepLines/>
      <w:outlineLvl w:val="1"/>
    </w:pPr>
    <w:rPr>
      <w:rFonts w:eastAsiaTheme="majorEastAsia" w:cstheme="majorBidi"/>
      <w:i/>
      <w:szCs w:val="26"/>
    </w:rPr>
  </w:style>
  <w:style w:type="paragraph" w:styleId="Heading3">
    <w:name w:val="heading 3"/>
    <w:basedOn w:val="Normal"/>
    <w:next w:val="Normal"/>
    <w:link w:val="Heading3Char"/>
    <w:uiPriority w:val="9"/>
    <w:unhideWhenUsed/>
    <w:qFormat/>
    <w:rsid w:val="00E31F6E"/>
    <w:pPr>
      <w:keepNext/>
      <w:keepLines/>
      <w:spacing w:before="40"/>
      <w:outlineLvl w:val="2"/>
    </w:pPr>
    <w:rPr>
      <w:rFonts w:eastAsiaTheme="majorEastAsia" w:cstheme="majorBidi"/>
      <w:b/>
      <w:szCs w:val="24"/>
    </w:rPr>
  </w:style>
  <w:style w:type="paragraph" w:styleId="Heading4">
    <w:name w:val="heading 4"/>
    <w:basedOn w:val="Normal"/>
    <w:next w:val="Normal"/>
    <w:link w:val="Heading4Char"/>
    <w:uiPriority w:val="9"/>
    <w:unhideWhenUsed/>
    <w:qFormat/>
    <w:rsid w:val="00CF4EAE"/>
    <w:pPr>
      <w:keepNext/>
      <w:keepLines/>
      <w:spacing w:before="40"/>
      <w:outlineLvl w:val="3"/>
    </w:pPr>
    <w:rPr>
      <w:rFonts w:eastAsiaTheme="majorEastAsia" w:cstheme="majorBidi"/>
      <w:b/>
      <w:iCs/>
    </w:rPr>
  </w:style>
  <w:style w:type="paragraph" w:styleId="Heading5">
    <w:name w:val="heading 5"/>
    <w:basedOn w:val="Normal"/>
    <w:next w:val="Normal"/>
    <w:link w:val="Heading5Char"/>
    <w:qFormat/>
    <w:rsid w:val="00E0798A"/>
    <w:pPr>
      <w:spacing w:before="240" w:after="60" w:line="240" w:lineRule="auto"/>
      <w:outlineLvl w:val="4"/>
    </w:pPr>
    <w:rPr>
      <w:rFonts w:eastAsia="PMingLiU" w:cs="Times New Roman"/>
      <w:b/>
      <w:bCs/>
      <w:i/>
      <w:iCs/>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geNumber1">
    <w:name w:val="Page Number1"/>
    <w:basedOn w:val="Normal"/>
    <w:rsid w:val="00D1034B"/>
    <w:pPr>
      <w:spacing w:line="240" w:lineRule="auto"/>
      <w:jc w:val="center"/>
    </w:pPr>
    <w:rPr>
      <w:rFonts w:ascii="Times" w:eastAsia="PMingLiU" w:hAnsi="Times" w:cs="Times New Roman"/>
      <w:szCs w:val="20"/>
      <w:lang w:eastAsia="en-US"/>
    </w:rPr>
  </w:style>
  <w:style w:type="character" w:styleId="Hyperlink">
    <w:name w:val="Hyperlink"/>
    <w:basedOn w:val="DefaultParagraphFont"/>
    <w:rsid w:val="00154E55"/>
    <w:rPr>
      <w:color w:val="0000FF"/>
      <w:u w:val="single"/>
    </w:rPr>
  </w:style>
  <w:style w:type="character" w:customStyle="1" w:styleId="Heading5Char">
    <w:name w:val="Heading 5 Char"/>
    <w:basedOn w:val="DefaultParagraphFont"/>
    <w:link w:val="Heading5"/>
    <w:rsid w:val="00E0798A"/>
    <w:rPr>
      <w:rFonts w:ascii="Times New Roman" w:eastAsia="PMingLiU" w:hAnsi="Times New Roman" w:cs="Times New Roman"/>
      <w:b/>
      <w:bCs/>
      <w:i/>
      <w:iCs/>
      <w:sz w:val="26"/>
      <w:szCs w:val="26"/>
      <w:lang w:eastAsia="en-US"/>
    </w:rPr>
  </w:style>
  <w:style w:type="paragraph" w:customStyle="1" w:styleId="Default">
    <w:name w:val="Default"/>
    <w:link w:val="DefaultChar"/>
    <w:uiPriority w:val="99"/>
    <w:rsid w:val="00E0798A"/>
    <w:pPr>
      <w:widowControl w:val="0"/>
      <w:autoSpaceDE w:val="0"/>
      <w:autoSpaceDN w:val="0"/>
      <w:adjustRightInd w:val="0"/>
      <w:spacing w:after="0" w:line="240" w:lineRule="auto"/>
    </w:pPr>
    <w:rPr>
      <w:rFonts w:ascii="Times New Roman" w:eastAsia="PMingLiU" w:hAnsi="Times New Roman" w:cs="Times New Roman"/>
      <w:color w:val="000000"/>
      <w:sz w:val="24"/>
      <w:szCs w:val="24"/>
      <w:lang w:eastAsia="zh-TW"/>
    </w:rPr>
  </w:style>
  <w:style w:type="character" w:customStyle="1" w:styleId="DefaultChar">
    <w:name w:val="Default Char"/>
    <w:basedOn w:val="DefaultParagraphFont"/>
    <w:link w:val="Default"/>
    <w:uiPriority w:val="99"/>
    <w:rsid w:val="00E0798A"/>
    <w:rPr>
      <w:rFonts w:ascii="Times New Roman" w:eastAsia="PMingLiU" w:hAnsi="Times New Roman" w:cs="Times New Roman"/>
      <w:color w:val="000000"/>
      <w:sz w:val="24"/>
      <w:szCs w:val="24"/>
      <w:lang w:eastAsia="zh-TW"/>
    </w:rPr>
  </w:style>
  <w:style w:type="character" w:styleId="PlaceholderText">
    <w:name w:val="Placeholder Text"/>
    <w:basedOn w:val="DefaultParagraphFont"/>
    <w:uiPriority w:val="99"/>
    <w:semiHidden/>
    <w:rsid w:val="00CB0D40"/>
    <w:rPr>
      <w:color w:val="808080"/>
    </w:rPr>
  </w:style>
  <w:style w:type="paragraph" w:styleId="Caption">
    <w:name w:val="caption"/>
    <w:basedOn w:val="Normal"/>
    <w:next w:val="Normal"/>
    <w:uiPriority w:val="35"/>
    <w:unhideWhenUsed/>
    <w:qFormat/>
    <w:rsid w:val="00693B11"/>
    <w:pPr>
      <w:spacing w:after="200" w:line="240" w:lineRule="auto"/>
    </w:pPr>
    <w:rPr>
      <w:i/>
      <w:iCs/>
      <w:color w:val="44546A" w:themeColor="text2"/>
      <w:sz w:val="18"/>
      <w:szCs w:val="18"/>
    </w:rPr>
  </w:style>
  <w:style w:type="character" w:customStyle="1" w:styleId="UnresolvedMention1">
    <w:name w:val="Unresolved Mention1"/>
    <w:basedOn w:val="DefaultParagraphFont"/>
    <w:uiPriority w:val="99"/>
    <w:semiHidden/>
    <w:unhideWhenUsed/>
    <w:rsid w:val="00803CEF"/>
    <w:rPr>
      <w:color w:val="605E5C"/>
      <w:shd w:val="clear" w:color="auto" w:fill="E1DFDD"/>
    </w:rPr>
  </w:style>
  <w:style w:type="table" w:styleId="TableGrid">
    <w:name w:val="Table Grid"/>
    <w:basedOn w:val="TableNormal"/>
    <w:uiPriority w:val="39"/>
    <w:rsid w:val="003450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D3343"/>
    <w:pPr>
      <w:spacing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ED3343"/>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ED3343"/>
    <w:rPr>
      <w:sz w:val="16"/>
      <w:szCs w:val="16"/>
    </w:rPr>
  </w:style>
  <w:style w:type="paragraph" w:styleId="CommentText">
    <w:name w:val="annotation text"/>
    <w:basedOn w:val="Normal"/>
    <w:link w:val="CommentTextChar"/>
    <w:uiPriority w:val="99"/>
    <w:unhideWhenUsed/>
    <w:rsid w:val="00ED3343"/>
    <w:pPr>
      <w:spacing w:line="240" w:lineRule="auto"/>
    </w:pPr>
    <w:rPr>
      <w:sz w:val="20"/>
      <w:szCs w:val="20"/>
    </w:rPr>
  </w:style>
  <w:style w:type="character" w:customStyle="1" w:styleId="CommentTextChar">
    <w:name w:val="Comment Text Char"/>
    <w:basedOn w:val="DefaultParagraphFont"/>
    <w:link w:val="CommentText"/>
    <w:uiPriority w:val="99"/>
    <w:rsid w:val="00ED3343"/>
    <w:rPr>
      <w:sz w:val="20"/>
      <w:szCs w:val="20"/>
    </w:rPr>
  </w:style>
  <w:style w:type="paragraph" w:styleId="CommentSubject">
    <w:name w:val="annotation subject"/>
    <w:basedOn w:val="CommentText"/>
    <w:next w:val="CommentText"/>
    <w:link w:val="CommentSubjectChar"/>
    <w:uiPriority w:val="99"/>
    <w:semiHidden/>
    <w:unhideWhenUsed/>
    <w:rsid w:val="00ED3343"/>
    <w:rPr>
      <w:b/>
      <w:bCs/>
    </w:rPr>
  </w:style>
  <w:style w:type="character" w:customStyle="1" w:styleId="CommentSubjectChar">
    <w:name w:val="Comment Subject Char"/>
    <w:basedOn w:val="CommentTextChar"/>
    <w:link w:val="CommentSubject"/>
    <w:uiPriority w:val="99"/>
    <w:semiHidden/>
    <w:rsid w:val="00ED3343"/>
    <w:rPr>
      <w:b/>
      <w:bCs/>
      <w:sz w:val="20"/>
      <w:szCs w:val="20"/>
    </w:rPr>
  </w:style>
  <w:style w:type="character" w:customStyle="1" w:styleId="UnresolvedMention2">
    <w:name w:val="Unresolved Mention2"/>
    <w:basedOn w:val="DefaultParagraphFont"/>
    <w:uiPriority w:val="99"/>
    <w:semiHidden/>
    <w:unhideWhenUsed/>
    <w:rsid w:val="00ED3343"/>
    <w:rPr>
      <w:color w:val="605E5C"/>
      <w:shd w:val="clear" w:color="auto" w:fill="E1DFDD"/>
    </w:rPr>
  </w:style>
  <w:style w:type="character" w:styleId="Strong">
    <w:name w:val="Strong"/>
    <w:basedOn w:val="DefaultParagraphFont"/>
    <w:uiPriority w:val="22"/>
    <w:qFormat/>
    <w:rsid w:val="00470F00"/>
    <w:rPr>
      <w:b/>
      <w:bCs/>
    </w:rPr>
  </w:style>
  <w:style w:type="character" w:styleId="Emphasis">
    <w:name w:val="Emphasis"/>
    <w:basedOn w:val="DefaultParagraphFont"/>
    <w:uiPriority w:val="20"/>
    <w:qFormat/>
    <w:rsid w:val="00470F00"/>
    <w:rPr>
      <w:i/>
      <w:iCs/>
    </w:rPr>
  </w:style>
  <w:style w:type="character" w:styleId="FollowedHyperlink">
    <w:name w:val="FollowedHyperlink"/>
    <w:basedOn w:val="DefaultParagraphFont"/>
    <w:uiPriority w:val="99"/>
    <w:semiHidden/>
    <w:unhideWhenUsed/>
    <w:rsid w:val="003553D9"/>
    <w:rPr>
      <w:color w:val="954F72" w:themeColor="followedHyperlink"/>
      <w:u w:val="single"/>
    </w:rPr>
  </w:style>
  <w:style w:type="character" w:customStyle="1" w:styleId="apple-converted-space">
    <w:name w:val="apple-converted-space"/>
    <w:basedOn w:val="DefaultParagraphFont"/>
    <w:rsid w:val="003553D9"/>
  </w:style>
  <w:style w:type="paragraph" w:styleId="Revision">
    <w:name w:val="Revision"/>
    <w:hidden/>
    <w:uiPriority w:val="99"/>
    <w:semiHidden/>
    <w:rsid w:val="00AE1DBB"/>
    <w:pPr>
      <w:spacing w:after="0" w:line="240" w:lineRule="auto"/>
    </w:pPr>
  </w:style>
  <w:style w:type="paragraph" w:customStyle="1" w:styleId="NurText2">
    <w:name w:val="Nur Text2"/>
    <w:basedOn w:val="Normal"/>
    <w:rsid w:val="00E4403B"/>
    <w:pPr>
      <w:suppressAutoHyphens/>
      <w:overflowPunct w:val="0"/>
      <w:autoSpaceDE w:val="0"/>
      <w:spacing w:line="240" w:lineRule="auto"/>
      <w:textAlignment w:val="baseline"/>
    </w:pPr>
    <w:rPr>
      <w:rFonts w:ascii="Courier New" w:hAnsi="Courier New" w:cs="Courier New"/>
      <w:sz w:val="20"/>
      <w:szCs w:val="20"/>
      <w:lang w:val="de-DE"/>
    </w:rPr>
  </w:style>
  <w:style w:type="paragraph" w:styleId="HTMLPreformatted">
    <w:name w:val="HTML Preformatted"/>
    <w:basedOn w:val="Normal"/>
    <w:link w:val="HTMLPreformattedChar"/>
    <w:uiPriority w:val="99"/>
    <w:semiHidden/>
    <w:unhideWhenUsed/>
    <w:rsid w:val="00F35C4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F35C43"/>
    <w:rPr>
      <w:rFonts w:ascii="Courier New" w:eastAsia="Times New Roman" w:hAnsi="Courier New" w:cs="Courier New"/>
      <w:sz w:val="20"/>
      <w:szCs w:val="20"/>
    </w:rPr>
  </w:style>
  <w:style w:type="character" w:customStyle="1" w:styleId="thread-816251238820659422797642">
    <w:name w:val="thread-816251238820659422797642"/>
    <w:basedOn w:val="DefaultParagraphFont"/>
    <w:rsid w:val="00627267"/>
  </w:style>
  <w:style w:type="table" w:styleId="ListTable1Light">
    <w:name w:val="List Table 1 Light"/>
    <w:basedOn w:val="TableNormal"/>
    <w:uiPriority w:val="46"/>
    <w:rsid w:val="00FC065D"/>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7Colorful">
    <w:name w:val="List Table 7 Colorful"/>
    <w:basedOn w:val="TableNormal"/>
    <w:uiPriority w:val="52"/>
    <w:rsid w:val="00FC065D"/>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FootnoteText">
    <w:name w:val="footnote text"/>
    <w:basedOn w:val="Normal"/>
    <w:link w:val="FootnoteTextChar"/>
    <w:uiPriority w:val="99"/>
    <w:semiHidden/>
    <w:unhideWhenUsed/>
    <w:rsid w:val="00A672F2"/>
    <w:pPr>
      <w:spacing w:line="240" w:lineRule="auto"/>
    </w:pPr>
    <w:rPr>
      <w:sz w:val="20"/>
      <w:szCs w:val="20"/>
    </w:rPr>
  </w:style>
  <w:style w:type="character" w:customStyle="1" w:styleId="FootnoteTextChar">
    <w:name w:val="Footnote Text Char"/>
    <w:basedOn w:val="DefaultParagraphFont"/>
    <w:link w:val="FootnoteText"/>
    <w:uiPriority w:val="99"/>
    <w:semiHidden/>
    <w:rsid w:val="00A672F2"/>
    <w:rPr>
      <w:sz w:val="20"/>
      <w:szCs w:val="20"/>
    </w:rPr>
  </w:style>
  <w:style w:type="character" w:styleId="FootnoteReference">
    <w:name w:val="footnote reference"/>
    <w:basedOn w:val="DefaultParagraphFont"/>
    <w:uiPriority w:val="99"/>
    <w:semiHidden/>
    <w:unhideWhenUsed/>
    <w:rsid w:val="00A672F2"/>
    <w:rPr>
      <w:vertAlign w:val="superscript"/>
    </w:rPr>
  </w:style>
  <w:style w:type="character" w:customStyle="1" w:styleId="UnresolvedMention3">
    <w:name w:val="Unresolved Mention3"/>
    <w:basedOn w:val="DefaultParagraphFont"/>
    <w:uiPriority w:val="99"/>
    <w:semiHidden/>
    <w:unhideWhenUsed/>
    <w:rsid w:val="00681023"/>
    <w:rPr>
      <w:color w:val="605E5C"/>
      <w:shd w:val="clear" w:color="auto" w:fill="E1DFDD"/>
    </w:rPr>
  </w:style>
  <w:style w:type="character" w:styleId="LineNumber">
    <w:name w:val="line number"/>
    <w:basedOn w:val="DefaultParagraphFont"/>
    <w:uiPriority w:val="99"/>
    <w:semiHidden/>
    <w:unhideWhenUsed/>
    <w:rsid w:val="00720B7E"/>
  </w:style>
  <w:style w:type="character" w:customStyle="1" w:styleId="Heading1Char">
    <w:name w:val="Heading 1 Char"/>
    <w:basedOn w:val="DefaultParagraphFont"/>
    <w:link w:val="Heading1"/>
    <w:uiPriority w:val="9"/>
    <w:rsid w:val="008374D2"/>
    <w:rPr>
      <w:rFonts w:ascii="Times New Roman" w:eastAsiaTheme="majorEastAsia" w:hAnsi="Times New Roman" w:cstheme="majorBidi"/>
      <w:b/>
      <w:sz w:val="24"/>
      <w:szCs w:val="32"/>
    </w:rPr>
  </w:style>
  <w:style w:type="paragraph" w:styleId="ListParagraph">
    <w:name w:val="List Paragraph"/>
    <w:basedOn w:val="Normal"/>
    <w:uiPriority w:val="34"/>
    <w:qFormat/>
    <w:rsid w:val="0024674B"/>
    <w:pPr>
      <w:ind w:left="720"/>
      <w:contextualSpacing/>
    </w:pPr>
  </w:style>
  <w:style w:type="character" w:customStyle="1" w:styleId="UnresolvedMention4">
    <w:name w:val="Unresolved Mention4"/>
    <w:basedOn w:val="DefaultParagraphFont"/>
    <w:uiPriority w:val="99"/>
    <w:semiHidden/>
    <w:unhideWhenUsed/>
    <w:rsid w:val="008B5069"/>
    <w:rPr>
      <w:color w:val="605E5C"/>
      <w:shd w:val="clear" w:color="auto" w:fill="E1DFDD"/>
    </w:rPr>
  </w:style>
  <w:style w:type="paragraph" w:styleId="Header">
    <w:name w:val="header"/>
    <w:basedOn w:val="Normal"/>
    <w:link w:val="HeaderChar"/>
    <w:uiPriority w:val="99"/>
    <w:unhideWhenUsed/>
    <w:rsid w:val="00B779AE"/>
    <w:pPr>
      <w:tabs>
        <w:tab w:val="center" w:pos="4680"/>
        <w:tab w:val="right" w:pos="9360"/>
      </w:tabs>
      <w:spacing w:line="240" w:lineRule="auto"/>
    </w:pPr>
  </w:style>
  <w:style w:type="character" w:customStyle="1" w:styleId="HeaderChar">
    <w:name w:val="Header Char"/>
    <w:basedOn w:val="DefaultParagraphFont"/>
    <w:link w:val="Header"/>
    <w:uiPriority w:val="99"/>
    <w:rsid w:val="00B779AE"/>
    <w:rPr>
      <w:rFonts w:ascii="Times New Roman" w:hAnsi="Times New Roman"/>
    </w:rPr>
  </w:style>
  <w:style w:type="paragraph" w:styleId="Footer">
    <w:name w:val="footer"/>
    <w:basedOn w:val="Normal"/>
    <w:link w:val="FooterChar"/>
    <w:uiPriority w:val="99"/>
    <w:unhideWhenUsed/>
    <w:rsid w:val="00B779AE"/>
    <w:pPr>
      <w:tabs>
        <w:tab w:val="center" w:pos="4680"/>
        <w:tab w:val="right" w:pos="9360"/>
      </w:tabs>
      <w:spacing w:line="240" w:lineRule="auto"/>
    </w:pPr>
  </w:style>
  <w:style w:type="character" w:customStyle="1" w:styleId="FooterChar">
    <w:name w:val="Footer Char"/>
    <w:basedOn w:val="DefaultParagraphFont"/>
    <w:link w:val="Footer"/>
    <w:uiPriority w:val="99"/>
    <w:rsid w:val="00B779AE"/>
    <w:rPr>
      <w:rFonts w:ascii="Times New Roman" w:hAnsi="Times New Roman"/>
    </w:rPr>
  </w:style>
  <w:style w:type="character" w:customStyle="1" w:styleId="Heading2Char">
    <w:name w:val="Heading 2 Char"/>
    <w:basedOn w:val="DefaultParagraphFont"/>
    <w:link w:val="Heading2"/>
    <w:uiPriority w:val="9"/>
    <w:rsid w:val="00B66742"/>
    <w:rPr>
      <w:rFonts w:ascii="Times New Roman" w:eastAsiaTheme="majorEastAsia" w:hAnsi="Times New Roman" w:cstheme="majorBidi"/>
      <w:i/>
      <w:sz w:val="24"/>
      <w:szCs w:val="26"/>
    </w:rPr>
  </w:style>
  <w:style w:type="character" w:customStyle="1" w:styleId="Heading4Char">
    <w:name w:val="Heading 4 Char"/>
    <w:basedOn w:val="DefaultParagraphFont"/>
    <w:link w:val="Heading4"/>
    <w:uiPriority w:val="9"/>
    <w:rsid w:val="00CF4EAE"/>
    <w:rPr>
      <w:rFonts w:ascii="Times New Roman" w:eastAsiaTheme="majorEastAsia" w:hAnsi="Times New Roman" w:cstheme="majorBidi"/>
      <w:b/>
      <w:iCs/>
      <w:sz w:val="24"/>
    </w:rPr>
  </w:style>
  <w:style w:type="paragraph" w:styleId="BodyTextIndent2">
    <w:name w:val="Body Text Indent 2"/>
    <w:basedOn w:val="Normal"/>
    <w:link w:val="BodyTextIndent2Char"/>
    <w:semiHidden/>
    <w:rsid w:val="00A41D56"/>
    <w:pPr>
      <w:spacing w:line="240" w:lineRule="auto"/>
      <w:ind w:firstLine="245"/>
    </w:pPr>
    <w:rPr>
      <w:rFonts w:eastAsia="SimSun" w:cs="Times New Roman"/>
      <w:sz w:val="20"/>
      <w:szCs w:val="20"/>
      <w:lang w:eastAsia="en-US"/>
    </w:rPr>
  </w:style>
  <w:style w:type="character" w:customStyle="1" w:styleId="BodyTextIndent2Char">
    <w:name w:val="Body Text Indent 2 Char"/>
    <w:basedOn w:val="DefaultParagraphFont"/>
    <w:link w:val="BodyTextIndent2"/>
    <w:semiHidden/>
    <w:rsid w:val="00A41D56"/>
    <w:rPr>
      <w:rFonts w:ascii="Times New Roman" w:eastAsia="SimSun" w:hAnsi="Times New Roman" w:cs="Times New Roman"/>
      <w:sz w:val="20"/>
      <w:szCs w:val="20"/>
      <w:lang w:eastAsia="en-US"/>
    </w:rPr>
  </w:style>
  <w:style w:type="paragraph" w:styleId="BodyTextIndent3">
    <w:name w:val="Body Text Indent 3"/>
    <w:basedOn w:val="Normal"/>
    <w:link w:val="BodyTextIndent3Char"/>
    <w:semiHidden/>
    <w:rsid w:val="00A41D56"/>
    <w:pPr>
      <w:spacing w:line="240" w:lineRule="auto"/>
      <w:ind w:firstLine="270"/>
    </w:pPr>
    <w:rPr>
      <w:rFonts w:eastAsia="SimSun" w:cs="Times New Roman"/>
      <w:sz w:val="20"/>
      <w:szCs w:val="20"/>
      <w:lang w:eastAsia="en-US"/>
    </w:rPr>
  </w:style>
  <w:style w:type="character" w:customStyle="1" w:styleId="BodyTextIndent3Char">
    <w:name w:val="Body Text Indent 3 Char"/>
    <w:basedOn w:val="DefaultParagraphFont"/>
    <w:link w:val="BodyTextIndent3"/>
    <w:semiHidden/>
    <w:rsid w:val="00A41D56"/>
    <w:rPr>
      <w:rFonts w:ascii="Times New Roman" w:eastAsia="SimSun" w:hAnsi="Times New Roman" w:cs="Times New Roman"/>
      <w:sz w:val="20"/>
      <w:szCs w:val="20"/>
      <w:lang w:eastAsia="en-US"/>
    </w:rPr>
  </w:style>
  <w:style w:type="table" w:styleId="GridTable6Colorful">
    <w:name w:val="Grid Table 6 Colorful"/>
    <w:basedOn w:val="TableNormal"/>
    <w:uiPriority w:val="43"/>
    <w:rsid w:val="00A41D56"/>
    <w:pPr>
      <w:spacing w:after="0" w:line="240" w:lineRule="auto"/>
    </w:pPr>
    <w:rPr>
      <w:rFonts w:ascii="Times New Roman" w:eastAsia="SimSun" w:hAnsi="Times New Roman" w:cs="Times New Roman"/>
      <w:color w:val="000000" w:themeColor="text1"/>
      <w:sz w:val="20"/>
      <w:szCs w:val="20"/>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3Char">
    <w:name w:val="Heading 3 Char"/>
    <w:basedOn w:val="DefaultParagraphFont"/>
    <w:link w:val="Heading3"/>
    <w:uiPriority w:val="9"/>
    <w:rsid w:val="00E31F6E"/>
    <w:rPr>
      <w:rFonts w:ascii="Times New Roman" w:eastAsiaTheme="majorEastAsia" w:hAnsi="Times New Roman" w:cstheme="majorBidi"/>
      <w:b/>
      <w:sz w:val="24"/>
      <w:szCs w:val="24"/>
    </w:rPr>
  </w:style>
  <w:style w:type="table" w:styleId="GridTable1Light">
    <w:name w:val="Grid Table 1 Light"/>
    <w:basedOn w:val="TableNormal"/>
    <w:uiPriority w:val="46"/>
    <w:rsid w:val="005C532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2">
    <w:name w:val="Grid Table 2"/>
    <w:basedOn w:val="TableNormal"/>
    <w:uiPriority w:val="47"/>
    <w:rsid w:val="005C5320"/>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3-Accent3">
    <w:name w:val="Grid Table 3 Accent 3"/>
    <w:basedOn w:val="TableNormal"/>
    <w:uiPriority w:val="48"/>
    <w:rsid w:val="005C5320"/>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PlainTable5">
    <w:name w:val="Plain Table 5"/>
    <w:basedOn w:val="TableNormal"/>
    <w:uiPriority w:val="45"/>
    <w:rsid w:val="005C5320"/>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5C532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2">
    <w:name w:val="List Table 2"/>
    <w:basedOn w:val="TableNormal"/>
    <w:uiPriority w:val="47"/>
    <w:rsid w:val="005C5320"/>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
    <w:name w:val="List Table 6 Colorful"/>
    <w:basedOn w:val="TableNormal"/>
    <w:uiPriority w:val="51"/>
    <w:rsid w:val="00557BC9"/>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3">
    <w:name w:val="Plain Table 3"/>
    <w:basedOn w:val="TableNormal"/>
    <w:uiPriority w:val="43"/>
    <w:rsid w:val="002F10EF"/>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paragraph">
    <w:name w:val="paragraph"/>
    <w:basedOn w:val="Normal"/>
    <w:rsid w:val="00E60A38"/>
    <w:pPr>
      <w:spacing w:before="100" w:beforeAutospacing="1" w:after="100" w:afterAutospacing="1" w:line="240" w:lineRule="auto"/>
      <w:jc w:val="left"/>
    </w:pPr>
    <w:rPr>
      <w:rFonts w:eastAsia="Times New Roman" w:cs="Times New Roman"/>
      <w:szCs w:val="24"/>
    </w:rPr>
  </w:style>
  <w:style w:type="character" w:customStyle="1" w:styleId="mi">
    <w:name w:val="mi"/>
    <w:basedOn w:val="DefaultParagraphFont"/>
    <w:rsid w:val="00E60A38"/>
  </w:style>
  <w:style w:type="character" w:customStyle="1" w:styleId="mo">
    <w:name w:val="mo"/>
    <w:basedOn w:val="DefaultParagraphFont"/>
    <w:rsid w:val="00E60A38"/>
  </w:style>
  <w:style w:type="character" w:customStyle="1" w:styleId="mjxassistivemathml">
    <w:name w:val="mjx_assistive_mathml"/>
    <w:basedOn w:val="DefaultParagraphFont"/>
    <w:rsid w:val="00E60A38"/>
  </w:style>
  <w:style w:type="character" w:customStyle="1" w:styleId="math-blocklabel">
    <w:name w:val="math-block__label"/>
    <w:basedOn w:val="DefaultParagraphFont"/>
    <w:rsid w:val="00E60A38"/>
  </w:style>
  <w:style w:type="character" w:customStyle="1" w:styleId="DefaultFontHxMailStyle">
    <w:name w:val="Default Font HxMail Style"/>
    <w:basedOn w:val="DefaultParagraphFont"/>
    <w:rsid w:val="00763969"/>
    <w:rPr>
      <w:rFonts w:ascii="Times New Roman" w:hAnsi="Times New Roman" w:cs="Times New Roman" w:hint="default"/>
      <w:b w:val="0"/>
      <w:bCs w:val="0"/>
      <w:i w:val="0"/>
      <w:iCs w:val="0"/>
      <w:strike w:val="0"/>
      <w:dstrike w:val="0"/>
      <w:color w:val="auto"/>
      <w:u w:val="none"/>
      <w:effect w:val="none"/>
    </w:rPr>
  </w:style>
  <w:style w:type="paragraph" w:customStyle="1" w:styleId="gmail-p1">
    <w:name w:val="gmail-p1"/>
    <w:basedOn w:val="Normal"/>
    <w:rsid w:val="0060301D"/>
    <w:pPr>
      <w:spacing w:before="100" w:beforeAutospacing="1" w:after="100" w:afterAutospacing="1" w:line="240" w:lineRule="auto"/>
      <w:jc w:val="left"/>
    </w:pPr>
    <w:rPr>
      <w:rFonts w:ascii="Calibri" w:hAnsi="Calibri" w:cs="Calibri"/>
    </w:rPr>
  </w:style>
  <w:style w:type="paragraph" w:customStyle="1" w:styleId="gmail-p2">
    <w:name w:val="gmail-p2"/>
    <w:basedOn w:val="Normal"/>
    <w:rsid w:val="0060301D"/>
    <w:pPr>
      <w:spacing w:before="100" w:beforeAutospacing="1" w:after="100" w:afterAutospacing="1" w:line="240" w:lineRule="auto"/>
      <w:jc w:val="left"/>
    </w:pPr>
    <w:rPr>
      <w:rFonts w:ascii="Calibri" w:hAnsi="Calibri" w:cs="Calibri"/>
    </w:rPr>
  </w:style>
  <w:style w:type="character" w:customStyle="1" w:styleId="gmail-s1">
    <w:name w:val="gmail-s1"/>
    <w:basedOn w:val="DefaultParagraphFont"/>
    <w:rsid w:val="0060301D"/>
  </w:style>
  <w:style w:type="character" w:customStyle="1" w:styleId="gmail-apple-converted-space">
    <w:name w:val="gmail-apple-converted-space"/>
    <w:basedOn w:val="DefaultParagraphFont"/>
    <w:rsid w:val="0060301D"/>
  </w:style>
  <w:style w:type="paragraph" w:customStyle="1" w:styleId="SecondNormal">
    <w:name w:val="Second Normal"/>
    <w:basedOn w:val="Normal"/>
    <w:link w:val="SecondNormalChar"/>
    <w:qFormat/>
    <w:rsid w:val="002E5B83"/>
    <w:pPr>
      <w:ind w:firstLine="720"/>
    </w:pPr>
    <w:rPr>
      <w:rFonts w:cs="Times New Roman"/>
      <w:szCs w:val="24"/>
    </w:rPr>
  </w:style>
  <w:style w:type="character" w:customStyle="1" w:styleId="SecondNormalChar">
    <w:name w:val="Second Normal Char"/>
    <w:basedOn w:val="DefaultParagraphFont"/>
    <w:link w:val="SecondNormal"/>
    <w:rsid w:val="002E5B83"/>
    <w:rPr>
      <w:rFonts w:ascii="Times New Roman" w:hAnsi="Times New Roman" w:cs="Times New Roman"/>
      <w:sz w:val="24"/>
      <w:szCs w:val="24"/>
    </w:rPr>
  </w:style>
  <w:style w:type="paragraph" w:styleId="NoSpacing">
    <w:name w:val="No Spacing"/>
    <w:uiPriority w:val="1"/>
    <w:qFormat/>
    <w:rsid w:val="007D668F"/>
    <w:pPr>
      <w:spacing w:after="0" w:line="240" w:lineRule="auto"/>
      <w:jc w:val="both"/>
    </w:pPr>
    <w:rPr>
      <w:rFonts w:ascii="Times New Roman" w:hAnsi="Times New Roman"/>
      <w:sz w:val="24"/>
    </w:rPr>
  </w:style>
  <w:style w:type="table" w:styleId="TableGridLight">
    <w:name w:val="Grid Table Light"/>
    <w:basedOn w:val="TableNormal"/>
    <w:uiPriority w:val="40"/>
    <w:rsid w:val="0012487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UnresolvedMention5">
    <w:name w:val="Unresolved Mention5"/>
    <w:basedOn w:val="DefaultParagraphFont"/>
    <w:uiPriority w:val="99"/>
    <w:semiHidden/>
    <w:unhideWhenUsed/>
    <w:rsid w:val="000A445A"/>
    <w:rPr>
      <w:color w:val="605E5C"/>
      <w:shd w:val="clear" w:color="auto" w:fill="E1DFDD"/>
    </w:rPr>
  </w:style>
  <w:style w:type="character" w:styleId="UnresolvedMention">
    <w:name w:val="Unresolved Mention"/>
    <w:basedOn w:val="DefaultParagraphFont"/>
    <w:uiPriority w:val="99"/>
    <w:semiHidden/>
    <w:unhideWhenUsed/>
    <w:rsid w:val="00004164"/>
    <w:rPr>
      <w:color w:val="605E5C"/>
      <w:shd w:val="clear" w:color="auto" w:fill="E1DFDD"/>
    </w:rPr>
  </w:style>
  <w:style w:type="paragraph" w:styleId="NormalWeb">
    <w:name w:val="Normal (Web)"/>
    <w:basedOn w:val="Normal"/>
    <w:uiPriority w:val="99"/>
    <w:unhideWhenUsed/>
    <w:rsid w:val="004E0D66"/>
    <w:pPr>
      <w:spacing w:before="100" w:beforeAutospacing="1" w:after="100" w:afterAutospacing="1" w:line="240" w:lineRule="auto"/>
      <w:jc w:val="left"/>
    </w:pPr>
    <w:rPr>
      <w:rFonts w:ascii="Calibri" w:hAnsi="Calibri" w:cs="Calibri"/>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5083570">
      <w:bodyDiv w:val="1"/>
      <w:marLeft w:val="0"/>
      <w:marRight w:val="0"/>
      <w:marTop w:val="0"/>
      <w:marBottom w:val="0"/>
      <w:divBdr>
        <w:top w:val="none" w:sz="0" w:space="0" w:color="auto"/>
        <w:left w:val="none" w:sz="0" w:space="0" w:color="auto"/>
        <w:bottom w:val="none" w:sz="0" w:space="0" w:color="auto"/>
        <w:right w:val="none" w:sz="0" w:space="0" w:color="auto"/>
      </w:divBdr>
    </w:div>
    <w:div w:id="218829087">
      <w:bodyDiv w:val="1"/>
      <w:marLeft w:val="0"/>
      <w:marRight w:val="0"/>
      <w:marTop w:val="0"/>
      <w:marBottom w:val="0"/>
      <w:divBdr>
        <w:top w:val="none" w:sz="0" w:space="0" w:color="auto"/>
        <w:left w:val="none" w:sz="0" w:space="0" w:color="auto"/>
        <w:bottom w:val="none" w:sz="0" w:space="0" w:color="auto"/>
        <w:right w:val="none" w:sz="0" w:space="0" w:color="auto"/>
      </w:divBdr>
      <w:divsChild>
        <w:div w:id="328362851">
          <w:marLeft w:val="0"/>
          <w:marRight w:val="0"/>
          <w:marTop w:val="0"/>
          <w:marBottom w:val="0"/>
          <w:divBdr>
            <w:top w:val="none" w:sz="0" w:space="0" w:color="auto"/>
            <w:left w:val="none" w:sz="0" w:space="0" w:color="auto"/>
            <w:bottom w:val="none" w:sz="0" w:space="0" w:color="auto"/>
            <w:right w:val="none" w:sz="0" w:space="0" w:color="auto"/>
          </w:divBdr>
        </w:div>
        <w:div w:id="398358507">
          <w:marLeft w:val="0"/>
          <w:marRight w:val="0"/>
          <w:marTop w:val="0"/>
          <w:marBottom w:val="0"/>
          <w:divBdr>
            <w:top w:val="none" w:sz="0" w:space="0" w:color="auto"/>
            <w:left w:val="none" w:sz="0" w:space="0" w:color="auto"/>
            <w:bottom w:val="none" w:sz="0" w:space="0" w:color="auto"/>
            <w:right w:val="none" w:sz="0" w:space="0" w:color="auto"/>
          </w:divBdr>
        </w:div>
        <w:div w:id="460926124">
          <w:marLeft w:val="0"/>
          <w:marRight w:val="0"/>
          <w:marTop w:val="0"/>
          <w:marBottom w:val="0"/>
          <w:divBdr>
            <w:top w:val="none" w:sz="0" w:space="0" w:color="auto"/>
            <w:left w:val="none" w:sz="0" w:space="0" w:color="auto"/>
            <w:bottom w:val="none" w:sz="0" w:space="0" w:color="auto"/>
            <w:right w:val="none" w:sz="0" w:space="0" w:color="auto"/>
          </w:divBdr>
        </w:div>
        <w:div w:id="779498149">
          <w:marLeft w:val="0"/>
          <w:marRight w:val="0"/>
          <w:marTop w:val="0"/>
          <w:marBottom w:val="0"/>
          <w:divBdr>
            <w:top w:val="none" w:sz="0" w:space="0" w:color="auto"/>
            <w:left w:val="none" w:sz="0" w:space="0" w:color="auto"/>
            <w:bottom w:val="none" w:sz="0" w:space="0" w:color="auto"/>
            <w:right w:val="none" w:sz="0" w:space="0" w:color="auto"/>
          </w:divBdr>
        </w:div>
        <w:div w:id="810557565">
          <w:marLeft w:val="0"/>
          <w:marRight w:val="0"/>
          <w:marTop w:val="0"/>
          <w:marBottom w:val="0"/>
          <w:divBdr>
            <w:top w:val="none" w:sz="0" w:space="0" w:color="auto"/>
            <w:left w:val="none" w:sz="0" w:space="0" w:color="auto"/>
            <w:bottom w:val="none" w:sz="0" w:space="0" w:color="auto"/>
            <w:right w:val="none" w:sz="0" w:space="0" w:color="auto"/>
          </w:divBdr>
        </w:div>
        <w:div w:id="892692539">
          <w:marLeft w:val="0"/>
          <w:marRight w:val="0"/>
          <w:marTop w:val="0"/>
          <w:marBottom w:val="0"/>
          <w:divBdr>
            <w:top w:val="none" w:sz="0" w:space="0" w:color="auto"/>
            <w:left w:val="none" w:sz="0" w:space="0" w:color="auto"/>
            <w:bottom w:val="none" w:sz="0" w:space="0" w:color="auto"/>
            <w:right w:val="none" w:sz="0" w:space="0" w:color="auto"/>
          </w:divBdr>
        </w:div>
        <w:div w:id="916017050">
          <w:marLeft w:val="0"/>
          <w:marRight w:val="0"/>
          <w:marTop w:val="0"/>
          <w:marBottom w:val="0"/>
          <w:divBdr>
            <w:top w:val="none" w:sz="0" w:space="0" w:color="auto"/>
            <w:left w:val="none" w:sz="0" w:space="0" w:color="auto"/>
            <w:bottom w:val="none" w:sz="0" w:space="0" w:color="auto"/>
            <w:right w:val="none" w:sz="0" w:space="0" w:color="auto"/>
          </w:divBdr>
        </w:div>
        <w:div w:id="923992420">
          <w:marLeft w:val="0"/>
          <w:marRight w:val="0"/>
          <w:marTop w:val="0"/>
          <w:marBottom w:val="0"/>
          <w:divBdr>
            <w:top w:val="none" w:sz="0" w:space="0" w:color="auto"/>
            <w:left w:val="none" w:sz="0" w:space="0" w:color="auto"/>
            <w:bottom w:val="none" w:sz="0" w:space="0" w:color="auto"/>
            <w:right w:val="none" w:sz="0" w:space="0" w:color="auto"/>
          </w:divBdr>
        </w:div>
        <w:div w:id="957685920">
          <w:marLeft w:val="0"/>
          <w:marRight w:val="0"/>
          <w:marTop w:val="0"/>
          <w:marBottom w:val="0"/>
          <w:divBdr>
            <w:top w:val="none" w:sz="0" w:space="0" w:color="auto"/>
            <w:left w:val="none" w:sz="0" w:space="0" w:color="auto"/>
            <w:bottom w:val="none" w:sz="0" w:space="0" w:color="auto"/>
            <w:right w:val="none" w:sz="0" w:space="0" w:color="auto"/>
          </w:divBdr>
        </w:div>
        <w:div w:id="975530425">
          <w:marLeft w:val="0"/>
          <w:marRight w:val="0"/>
          <w:marTop w:val="0"/>
          <w:marBottom w:val="0"/>
          <w:divBdr>
            <w:top w:val="none" w:sz="0" w:space="0" w:color="auto"/>
            <w:left w:val="none" w:sz="0" w:space="0" w:color="auto"/>
            <w:bottom w:val="none" w:sz="0" w:space="0" w:color="auto"/>
            <w:right w:val="none" w:sz="0" w:space="0" w:color="auto"/>
          </w:divBdr>
        </w:div>
        <w:div w:id="983123597">
          <w:marLeft w:val="0"/>
          <w:marRight w:val="0"/>
          <w:marTop w:val="0"/>
          <w:marBottom w:val="0"/>
          <w:divBdr>
            <w:top w:val="none" w:sz="0" w:space="0" w:color="auto"/>
            <w:left w:val="none" w:sz="0" w:space="0" w:color="auto"/>
            <w:bottom w:val="none" w:sz="0" w:space="0" w:color="auto"/>
            <w:right w:val="none" w:sz="0" w:space="0" w:color="auto"/>
          </w:divBdr>
        </w:div>
        <w:div w:id="990981572">
          <w:marLeft w:val="0"/>
          <w:marRight w:val="0"/>
          <w:marTop w:val="0"/>
          <w:marBottom w:val="0"/>
          <w:divBdr>
            <w:top w:val="none" w:sz="0" w:space="0" w:color="auto"/>
            <w:left w:val="none" w:sz="0" w:space="0" w:color="auto"/>
            <w:bottom w:val="none" w:sz="0" w:space="0" w:color="auto"/>
            <w:right w:val="none" w:sz="0" w:space="0" w:color="auto"/>
          </w:divBdr>
        </w:div>
        <w:div w:id="1138960738">
          <w:marLeft w:val="0"/>
          <w:marRight w:val="0"/>
          <w:marTop w:val="0"/>
          <w:marBottom w:val="0"/>
          <w:divBdr>
            <w:top w:val="none" w:sz="0" w:space="0" w:color="auto"/>
            <w:left w:val="none" w:sz="0" w:space="0" w:color="auto"/>
            <w:bottom w:val="none" w:sz="0" w:space="0" w:color="auto"/>
            <w:right w:val="none" w:sz="0" w:space="0" w:color="auto"/>
          </w:divBdr>
        </w:div>
        <w:div w:id="1182890168">
          <w:marLeft w:val="0"/>
          <w:marRight w:val="0"/>
          <w:marTop w:val="0"/>
          <w:marBottom w:val="0"/>
          <w:divBdr>
            <w:top w:val="none" w:sz="0" w:space="0" w:color="auto"/>
            <w:left w:val="none" w:sz="0" w:space="0" w:color="auto"/>
            <w:bottom w:val="none" w:sz="0" w:space="0" w:color="auto"/>
            <w:right w:val="none" w:sz="0" w:space="0" w:color="auto"/>
          </w:divBdr>
        </w:div>
        <w:div w:id="1290208271">
          <w:marLeft w:val="0"/>
          <w:marRight w:val="0"/>
          <w:marTop w:val="0"/>
          <w:marBottom w:val="0"/>
          <w:divBdr>
            <w:top w:val="none" w:sz="0" w:space="0" w:color="auto"/>
            <w:left w:val="none" w:sz="0" w:space="0" w:color="auto"/>
            <w:bottom w:val="none" w:sz="0" w:space="0" w:color="auto"/>
            <w:right w:val="none" w:sz="0" w:space="0" w:color="auto"/>
          </w:divBdr>
        </w:div>
        <w:div w:id="1369834881">
          <w:marLeft w:val="0"/>
          <w:marRight w:val="0"/>
          <w:marTop w:val="0"/>
          <w:marBottom w:val="0"/>
          <w:divBdr>
            <w:top w:val="none" w:sz="0" w:space="0" w:color="auto"/>
            <w:left w:val="none" w:sz="0" w:space="0" w:color="auto"/>
            <w:bottom w:val="none" w:sz="0" w:space="0" w:color="auto"/>
            <w:right w:val="none" w:sz="0" w:space="0" w:color="auto"/>
          </w:divBdr>
        </w:div>
        <w:div w:id="1400253101">
          <w:marLeft w:val="0"/>
          <w:marRight w:val="0"/>
          <w:marTop w:val="0"/>
          <w:marBottom w:val="0"/>
          <w:divBdr>
            <w:top w:val="none" w:sz="0" w:space="0" w:color="auto"/>
            <w:left w:val="none" w:sz="0" w:space="0" w:color="auto"/>
            <w:bottom w:val="none" w:sz="0" w:space="0" w:color="auto"/>
            <w:right w:val="none" w:sz="0" w:space="0" w:color="auto"/>
          </w:divBdr>
        </w:div>
        <w:div w:id="1439135309">
          <w:marLeft w:val="0"/>
          <w:marRight w:val="0"/>
          <w:marTop w:val="0"/>
          <w:marBottom w:val="0"/>
          <w:divBdr>
            <w:top w:val="none" w:sz="0" w:space="0" w:color="auto"/>
            <w:left w:val="none" w:sz="0" w:space="0" w:color="auto"/>
            <w:bottom w:val="none" w:sz="0" w:space="0" w:color="auto"/>
            <w:right w:val="none" w:sz="0" w:space="0" w:color="auto"/>
          </w:divBdr>
        </w:div>
        <w:div w:id="1444036499">
          <w:marLeft w:val="0"/>
          <w:marRight w:val="0"/>
          <w:marTop w:val="0"/>
          <w:marBottom w:val="0"/>
          <w:divBdr>
            <w:top w:val="none" w:sz="0" w:space="0" w:color="auto"/>
            <w:left w:val="none" w:sz="0" w:space="0" w:color="auto"/>
            <w:bottom w:val="none" w:sz="0" w:space="0" w:color="auto"/>
            <w:right w:val="none" w:sz="0" w:space="0" w:color="auto"/>
          </w:divBdr>
        </w:div>
        <w:div w:id="1486044634">
          <w:marLeft w:val="0"/>
          <w:marRight w:val="0"/>
          <w:marTop w:val="0"/>
          <w:marBottom w:val="0"/>
          <w:divBdr>
            <w:top w:val="none" w:sz="0" w:space="0" w:color="auto"/>
            <w:left w:val="none" w:sz="0" w:space="0" w:color="auto"/>
            <w:bottom w:val="none" w:sz="0" w:space="0" w:color="auto"/>
            <w:right w:val="none" w:sz="0" w:space="0" w:color="auto"/>
          </w:divBdr>
        </w:div>
        <w:div w:id="1658607407">
          <w:marLeft w:val="0"/>
          <w:marRight w:val="0"/>
          <w:marTop w:val="0"/>
          <w:marBottom w:val="0"/>
          <w:divBdr>
            <w:top w:val="none" w:sz="0" w:space="0" w:color="auto"/>
            <w:left w:val="none" w:sz="0" w:space="0" w:color="auto"/>
            <w:bottom w:val="none" w:sz="0" w:space="0" w:color="auto"/>
            <w:right w:val="none" w:sz="0" w:space="0" w:color="auto"/>
          </w:divBdr>
        </w:div>
        <w:div w:id="1822846571">
          <w:marLeft w:val="0"/>
          <w:marRight w:val="0"/>
          <w:marTop w:val="0"/>
          <w:marBottom w:val="0"/>
          <w:divBdr>
            <w:top w:val="none" w:sz="0" w:space="0" w:color="auto"/>
            <w:left w:val="none" w:sz="0" w:space="0" w:color="auto"/>
            <w:bottom w:val="none" w:sz="0" w:space="0" w:color="auto"/>
            <w:right w:val="none" w:sz="0" w:space="0" w:color="auto"/>
          </w:divBdr>
        </w:div>
        <w:div w:id="1900244057">
          <w:marLeft w:val="0"/>
          <w:marRight w:val="0"/>
          <w:marTop w:val="0"/>
          <w:marBottom w:val="0"/>
          <w:divBdr>
            <w:top w:val="none" w:sz="0" w:space="0" w:color="auto"/>
            <w:left w:val="none" w:sz="0" w:space="0" w:color="auto"/>
            <w:bottom w:val="none" w:sz="0" w:space="0" w:color="auto"/>
            <w:right w:val="none" w:sz="0" w:space="0" w:color="auto"/>
          </w:divBdr>
        </w:div>
        <w:div w:id="1978223495">
          <w:marLeft w:val="0"/>
          <w:marRight w:val="0"/>
          <w:marTop w:val="0"/>
          <w:marBottom w:val="0"/>
          <w:divBdr>
            <w:top w:val="none" w:sz="0" w:space="0" w:color="auto"/>
            <w:left w:val="none" w:sz="0" w:space="0" w:color="auto"/>
            <w:bottom w:val="none" w:sz="0" w:space="0" w:color="auto"/>
            <w:right w:val="none" w:sz="0" w:space="0" w:color="auto"/>
          </w:divBdr>
        </w:div>
        <w:div w:id="2092894007">
          <w:marLeft w:val="0"/>
          <w:marRight w:val="0"/>
          <w:marTop w:val="0"/>
          <w:marBottom w:val="0"/>
          <w:divBdr>
            <w:top w:val="none" w:sz="0" w:space="0" w:color="auto"/>
            <w:left w:val="none" w:sz="0" w:space="0" w:color="auto"/>
            <w:bottom w:val="none" w:sz="0" w:space="0" w:color="auto"/>
            <w:right w:val="none" w:sz="0" w:space="0" w:color="auto"/>
          </w:divBdr>
        </w:div>
        <w:div w:id="2105034674">
          <w:marLeft w:val="0"/>
          <w:marRight w:val="0"/>
          <w:marTop w:val="0"/>
          <w:marBottom w:val="0"/>
          <w:divBdr>
            <w:top w:val="none" w:sz="0" w:space="0" w:color="auto"/>
            <w:left w:val="none" w:sz="0" w:space="0" w:color="auto"/>
            <w:bottom w:val="none" w:sz="0" w:space="0" w:color="auto"/>
            <w:right w:val="none" w:sz="0" w:space="0" w:color="auto"/>
          </w:divBdr>
        </w:div>
        <w:div w:id="2111776021">
          <w:marLeft w:val="0"/>
          <w:marRight w:val="0"/>
          <w:marTop w:val="0"/>
          <w:marBottom w:val="0"/>
          <w:divBdr>
            <w:top w:val="none" w:sz="0" w:space="0" w:color="auto"/>
            <w:left w:val="none" w:sz="0" w:space="0" w:color="auto"/>
            <w:bottom w:val="none" w:sz="0" w:space="0" w:color="auto"/>
            <w:right w:val="none" w:sz="0" w:space="0" w:color="auto"/>
          </w:divBdr>
        </w:div>
      </w:divsChild>
    </w:div>
    <w:div w:id="295113449">
      <w:bodyDiv w:val="1"/>
      <w:marLeft w:val="0"/>
      <w:marRight w:val="0"/>
      <w:marTop w:val="0"/>
      <w:marBottom w:val="0"/>
      <w:divBdr>
        <w:top w:val="none" w:sz="0" w:space="0" w:color="auto"/>
        <w:left w:val="none" w:sz="0" w:space="0" w:color="auto"/>
        <w:bottom w:val="none" w:sz="0" w:space="0" w:color="auto"/>
        <w:right w:val="none" w:sz="0" w:space="0" w:color="auto"/>
      </w:divBdr>
    </w:div>
    <w:div w:id="342511277">
      <w:bodyDiv w:val="1"/>
      <w:marLeft w:val="0"/>
      <w:marRight w:val="0"/>
      <w:marTop w:val="0"/>
      <w:marBottom w:val="0"/>
      <w:divBdr>
        <w:top w:val="none" w:sz="0" w:space="0" w:color="auto"/>
        <w:left w:val="none" w:sz="0" w:space="0" w:color="auto"/>
        <w:bottom w:val="none" w:sz="0" w:space="0" w:color="auto"/>
        <w:right w:val="none" w:sz="0" w:space="0" w:color="auto"/>
      </w:divBdr>
    </w:div>
    <w:div w:id="391388745">
      <w:bodyDiv w:val="1"/>
      <w:marLeft w:val="0"/>
      <w:marRight w:val="0"/>
      <w:marTop w:val="0"/>
      <w:marBottom w:val="0"/>
      <w:divBdr>
        <w:top w:val="none" w:sz="0" w:space="0" w:color="auto"/>
        <w:left w:val="none" w:sz="0" w:space="0" w:color="auto"/>
        <w:bottom w:val="none" w:sz="0" w:space="0" w:color="auto"/>
        <w:right w:val="none" w:sz="0" w:space="0" w:color="auto"/>
      </w:divBdr>
      <w:divsChild>
        <w:div w:id="407657332">
          <w:marLeft w:val="0"/>
          <w:marRight w:val="0"/>
          <w:marTop w:val="0"/>
          <w:marBottom w:val="0"/>
          <w:divBdr>
            <w:top w:val="none" w:sz="0" w:space="0" w:color="auto"/>
            <w:left w:val="none" w:sz="0" w:space="0" w:color="auto"/>
            <w:bottom w:val="none" w:sz="0" w:space="0" w:color="auto"/>
            <w:right w:val="none" w:sz="0" w:space="0" w:color="auto"/>
          </w:divBdr>
        </w:div>
      </w:divsChild>
    </w:div>
    <w:div w:id="482622663">
      <w:bodyDiv w:val="1"/>
      <w:marLeft w:val="0"/>
      <w:marRight w:val="0"/>
      <w:marTop w:val="0"/>
      <w:marBottom w:val="0"/>
      <w:divBdr>
        <w:top w:val="none" w:sz="0" w:space="0" w:color="auto"/>
        <w:left w:val="none" w:sz="0" w:space="0" w:color="auto"/>
        <w:bottom w:val="none" w:sz="0" w:space="0" w:color="auto"/>
        <w:right w:val="none" w:sz="0" w:space="0" w:color="auto"/>
      </w:divBdr>
    </w:div>
    <w:div w:id="505242852">
      <w:bodyDiv w:val="1"/>
      <w:marLeft w:val="0"/>
      <w:marRight w:val="0"/>
      <w:marTop w:val="0"/>
      <w:marBottom w:val="0"/>
      <w:divBdr>
        <w:top w:val="none" w:sz="0" w:space="0" w:color="auto"/>
        <w:left w:val="none" w:sz="0" w:space="0" w:color="auto"/>
        <w:bottom w:val="none" w:sz="0" w:space="0" w:color="auto"/>
        <w:right w:val="none" w:sz="0" w:space="0" w:color="auto"/>
      </w:divBdr>
    </w:div>
    <w:div w:id="534585241">
      <w:bodyDiv w:val="1"/>
      <w:marLeft w:val="0"/>
      <w:marRight w:val="0"/>
      <w:marTop w:val="0"/>
      <w:marBottom w:val="0"/>
      <w:divBdr>
        <w:top w:val="none" w:sz="0" w:space="0" w:color="auto"/>
        <w:left w:val="none" w:sz="0" w:space="0" w:color="auto"/>
        <w:bottom w:val="none" w:sz="0" w:space="0" w:color="auto"/>
        <w:right w:val="none" w:sz="0" w:space="0" w:color="auto"/>
      </w:divBdr>
    </w:div>
    <w:div w:id="535504290">
      <w:bodyDiv w:val="1"/>
      <w:marLeft w:val="0"/>
      <w:marRight w:val="0"/>
      <w:marTop w:val="0"/>
      <w:marBottom w:val="0"/>
      <w:divBdr>
        <w:top w:val="none" w:sz="0" w:space="0" w:color="auto"/>
        <w:left w:val="none" w:sz="0" w:space="0" w:color="auto"/>
        <w:bottom w:val="none" w:sz="0" w:space="0" w:color="auto"/>
        <w:right w:val="none" w:sz="0" w:space="0" w:color="auto"/>
      </w:divBdr>
    </w:div>
    <w:div w:id="556086201">
      <w:bodyDiv w:val="1"/>
      <w:marLeft w:val="0"/>
      <w:marRight w:val="0"/>
      <w:marTop w:val="0"/>
      <w:marBottom w:val="0"/>
      <w:divBdr>
        <w:top w:val="none" w:sz="0" w:space="0" w:color="auto"/>
        <w:left w:val="none" w:sz="0" w:space="0" w:color="auto"/>
        <w:bottom w:val="none" w:sz="0" w:space="0" w:color="auto"/>
        <w:right w:val="none" w:sz="0" w:space="0" w:color="auto"/>
      </w:divBdr>
      <w:divsChild>
        <w:div w:id="275721380">
          <w:marLeft w:val="0"/>
          <w:marRight w:val="0"/>
          <w:marTop w:val="0"/>
          <w:marBottom w:val="0"/>
          <w:divBdr>
            <w:top w:val="none" w:sz="0" w:space="0" w:color="auto"/>
            <w:left w:val="none" w:sz="0" w:space="0" w:color="auto"/>
            <w:bottom w:val="none" w:sz="0" w:space="0" w:color="auto"/>
            <w:right w:val="none" w:sz="0" w:space="0" w:color="auto"/>
          </w:divBdr>
        </w:div>
        <w:div w:id="637806227">
          <w:marLeft w:val="0"/>
          <w:marRight w:val="0"/>
          <w:marTop w:val="0"/>
          <w:marBottom w:val="0"/>
          <w:divBdr>
            <w:top w:val="none" w:sz="0" w:space="0" w:color="auto"/>
            <w:left w:val="none" w:sz="0" w:space="0" w:color="auto"/>
            <w:bottom w:val="none" w:sz="0" w:space="0" w:color="auto"/>
            <w:right w:val="none" w:sz="0" w:space="0" w:color="auto"/>
          </w:divBdr>
        </w:div>
        <w:div w:id="643975725">
          <w:marLeft w:val="0"/>
          <w:marRight w:val="0"/>
          <w:marTop w:val="0"/>
          <w:marBottom w:val="0"/>
          <w:divBdr>
            <w:top w:val="none" w:sz="0" w:space="0" w:color="auto"/>
            <w:left w:val="none" w:sz="0" w:space="0" w:color="auto"/>
            <w:bottom w:val="none" w:sz="0" w:space="0" w:color="auto"/>
            <w:right w:val="none" w:sz="0" w:space="0" w:color="auto"/>
          </w:divBdr>
        </w:div>
        <w:div w:id="743843908">
          <w:marLeft w:val="0"/>
          <w:marRight w:val="0"/>
          <w:marTop w:val="0"/>
          <w:marBottom w:val="0"/>
          <w:divBdr>
            <w:top w:val="none" w:sz="0" w:space="0" w:color="auto"/>
            <w:left w:val="none" w:sz="0" w:space="0" w:color="auto"/>
            <w:bottom w:val="none" w:sz="0" w:space="0" w:color="auto"/>
            <w:right w:val="none" w:sz="0" w:space="0" w:color="auto"/>
          </w:divBdr>
        </w:div>
        <w:div w:id="755785241">
          <w:marLeft w:val="0"/>
          <w:marRight w:val="0"/>
          <w:marTop w:val="0"/>
          <w:marBottom w:val="0"/>
          <w:divBdr>
            <w:top w:val="none" w:sz="0" w:space="0" w:color="auto"/>
            <w:left w:val="none" w:sz="0" w:space="0" w:color="auto"/>
            <w:bottom w:val="none" w:sz="0" w:space="0" w:color="auto"/>
            <w:right w:val="none" w:sz="0" w:space="0" w:color="auto"/>
          </w:divBdr>
        </w:div>
        <w:div w:id="1082070677">
          <w:marLeft w:val="0"/>
          <w:marRight w:val="0"/>
          <w:marTop w:val="0"/>
          <w:marBottom w:val="0"/>
          <w:divBdr>
            <w:top w:val="none" w:sz="0" w:space="0" w:color="auto"/>
            <w:left w:val="none" w:sz="0" w:space="0" w:color="auto"/>
            <w:bottom w:val="none" w:sz="0" w:space="0" w:color="auto"/>
            <w:right w:val="none" w:sz="0" w:space="0" w:color="auto"/>
          </w:divBdr>
        </w:div>
        <w:div w:id="1399093376">
          <w:marLeft w:val="0"/>
          <w:marRight w:val="0"/>
          <w:marTop w:val="0"/>
          <w:marBottom w:val="0"/>
          <w:divBdr>
            <w:top w:val="none" w:sz="0" w:space="0" w:color="auto"/>
            <w:left w:val="none" w:sz="0" w:space="0" w:color="auto"/>
            <w:bottom w:val="none" w:sz="0" w:space="0" w:color="auto"/>
            <w:right w:val="none" w:sz="0" w:space="0" w:color="auto"/>
          </w:divBdr>
        </w:div>
        <w:div w:id="1767118964">
          <w:marLeft w:val="0"/>
          <w:marRight w:val="0"/>
          <w:marTop w:val="0"/>
          <w:marBottom w:val="0"/>
          <w:divBdr>
            <w:top w:val="none" w:sz="0" w:space="0" w:color="auto"/>
            <w:left w:val="none" w:sz="0" w:space="0" w:color="auto"/>
            <w:bottom w:val="none" w:sz="0" w:space="0" w:color="auto"/>
            <w:right w:val="none" w:sz="0" w:space="0" w:color="auto"/>
          </w:divBdr>
        </w:div>
        <w:div w:id="1913197073">
          <w:marLeft w:val="0"/>
          <w:marRight w:val="0"/>
          <w:marTop w:val="0"/>
          <w:marBottom w:val="0"/>
          <w:divBdr>
            <w:top w:val="none" w:sz="0" w:space="0" w:color="auto"/>
            <w:left w:val="none" w:sz="0" w:space="0" w:color="auto"/>
            <w:bottom w:val="none" w:sz="0" w:space="0" w:color="auto"/>
            <w:right w:val="none" w:sz="0" w:space="0" w:color="auto"/>
          </w:divBdr>
        </w:div>
        <w:div w:id="2129229113">
          <w:marLeft w:val="0"/>
          <w:marRight w:val="0"/>
          <w:marTop w:val="0"/>
          <w:marBottom w:val="0"/>
          <w:divBdr>
            <w:top w:val="none" w:sz="0" w:space="0" w:color="auto"/>
            <w:left w:val="none" w:sz="0" w:space="0" w:color="auto"/>
            <w:bottom w:val="none" w:sz="0" w:space="0" w:color="auto"/>
            <w:right w:val="none" w:sz="0" w:space="0" w:color="auto"/>
          </w:divBdr>
        </w:div>
      </w:divsChild>
    </w:div>
    <w:div w:id="588656554">
      <w:bodyDiv w:val="1"/>
      <w:marLeft w:val="0"/>
      <w:marRight w:val="0"/>
      <w:marTop w:val="0"/>
      <w:marBottom w:val="0"/>
      <w:divBdr>
        <w:top w:val="none" w:sz="0" w:space="0" w:color="auto"/>
        <w:left w:val="none" w:sz="0" w:space="0" w:color="auto"/>
        <w:bottom w:val="none" w:sz="0" w:space="0" w:color="auto"/>
        <w:right w:val="none" w:sz="0" w:space="0" w:color="auto"/>
      </w:divBdr>
    </w:div>
    <w:div w:id="593825939">
      <w:bodyDiv w:val="1"/>
      <w:marLeft w:val="0"/>
      <w:marRight w:val="0"/>
      <w:marTop w:val="0"/>
      <w:marBottom w:val="0"/>
      <w:divBdr>
        <w:top w:val="none" w:sz="0" w:space="0" w:color="auto"/>
        <w:left w:val="none" w:sz="0" w:space="0" w:color="auto"/>
        <w:bottom w:val="none" w:sz="0" w:space="0" w:color="auto"/>
        <w:right w:val="none" w:sz="0" w:space="0" w:color="auto"/>
      </w:divBdr>
    </w:div>
    <w:div w:id="597176782">
      <w:bodyDiv w:val="1"/>
      <w:marLeft w:val="0"/>
      <w:marRight w:val="0"/>
      <w:marTop w:val="0"/>
      <w:marBottom w:val="0"/>
      <w:divBdr>
        <w:top w:val="none" w:sz="0" w:space="0" w:color="auto"/>
        <w:left w:val="none" w:sz="0" w:space="0" w:color="auto"/>
        <w:bottom w:val="none" w:sz="0" w:space="0" w:color="auto"/>
        <w:right w:val="none" w:sz="0" w:space="0" w:color="auto"/>
      </w:divBdr>
    </w:div>
    <w:div w:id="606083378">
      <w:bodyDiv w:val="1"/>
      <w:marLeft w:val="0"/>
      <w:marRight w:val="0"/>
      <w:marTop w:val="0"/>
      <w:marBottom w:val="0"/>
      <w:divBdr>
        <w:top w:val="none" w:sz="0" w:space="0" w:color="auto"/>
        <w:left w:val="none" w:sz="0" w:space="0" w:color="auto"/>
        <w:bottom w:val="none" w:sz="0" w:space="0" w:color="auto"/>
        <w:right w:val="none" w:sz="0" w:space="0" w:color="auto"/>
      </w:divBdr>
      <w:divsChild>
        <w:div w:id="200631419">
          <w:marLeft w:val="0"/>
          <w:marRight w:val="0"/>
          <w:marTop w:val="0"/>
          <w:marBottom w:val="0"/>
          <w:divBdr>
            <w:top w:val="none" w:sz="0" w:space="0" w:color="auto"/>
            <w:left w:val="none" w:sz="0" w:space="0" w:color="auto"/>
            <w:bottom w:val="none" w:sz="0" w:space="0" w:color="auto"/>
            <w:right w:val="none" w:sz="0" w:space="0" w:color="auto"/>
          </w:divBdr>
        </w:div>
        <w:div w:id="1689015363">
          <w:marLeft w:val="0"/>
          <w:marRight w:val="0"/>
          <w:marTop w:val="0"/>
          <w:marBottom w:val="0"/>
          <w:divBdr>
            <w:top w:val="none" w:sz="0" w:space="0" w:color="auto"/>
            <w:left w:val="none" w:sz="0" w:space="0" w:color="auto"/>
            <w:bottom w:val="none" w:sz="0" w:space="0" w:color="auto"/>
            <w:right w:val="none" w:sz="0" w:space="0" w:color="auto"/>
          </w:divBdr>
        </w:div>
      </w:divsChild>
    </w:div>
    <w:div w:id="690837037">
      <w:bodyDiv w:val="1"/>
      <w:marLeft w:val="0"/>
      <w:marRight w:val="0"/>
      <w:marTop w:val="0"/>
      <w:marBottom w:val="0"/>
      <w:divBdr>
        <w:top w:val="none" w:sz="0" w:space="0" w:color="auto"/>
        <w:left w:val="none" w:sz="0" w:space="0" w:color="auto"/>
        <w:bottom w:val="none" w:sz="0" w:space="0" w:color="auto"/>
        <w:right w:val="none" w:sz="0" w:space="0" w:color="auto"/>
      </w:divBdr>
    </w:div>
    <w:div w:id="696271005">
      <w:bodyDiv w:val="1"/>
      <w:marLeft w:val="0"/>
      <w:marRight w:val="0"/>
      <w:marTop w:val="0"/>
      <w:marBottom w:val="0"/>
      <w:divBdr>
        <w:top w:val="none" w:sz="0" w:space="0" w:color="auto"/>
        <w:left w:val="none" w:sz="0" w:space="0" w:color="auto"/>
        <w:bottom w:val="none" w:sz="0" w:space="0" w:color="auto"/>
        <w:right w:val="none" w:sz="0" w:space="0" w:color="auto"/>
      </w:divBdr>
    </w:div>
    <w:div w:id="726997146">
      <w:bodyDiv w:val="1"/>
      <w:marLeft w:val="0"/>
      <w:marRight w:val="0"/>
      <w:marTop w:val="0"/>
      <w:marBottom w:val="0"/>
      <w:divBdr>
        <w:top w:val="none" w:sz="0" w:space="0" w:color="auto"/>
        <w:left w:val="none" w:sz="0" w:space="0" w:color="auto"/>
        <w:bottom w:val="none" w:sz="0" w:space="0" w:color="auto"/>
        <w:right w:val="none" w:sz="0" w:space="0" w:color="auto"/>
      </w:divBdr>
    </w:div>
    <w:div w:id="735592286">
      <w:bodyDiv w:val="1"/>
      <w:marLeft w:val="0"/>
      <w:marRight w:val="0"/>
      <w:marTop w:val="0"/>
      <w:marBottom w:val="0"/>
      <w:divBdr>
        <w:top w:val="none" w:sz="0" w:space="0" w:color="auto"/>
        <w:left w:val="none" w:sz="0" w:space="0" w:color="auto"/>
        <w:bottom w:val="none" w:sz="0" w:space="0" w:color="auto"/>
        <w:right w:val="none" w:sz="0" w:space="0" w:color="auto"/>
      </w:divBdr>
    </w:div>
    <w:div w:id="755370922">
      <w:bodyDiv w:val="1"/>
      <w:marLeft w:val="0"/>
      <w:marRight w:val="0"/>
      <w:marTop w:val="0"/>
      <w:marBottom w:val="0"/>
      <w:divBdr>
        <w:top w:val="none" w:sz="0" w:space="0" w:color="auto"/>
        <w:left w:val="none" w:sz="0" w:space="0" w:color="auto"/>
        <w:bottom w:val="none" w:sz="0" w:space="0" w:color="auto"/>
        <w:right w:val="none" w:sz="0" w:space="0" w:color="auto"/>
      </w:divBdr>
    </w:div>
    <w:div w:id="760611116">
      <w:bodyDiv w:val="1"/>
      <w:marLeft w:val="0"/>
      <w:marRight w:val="0"/>
      <w:marTop w:val="0"/>
      <w:marBottom w:val="0"/>
      <w:divBdr>
        <w:top w:val="none" w:sz="0" w:space="0" w:color="auto"/>
        <w:left w:val="none" w:sz="0" w:space="0" w:color="auto"/>
        <w:bottom w:val="none" w:sz="0" w:space="0" w:color="auto"/>
        <w:right w:val="none" w:sz="0" w:space="0" w:color="auto"/>
      </w:divBdr>
    </w:div>
    <w:div w:id="795872674">
      <w:bodyDiv w:val="1"/>
      <w:marLeft w:val="0"/>
      <w:marRight w:val="0"/>
      <w:marTop w:val="0"/>
      <w:marBottom w:val="0"/>
      <w:divBdr>
        <w:top w:val="none" w:sz="0" w:space="0" w:color="auto"/>
        <w:left w:val="none" w:sz="0" w:space="0" w:color="auto"/>
        <w:bottom w:val="none" w:sz="0" w:space="0" w:color="auto"/>
        <w:right w:val="none" w:sz="0" w:space="0" w:color="auto"/>
      </w:divBdr>
    </w:div>
    <w:div w:id="809519462">
      <w:bodyDiv w:val="1"/>
      <w:marLeft w:val="0"/>
      <w:marRight w:val="0"/>
      <w:marTop w:val="0"/>
      <w:marBottom w:val="0"/>
      <w:divBdr>
        <w:top w:val="none" w:sz="0" w:space="0" w:color="auto"/>
        <w:left w:val="none" w:sz="0" w:space="0" w:color="auto"/>
        <w:bottom w:val="none" w:sz="0" w:space="0" w:color="auto"/>
        <w:right w:val="none" w:sz="0" w:space="0" w:color="auto"/>
      </w:divBdr>
    </w:div>
    <w:div w:id="964779119">
      <w:bodyDiv w:val="1"/>
      <w:marLeft w:val="0"/>
      <w:marRight w:val="0"/>
      <w:marTop w:val="0"/>
      <w:marBottom w:val="0"/>
      <w:divBdr>
        <w:top w:val="none" w:sz="0" w:space="0" w:color="auto"/>
        <w:left w:val="none" w:sz="0" w:space="0" w:color="auto"/>
        <w:bottom w:val="none" w:sz="0" w:space="0" w:color="auto"/>
        <w:right w:val="none" w:sz="0" w:space="0" w:color="auto"/>
      </w:divBdr>
    </w:div>
    <w:div w:id="970020620">
      <w:bodyDiv w:val="1"/>
      <w:marLeft w:val="0"/>
      <w:marRight w:val="0"/>
      <w:marTop w:val="0"/>
      <w:marBottom w:val="0"/>
      <w:divBdr>
        <w:top w:val="none" w:sz="0" w:space="0" w:color="auto"/>
        <w:left w:val="none" w:sz="0" w:space="0" w:color="auto"/>
        <w:bottom w:val="none" w:sz="0" w:space="0" w:color="auto"/>
        <w:right w:val="none" w:sz="0" w:space="0" w:color="auto"/>
      </w:divBdr>
    </w:div>
    <w:div w:id="971331024">
      <w:bodyDiv w:val="1"/>
      <w:marLeft w:val="0"/>
      <w:marRight w:val="0"/>
      <w:marTop w:val="0"/>
      <w:marBottom w:val="0"/>
      <w:divBdr>
        <w:top w:val="none" w:sz="0" w:space="0" w:color="auto"/>
        <w:left w:val="none" w:sz="0" w:space="0" w:color="auto"/>
        <w:bottom w:val="none" w:sz="0" w:space="0" w:color="auto"/>
        <w:right w:val="none" w:sz="0" w:space="0" w:color="auto"/>
      </w:divBdr>
    </w:div>
    <w:div w:id="995837591">
      <w:bodyDiv w:val="1"/>
      <w:marLeft w:val="0"/>
      <w:marRight w:val="0"/>
      <w:marTop w:val="0"/>
      <w:marBottom w:val="0"/>
      <w:divBdr>
        <w:top w:val="none" w:sz="0" w:space="0" w:color="auto"/>
        <w:left w:val="none" w:sz="0" w:space="0" w:color="auto"/>
        <w:bottom w:val="none" w:sz="0" w:space="0" w:color="auto"/>
        <w:right w:val="none" w:sz="0" w:space="0" w:color="auto"/>
      </w:divBdr>
      <w:divsChild>
        <w:div w:id="40447274">
          <w:marLeft w:val="0"/>
          <w:marRight w:val="0"/>
          <w:marTop w:val="0"/>
          <w:marBottom w:val="0"/>
          <w:divBdr>
            <w:top w:val="none" w:sz="0" w:space="0" w:color="auto"/>
            <w:left w:val="none" w:sz="0" w:space="0" w:color="auto"/>
            <w:bottom w:val="none" w:sz="0" w:space="0" w:color="auto"/>
            <w:right w:val="none" w:sz="0" w:space="0" w:color="auto"/>
          </w:divBdr>
        </w:div>
        <w:div w:id="421223841">
          <w:marLeft w:val="0"/>
          <w:marRight w:val="0"/>
          <w:marTop w:val="0"/>
          <w:marBottom w:val="0"/>
          <w:divBdr>
            <w:top w:val="none" w:sz="0" w:space="0" w:color="auto"/>
            <w:left w:val="none" w:sz="0" w:space="0" w:color="auto"/>
            <w:bottom w:val="none" w:sz="0" w:space="0" w:color="auto"/>
            <w:right w:val="none" w:sz="0" w:space="0" w:color="auto"/>
          </w:divBdr>
        </w:div>
        <w:div w:id="487864993">
          <w:marLeft w:val="0"/>
          <w:marRight w:val="0"/>
          <w:marTop w:val="0"/>
          <w:marBottom w:val="0"/>
          <w:divBdr>
            <w:top w:val="none" w:sz="0" w:space="0" w:color="auto"/>
            <w:left w:val="none" w:sz="0" w:space="0" w:color="auto"/>
            <w:bottom w:val="none" w:sz="0" w:space="0" w:color="auto"/>
            <w:right w:val="none" w:sz="0" w:space="0" w:color="auto"/>
          </w:divBdr>
        </w:div>
        <w:div w:id="843663252">
          <w:marLeft w:val="0"/>
          <w:marRight w:val="0"/>
          <w:marTop w:val="0"/>
          <w:marBottom w:val="0"/>
          <w:divBdr>
            <w:top w:val="none" w:sz="0" w:space="0" w:color="auto"/>
            <w:left w:val="none" w:sz="0" w:space="0" w:color="auto"/>
            <w:bottom w:val="none" w:sz="0" w:space="0" w:color="auto"/>
            <w:right w:val="none" w:sz="0" w:space="0" w:color="auto"/>
          </w:divBdr>
        </w:div>
        <w:div w:id="1367868429">
          <w:marLeft w:val="0"/>
          <w:marRight w:val="0"/>
          <w:marTop w:val="0"/>
          <w:marBottom w:val="0"/>
          <w:divBdr>
            <w:top w:val="none" w:sz="0" w:space="0" w:color="auto"/>
            <w:left w:val="none" w:sz="0" w:space="0" w:color="auto"/>
            <w:bottom w:val="none" w:sz="0" w:space="0" w:color="auto"/>
            <w:right w:val="none" w:sz="0" w:space="0" w:color="auto"/>
          </w:divBdr>
        </w:div>
        <w:div w:id="1581406755">
          <w:marLeft w:val="0"/>
          <w:marRight w:val="0"/>
          <w:marTop w:val="0"/>
          <w:marBottom w:val="0"/>
          <w:divBdr>
            <w:top w:val="none" w:sz="0" w:space="0" w:color="auto"/>
            <w:left w:val="none" w:sz="0" w:space="0" w:color="auto"/>
            <w:bottom w:val="none" w:sz="0" w:space="0" w:color="auto"/>
            <w:right w:val="none" w:sz="0" w:space="0" w:color="auto"/>
          </w:divBdr>
        </w:div>
      </w:divsChild>
    </w:div>
    <w:div w:id="1057169705">
      <w:bodyDiv w:val="1"/>
      <w:marLeft w:val="0"/>
      <w:marRight w:val="0"/>
      <w:marTop w:val="0"/>
      <w:marBottom w:val="0"/>
      <w:divBdr>
        <w:top w:val="none" w:sz="0" w:space="0" w:color="auto"/>
        <w:left w:val="none" w:sz="0" w:space="0" w:color="auto"/>
        <w:bottom w:val="none" w:sz="0" w:space="0" w:color="auto"/>
        <w:right w:val="none" w:sz="0" w:space="0" w:color="auto"/>
      </w:divBdr>
    </w:div>
    <w:div w:id="1093433515">
      <w:bodyDiv w:val="1"/>
      <w:marLeft w:val="0"/>
      <w:marRight w:val="0"/>
      <w:marTop w:val="0"/>
      <w:marBottom w:val="0"/>
      <w:divBdr>
        <w:top w:val="none" w:sz="0" w:space="0" w:color="auto"/>
        <w:left w:val="none" w:sz="0" w:space="0" w:color="auto"/>
        <w:bottom w:val="none" w:sz="0" w:space="0" w:color="auto"/>
        <w:right w:val="none" w:sz="0" w:space="0" w:color="auto"/>
      </w:divBdr>
    </w:div>
    <w:div w:id="1132751069">
      <w:bodyDiv w:val="1"/>
      <w:marLeft w:val="0"/>
      <w:marRight w:val="0"/>
      <w:marTop w:val="0"/>
      <w:marBottom w:val="0"/>
      <w:divBdr>
        <w:top w:val="none" w:sz="0" w:space="0" w:color="auto"/>
        <w:left w:val="none" w:sz="0" w:space="0" w:color="auto"/>
        <w:bottom w:val="none" w:sz="0" w:space="0" w:color="auto"/>
        <w:right w:val="none" w:sz="0" w:space="0" w:color="auto"/>
      </w:divBdr>
    </w:div>
    <w:div w:id="1148204417">
      <w:bodyDiv w:val="1"/>
      <w:marLeft w:val="0"/>
      <w:marRight w:val="0"/>
      <w:marTop w:val="0"/>
      <w:marBottom w:val="0"/>
      <w:divBdr>
        <w:top w:val="none" w:sz="0" w:space="0" w:color="auto"/>
        <w:left w:val="none" w:sz="0" w:space="0" w:color="auto"/>
        <w:bottom w:val="none" w:sz="0" w:space="0" w:color="auto"/>
        <w:right w:val="none" w:sz="0" w:space="0" w:color="auto"/>
      </w:divBdr>
    </w:div>
    <w:div w:id="1203445537">
      <w:bodyDiv w:val="1"/>
      <w:marLeft w:val="0"/>
      <w:marRight w:val="0"/>
      <w:marTop w:val="0"/>
      <w:marBottom w:val="0"/>
      <w:divBdr>
        <w:top w:val="none" w:sz="0" w:space="0" w:color="auto"/>
        <w:left w:val="none" w:sz="0" w:space="0" w:color="auto"/>
        <w:bottom w:val="none" w:sz="0" w:space="0" w:color="auto"/>
        <w:right w:val="none" w:sz="0" w:space="0" w:color="auto"/>
      </w:divBdr>
    </w:div>
    <w:div w:id="1205021811">
      <w:bodyDiv w:val="1"/>
      <w:marLeft w:val="0"/>
      <w:marRight w:val="0"/>
      <w:marTop w:val="0"/>
      <w:marBottom w:val="0"/>
      <w:divBdr>
        <w:top w:val="none" w:sz="0" w:space="0" w:color="auto"/>
        <w:left w:val="none" w:sz="0" w:space="0" w:color="auto"/>
        <w:bottom w:val="none" w:sz="0" w:space="0" w:color="auto"/>
        <w:right w:val="none" w:sz="0" w:space="0" w:color="auto"/>
      </w:divBdr>
    </w:div>
    <w:div w:id="1219433537">
      <w:bodyDiv w:val="1"/>
      <w:marLeft w:val="0"/>
      <w:marRight w:val="0"/>
      <w:marTop w:val="0"/>
      <w:marBottom w:val="0"/>
      <w:divBdr>
        <w:top w:val="none" w:sz="0" w:space="0" w:color="auto"/>
        <w:left w:val="none" w:sz="0" w:space="0" w:color="auto"/>
        <w:bottom w:val="none" w:sz="0" w:space="0" w:color="auto"/>
        <w:right w:val="none" w:sz="0" w:space="0" w:color="auto"/>
      </w:divBdr>
    </w:div>
    <w:div w:id="1276447018">
      <w:bodyDiv w:val="1"/>
      <w:marLeft w:val="0"/>
      <w:marRight w:val="0"/>
      <w:marTop w:val="0"/>
      <w:marBottom w:val="0"/>
      <w:divBdr>
        <w:top w:val="none" w:sz="0" w:space="0" w:color="auto"/>
        <w:left w:val="none" w:sz="0" w:space="0" w:color="auto"/>
        <w:bottom w:val="none" w:sz="0" w:space="0" w:color="auto"/>
        <w:right w:val="none" w:sz="0" w:space="0" w:color="auto"/>
      </w:divBdr>
    </w:div>
    <w:div w:id="1494565942">
      <w:bodyDiv w:val="1"/>
      <w:marLeft w:val="0"/>
      <w:marRight w:val="0"/>
      <w:marTop w:val="0"/>
      <w:marBottom w:val="0"/>
      <w:divBdr>
        <w:top w:val="none" w:sz="0" w:space="0" w:color="auto"/>
        <w:left w:val="none" w:sz="0" w:space="0" w:color="auto"/>
        <w:bottom w:val="none" w:sz="0" w:space="0" w:color="auto"/>
        <w:right w:val="none" w:sz="0" w:space="0" w:color="auto"/>
      </w:divBdr>
      <w:divsChild>
        <w:div w:id="1746956252">
          <w:marLeft w:val="0"/>
          <w:marRight w:val="0"/>
          <w:marTop w:val="0"/>
          <w:marBottom w:val="0"/>
          <w:divBdr>
            <w:top w:val="none" w:sz="0" w:space="0" w:color="auto"/>
            <w:left w:val="none" w:sz="0" w:space="0" w:color="auto"/>
            <w:bottom w:val="none" w:sz="0" w:space="0" w:color="auto"/>
            <w:right w:val="none" w:sz="0" w:space="0" w:color="auto"/>
          </w:divBdr>
        </w:div>
        <w:div w:id="1769622609">
          <w:marLeft w:val="0"/>
          <w:marRight w:val="0"/>
          <w:marTop w:val="0"/>
          <w:marBottom w:val="0"/>
          <w:divBdr>
            <w:top w:val="none" w:sz="0" w:space="0" w:color="auto"/>
            <w:left w:val="none" w:sz="0" w:space="0" w:color="auto"/>
            <w:bottom w:val="none" w:sz="0" w:space="0" w:color="auto"/>
            <w:right w:val="none" w:sz="0" w:space="0" w:color="auto"/>
          </w:divBdr>
        </w:div>
      </w:divsChild>
    </w:div>
    <w:div w:id="1500997697">
      <w:bodyDiv w:val="1"/>
      <w:marLeft w:val="0"/>
      <w:marRight w:val="0"/>
      <w:marTop w:val="0"/>
      <w:marBottom w:val="0"/>
      <w:divBdr>
        <w:top w:val="none" w:sz="0" w:space="0" w:color="auto"/>
        <w:left w:val="none" w:sz="0" w:space="0" w:color="auto"/>
        <w:bottom w:val="none" w:sz="0" w:space="0" w:color="auto"/>
        <w:right w:val="none" w:sz="0" w:space="0" w:color="auto"/>
      </w:divBdr>
    </w:div>
    <w:div w:id="1629504164">
      <w:bodyDiv w:val="1"/>
      <w:marLeft w:val="0"/>
      <w:marRight w:val="0"/>
      <w:marTop w:val="0"/>
      <w:marBottom w:val="0"/>
      <w:divBdr>
        <w:top w:val="none" w:sz="0" w:space="0" w:color="auto"/>
        <w:left w:val="none" w:sz="0" w:space="0" w:color="auto"/>
        <w:bottom w:val="none" w:sz="0" w:space="0" w:color="auto"/>
        <w:right w:val="none" w:sz="0" w:space="0" w:color="auto"/>
      </w:divBdr>
    </w:div>
    <w:div w:id="1712682312">
      <w:bodyDiv w:val="1"/>
      <w:marLeft w:val="0"/>
      <w:marRight w:val="0"/>
      <w:marTop w:val="0"/>
      <w:marBottom w:val="0"/>
      <w:divBdr>
        <w:top w:val="none" w:sz="0" w:space="0" w:color="auto"/>
        <w:left w:val="none" w:sz="0" w:space="0" w:color="auto"/>
        <w:bottom w:val="none" w:sz="0" w:space="0" w:color="auto"/>
        <w:right w:val="none" w:sz="0" w:space="0" w:color="auto"/>
      </w:divBdr>
    </w:div>
    <w:div w:id="1776974903">
      <w:bodyDiv w:val="1"/>
      <w:marLeft w:val="0"/>
      <w:marRight w:val="0"/>
      <w:marTop w:val="0"/>
      <w:marBottom w:val="0"/>
      <w:divBdr>
        <w:top w:val="none" w:sz="0" w:space="0" w:color="auto"/>
        <w:left w:val="none" w:sz="0" w:space="0" w:color="auto"/>
        <w:bottom w:val="none" w:sz="0" w:space="0" w:color="auto"/>
        <w:right w:val="none" w:sz="0" w:space="0" w:color="auto"/>
      </w:divBdr>
      <w:divsChild>
        <w:div w:id="79329926">
          <w:marLeft w:val="0"/>
          <w:marRight w:val="0"/>
          <w:marTop w:val="0"/>
          <w:marBottom w:val="0"/>
          <w:divBdr>
            <w:top w:val="none" w:sz="0" w:space="0" w:color="auto"/>
            <w:left w:val="none" w:sz="0" w:space="0" w:color="auto"/>
            <w:bottom w:val="none" w:sz="0" w:space="0" w:color="auto"/>
            <w:right w:val="none" w:sz="0" w:space="0" w:color="auto"/>
          </w:divBdr>
        </w:div>
        <w:div w:id="127865640">
          <w:marLeft w:val="0"/>
          <w:marRight w:val="0"/>
          <w:marTop w:val="0"/>
          <w:marBottom w:val="0"/>
          <w:divBdr>
            <w:top w:val="none" w:sz="0" w:space="0" w:color="auto"/>
            <w:left w:val="none" w:sz="0" w:space="0" w:color="auto"/>
            <w:bottom w:val="none" w:sz="0" w:space="0" w:color="auto"/>
            <w:right w:val="none" w:sz="0" w:space="0" w:color="auto"/>
          </w:divBdr>
        </w:div>
        <w:div w:id="155272607">
          <w:marLeft w:val="0"/>
          <w:marRight w:val="0"/>
          <w:marTop w:val="0"/>
          <w:marBottom w:val="0"/>
          <w:divBdr>
            <w:top w:val="none" w:sz="0" w:space="0" w:color="auto"/>
            <w:left w:val="none" w:sz="0" w:space="0" w:color="auto"/>
            <w:bottom w:val="none" w:sz="0" w:space="0" w:color="auto"/>
            <w:right w:val="none" w:sz="0" w:space="0" w:color="auto"/>
          </w:divBdr>
        </w:div>
        <w:div w:id="296885937">
          <w:marLeft w:val="0"/>
          <w:marRight w:val="0"/>
          <w:marTop w:val="0"/>
          <w:marBottom w:val="0"/>
          <w:divBdr>
            <w:top w:val="none" w:sz="0" w:space="0" w:color="auto"/>
            <w:left w:val="none" w:sz="0" w:space="0" w:color="auto"/>
            <w:bottom w:val="none" w:sz="0" w:space="0" w:color="auto"/>
            <w:right w:val="none" w:sz="0" w:space="0" w:color="auto"/>
          </w:divBdr>
        </w:div>
        <w:div w:id="312413418">
          <w:marLeft w:val="0"/>
          <w:marRight w:val="0"/>
          <w:marTop w:val="0"/>
          <w:marBottom w:val="0"/>
          <w:divBdr>
            <w:top w:val="none" w:sz="0" w:space="0" w:color="auto"/>
            <w:left w:val="none" w:sz="0" w:space="0" w:color="auto"/>
            <w:bottom w:val="none" w:sz="0" w:space="0" w:color="auto"/>
            <w:right w:val="none" w:sz="0" w:space="0" w:color="auto"/>
          </w:divBdr>
        </w:div>
        <w:div w:id="712072968">
          <w:marLeft w:val="0"/>
          <w:marRight w:val="0"/>
          <w:marTop w:val="0"/>
          <w:marBottom w:val="0"/>
          <w:divBdr>
            <w:top w:val="none" w:sz="0" w:space="0" w:color="auto"/>
            <w:left w:val="none" w:sz="0" w:space="0" w:color="auto"/>
            <w:bottom w:val="none" w:sz="0" w:space="0" w:color="auto"/>
            <w:right w:val="none" w:sz="0" w:space="0" w:color="auto"/>
          </w:divBdr>
        </w:div>
        <w:div w:id="721682928">
          <w:marLeft w:val="0"/>
          <w:marRight w:val="0"/>
          <w:marTop w:val="0"/>
          <w:marBottom w:val="0"/>
          <w:divBdr>
            <w:top w:val="none" w:sz="0" w:space="0" w:color="auto"/>
            <w:left w:val="none" w:sz="0" w:space="0" w:color="auto"/>
            <w:bottom w:val="none" w:sz="0" w:space="0" w:color="auto"/>
            <w:right w:val="none" w:sz="0" w:space="0" w:color="auto"/>
          </w:divBdr>
        </w:div>
        <w:div w:id="773867270">
          <w:marLeft w:val="0"/>
          <w:marRight w:val="0"/>
          <w:marTop w:val="0"/>
          <w:marBottom w:val="0"/>
          <w:divBdr>
            <w:top w:val="none" w:sz="0" w:space="0" w:color="auto"/>
            <w:left w:val="none" w:sz="0" w:space="0" w:color="auto"/>
            <w:bottom w:val="none" w:sz="0" w:space="0" w:color="auto"/>
            <w:right w:val="none" w:sz="0" w:space="0" w:color="auto"/>
          </w:divBdr>
        </w:div>
        <w:div w:id="1183086047">
          <w:marLeft w:val="0"/>
          <w:marRight w:val="0"/>
          <w:marTop w:val="0"/>
          <w:marBottom w:val="0"/>
          <w:divBdr>
            <w:top w:val="none" w:sz="0" w:space="0" w:color="auto"/>
            <w:left w:val="none" w:sz="0" w:space="0" w:color="auto"/>
            <w:bottom w:val="none" w:sz="0" w:space="0" w:color="auto"/>
            <w:right w:val="none" w:sz="0" w:space="0" w:color="auto"/>
          </w:divBdr>
        </w:div>
        <w:div w:id="1292708735">
          <w:marLeft w:val="0"/>
          <w:marRight w:val="0"/>
          <w:marTop w:val="0"/>
          <w:marBottom w:val="0"/>
          <w:divBdr>
            <w:top w:val="none" w:sz="0" w:space="0" w:color="auto"/>
            <w:left w:val="none" w:sz="0" w:space="0" w:color="auto"/>
            <w:bottom w:val="none" w:sz="0" w:space="0" w:color="auto"/>
            <w:right w:val="none" w:sz="0" w:space="0" w:color="auto"/>
          </w:divBdr>
        </w:div>
        <w:div w:id="1418743574">
          <w:marLeft w:val="0"/>
          <w:marRight w:val="0"/>
          <w:marTop w:val="0"/>
          <w:marBottom w:val="0"/>
          <w:divBdr>
            <w:top w:val="none" w:sz="0" w:space="0" w:color="auto"/>
            <w:left w:val="none" w:sz="0" w:space="0" w:color="auto"/>
            <w:bottom w:val="none" w:sz="0" w:space="0" w:color="auto"/>
            <w:right w:val="none" w:sz="0" w:space="0" w:color="auto"/>
          </w:divBdr>
        </w:div>
        <w:div w:id="1511720257">
          <w:marLeft w:val="0"/>
          <w:marRight w:val="0"/>
          <w:marTop w:val="0"/>
          <w:marBottom w:val="0"/>
          <w:divBdr>
            <w:top w:val="none" w:sz="0" w:space="0" w:color="auto"/>
            <w:left w:val="none" w:sz="0" w:space="0" w:color="auto"/>
            <w:bottom w:val="none" w:sz="0" w:space="0" w:color="auto"/>
            <w:right w:val="none" w:sz="0" w:space="0" w:color="auto"/>
          </w:divBdr>
        </w:div>
        <w:div w:id="1521358102">
          <w:marLeft w:val="0"/>
          <w:marRight w:val="0"/>
          <w:marTop w:val="0"/>
          <w:marBottom w:val="0"/>
          <w:divBdr>
            <w:top w:val="none" w:sz="0" w:space="0" w:color="auto"/>
            <w:left w:val="none" w:sz="0" w:space="0" w:color="auto"/>
            <w:bottom w:val="none" w:sz="0" w:space="0" w:color="auto"/>
            <w:right w:val="none" w:sz="0" w:space="0" w:color="auto"/>
          </w:divBdr>
        </w:div>
        <w:div w:id="1853689124">
          <w:marLeft w:val="0"/>
          <w:marRight w:val="0"/>
          <w:marTop w:val="0"/>
          <w:marBottom w:val="0"/>
          <w:divBdr>
            <w:top w:val="none" w:sz="0" w:space="0" w:color="auto"/>
            <w:left w:val="none" w:sz="0" w:space="0" w:color="auto"/>
            <w:bottom w:val="none" w:sz="0" w:space="0" w:color="auto"/>
            <w:right w:val="none" w:sz="0" w:space="0" w:color="auto"/>
          </w:divBdr>
        </w:div>
        <w:div w:id="2111122270">
          <w:marLeft w:val="0"/>
          <w:marRight w:val="0"/>
          <w:marTop w:val="0"/>
          <w:marBottom w:val="0"/>
          <w:divBdr>
            <w:top w:val="none" w:sz="0" w:space="0" w:color="auto"/>
            <w:left w:val="none" w:sz="0" w:space="0" w:color="auto"/>
            <w:bottom w:val="none" w:sz="0" w:space="0" w:color="auto"/>
            <w:right w:val="none" w:sz="0" w:space="0" w:color="auto"/>
          </w:divBdr>
        </w:div>
      </w:divsChild>
    </w:div>
    <w:div w:id="1780640678">
      <w:bodyDiv w:val="1"/>
      <w:marLeft w:val="0"/>
      <w:marRight w:val="0"/>
      <w:marTop w:val="0"/>
      <w:marBottom w:val="0"/>
      <w:divBdr>
        <w:top w:val="none" w:sz="0" w:space="0" w:color="auto"/>
        <w:left w:val="none" w:sz="0" w:space="0" w:color="auto"/>
        <w:bottom w:val="none" w:sz="0" w:space="0" w:color="auto"/>
        <w:right w:val="none" w:sz="0" w:space="0" w:color="auto"/>
      </w:divBdr>
      <w:divsChild>
        <w:div w:id="75905737">
          <w:marLeft w:val="0"/>
          <w:marRight w:val="0"/>
          <w:marTop w:val="0"/>
          <w:marBottom w:val="0"/>
          <w:divBdr>
            <w:top w:val="none" w:sz="0" w:space="0" w:color="auto"/>
            <w:left w:val="none" w:sz="0" w:space="0" w:color="auto"/>
            <w:bottom w:val="none" w:sz="0" w:space="0" w:color="auto"/>
            <w:right w:val="none" w:sz="0" w:space="0" w:color="auto"/>
          </w:divBdr>
        </w:div>
        <w:div w:id="81145117">
          <w:marLeft w:val="0"/>
          <w:marRight w:val="0"/>
          <w:marTop w:val="0"/>
          <w:marBottom w:val="0"/>
          <w:divBdr>
            <w:top w:val="none" w:sz="0" w:space="0" w:color="auto"/>
            <w:left w:val="none" w:sz="0" w:space="0" w:color="auto"/>
            <w:bottom w:val="none" w:sz="0" w:space="0" w:color="auto"/>
            <w:right w:val="none" w:sz="0" w:space="0" w:color="auto"/>
          </w:divBdr>
        </w:div>
        <w:div w:id="131026828">
          <w:marLeft w:val="0"/>
          <w:marRight w:val="0"/>
          <w:marTop w:val="0"/>
          <w:marBottom w:val="0"/>
          <w:divBdr>
            <w:top w:val="none" w:sz="0" w:space="0" w:color="auto"/>
            <w:left w:val="none" w:sz="0" w:space="0" w:color="auto"/>
            <w:bottom w:val="none" w:sz="0" w:space="0" w:color="auto"/>
            <w:right w:val="none" w:sz="0" w:space="0" w:color="auto"/>
          </w:divBdr>
        </w:div>
        <w:div w:id="184099458">
          <w:marLeft w:val="0"/>
          <w:marRight w:val="0"/>
          <w:marTop w:val="0"/>
          <w:marBottom w:val="0"/>
          <w:divBdr>
            <w:top w:val="none" w:sz="0" w:space="0" w:color="auto"/>
            <w:left w:val="none" w:sz="0" w:space="0" w:color="auto"/>
            <w:bottom w:val="none" w:sz="0" w:space="0" w:color="auto"/>
            <w:right w:val="none" w:sz="0" w:space="0" w:color="auto"/>
          </w:divBdr>
        </w:div>
        <w:div w:id="294334038">
          <w:marLeft w:val="0"/>
          <w:marRight w:val="0"/>
          <w:marTop w:val="0"/>
          <w:marBottom w:val="0"/>
          <w:divBdr>
            <w:top w:val="none" w:sz="0" w:space="0" w:color="auto"/>
            <w:left w:val="none" w:sz="0" w:space="0" w:color="auto"/>
            <w:bottom w:val="none" w:sz="0" w:space="0" w:color="auto"/>
            <w:right w:val="none" w:sz="0" w:space="0" w:color="auto"/>
          </w:divBdr>
        </w:div>
        <w:div w:id="494346231">
          <w:marLeft w:val="0"/>
          <w:marRight w:val="0"/>
          <w:marTop w:val="0"/>
          <w:marBottom w:val="0"/>
          <w:divBdr>
            <w:top w:val="none" w:sz="0" w:space="0" w:color="auto"/>
            <w:left w:val="none" w:sz="0" w:space="0" w:color="auto"/>
            <w:bottom w:val="none" w:sz="0" w:space="0" w:color="auto"/>
            <w:right w:val="none" w:sz="0" w:space="0" w:color="auto"/>
          </w:divBdr>
        </w:div>
        <w:div w:id="560561073">
          <w:marLeft w:val="0"/>
          <w:marRight w:val="0"/>
          <w:marTop w:val="0"/>
          <w:marBottom w:val="0"/>
          <w:divBdr>
            <w:top w:val="none" w:sz="0" w:space="0" w:color="auto"/>
            <w:left w:val="none" w:sz="0" w:space="0" w:color="auto"/>
            <w:bottom w:val="none" w:sz="0" w:space="0" w:color="auto"/>
            <w:right w:val="none" w:sz="0" w:space="0" w:color="auto"/>
          </w:divBdr>
        </w:div>
        <w:div w:id="601106809">
          <w:marLeft w:val="0"/>
          <w:marRight w:val="0"/>
          <w:marTop w:val="0"/>
          <w:marBottom w:val="0"/>
          <w:divBdr>
            <w:top w:val="none" w:sz="0" w:space="0" w:color="auto"/>
            <w:left w:val="none" w:sz="0" w:space="0" w:color="auto"/>
            <w:bottom w:val="none" w:sz="0" w:space="0" w:color="auto"/>
            <w:right w:val="none" w:sz="0" w:space="0" w:color="auto"/>
          </w:divBdr>
        </w:div>
        <w:div w:id="696346488">
          <w:marLeft w:val="0"/>
          <w:marRight w:val="0"/>
          <w:marTop w:val="0"/>
          <w:marBottom w:val="0"/>
          <w:divBdr>
            <w:top w:val="none" w:sz="0" w:space="0" w:color="auto"/>
            <w:left w:val="none" w:sz="0" w:space="0" w:color="auto"/>
            <w:bottom w:val="none" w:sz="0" w:space="0" w:color="auto"/>
            <w:right w:val="none" w:sz="0" w:space="0" w:color="auto"/>
          </w:divBdr>
        </w:div>
        <w:div w:id="770783733">
          <w:marLeft w:val="0"/>
          <w:marRight w:val="0"/>
          <w:marTop w:val="0"/>
          <w:marBottom w:val="0"/>
          <w:divBdr>
            <w:top w:val="none" w:sz="0" w:space="0" w:color="auto"/>
            <w:left w:val="none" w:sz="0" w:space="0" w:color="auto"/>
            <w:bottom w:val="none" w:sz="0" w:space="0" w:color="auto"/>
            <w:right w:val="none" w:sz="0" w:space="0" w:color="auto"/>
          </w:divBdr>
        </w:div>
        <w:div w:id="795368809">
          <w:marLeft w:val="0"/>
          <w:marRight w:val="0"/>
          <w:marTop w:val="0"/>
          <w:marBottom w:val="0"/>
          <w:divBdr>
            <w:top w:val="none" w:sz="0" w:space="0" w:color="auto"/>
            <w:left w:val="none" w:sz="0" w:space="0" w:color="auto"/>
            <w:bottom w:val="none" w:sz="0" w:space="0" w:color="auto"/>
            <w:right w:val="none" w:sz="0" w:space="0" w:color="auto"/>
          </w:divBdr>
        </w:div>
        <w:div w:id="816799051">
          <w:marLeft w:val="0"/>
          <w:marRight w:val="0"/>
          <w:marTop w:val="0"/>
          <w:marBottom w:val="0"/>
          <w:divBdr>
            <w:top w:val="none" w:sz="0" w:space="0" w:color="auto"/>
            <w:left w:val="none" w:sz="0" w:space="0" w:color="auto"/>
            <w:bottom w:val="none" w:sz="0" w:space="0" w:color="auto"/>
            <w:right w:val="none" w:sz="0" w:space="0" w:color="auto"/>
          </w:divBdr>
        </w:div>
        <w:div w:id="937521589">
          <w:marLeft w:val="0"/>
          <w:marRight w:val="0"/>
          <w:marTop w:val="0"/>
          <w:marBottom w:val="0"/>
          <w:divBdr>
            <w:top w:val="none" w:sz="0" w:space="0" w:color="auto"/>
            <w:left w:val="none" w:sz="0" w:space="0" w:color="auto"/>
            <w:bottom w:val="none" w:sz="0" w:space="0" w:color="auto"/>
            <w:right w:val="none" w:sz="0" w:space="0" w:color="auto"/>
          </w:divBdr>
        </w:div>
        <w:div w:id="1021129134">
          <w:marLeft w:val="0"/>
          <w:marRight w:val="0"/>
          <w:marTop w:val="0"/>
          <w:marBottom w:val="0"/>
          <w:divBdr>
            <w:top w:val="none" w:sz="0" w:space="0" w:color="auto"/>
            <w:left w:val="none" w:sz="0" w:space="0" w:color="auto"/>
            <w:bottom w:val="none" w:sz="0" w:space="0" w:color="auto"/>
            <w:right w:val="none" w:sz="0" w:space="0" w:color="auto"/>
          </w:divBdr>
        </w:div>
        <w:div w:id="1160661898">
          <w:marLeft w:val="0"/>
          <w:marRight w:val="0"/>
          <w:marTop w:val="0"/>
          <w:marBottom w:val="0"/>
          <w:divBdr>
            <w:top w:val="none" w:sz="0" w:space="0" w:color="auto"/>
            <w:left w:val="none" w:sz="0" w:space="0" w:color="auto"/>
            <w:bottom w:val="none" w:sz="0" w:space="0" w:color="auto"/>
            <w:right w:val="none" w:sz="0" w:space="0" w:color="auto"/>
          </w:divBdr>
        </w:div>
        <w:div w:id="1168903537">
          <w:marLeft w:val="0"/>
          <w:marRight w:val="0"/>
          <w:marTop w:val="0"/>
          <w:marBottom w:val="0"/>
          <w:divBdr>
            <w:top w:val="none" w:sz="0" w:space="0" w:color="auto"/>
            <w:left w:val="none" w:sz="0" w:space="0" w:color="auto"/>
            <w:bottom w:val="none" w:sz="0" w:space="0" w:color="auto"/>
            <w:right w:val="none" w:sz="0" w:space="0" w:color="auto"/>
          </w:divBdr>
        </w:div>
        <w:div w:id="1190070031">
          <w:marLeft w:val="0"/>
          <w:marRight w:val="0"/>
          <w:marTop w:val="0"/>
          <w:marBottom w:val="0"/>
          <w:divBdr>
            <w:top w:val="none" w:sz="0" w:space="0" w:color="auto"/>
            <w:left w:val="none" w:sz="0" w:space="0" w:color="auto"/>
            <w:bottom w:val="none" w:sz="0" w:space="0" w:color="auto"/>
            <w:right w:val="none" w:sz="0" w:space="0" w:color="auto"/>
          </w:divBdr>
        </w:div>
        <w:div w:id="1204900507">
          <w:marLeft w:val="0"/>
          <w:marRight w:val="0"/>
          <w:marTop w:val="0"/>
          <w:marBottom w:val="0"/>
          <w:divBdr>
            <w:top w:val="none" w:sz="0" w:space="0" w:color="auto"/>
            <w:left w:val="none" w:sz="0" w:space="0" w:color="auto"/>
            <w:bottom w:val="none" w:sz="0" w:space="0" w:color="auto"/>
            <w:right w:val="none" w:sz="0" w:space="0" w:color="auto"/>
          </w:divBdr>
        </w:div>
        <w:div w:id="1311251872">
          <w:marLeft w:val="0"/>
          <w:marRight w:val="0"/>
          <w:marTop w:val="0"/>
          <w:marBottom w:val="0"/>
          <w:divBdr>
            <w:top w:val="none" w:sz="0" w:space="0" w:color="auto"/>
            <w:left w:val="none" w:sz="0" w:space="0" w:color="auto"/>
            <w:bottom w:val="none" w:sz="0" w:space="0" w:color="auto"/>
            <w:right w:val="none" w:sz="0" w:space="0" w:color="auto"/>
          </w:divBdr>
        </w:div>
        <w:div w:id="1372681177">
          <w:marLeft w:val="0"/>
          <w:marRight w:val="0"/>
          <w:marTop w:val="0"/>
          <w:marBottom w:val="0"/>
          <w:divBdr>
            <w:top w:val="none" w:sz="0" w:space="0" w:color="auto"/>
            <w:left w:val="none" w:sz="0" w:space="0" w:color="auto"/>
            <w:bottom w:val="none" w:sz="0" w:space="0" w:color="auto"/>
            <w:right w:val="none" w:sz="0" w:space="0" w:color="auto"/>
          </w:divBdr>
        </w:div>
        <w:div w:id="1617517790">
          <w:marLeft w:val="0"/>
          <w:marRight w:val="0"/>
          <w:marTop w:val="0"/>
          <w:marBottom w:val="0"/>
          <w:divBdr>
            <w:top w:val="none" w:sz="0" w:space="0" w:color="auto"/>
            <w:left w:val="none" w:sz="0" w:space="0" w:color="auto"/>
            <w:bottom w:val="none" w:sz="0" w:space="0" w:color="auto"/>
            <w:right w:val="none" w:sz="0" w:space="0" w:color="auto"/>
          </w:divBdr>
        </w:div>
        <w:div w:id="1618373669">
          <w:marLeft w:val="0"/>
          <w:marRight w:val="0"/>
          <w:marTop w:val="0"/>
          <w:marBottom w:val="0"/>
          <w:divBdr>
            <w:top w:val="none" w:sz="0" w:space="0" w:color="auto"/>
            <w:left w:val="none" w:sz="0" w:space="0" w:color="auto"/>
            <w:bottom w:val="none" w:sz="0" w:space="0" w:color="auto"/>
            <w:right w:val="none" w:sz="0" w:space="0" w:color="auto"/>
          </w:divBdr>
        </w:div>
        <w:div w:id="1685354752">
          <w:marLeft w:val="0"/>
          <w:marRight w:val="0"/>
          <w:marTop w:val="0"/>
          <w:marBottom w:val="0"/>
          <w:divBdr>
            <w:top w:val="none" w:sz="0" w:space="0" w:color="auto"/>
            <w:left w:val="none" w:sz="0" w:space="0" w:color="auto"/>
            <w:bottom w:val="none" w:sz="0" w:space="0" w:color="auto"/>
            <w:right w:val="none" w:sz="0" w:space="0" w:color="auto"/>
          </w:divBdr>
        </w:div>
        <w:div w:id="1745491614">
          <w:marLeft w:val="0"/>
          <w:marRight w:val="0"/>
          <w:marTop w:val="0"/>
          <w:marBottom w:val="0"/>
          <w:divBdr>
            <w:top w:val="none" w:sz="0" w:space="0" w:color="auto"/>
            <w:left w:val="none" w:sz="0" w:space="0" w:color="auto"/>
            <w:bottom w:val="none" w:sz="0" w:space="0" w:color="auto"/>
            <w:right w:val="none" w:sz="0" w:space="0" w:color="auto"/>
          </w:divBdr>
        </w:div>
        <w:div w:id="1913585966">
          <w:marLeft w:val="0"/>
          <w:marRight w:val="0"/>
          <w:marTop w:val="0"/>
          <w:marBottom w:val="0"/>
          <w:divBdr>
            <w:top w:val="none" w:sz="0" w:space="0" w:color="auto"/>
            <w:left w:val="none" w:sz="0" w:space="0" w:color="auto"/>
            <w:bottom w:val="none" w:sz="0" w:space="0" w:color="auto"/>
            <w:right w:val="none" w:sz="0" w:space="0" w:color="auto"/>
          </w:divBdr>
        </w:div>
        <w:div w:id="1990747792">
          <w:marLeft w:val="0"/>
          <w:marRight w:val="0"/>
          <w:marTop w:val="0"/>
          <w:marBottom w:val="0"/>
          <w:divBdr>
            <w:top w:val="none" w:sz="0" w:space="0" w:color="auto"/>
            <w:left w:val="none" w:sz="0" w:space="0" w:color="auto"/>
            <w:bottom w:val="none" w:sz="0" w:space="0" w:color="auto"/>
            <w:right w:val="none" w:sz="0" w:space="0" w:color="auto"/>
          </w:divBdr>
        </w:div>
        <w:div w:id="2106807872">
          <w:marLeft w:val="0"/>
          <w:marRight w:val="0"/>
          <w:marTop w:val="0"/>
          <w:marBottom w:val="0"/>
          <w:divBdr>
            <w:top w:val="none" w:sz="0" w:space="0" w:color="auto"/>
            <w:left w:val="none" w:sz="0" w:space="0" w:color="auto"/>
            <w:bottom w:val="none" w:sz="0" w:space="0" w:color="auto"/>
            <w:right w:val="none" w:sz="0" w:space="0" w:color="auto"/>
          </w:divBdr>
        </w:div>
      </w:divsChild>
    </w:div>
    <w:div w:id="1834639067">
      <w:bodyDiv w:val="1"/>
      <w:marLeft w:val="0"/>
      <w:marRight w:val="0"/>
      <w:marTop w:val="0"/>
      <w:marBottom w:val="0"/>
      <w:divBdr>
        <w:top w:val="none" w:sz="0" w:space="0" w:color="auto"/>
        <w:left w:val="none" w:sz="0" w:space="0" w:color="auto"/>
        <w:bottom w:val="none" w:sz="0" w:space="0" w:color="auto"/>
        <w:right w:val="none" w:sz="0" w:space="0" w:color="auto"/>
      </w:divBdr>
    </w:div>
    <w:div w:id="20325364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792150D800FAA4ABE6F334437645D89" ma:contentTypeVersion="6" ma:contentTypeDescription="Create a new document." ma:contentTypeScope="" ma:versionID="661f6026d6ceff5b3cb86743b31c2314">
  <xsd:schema xmlns:xsd="http://www.w3.org/2001/XMLSchema" xmlns:xs="http://www.w3.org/2001/XMLSchema" xmlns:p="http://schemas.microsoft.com/office/2006/metadata/properties" xmlns:ns2="d537f65e-b635-4b47-9b53-de9c47c6cda9" targetNamespace="http://schemas.microsoft.com/office/2006/metadata/properties" ma:root="true" ma:fieldsID="d541617564736bca425749b455bb5bf6" ns2:_="">
    <xsd:import namespace="d537f65e-b635-4b47-9b53-de9c47c6cda9"/>
    <xsd:element name="properties">
      <xsd:complexType>
        <xsd:sequence>
          <xsd:element name="documentManagement">
            <xsd:complexType>
              <xsd:all>
                <xsd:element ref="ns2:MediaServiceMetadata" minOccurs="0"/>
                <xsd:element ref="ns2:MediaServiceFastMetadata" minOccurs="0"/>
                <xsd:element ref="ns2:MediaServiceEventHashCode" minOccurs="0"/>
                <xsd:element ref="ns2:MediaServiceGenerationTime" minOccurs="0"/>
                <xsd:element ref="ns2:MediaServiceAutoTags"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537f65e-b635-4b47-9b53-de9c47c6cda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EventHashCode" ma:index="10" nillable="true" ma:displayName="MediaServiceEventHashCode" ma:hidden="true" ma:internalName="MediaServiceEventHashCode"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DCA3B59-EC4E-446E-A074-3EBA27B06D96}">
  <ds:schemaRefs>
    <ds:schemaRef ds:uri="http://schemas.openxmlformats.org/officeDocument/2006/bibliography"/>
  </ds:schemaRefs>
</ds:datastoreItem>
</file>

<file path=customXml/itemProps2.xml><?xml version="1.0" encoding="utf-8"?>
<ds:datastoreItem xmlns:ds="http://schemas.openxmlformats.org/officeDocument/2006/customXml" ds:itemID="{2EF72A47-6859-4D87-A7AB-F78AC9A48A3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634C2EF-AFFE-4B1F-A8DD-68505790366F}">
  <ds:schemaRefs>
    <ds:schemaRef ds:uri="http://schemas.microsoft.com/sharepoint/v3/contenttype/forms"/>
  </ds:schemaRefs>
</ds:datastoreItem>
</file>

<file path=customXml/itemProps4.xml><?xml version="1.0" encoding="utf-8"?>
<ds:datastoreItem xmlns:ds="http://schemas.openxmlformats.org/officeDocument/2006/customXml" ds:itemID="{1F6703B1-7C89-46F5-9961-ABCD23AFD34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537f65e-b635-4b47-9b53-de9c47c6cda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819</Words>
  <Characters>5655</Characters>
  <Application>Microsoft Office Word</Application>
  <DocSecurity>0</DocSecurity>
  <Lines>47</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shuai Tu (Student)</dc:creator>
  <cp:keywords/>
  <dc:description/>
  <cp:lastModifiedBy>Kovacs, Zsofia </cp:lastModifiedBy>
  <cp:revision>7</cp:revision>
  <cp:lastPrinted>2021-05-16T16:28:00Z</cp:lastPrinted>
  <dcterms:created xsi:type="dcterms:W3CDTF">2021-05-19T14:22:00Z</dcterms:created>
  <dcterms:modified xsi:type="dcterms:W3CDTF">2021-07-16T1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ebfabcc-54b3-330b-8b13-3ae52a5b6735</vt:lpwstr>
  </property>
  <property fmtid="{D5CDD505-2E9C-101B-9397-08002B2CF9AE}" pid="4" name="Mendeley Citation Style_1">
    <vt:lpwstr>http://www.zotero.org/styles/plos-computational-biology</vt:lpwstr>
  </property>
  <property fmtid="{D5CDD505-2E9C-101B-9397-08002B2CF9AE}" pid="5" name="Mendeley Recent Style Id 0_1">
    <vt:lpwstr>http://www.zotero.org/styles/brain-structure-and-function</vt:lpwstr>
  </property>
  <property fmtid="{D5CDD505-2E9C-101B-9397-08002B2CF9AE}" pid="6" name="Mendeley Recent Style Name 0_1">
    <vt:lpwstr>Brain Structure and Func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nature-methods</vt:lpwstr>
  </property>
  <property fmtid="{D5CDD505-2E9C-101B-9397-08002B2CF9AE}" pid="14" name="Mendeley Recent Style Name 4_1">
    <vt:lpwstr>Nature Methods</vt:lpwstr>
  </property>
  <property fmtid="{D5CDD505-2E9C-101B-9397-08002B2CF9AE}" pid="15" name="Mendeley Recent Style Id 5_1">
    <vt:lpwstr>http://www.zotero.org/styles/plos-computational-biology</vt:lpwstr>
  </property>
  <property fmtid="{D5CDD505-2E9C-101B-9397-08002B2CF9AE}" pid="16" name="Mendeley Recent Style Name 5_1">
    <vt:lpwstr>PLOS Computational Biology</vt:lpwstr>
  </property>
  <property fmtid="{D5CDD505-2E9C-101B-9397-08002B2CF9AE}" pid="17" name="Mendeley Recent Style Id 6_1">
    <vt:lpwstr>http://www.zotero.org/styles/springer-lecture-notes-in-computer-science</vt:lpwstr>
  </property>
  <property fmtid="{D5CDD505-2E9C-101B-9397-08002B2CF9AE}" pid="18" name="Mendeley Recent Style Name 6_1">
    <vt:lpwstr>Springer - Lecture Notes in Computer Science</vt:lpwstr>
  </property>
  <property fmtid="{D5CDD505-2E9C-101B-9397-08002B2CF9AE}" pid="19" name="Mendeley Recent Style Id 7_1">
    <vt:lpwstr>https://csl.mendeley.com/styles/535355841/miccai-nodoi</vt:lpwstr>
  </property>
  <property fmtid="{D5CDD505-2E9C-101B-9397-08002B2CF9AE}" pid="20" name="Mendeley Recent Style Name 7_1">
    <vt:lpwstr>Springer - Lecture Notes in Computer Science - yanshuai tu</vt:lpwstr>
  </property>
  <property fmtid="{D5CDD505-2E9C-101B-9397-08002B2CF9AE}" pid="21" name="Mendeley Recent Style Id 8_1">
    <vt:lpwstr>http://csl.mendeley.com/styles/535355841/springer-lecture-notes-in-computer-science-2</vt:lpwstr>
  </property>
  <property fmtid="{D5CDD505-2E9C-101B-9397-08002B2CF9AE}" pid="22" name="Mendeley Recent Style Name 8_1">
    <vt:lpwstr>Springer - Lecture Notes in Computer Science - yanshuai tu</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_DocHome">
    <vt:i4>1070472787</vt:i4>
  </property>
  <property fmtid="{D5CDD505-2E9C-101B-9397-08002B2CF9AE}" pid="26" name="ContentTypeId">
    <vt:lpwstr>0x0101005792150D800FAA4ABE6F334437645D89</vt:lpwstr>
  </property>
</Properties>
</file>